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C66CC" w14:textId="77777777" w:rsidR="00DF4D23" w:rsidRPr="00DF4D23" w:rsidRDefault="00DF4D23" w:rsidP="00DF4D23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4D23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66506770" w14:textId="1C845EC0" w:rsidR="00DF4D23" w:rsidRPr="00DF4D23" w:rsidRDefault="00DF4D23" w:rsidP="00DF4D2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C4473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2C4473">
        <w:rPr>
          <w:rFonts w:ascii="Times New Roman" w:hAnsi="Times New Roman" w:cs="Times New Roman"/>
          <w:sz w:val="24"/>
          <w:szCs w:val="24"/>
          <w:lang w:val="en-US"/>
        </w:rPr>
        <w:t>. Search strategy</w:t>
      </w:r>
      <w:r w:rsidR="007827C2" w:rsidRPr="002C4473">
        <w:rPr>
          <w:lang w:val="en-GB"/>
        </w:rPr>
        <w:t xml:space="preserve"> </w:t>
      </w:r>
      <w:r w:rsidR="007827C2" w:rsidRPr="002C4473">
        <w:rPr>
          <w:rFonts w:ascii="Times New Roman" w:hAnsi="Times New Roman" w:cs="Times New Roman"/>
          <w:sz w:val="24"/>
          <w:szCs w:val="24"/>
          <w:lang w:val="en-US"/>
        </w:rPr>
        <w:t>for each database</w:t>
      </w:r>
    </w:p>
    <w:tbl>
      <w:tblPr>
        <w:tblStyle w:val="PlainTable2"/>
        <w:tblW w:w="20709" w:type="dxa"/>
        <w:tblInd w:w="-559" w:type="dxa"/>
        <w:tblLook w:val="04A0" w:firstRow="1" w:lastRow="0" w:firstColumn="1" w:lastColumn="0" w:noHBand="0" w:noVBand="1"/>
      </w:tblPr>
      <w:tblGrid>
        <w:gridCol w:w="9579"/>
        <w:gridCol w:w="393"/>
        <w:gridCol w:w="1158"/>
        <w:gridCol w:w="9579"/>
      </w:tblGrid>
      <w:tr w:rsidR="007352F6" w:rsidRPr="005328C5" w14:paraId="4EC73116" w14:textId="77777777" w:rsidTr="00782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9" w:type="dxa"/>
            <w:tcBorders>
              <w:top w:val="single" w:sz="4" w:space="0" w:color="7F7F7F" w:themeColor="text1" w:themeTint="80"/>
              <w:bottom w:val="nil"/>
            </w:tcBorders>
          </w:tcPr>
          <w:p w14:paraId="4C5CF84A" w14:textId="1D33BA47" w:rsidR="007827C2" w:rsidRPr="007352F6" w:rsidRDefault="007827C2" w:rsidP="007827C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93" w:type="dxa"/>
            <w:vMerge w:val="restart"/>
          </w:tcPr>
          <w:p w14:paraId="5BD45E47" w14:textId="381A2A4E" w:rsidR="007827C2" w:rsidRPr="007352F6" w:rsidRDefault="007827C2" w:rsidP="007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58" w:type="dxa"/>
            <w:vMerge w:val="restart"/>
          </w:tcPr>
          <w:p w14:paraId="31AC9BEA" w14:textId="06D77A8D" w:rsidR="007827C2" w:rsidRPr="007352F6" w:rsidRDefault="007827C2" w:rsidP="007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579" w:type="dxa"/>
            <w:vMerge w:val="restart"/>
          </w:tcPr>
          <w:p w14:paraId="0A2A3AFB" w14:textId="77777777" w:rsidR="007827C2" w:rsidRPr="007352F6" w:rsidRDefault="007827C2" w:rsidP="007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  <w:lang w:val="en-GB"/>
              </w:rPr>
            </w:pPr>
            <w:proofErr w:type="spellStart"/>
            <w:r w:rsidRPr="007352F6">
              <w:rPr>
                <w:rFonts w:ascii="Times New Roman" w:hAnsi="Times New Roman"/>
                <w:b w:val="0"/>
                <w:bCs w:val="0"/>
                <w:color w:val="FF0000"/>
                <w:sz w:val="24"/>
                <w:szCs w:val="24"/>
                <w:lang w:val="en-GB"/>
              </w:rPr>
              <w:t>eTable</w:t>
            </w:r>
            <w:proofErr w:type="spellEnd"/>
            <w:r w:rsidRPr="007352F6">
              <w:rPr>
                <w:rFonts w:ascii="Times New Roman" w:hAnsi="Times New Roman"/>
                <w:b w:val="0"/>
                <w:bCs w:val="0"/>
                <w:color w:val="FF0000"/>
                <w:sz w:val="24"/>
                <w:szCs w:val="24"/>
                <w:lang w:val="en-GB"/>
              </w:rPr>
              <w:t xml:space="preserve"> 1</w:t>
            </w:r>
            <w:r w:rsidRPr="007352F6">
              <w:rPr>
                <w:rFonts w:ascii="Times New Roman" w:hAnsi="Times New Roman"/>
                <w:b w:val="0"/>
                <w:bCs w:val="0"/>
                <w:color w:val="FF0000"/>
                <w:lang w:val="en-GB"/>
              </w:rPr>
              <w:t xml:space="preserve">. </w:t>
            </w:r>
            <w:r w:rsidRPr="007352F6">
              <w:rPr>
                <w:rFonts w:ascii="Times New Roman" w:hAnsi="Times New Roman"/>
                <w:color w:val="FF0000"/>
                <w:lang w:val="en-GB"/>
              </w:rPr>
              <w:t>Search strategy for each database.</w:t>
            </w:r>
            <w:r w:rsidRPr="007352F6">
              <w:rPr>
                <w:rFonts w:ascii="Times New Roman" w:hAnsi="Times New Roman"/>
                <w:b w:val="0"/>
                <w:bCs w:val="0"/>
                <w:color w:val="FF0000"/>
                <w:lang w:val="en-GB"/>
              </w:rPr>
              <w:t> </w:t>
            </w:r>
          </w:p>
          <w:p w14:paraId="2551D0E2" w14:textId="1125527A" w:rsidR="007827C2" w:rsidRPr="007352F6" w:rsidRDefault="007827C2" w:rsidP="007827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proofErr w:type="spellStart"/>
            <w:r w:rsidRPr="007352F6">
              <w:rPr>
                <w:rFonts w:ascii="Times New Roman" w:hAnsi="Times New Roman"/>
                <w:b w:val="0"/>
                <w:bCs w:val="0"/>
                <w:color w:val="FF0000"/>
                <w:sz w:val="24"/>
                <w:szCs w:val="24"/>
                <w:lang w:val="en-GB"/>
              </w:rPr>
              <w:t>eTable</w:t>
            </w:r>
            <w:proofErr w:type="spellEnd"/>
            <w:r w:rsidRPr="007352F6">
              <w:rPr>
                <w:rFonts w:ascii="Times New Roman" w:hAnsi="Times New Roman"/>
                <w:b w:val="0"/>
                <w:bCs w:val="0"/>
                <w:color w:val="FF0000"/>
                <w:sz w:val="24"/>
                <w:szCs w:val="24"/>
                <w:lang w:val="en-GB"/>
              </w:rPr>
              <w:t xml:space="preserve"> 1</w:t>
            </w:r>
            <w:r w:rsidRPr="007352F6">
              <w:rPr>
                <w:rFonts w:ascii="Times New Roman" w:hAnsi="Times New Roman"/>
                <w:b w:val="0"/>
                <w:bCs w:val="0"/>
                <w:color w:val="FF0000"/>
                <w:lang w:val="en-GB"/>
              </w:rPr>
              <w:t xml:space="preserve">. </w:t>
            </w:r>
            <w:r w:rsidRPr="007352F6">
              <w:rPr>
                <w:rFonts w:ascii="Times New Roman" w:hAnsi="Times New Roman"/>
                <w:color w:val="FF0000"/>
                <w:lang w:val="en-GB"/>
              </w:rPr>
              <w:t>Search strategy for each database.</w:t>
            </w:r>
            <w:r w:rsidRPr="007352F6">
              <w:rPr>
                <w:rFonts w:ascii="Times New Roman" w:hAnsi="Times New Roman"/>
                <w:b w:val="0"/>
                <w:bCs w:val="0"/>
                <w:color w:val="FF0000"/>
                <w:lang w:val="en-GB"/>
              </w:rPr>
              <w:t> </w:t>
            </w:r>
          </w:p>
        </w:tc>
      </w:tr>
      <w:tr w:rsidR="007352F6" w:rsidRPr="005328C5" w14:paraId="29A73A58" w14:textId="77777777" w:rsidTr="00782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9" w:type="dxa"/>
            <w:vMerge w:val="restart"/>
            <w:tcBorders>
              <w:top w:val="nil"/>
            </w:tcBorders>
          </w:tcPr>
          <w:tbl>
            <w:tblPr>
              <w:tblW w:w="9347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47"/>
            </w:tblGrid>
            <w:tr w:rsidR="007352F6" w:rsidRPr="007352F6" w14:paraId="762895AF" w14:textId="77777777" w:rsidTr="00B53FDC">
              <w:trPr>
                <w:trHeight w:val="300"/>
              </w:trPr>
              <w:tc>
                <w:tcPr>
                  <w:tcW w:w="9347" w:type="dxa"/>
                  <w:tcBorders>
                    <w:top w:val="single" w:sz="6" w:space="0" w:color="FFFFFF"/>
                    <w:left w:val="single" w:sz="6" w:space="0" w:color="FFFFFF"/>
                    <w:bottom w:val="single" w:sz="12" w:space="0" w:color="auto"/>
                    <w:right w:val="single" w:sz="6" w:space="0" w:color="FFFFFF"/>
                  </w:tcBorders>
                  <w:hideMark/>
                </w:tcPr>
                <w:p w14:paraId="71481A5F" w14:textId="39729559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 xml:space="preserve">Date: </w:t>
                  </w:r>
                  <w:r w:rsidR="001E654C"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February</w:t>
                  </w:r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 xml:space="preserve"> 2022</w:t>
                  </w: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.</w:t>
                  </w: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</w:tr>
            <w:tr w:rsidR="007352F6" w:rsidRPr="007352F6" w14:paraId="32708E06" w14:textId="77777777" w:rsidTr="00B53FDC">
              <w:trPr>
                <w:trHeight w:val="210"/>
              </w:trPr>
              <w:tc>
                <w:tcPr>
                  <w:tcW w:w="9347" w:type="dxa"/>
                  <w:tcBorders>
                    <w:top w:val="single" w:sz="12" w:space="0" w:color="auto"/>
                    <w:left w:val="single" w:sz="6" w:space="0" w:color="FFFFFF"/>
                    <w:bottom w:val="single" w:sz="12" w:space="0" w:color="auto"/>
                    <w:right w:val="single" w:sz="6" w:space="0" w:color="FFFFFF"/>
                  </w:tcBorders>
                  <w:hideMark/>
                </w:tcPr>
                <w:p w14:paraId="0E035F6D" w14:textId="77777777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 xml:space="preserve">MEDLINE (via </w:t>
                  </w:r>
                  <w:proofErr w:type="spellStart"/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Pubmed</w:t>
                  </w:r>
                  <w:proofErr w:type="spellEnd"/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)</w:t>
                  </w: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</w:tr>
            <w:tr w:rsidR="007352F6" w:rsidRPr="007352F6" w14:paraId="6D37F53E" w14:textId="77777777" w:rsidTr="00B53FDC">
              <w:trPr>
                <w:trHeight w:val="1065"/>
              </w:trPr>
              <w:tc>
                <w:tcPr>
                  <w:tcW w:w="9347" w:type="dxa"/>
                  <w:tcBorders>
                    <w:top w:val="single" w:sz="12" w:space="0" w:color="auto"/>
                    <w:left w:val="single" w:sz="6" w:space="0" w:color="FFFFFF"/>
                    <w:bottom w:val="single" w:sz="12" w:space="0" w:color="auto"/>
                    <w:right w:val="single" w:sz="6" w:space="0" w:color="FFFFFF"/>
                  </w:tcBorders>
                  <w:hideMark/>
                </w:tcPr>
                <w:p w14:paraId="710909CD" w14:textId="61F52F93" w:rsidR="00435A03" w:rsidRPr="002C4473" w:rsidRDefault="00435A03" w:rsidP="007827C2">
                  <w:pPr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(("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mhealth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" OR "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ehealth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 xml:space="preserve">" OR ICT OR “technology assisted” OR “mobile technology” OR “health technology” OR “internet based” OR “mobile health” OR “mobile phone-based”) AND ("physical activity" OR exercise OR “fitness” OR “cardiorespiratory fitness” OR “aerobic fitness” OR “physical fitness” OR “step-count” OR “daily steps” OR “daily activity counts” OR sleep OR 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sedentar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 xml:space="preserve">* OR “screen time”) AND (effect OR 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effecti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* OR evaluation) AND (child* OR infant OR kids OR young OR adolescents))</w:t>
                  </w:r>
                </w:p>
                <w:p w14:paraId="1BF04FF4" w14:textId="18222318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Results: 1</w:t>
                  </w:r>
                  <w:r w:rsidR="00435A03"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423</w:t>
                  </w:r>
                </w:p>
              </w:tc>
            </w:tr>
            <w:tr w:rsidR="007352F6" w:rsidRPr="007352F6" w14:paraId="18B8623D" w14:textId="77777777" w:rsidTr="00B53FDC">
              <w:trPr>
                <w:trHeight w:val="315"/>
              </w:trPr>
              <w:tc>
                <w:tcPr>
                  <w:tcW w:w="9347" w:type="dxa"/>
                  <w:tcBorders>
                    <w:top w:val="single" w:sz="12" w:space="0" w:color="auto"/>
                    <w:left w:val="single" w:sz="6" w:space="0" w:color="FFFFFF"/>
                    <w:bottom w:val="single" w:sz="12" w:space="0" w:color="auto"/>
                    <w:right w:val="single" w:sz="6" w:space="0" w:color="FFFFFF"/>
                  </w:tcBorders>
                  <w:hideMark/>
                </w:tcPr>
                <w:p w14:paraId="16C82ECE" w14:textId="77777777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Scopus</w:t>
                  </w: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 </w:t>
                  </w:r>
                </w:p>
              </w:tc>
            </w:tr>
            <w:tr w:rsidR="007352F6" w:rsidRPr="007352F6" w14:paraId="19598B66" w14:textId="77777777" w:rsidTr="00B53FDC">
              <w:trPr>
                <w:trHeight w:val="630"/>
              </w:trPr>
              <w:tc>
                <w:tcPr>
                  <w:tcW w:w="9347" w:type="dxa"/>
                  <w:tcBorders>
                    <w:top w:val="single" w:sz="12" w:space="0" w:color="auto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hideMark/>
                </w:tcPr>
                <w:p w14:paraId="08323B7D" w14:textId="162EFE5C" w:rsidR="00216D5F" w:rsidRPr="002C4473" w:rsidRDefault="00216D5F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AU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AU"/>
                    </w:rPr>
                    <w:t xml:space="preserve">TITLE-ABS </w:t>
                  </w:r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>( ( "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>mhealth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>"  OR  "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>ehealth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 xml:space="preserve">"  OR  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>ict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 xml:space="preserve">  OR  "technology assisted"  OR  "mobile technology"  OR  "health technology"  OR  "internet based"  OR  "mobile health"  OR  "mobile phone-based" )  AND  ( "physical activity"  OR  exercise  OR  "fitness"  OR  "cardiorespiratory fitness"  OR  "aerobic fitness"  OR  "physical fitness"  OR  "step-count"  OR  "daily steps"  OR  "daily activity counts"  OR  sleep  OR  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>sedentar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 xml:space="preserve">*  OR  "screen time" )  AND  ( effect  OR  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>effecti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AU"/>
                    </w:rPr>
                    <w:t>*  OR  evaluation )  AND  ( child*  OR  infant  OR  kids  OR  young  OR  adolescents ))</w:t>
                  </w:r>
                </w:p>
                <w:p w14:paraId="5AC381DB" w14:textId="06B367EC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 xml:space="preserve">Results: </w:t>
                  </w:r>
                  <w:r w:rsidR="00216D5F"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3</w:t>
                  </w: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7</w:t>
                  </w:r>
                  <w:r w:rsidR="00216D5F"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5</w:t>
                  </w:r>
                </w:p>
              </w:tc>
            </w:tr>
            <w:tr w:rsidR="007352F6" w:rsidRPr="007352F6" w14:paraId="53EE7E96" w14:textId="77777777" w:rsidTr="00B53FDC">
              <w:trPr>
                <w:trHeight w:val="200"/>
              </w:trPr>
              <w:tc>
                <w:tcPr>
                  <w:tcW w:w="9347" w:type="dxa"/>
                  <w:tcBorders>
                    <w:top w:val="single" w:sz="12" w:space="0" w:color="auto"/>
                    <w:left w:val="single" w:sz="6" w:space="0" w:color="FFFFFF"/>
                    <w:bottom w:val="single" w:sz="12" w:space="0" w:color="auto"/>
                    <w:right w:val="single" w:sz="6" w:space="0" w:color="FFFFFF"/>
                  </w:tcBorders>
                  <w:hideMark/>
                </w:tcPr>
                <w:p w14:paraId="1B457D8E" w14:textId="532742AF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 xml:space="preserve">Web Of Science </w:t>
                  </w:r>
                </w:p>
              </w:tc>
            </w:tr>
            <w:tr w:rsidR="007352F6" w:rsidRPr="007352F6" w14:paraId="00B897C5" w14:textId="77777777" w:rsidTr="00B53FDC">
              <w:trPr>
                <w:trHeight w:val="1970"/>
              </w:trPr>
              <w:tc>
                <w:tcPr>
                  <w:tcW w:w="9347" w:type="dxa"/>
                  <w:tcBorders>
                    <w:top w:val="single" w:sz="6" w:space="0" w:color="FFFFFF"/>
                    <w:left w:val="single" w:sz="6" w:space="0" w:color="FFFFFF"/>
                    <w:bottom w:val="single" w:sz="18" w:space="0" w:color="auto"/>
                    <w:right w:val="single" w:sz="6" w:space="0" w:color="FFFFFF"/>
                  </w:tcBorders>
                  <w:hideMark/>
                </w:tcPr>
                <w:p w14:paraId="5A22E2EE" w14:textId="77777777" w:rsidR="002A46C3" w:rsidRPr="002C4473" w:rsidRDefault="002A46C3" w:rsidP="007827C2">
                  <w:pPr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TS=(("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mealth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" OR "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eheat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 xml:space="preserve">" OR ICT OR “technology assisted” OR “mobile technology” OR “health technology” OR “internet based” OR “mobile health” OR “mobile phone-based”) AND ("physical activity" OR exercise OR “fitness” OR “cardiorespiratory fitness” OR “aerobic fitness” OR “physical fitness” OR “step-count” OR “daily steps” OR “daily activity counts” OR sleep OR 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sedentar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 xml:space="preserve">* OR “screen time”) AND (effect OR 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effecti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* OR evaluation) AND (child* OR infant OR kids OR young OR adolescents) )</w:t>
                  </w:r>
                </w:p>
                <w:p w14:paraId="312F5ABB" w14:textId="7280E15A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Results: 1</w:t>
                  </w:r>
                  <w:r w:rsidR="002A46C3"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675</w:t>
                  </w:r>
                </w:p>
              </w:tc>
            </w:tr>
            <w:tr w:rsidR="007352F6" w:rsidRPr="005328C5" w14:paraId="41194697" w14:textId="77777777" w:rsidTr="00B53FDC">
              <w:trPr>
                <w:trHeight w:val="315"/>
              </w:trPr>
              <w:tc>
                <w:tcPr>
                  <w:tcW w:w="9347" w:type="dxa"/>
                  <w:tcBorders>
                    <w:top w:val="single" w:sz="18" w:space="0" w:color="auto"/>
                    <w:left w:val="single" w:sz="6" w:space="0" w:color="FFFFFF"/>
                    <w:bottom w:val="single" w:sz="18" w:space="0" w:color="auto"/>
                    <w:right w:val="single" w:sz="6" w:space="0" w:color="FFFFFF"/>
                  </w:tcBorders>
                  <w:hideMark/>
                </w:tcPr>
                <w:p w14:paraId="44A32041" w14:textId="69B5B7FA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 xml:space="preserve">Cochrane </w:t>
                  </w:r>
                  <w:r w:rsidR="007E711C"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Central Register of Controlled Trials</w:t>
                  </w:r>
                </w:p>
              </w:tc>
            </w:tr>
            <w:tr w:rsidR="007352F6" w:rsidRPr="007352F6" w14:paraId="75E68318" w14:textId="77777777" w:rsidTr="00B53FDC">
              <w:trPr>
                <w:trHeight w:val="630"/>
              </w:trPr>
              <w:tc>
                <w:tcPr>
                  <w:tcW w:w="9347" w:type="dxa"/>
                  <w:tcBorders>
                    <w:top w:val="single" w:sz="18" w:space="0" w:color="auto"/>
                    <w:left w:val="single" w:sz="6" w:space="0" w:color="FFFFFF"/>
                    <w:bottom w:val="single" w:sz="12" w:space="0" w:color="auto"/>
                    <w:right w:val="single" w:sz="6" w:space="0" w:color="FFFFFF"/>
                  </w:tcBorders>
                  <w:hideMark/>
                </w:tcPr>
                <w:p w14:paraId="24A68348" w14:textId="77777777" w:rsidR="00541BFC" w:rsidRPr="002C4473" w:rsidRDefault="00541BFC" w:rsidP="00541BFC">
                  <w:pPr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</w:pPr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(("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mhealth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" OR "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ehealth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 xml:space="preserve">" OR ICT OR “technology assisted” OR “mobile technology” OR “health technology” OR “internet based” OR “mobile health” OR “mobile phone-based”) AND ("physical activity" OR exercise OR “fitness” OR “cardiorespiratory fitness” OR “aerobic fitness” OR “physical fitness” OR “step-count” OR “daily steps” OR “daily activity counts” OR sleep OR 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sedentar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 xml:space="preserve">* OR “screen time”) AND (effect OR </w:t>
                  </w:r>
                  <w:proofErr w:type="spellStart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effecti</w:t>
                  </w:r>
                  <w:proofErr w:type="spellEnd"/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>* OR evaluation) AND (child* OR infant OR kids OR young OR adolescents))</w:t>
                  </w:r>
                </w:p>
                <w:p w14:paraId="39651514" w14:textId="140081D1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Results</w:t>
                  </w:r>
                  <w:proofErr w:type="spellEnd"/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 xml:space="preserve">: </w:t>
                  </w:r>
                  <w:r w:rsidR="00541BFC"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</w:rPr>
                    <w:t>592</w:t>
                  </w:r>
                </w:p>
              </w:tc>
            </w:tr>
            <w:tr w:rsidR="007352F6" w:rsidRPr="005328C5" w14:paraId="0A6102A0" w14:textId="77777777" w:rsidTr="00B53FDC">
              <w:trPr>
                <w:trHeight w:val="1290"/>
              </w:trPr>
              <w:tc>
                <w:tcPr>
                  <w:tcW w:w="9347" w:type="dxa"/>
                  <w:tcBorders>
                    <w:top w:val="single" w:sz="12" w:space="0" w:color="auto"/>
                    <w:left w:val="single" w:sz="6" w:space="0" w:color="FFFFFF"/>
                    <w:bottom w:val="single" w:sz="6" w:space="0" w:color="FFFFFF"/>
                    <w:right w:val="single" w:sz="6" w:space="0" w:color="FFFFFF"/>
                  </w:tcBorders>
                  <w:hideMark/>
                </w:tcPr>
                <w:p w14:paraId="718F0B36" w14:textId="5178A5CE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 xml:space="preserve">TOTAL results: </w:t>
                  </w:r>
                  <w:r w:rsidR="0054224C"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4065</w:t>
                  </w:r>
                </w:p>
                <w:p w14:paraId="17AE0776" w14:textId="60F8F619" w:rsidR="007827C2" w:rsidRPr="002C4473" w:rsidRDefault="007827C2" w:rsidP="007827C2">
                  <w:pPr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</w:pP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Results after duplicated removed: 2</w:t>
                  </w:r>
                  <w:r w:rsidR="002C4473"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8</w:t>
                  </w:r>
                  <w:r w:rsidR="0037602A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95</w:t>
                  </w:r>
                  <w:r w:rsidRPr="002C4473">
                    <w:rPr>
                      <w:rFonts w:ascii="Times New Roman" w:hAnsi="Times New Roman"/>
                      <w:sz w:val="20"/>
                      <w:szCs w:val="20"/>
                      <w:lang w:val="en-GB"/>
                    </w:rPr>
                    <w:t xml:space="preserve"> (with Mendeley desktop find and merge duplicated tool).</w:t>
                  </w:r>
                  <w:r w:rsidRPr="002C4473">
                    <w:rPr>
                      <w:rFonts w:ascii="Times New Roman" w:hAnsi="Times New Roman"/>
                      <w:b/>
                      <w:bCs/>
                      <w:sz w:val="20"/>
                      <w:szCs w:val="20"/>
                      <w:lang w:val="en-GB"/>
                    </w:rPr>
                    <w:t> </w:t>
                  </w:r>
                </w:p>
              </w:tc>
            </w:tr>
          </w:tbl>
          <w:p w14:paraId="734F6DA0" w14:textId="47E18690" w:rsidR="007827C2" w:rsidRPr="007352F6" w:rsidRDefault="007827C2" w:rsidP="007827C2">
            <w:pPr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93" w:type="dxa"/>
            <w:vMerge/>
          </w:tcPr>
          <w:p w14:paraId="17026EBA" w14:textId="77777777" w:rsidR="007827C2" w:rsidRPr="007352F6" w:rsidRDefault="007827C2" w:rsidP="0078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58" w:type="dxa"/>
            <w:vMerge/>
          </w:tcPr>
          <w:p w14:paraId="3D83A337" w14:textId="41473871" w:rsidR="007827C2" w:rsidRPr="007352F6" w:rsidRDefault="007827C2" w:rsidP="0078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579" w:type="dxa"/>
            <w:vMerge/>
          </w:tcPr>
          <w:p w14:paraId="7E193F88" w14:textId="77777777" w:rsidR="007827C2" w:rsidRPr="007352F6" w:rsidRDefault="007827C2" w:rsidP="007827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  <w:tr w:rsidR="007352F6" w:rsidRPr="005328C5" w14:paraId="3989D07D" w14:textId="77777777" w:rsidTr="007827C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9" w:type="dxa"/>
            <w:vMerge/>
          </w:tcPr>
          <w:p w14:paraId="6A8374E8" w14:textId="1A5B1B2D" w:rsidR="007827C2" w:rsidRPr="007352F6" w:rsidRDefault="007827C2" w:rsidP="007827C2">
            <w:pPr>
              <w:jc w:val="center"/>
              <w:rPr>
                <w:rFonts w:ascii="Times New Roman" w:hAnsi="Times New Roman" w:cs="Times New Roman"/>
                <w:b w:val="0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393" w:type="dxa"/>
            <w:vMerge/>
          </w:tcPr>
          <w:p w14:paraId="79D71295" w14:textId="77777777" w:rsidR="007827C2" w:rsidRPr="007352F6" w:rsidRDefault="007827C2" w:rsidP="0078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1158" w:type="dxa"/>
            <w:vMerge/>
          </w:tcPr>
          <w:p w14:paraId="76D8624B" w14:textId="37DCDEEF" w:rsidR="007827C2" w:rsidRPr="007352F6" w:rsidRDefault="007827C2" w:rsidP="0078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  <w:tc>
          <w:tcPr>
            <w:tcW w:w="9579" w:type="dxa"/>
            <w:vMerge/>
          </w:tcPr>
          <w:p w14:paraId="663FD2E0" w14:textId="77777777" w:rsidR="007827C2" w:rsidRPr="007352F6" w:rsidRDefault="007827C2" w:rsidP="007827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</w:p>
        </w:tc>
      </w:tr>
    </w:tbl>
    <w:p w14:paraId="5FA5A1EF" w14:textId="77777777" w:rsidR="0013517F" w:rsidRDefault="0013517F">
      <w:pPr>
        <w:rPr>
          <w:lang w:val="en-US"/>
        </w:rPr>
      </w:pPr>
    </w:p>
    <w:p w14:paraId="3F447394" w14:textId="77777777" w:rsidR="00F66FAB" w:rsidRDefault="00F66FAB">
      <w:pPr>
        <w:rPr>
          <w:lang w:val="en-US"/>
        </w:rPr>
      </w:pPr>
    </w:p>
    <w:p w14:paraId="2DB214CA" w14:textId="77777777" w:rsidR="00F66FAB" w:rsidRDefault="00F66FAB">
      <w:pPr>
        <w:rPr>
          <w:lang w:val="en-US"/>
        </w:rPr>
      </w:pPr>
    </w:p>
    <w:p w14:paraId="5A406112" w14:textId="77777777" w:rsidR="0013517F" w:rsidRDefault="0013517F">
      <w:pPr>
        <w:rPr>
          <w:lang w:val="en-US"/>
        </w:rPr>
      </w:pPr>
    </w:p>
    <w:p w14:paraId="6DFFFB2E" w14:textId="6403B60F" w:rsidR="00B26D11" w:rsidRPr="00C91AFE" w:rsidRDefault="00B26D11" w:rsidP="009A49DC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</w:pPr>
      <w:r w:rsidRPr="00C91AFE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/>
        </w:rPr>
        <w:lastRenderedPageBreak/>
        <w:t>Table S2</w:t>
      </w:r>
      <w:r w:rsidRPr="00C91AF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 Excluded studies by reason for exclusion (n = 1</w:t>
      </w:r>
      <w:r w:rsidR="008D4750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21</w:t>
      </w:r>
      <w:r w:rsidRPr="00C91AF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.</w:t>
      </w:r>
    </w:p>
    <w:tbl>
      <w:tblPr>
        <w:tblW w:w="847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5"/>
      </w:tblGrid>
      <w:tr w:rsidR="00B26D11" w:rsidRPr="005328C5" w14:paraId="04E025EF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/>
            <w:vAlign w:val="bottom"/>
            <w:hideMark/>
          </w:tcPr>
          <w:p w14:paraId="10541617" w14:textId="32B9BC89" w:rsidR="00B26D11" w:rsidRPr="00C91AFE" w:rsidRDefault="00B26D11" w:rsidP="00BD7B9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ot meeting design inclusion criteria (n =2</w:t>
            </w:r>
            <w:r w:rsidR="009158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7</w:t>
            </w:r>
            <w:r w:rsidRPr="00C91A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</w:tr>
      <w:tr w:rsidR="00B26D11" w:rsidRPr="00C91AFE" w14:paraId="18E3850E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61BF06E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enavides, C., Benítez-Andrades, J. A., Marqués-Sánchez, P., &amp; Arias, N. eHealth intervention to improve health habits in the adolescent population: mixed methods study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mHealth and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1, 9(2), e20217.</w:t>
            </w:r>
          </w:p>
        </w:tc>
      </w:tr>
      <w:tr w:rsidR="00B26D11" w:rsidRPr="00C91AFE" w14:paraId="6073D0EC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B741C6F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nítez-Andrades, J. A., Arias, N., García-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rdás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. T., Martínez-Martínez, M., &amp; García-Rodríguez, I. Feasibility of social-network-based eHealth intervention on the improvement of healthy habits among children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Sensors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0, 20(5), 1404.</w:t>
            </w:r>
          </w:p>
        </w:tc>
      </w:tr>
      <w:tr w:rsidR="00B26D11" w:rsidRPr="00C91AFE" w14:paraId="12C47C3F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622DEA6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xelius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C., Sandin, S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olle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gerros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Y., Litton, J. E., &amp; Löf, M. Estimation of physical activity levels using cell phone questionnaires: a comparison with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ccelerometry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for evaluation of between-subject and within-subject variations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medical internet researc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1, 13(3), e70.</w:t>
            </w:r>
          </w:p>
        </w:tc>
      </w:tr>
      <w:tr w:rsidR="00B26D11" w:rsidRPr="005328C5" w14:paraId="0ABF77ED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6DF2C9E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rannon, E. E., Cushing, C. C., Walters, R. W., Crick, C., Noser, A. E., &amp; Mullins, L. L. Goal feedback from whom? A physical activity intervention using an N-of-1 RCT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sychology &amp; healt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8, 33(6), 701-712.</w:t>
            </w:r>
          </w:p>
        </w:tc>
      </w:tr>
      <w:tr w:rsidR="00B26D11" w:rsidRPr="00C91AFE" w14:paraId="3A112B47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E68805C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ronikowski, M., Bronikowska, M., &amp; Glapa, A. Do they need goals or support? A report from a goal-setting intervention using physical activity monitors in youth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nternational journal of environmental research and public healt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6, 13(9), 914.</w:t>
            </w:r>
          </w:p>
        </w:tc>
      </w:tr>
      <w:tr w:rsidR="00B26D11" w:rsidRPr="005328C5" w14:paraId="49C2B585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FB62553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hew, C. S. E., Davis, C., Lim, J. K. E., Lim, C. M. M., Tan, Y. Z. H., Oh, J. Y., ... &amp; Finkelstein, E. A. Use of a mobile lifestyle intervention app as an early intervention for adolescents with obesity: Single-cohort study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Medical Internet Researc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1, 23(9), e20520.</w:t>
            </w:r>
          </w:p>
        </w:tc>
      </w:tr>
      <w:tr w:rsidR="00B26D11" w:rsidRPr="00C91AFE" w14:paraId="0B34B24A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DBA9D63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ueto, V., Wang, C. J., &amp; Sanders, L. M. Impact of a mobile app–based health coaching and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hange program on participant engagement and weight status of overweight and obese children: Retrospective cohort study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mHealth and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9, 7(11), e14458.</w:t>
            </w:r>
          </w:p>
        </w:tc>
      </w:tr>
      <w:tr w:rsidR="00B26D11" w:rsidRPr="00C91AFE" w14:paraId="7C6DC02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FA873C1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ushing, C. C., Mitchell, T. B., Bejarano, C. M., Walters, R. W., Crick, C. J., &amp; Noser, A. E. Bidirectional associations between psychological states and physical activity in adolescents: A mHealth pilot study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ournal of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psychology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7, 42(5), 559-568.</w:t>
            </w:r>
          </w:p>
        </w:tc>
      </w:tr>
      <w:tr w:rsidR="00B26D11" w:rsidRPr="00C91AFE" w14:paraId="0CD69F98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9708623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groote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L., De Paepe, A., De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ourdeaudhuij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I., Van Dyck, D., &amp;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rombez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G. Effectiveness of the mHealth intervention ‘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yDayPlan’to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crease physical activity: an aggregated single case approach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International Journal of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havioral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Nutrition and Physical Activity 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21, 18(1), 1-12.</w:t>
            </w:r>
          </w:p>
        </w:tc>
      </w:tr>
      <w:tr w:rsidR="00B26D11" w:rsidRPr="00C91AFE" w14:paraId="65F83138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0B54A82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unton, G. F., Liao, Y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Intille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S. S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ruijt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‐Metz, D., &amp; Pentz, M. Investigating children's physical activity and sedentary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using ecological momentary assessment with mobile phones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Obesity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1, 19(6), 1205-1212.</w:t>
            </w:r>
          </w:p>
        </w:tc>
      </w:tr>
      <w:tr w:rsidR="004E70BF" w:rsidRPr="005328C5" w14:paraId="74902496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0519364" w14:textId="7ED22A1E" w:rsidR="004E70BF" w:rsidRPr="00C91AFE" w:rsidRDefault="004E70BF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rmetici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F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elaschi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R. F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iganti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S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zio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E., Gaeta, M., Ambrogi, F., ... 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amp; Malavazos, A. E. Association between a school‐based intervention and adiposity outcomes in adolescents: The Italian “EAT” project. Obesity 2016, 24(3), 687-695.</w:t>
            </w:r>
          </w:p>
        </w:tc>
      </w:tr>
      <w:tr w:rsidR="00B26D11" w:rsidRPr="00C91AFE" w14:paraId="779A12BF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D8522EE" w14:textId="77777777" w:rsidR="00B26D11" w:rsidRPr="00C91AFE" w:rsidRDefault="00B26D11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aly, O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Yacef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K., &amp; Caillaud, C. Improving pacific adolescents’ physical activity toward international recommendations: Exploratory study of a digital education app coupled with activity trackers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mHealth and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9, 7(12), e14854.</w:t>
            </w:r>
          </w:p>
        </w:tc>
      </w:tr>
      <w:tr w:rsidR="007E479F" w:rsidRPr="005328C5" w14:paraId="090D9813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DB2A26A" w14:textId="1657171B" w:rsidR="007E479F" w:rsidRPr="00C91AFE" w:rsidRDefault="007E479F" w:rsidP="00B26D11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arde, A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medaly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ulnaga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S. M., Junker, A., Chanoine, J. P., Johnson, M., ... &amp; Dumont, G. A. Evaluation of a novel mobile exergame in a school-based environment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Cyberpsychology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, and Social Networking</w:t>
            </w:r>
            <w:r w:rsidR="00113451"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6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19(3), 186-192.</w:t>
            </w:r>
          </w:p>
        </w:tc>
      </w:tr>
      <w:tr w:rsidR="00C0384A" w:rsidRPr="005328C5" w14:paraId="6F723297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5858CAB" w14:textId="6E97764F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arde, A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medaly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ulnaga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S. M., Robertson, L., Junker, A., Chanoine, J. P., ... &amp; Dumont, G. A. Assessment of a mobile game (“MobileKids Monster Manor”) to promote physical activity among children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ames for health journal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5, 4(2), 149-158.</w:t>
            </w:r>
          </w:p>
        </w:tc>
      </w:tr>
      <w:tr w:rsidR="00C0384A" w:rsidRPr="00C91AFE" w14:paraId="0025C6DE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F2BD8B7" w14:textId="43A2B31A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arde, A., Chowdhury, M., Rollinson, A. U., Johnson, M., Prescod, P., Chanoine, J. P., ... &amp; Dumont, G. A. A multi-week assessment of a mobile exergame intervention in an elementary school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ames for Health Journal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8, 7(1), 43-50.</w:t>
            </w:r>
          </w:p>
        </w:tc>
      </w:tr>
      <w:tr w:rsidR="00C0384A" w:rsidRPr="00C91AFE" w14:paraId="6DB32624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F3E2235" w14:textId="7C32C8A4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audet, J., Gallant, F., &amp; Bélanger, M. A bit of fit: minimalist intervention in adolescents based on a physical activity tracker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mHealth and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17, 5(7), e7647.</w:t>
            </w:r>
          </w:p>
        </w:tc>
      </w:tr>
      <w:tr w:rsidR="00C0384A" w:rsidRPr="00C91AFE" w14:paraId="3BC25BBE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CCE2730" w14:textId="77777777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ayes, L. B., &amp; Van Camp, C. M. Increasing physical activity of children during school recess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ournal of applied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analysis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5, 48(3), 690-695.</w:t>
            </w:r>
          </w:p>
        </w:tc>
      </w:tr>
      <w:tr w:rsidR="00C0384A" w:rsidRPr="00C91AFE" w14:paraId="66E646D2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A4652E1" w14:textId="77777777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ooke, M. C., Gilchrist, L., Tanner, L., Hart, N., &amp; Withycombe, J. S. Use of a fitness tracker to promote physical activity in children with acute lymphoblastic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ukemia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blood &amp; cancer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6, 63(4), 684-689.</w:t>
            </w:r>
          </w:p>
        </w:tc>
      </w:tr>
      <w:tr w:rsidR="00C0384A" w:rsidRPr="00C91AFE" w14:paraId="178A245E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B37D243" w14:textId="77777777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atten, J. W., Iarocci, G., &amp;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ojin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N. A pilot study of children’s physical activity levels during imagination-based mobile games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Child Health Care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7, 21(3), 292-300.</w:t>
            </w:r>
          </w:p>
        </w:tc>
      </w:tr>
      <w:tr w:rsidR="00C0384A" w:rsidRPr="005328C5" w14:paraId="41B4955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9A1DD53" w14:textId="77777777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Pyky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R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Koivumaa-Honkanen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H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inonen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A. M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hola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R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rvonen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N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nwald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H., ... 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&amp;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orpelainen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R. Effect of tailored, gamified, mobile physical activity intervention on life satisfaction and self-rated health in young adolescent men: A population-based, randomized controlled trial (MOPO study)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Computers in Human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7, 72, 13-22.</w:t>
            </w:r>
          </w:p>
        </w:tc>
      </w:tr>
      <w:tr w:rsidR="00C0384A" w:rsidRPr="00C91AFE" w14:paraId="392A4EEA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7D107F0" w14:textId="77777777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chaefer, S. E., Ching, C. C., Breen, H., &amp; German, J. B. Wearing, thinking, and </w:t>
            </w:r>
            <w:proofErr w:type="gram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ving:</w:t>
            </w:r>
            <w:proofErr w:type="gram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testing the feasibility of fitness tracking with urban youth. American Journal of Health Education 2016, 47(1), 8-16.</w:t>
            </w:r>
          </w:p>
        </w:tc>
      </w:tr>
      <w:tr w:rsidR="00C0384A" w:rsidRPr="00C91AFE" w14:paraId="681E968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72240D9" w14:textId="77777777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chaefer, S. E., Van Loan, M., &amp; German, J. B. Peer reviewed: A feasibility study of wearable activity monitors for pre-adolescent school-age children. Preventing chronic disease 2014, 11.</w:t>
            </w:r>
          </w:p>
        </w:tc>
      </w:tr>
      <w:tr w:rsidR="00C0384A" w:rsidRPr="00C91AFE" w14:paraId="7B5D07D6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880AC40" w14:textId="77777777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ousa, P., Fonseca, H., Gaspar, P., &amp; Gaspar, F. Usability of an internet-based platform (Next. Step) for adolescent weight management.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rnal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de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a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5, 91, 68-74.</w:t>
            </w:r>
          </w:p>
        </w:tc>
      </w:tr>
      <w:tr w:rsidR="00C0384A" w:rsidRPr="00C91AFE" w14:paraId="6C2F59F9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B028EDC" w14:textId="77777777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horén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, Janson, A., Englund, E., &amp;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lfverdal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S. A. Development, implementation and early results of a 12‐week web‐based intervention targeting 51 children </w:t>
            </w:r>
            <w:proofErr w:type="gram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ge</w:t>
            </w:r>
            <w:proofErr w:type="gram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5–13 years and their families. Obesity science &amp; practice 2020, 6(5), 516-523.</w:t>
            </w:r>
          </w:p>
        </w:tc>
      </w:tr>
      <w:tr w:rsidR="00C0384A" w:rsidRPr="00C91AFE" w14:paraId="3D88E03F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F9B8D4E" w14:textId="77777777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Williamson, D. A., Walden, H. M., White, M. A., York‐Crowe, E., Newton Jr, R. L., Alfonso, A., ... &amp; Ryan, D. Two‐year internet‐based randomized controlled trial for weight loss in </w:t>
            </w:r>
            <w:proofErr w:type="gram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frican‐American</w:t>
            </w:r>
            <w:proofErr w:type="gram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girls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Obesity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6, 14(7), 1231-1243.</w:t>
            </w:r>
          </w:p>
        </w:tc>
      </w:tr>
      <w:tr w:rsidR="00C0384A" w:rsidRPr="00C91AFE" w14:paraId="409C61A7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70FB4EA" w14:textId="77777777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Wilson, M., Ramsay, S., &amp; Young, K. J. Engaging overweight adolescents in a health and fitness program using wearable activity trackers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ournal of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Health Care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7, 31(4), e25-e34.</w:t>
            </w:r>
          </w:p>
        </w:tc>
      </w:tr>
      <w:tr w:rsidR="00C0384A" w:rsidRPr="00C91AFE" w14:paraId="4F1F468E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C3F9AB8" w14:textId="6775CCCA" w:rsidR="00C0384A" w:rsidRPr="00C91AFE" w:rsidRDefault="00C0384A" w:rsidP="00C0384A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Ye, S., Pope, Z. C., Lee, J. E., &amp; Gao, Z. Effects of school-based exergaming on urban children’s physical activity and cardiorespiratory fitness: A quasi-experimental study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International journal of environmental research and public health 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19, 16(21), 4080.</w:t>
            </w:r>
          </w:p>
        </w:tc>
      </w:tr>
      <w:tr w:rsidR="00C0384A" w:rsidRPr="005328C5" w14:paraId="26B57CD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4A5B2C0B" w14:textId="3284F96F" w:rsidR="00C0384A" w:rsidRPr="00C91AFE" w:rsidRDefault="00C0384A" w:rsidP="00C038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ot meeting population inclusion criteria (n=</w:t>
            </w:r>
            <w:r w:rsidR="00DB092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8</w:t>
            </w:r>
            <w:r w:rsidRPr="00C91A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</w:tr>
      <w:tr w:rsidR="00C0384A" w:rsidRPr="00C91AFE" w14:paraId="62FD2679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B81F0BC" w14:textId="77777777" w:rsidR="00C0384A" w:rsidRPr="00C91AFE" w:rsidRDefault="00C0384A" w:rsidP="00C038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l-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waiseh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H. K., McIntosh, W. A., &amp;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cKyer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L. J. An-m-health intervention using smartphone app to improve physical activity in college students: a randomized controlled trial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nternational Journal of Environmental Research and Public Healt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2, 19(12), 7228.</w:t>
            </w:r>
          </w:p>
        </w:tc>
      </w:tr>
      <w:tr w:rsidR="00C0384A" w:rsidRPr="005328C5" w14:paraId="0665C228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8F627E8" w14:textId="77777777" w:rsidR="00C0384A" w:rsidRPr="00C91AFE" w:rsidRDefault="00C0384A" w:rsidP="00C038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elisle Nyström, C., Sandin, S., Henriksson, P., Henriksson, H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olle-Lagerros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Y., Larsson, C., ... &amp; Löf, M. Mobile-based intervention intended to stop obesity in preschool-aged children: the MINISTOP randomized controlled trial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he American journal of clinical nutrition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7, 105(6), 1327-1335.</w:t>
            </w:r>
          </w:p>
        </w:tc>
      </w:tr>
      <w:tr w:rsidR="00C0384A" w:rsidRPr="00C91AFE" w14:paraId="1AC7E162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8D627F7" w14:textId="77777777" w:rsidR="00C0384A" w:rsidRPr="00C91AFE" w:rsidRDefault="00C0384A" w:rsidP="00C038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elisle Nyström, C., Sandin, S., Henriksson, P., Henriksson, H., Maddison, R., &amp; Löf, M. A 12-month follow-up of a mobile-based (mHealth) obesity prevention intervention in pre-school children: the MINISTOP randomized controlled trial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MC Public Healt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8, 18(1), 1-7.</w:t>
            </w:r>
          </w:p>
        </w:tc>
      </w:tr>
      <w:tr w:rsidR="00C0384A" w:rsidRPr="00C91AFE" w14:paraId="004ABCB2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11E3E5A" w14:textId="77777777" w:rsidR="00C0384A" w:rsidRPr="00C91AFE" w:rsidRDefault="00C0384A" w:rsidP="00C038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owning, K. L., Salmon, J., Hinkley, T., Hnatiuk, J. A., &amp; Hesketh, K. D. Feasibility and efficacy of a parent-focused, text message–delivered intervention to reduce sedentary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 2-to 4-year-old children (Mini movers): pilot randomized controlled trial. JMIR mHealth and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8, 6(2), e8573.</w:t>
            </w:r>
          </w:p>
        </w:tc>
      </w:tr>
      <w:tr w:rsidR="00C0384A" w:rsidRPr="00C91AFE" w14:paraId="79BE1968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E359C68" w14:textId="77777777" w:rsidR="00C0384A" w:rsidRPr="00C91AFE" w:rsidRDefault="00C0384A" w:rsidP="00C038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ammersley, M. L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kely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 D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tterham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. J., &amp; Jones, R. A. An internet-based childhood obesity prevention program (Time2bHealthy) for parents of preschool-aged children: randomized controlled trial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medical Internet researc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9, 21(2), e11964.</w:t>
            </w:r>
          </w:p>
        </w:tc>
      </w:tr>
      <w:tr w:rsidR="00C0384A" w:rsidRPr="005328C5" w14:paraId="44FC9ED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CE19422" w14:textId="77777777" w:rsidR="00C0384A" w:rsidRPr="00C91AFE" w:rsidRDefault="00C0384A" w:rsidP="00C038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ammersley, M. L., Wyse, R. J., Jones, R. A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kely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 D., Wolfenden, L., Eckermann, S., ... &amp; Rissel, C. Telephone and Web-Based Delivery of Healthy Eating and Active Living Interventions for Parents of Children Aged 2 to 6 Years: Mixed Methods Process Evaluation of the Time for Healthy Habits Translation Trial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medical Internet researc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2, 24(5), e35771.</w:t>
            </w:r>
          </w:p>
        </w:tc>
      </w:tr>
      <w:tr w:rsidR="00C0384A" w:rsidRPr="00C91AFE" w14:paraId="107FB876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A656FD3" w14:textId="77777777" w:rsidR="00C0384A" w:rsidRPr="00C91AFE" w:rsidRDefault="00C0384A" w:rsidP="00C038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iragall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., Domínguez-Rodríguez, A., Navarro, J., Cebolla, A., &amp; Baños, R. M. Increasing physical activity through an Internet-based motivational intervention supported by pedometers in a sample of sedentary students: A randomised controlled trial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sychology &amp; healt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8, 33(4), 465-482.</w:t>
            </w:r>
          </w:p>
        </w:tc>
      </w:tr>
      <w:tr w:rsidR="00C0384A" w:rsidRPr="005328C5" w14:paraId="028C4894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ED4534C" w14:textId="77777777" w:rsidR="00C0384A" w:rsidRPr="00C91AFE" w:rsidRDefault="00C0384A" w:rsidP="00C0384A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yström, M. B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enling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, Sjöström, E., Neely, G., Lindner, P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ssmén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P., ... &amp;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arlbring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P.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al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ctivation versus physical activity via the internet: A randomized controlled trial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affective disorders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7, 215, 85-93.</w:t>
            </w:r>
          </w:p>
        </w:tc>
      </w:tr>
      <w:tr w:rsidR="00C0384A" w:rsidRPr="005328C5" w14:paraId="6EB372D7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5AC9118F" w14:textId="42203C9E" w:rsidR="00C0384A" w:rsidRPr="00C91AFE" w:rsidRDefault="00C0384A" w:rsidP="00C038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Not meeting intervention inclusion criteria (n =2</w:t>
            </w:r>
            <w:r w:rsidR="009E688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5</w:t>
            </w:r>
            <w:r w:rsidRPr="00C91A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</w:tr>
      <w:tr w:rsidR="00C0384A" w:rsidRPr="00C91AFE" w14:paraId="22F618B1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549956B" w14:textId="77777777" w:rsidR="00C0384A" w:rsidRPr="00C91AFE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dab, P., Barrett, T., Bhopal, R., Cade, J. E., Canaway, A., Cheng, K. K., ... &amp; Passmore, S. The West Midlands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ctiVe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lifestyle and healthy Eating in School children (WAVES) study: a cluster randomised controlled trial testing the clinical effectiveness and cost-effectiveness of a 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 xml:space="preserve">multifaceted obesity prevention intervention programme targeted at children aged 6-7 years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ealth Technology Assessment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8, 22(8), 1.</w:t>
            </w:r>
          </w:p>
        </w:tc>
      </w:tr>
      <w:tr w:rsidR="00C0384A" w:rsidRPr="00C91AFE" w14:paraId="598B8607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61E0AA7" w14:textId="77777777" w:rsidR="00C0384A" w:rsidRPr="00C91AFE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Aittasalo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., Jussila, A. M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kola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K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evänen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H.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ähä-Ypyä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H., &amp;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asankari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T. Kids Out; evaluation of a brief multimodal cluster randomized intervention integrated in health education lessons to increase physical activity and reduce sedentary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mong eighth graders. BMC public health 2019, 19, 1-16.</w:t>
            </w:r>
          </w:p>
        </w:tc>
      </w:tr>
      <w:tr w:rsidR="00C33464" w:rsidRPr="00C91AFE" w14:paraId="28A2733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527883E" w14:textId="6EC793A3" w:rsidR="00C33464" w:rsidRPr="00C91AFE" w:rsidRDefault="00C33464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3346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ppel, H. B., Huang, B., Cole, A., James, R., &amp; Ai, A. L. Starting the conversation-a childhood obesity knowledge project using an app. British journal of medicine and medical research 2014, 4(7), 1526-1538.</w:t>
            </w:r>
          </w:p>
        </w:tc>
      </w:tr>
      <w:tr w:rsidR="00C0384A" w:rsidRPr="00C33464" w14:paraId="59BB8896" w14:textId="77777777" w:rsidTr="00C26C3D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12669F4" w14:textId="74DCF8E0" w:rsidR="00C0384A" w:rsidRPr="00C91AFE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atenacci, V., Barrett, C., Odgen, L., Browning, R., Schaefer, C. A., Hill, J., &amp; Wyatt, H. Changes in physical activity and sedentary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 a randomized trial of an internet-based versus workbook-based family intervention study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Physical Activity and Healt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2014 11(2), 348-358.</w:t>
            </w:r>
          </w:p>
        </w:tc>
      </w:tr>
      <w:tr w:rsidR="00D9537C" w:rsidRPr="005328C5" w14:paraId="54D1CA1F" w14:textId="77777777" w:rsidTr="00C26C3D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</w:tcPr>
          <w:p w14:paraId="2133A1C5" w14:textId="0683E810" w:rsidR="00D9537C" w:rsidRPr="00E67874" w:rsidRDefault="00D9537C" w:rsidP="00E678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953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en J, Guedes C, Cooper B, Lung A</w:t>
            </w:r>
            <w:r w:rsidR="00E678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., </w:t>
            </w:r>
            <w:r w:rsidRPr="00D9537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ort-Term Efficacy of an Innovative Mobile Phone Technology-Based Intervention for Weight Management for Overweight and Obese Adolescents: Pilot Study</w:t>
            </w:r>
            <w:r w:rsidR="00E678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E678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nteract J Med Res</w:t>
            </w:r>
            <w:r w:rsidRPr="00E678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7;6(2</w:t>
            </w:r>
            <w:proofErr w:type="gramStart"/>
            <w:r w:rsidRPr="00E678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E678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</w:t>
            </w:r>
          </w:p>
        </w:tc>
      </w:tr>
      <w:tr w:rsidR="00C0384A" w:rsidRPr="00C91AFE" w14:paraId="5F5F88B8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D1BD24B" w14:textId="5322D438" w:rsidR="00C0384A" w:rsidRPr="00C91AFE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hen, J. L., Weiss, S., Heyman, M. B., Cooper, B., &amp; Lustig, R. H. The efficacy of the web-based childhood obesity prevention program in Chinese American adolescents (Web ABC study)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Adolescent Healt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1, 49(2), 148-154.</w:t>
            </w:r>
          </w:p>
        </w:tc>
      </w:tr>
      <w:tr w:rsidR="00C0384A" w:rsidRPr="00C91AFE" w14:paraId="4BA36FCE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8A1A0D2" w14:textId="77777777" w:rsidR="00C0384A" w:rsidRPr="00C91AFE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avis, A. M., Sampilo, M., Gallagher, K. S., Landrum, Y., &amp; Malone, B. Treating rural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besity through telemedicine: outcomes from a small randomized controlled trial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ournal of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psychology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3, 38(9), 932-943.</w:t>
            </w:r>
          </w:p>
        </w:tc>
      </w:tr>
      <w:tr w:rsidR="00C0384A" w:rsidRPr="00C91AFE" w14:paraId="0B25B8AF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A88BF75" w14:textId="77777777" w:rsidR="00C0384A" w:rsidRPr="00C91AFE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Frenn, M., Malin, S., Brown, R. L., Greer, Y., Fox, J., Greer, J., &amp; Smyczek, S. Changing the tide: an Internet/video exercise and low-fat diet intervention with middle-school students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pplied nursing research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5, 18(1), 13-21.</w:t>
            </w:r>
          </w:p>
        </w:tc>
      </w:tr>
      <w:tr w:rsidR="00C0384A" w:rsidRPr="00C91AFE" w14:paraId="2362A62F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A3DE40E" w14:textId="77777777" w:rsidR="00C0384A" w:rsidRPr="00C91AFE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orely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T,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evill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ME, Morris JG, Stensel DJ, Nevill A. Effect of a school-based intervention to promote healthy lifestyles in </w:t>
            </w:r>
            <w:proofErr w:type="gram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-11 year old</w:t>
            </w:r>
            <w:proofErr w:type="gram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hildren. Int J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utr</w:t>
            </w:r>
            <w:proofErr w:type="spell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Phys Act. 2009 Jan </w:t>
            </w:r>
            <w:proofErr w:type="gramStart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1;6:5</w:t>
            </w:r>
            <w:proofErr w:type="gramEnd"/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</w:tr>
      <w:tr w:rsidR="00C0384A" w:rsidRPr="00C91AFE" w14:paraId="58DFF3BC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A8E1C4A" w14:textId="77777777" w:rsidR="00C0384A" w:rsidRPr="00C91AFE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orne, P. J., Hardman, C. A., Lowe, C. F., &amp; Rowlands, A. V. Increasing children's physical activity: a peer modelling, rewards and pedometer-based intervention. European Journal of clinical nutrition 2009, 63(2), 191-198.</w:t>
            </w:r>
          </w:p>
        </w:tc>
      </w:tr>
      <w:tr w:rsidR="00C0384A" w:rsidRPr="00B57A63" w14:paraId="7D926CEE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2965D9F" w14:textId="77777777" w:rsidR="00C0384A" w:rsidRPr="00C91AFE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Jago, R., Baranowski, T., Baranowski, J. C., Thompson, D., Cullen, K. W., Watson, K., &amp; Liu, Y. Fit for Life Boy Scout badge: outcome evaluation of a troop and Internet intervention. </w:t>
            </w:r>
            <w:r w:rsidRPr="00C91AF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eventive medicine</w:t>
            </w:r>
            <w:r w:rsidRPr="00C91AF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6, 42(3), 181-187.</w:t>
            </w:r>
          </w:p>
        </w:tc>
      </w:tr>
      <w:tr w:rsidR="00C0384A" w:rsidRPr="00B57A63" w14:paraId="7CCE01F7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569F44C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Jones, M., Taylor Lynch, K., Kass, A. E., Burrows, A., Williams, J., Wilfley, D. E., &amp; Taylor, C. B. Healthy weight regulation and eating disorder prevention in high school students: a universal and targeted Web-based intervention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Medical Internet Research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4, 16(2), e57.</w:t>
            </w:r>
          </w:p>
        </w:tc>
      </w:tr>
      <w:tr w:rsidR="00C0384A" w:rsidRPr="005328C5" w14:paraId="3A1BDBA9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62E5267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iu, Z., Gao, P., Gao, A. Y., Lin, Y., Feng, X. X., Zhang, F., ... &amp; Wu, Y. F. Effectiveness of a multifaceted intervention for prevention of obesity in primary school children in China: a cluster randomized clinical trial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AMA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s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2, 176(1), e214375-e214375.</w:t>
            </w:r>
          </w:p>
        </w:tc>
      </w:tr>
      <w:tr w:rsidR="00C0384A" w:rsidRPr="006862D0" w14:paraId="383E7AD3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9C6BC9B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ubans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D. R., Morgan, P. J., Callister, R., &amp; Collins, C. E. Effects of integrating pedometers, parental materials, and E-mail support within an extracurricular school sport intervention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Adolescent Health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9, 44(2), 176-183.</w:t>
            </w:r>
          </w:p>
        </w:tc>
      </w:tr>
      <w:tr w:rsidR="00C0384A" w:rsidRPr="005328C5" w14:paraId="600F59C9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FFAB570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ubans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D. R., Smith, J. J., Eather, N., Leahy, A. A., Morgan, P. J., Lonsdale, C., ... &amp; Hillman, C. H. Time-efficient intervention to improve older adolescents’ cardiorespiratory fitness: findings from the ‘Burn 2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earn’cluster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randomised controlled trial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ritish Journal of Sports Medicine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1, 55(13), 751-758.</w:t>
            </w:r>
          </w:p>
        </w:tc>
      </w:tr>
      <w:tr w:rsidR="00C0384A" w:rsidRPr="00B57A63" w14:paraId="035B9716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7F45487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eufeld, N. D. Outcome analysis of the BESTRONG childhood obesity treatment program: Effectiveness of an eight-week family-based childhood obesity program using an internet-based health tracker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hildhood Obesity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6, 12(4), 227-236.</w:t>
            </w:r>
          </w:p>
        </w:tc>
      </w:tr>
      <w:tr w:rsidR="00C0384A" w:rsidRPr="00B57A63" w14:paraId="06337014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6787528" w14:textId="249F46A9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ewton RL Jr, Marker AM, Allen HR, </w:t>
            </w:r>
            <w:proofErr w:type="spellStart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achtmes</w:t>
            </w:r>
            <w:proofErr w:type="spellEnd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R, Han H, Johnson WD, </w:t>
            </w:r>
            <w:proofErr w:type="spellStart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chuna</w:t>
            </w:r>
            <w:proofErr w:type="spellEnd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JM Jr, Broyles ST, Tudor-Locke C, Church TS. Parent-targeted mobile phone intervention to increase physical activity in sedentary children: randomized pilot trial. JMIR </w:t>
            </w:r>
            <w:proofErr w:type="spellStart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health</w:t>
            </w:r>
            <w:proofErr w:type="spellEnd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 2014 Nov 10;2(4</w:t>
            </w:r>
            <w:proofErr w:type="gramStart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8. </w:t>
            </w:r>
            <w:proofErr w:type="spellStart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oi</w:t>
            </w:r>
            <w:proofErr w:type="spellEnd"/>
            <w:r w:rsidRPr="00B109F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: 10.2196/mhealth.34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</w:t>
            </w:r>
          </w:p>
        </w:tc>
      </w:tr>
      <w:tr w:rsidR="00C0384A" w:rsidRPr="00CB48A0" w14:paraId="3CA282F2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BBFEAE0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Prochaska, J. J., &amp; Sallis, J. F. A randomized controlled trial of single versus multiple health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hange: promoting physical activity and nutrition among adolescents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ealth Psychology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4, 23(3), 314.</w:t>
            </w:r>
          </w:p>
        </w:tc>
      </w:tr>
      <w:tr w:rsidR="00C0384A" w:rsidRPr="005328C5" w14:paraId="56CDBC38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1864339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 xml:space="preserve">Robbins, L. B., Ling, J., Sharma, D. B., Dalimonte-Merckling, D. M., Voskuil, V. R.,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snicow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K., ... &amp; Pfeiffer, K. A. Intervention effects of “Girls on the Move” on increasing physical activity: A group randomized trial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nnals of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havioral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Medicine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9, 53(5), 493-500.</w:t>
            </w:r>
          </w:p>
        </w:tc>
      </w:tr>
      <w:tr w:rsidR="00C0384A" w:rsidRPr="005328C5" w14:paraId="6AC0E2CF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DBA9A5E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Robertson, W., Fleming, J., Kamal, A., Hamborg, T., Khan, K. A., Griffiths, F., ... &amp; Thorogood, M. Randomised controlled trial evaluating the effectiveness and cost-effectiveness of' Families for Health', a family-based childhood obesity treatment intervention delivered in a community setting for ages 6 to 11 years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Health Technology Assessment 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17, 21(1), 1.</w:t>
            </w:r>
          </w:p>
        </w:tc>
      </w:tr>
      <w:tr w:rsidR="00C0384A" w:rsidRPr="00B57A63" w14:paraId="57E75251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4CA172A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choenfelder, E., Moreno, M., Wilner, M., Whitlock, K. B., &amp; Mendoza, J. A. a mobile health intervention to increase physical activity for adolescents with ADHD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eventive medicine reports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7, 6, 210-213.</w:t>
            </w:r>
          </w:p>
        </w:tc>
      </w:tr>
      <w:tr w:rsidR="00C0384A" w:rsidRPr="005328C5" w14:paraId="21C2DA4F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04DBFC5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ousa, P.,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tinho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R., Reis, C. I.,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s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S. S., Gaspar, P. J.,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xe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M. D. A., ... 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&amp; Ferreira, R. Controlled trial of an mHealth intervention to promote healthy behaviours in adolescence (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eenPower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: Effectiveness analysis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Advanced Nursing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0, 76(4), 1057-1068.</w:t>
            </w:r>
          </w:p>
        </w:tc>
      </w:tr>
      <w:tr w:rsidR="00C0384A" w:rsidRPr="00B57A63" w14:paraId="1E9BEBA7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B3DD833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traker, L. M., Howie, E. K., Smith, K. L., Fenner, A. A., Kerr, D. A., Olds, T. S., ... &amp; Smith, A. J. The impact of Curtin University's activity, food and attitudes program on physical activity, sedentary time and fruit, vegetable and junk food consumption among overweight and obese adolescents: a </w:t>
            </w:r>
            <w:proofErr w:type="gram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aitlist controlled</w:t>
            </w:r>
            <w:proofErr w:type="gram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trial.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LoS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One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4, 9(11), e111954.</w:t>
            </w:r>
          </w:p>
        </w:tc>
      </w:tr>
      <w:tr w:rsidR="00C0384A" w:rsidRPr="005328C5" w14:paraId="0FF93C51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EAC3850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elicer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W. F., Redding, C. A., Paiva, A. L., Mauriello, L. M.,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lissmer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B., Oatley, K., ... &amp; Fernandez, A. C. Multiple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terventions to prevent substance abuse and increase energy balance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s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 middle school students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Translational </w:t>
            </w:r>
            <w:proofErr w:type="spellStart"/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havioral</w:t>
            </w:r>
            <w:proofErr w:type="spellEnd"/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medicine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3, 3(1), 82-93.</w:t>
            </w:r>
          </w:p>
        </w:tc>
      </w:tr>
      <w:tr w:rsidR="00C0384A" w:rsidRPr="00B57A63" w14:paraId="74AFF5AC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78BAE70" w14:textId="77777777" w:rsidR="00C0384A" w:rsidRPr="000A41D2" w:rsidRDefault="00C0384A" w:rsidP="00C0384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Whittemore, R., Jeon, S., &amp; Grey, M. An internet obesity prevention program for adolescents. </w:t>
            </w:r>
            <w:r w:rsidRPr="000A41D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Adolescent Health</w:t>
            </w:r>
            <w:r w:rsidRPr="000A41D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3, 52(4), 439-447.</w:t>
            </w:r>
          </w:p>
        </w:tc>
      </w:tr>
      <w:tr w:rsidR="00C0384A" w:rsidRPr="005328C5" w14:paraId="0779216B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1D70B269" w14:textId="160E76A5" w:rsidR="00C0384A" w:rsidRPr="00046EC3" w:rsidRDefault="00C0384A" w:rsidP="00C038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Not meeting outco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reporting </w:t>
            </w:r>
            <w:r w:rsidRPr="00046E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 xml:space="preserve">inclusion criteria (n= </w:t>
            </w:r>
            <w:r w:rsidR="009158A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40</w:t>
            </w:r>
            <w:r w:rsidRPr="00046EC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)</w:t>
            </w:r>
          </w:p>
        </w:tc>
      </w:tr>
      <w:tr w:rsidR="00C0384A" w:rsidRPr="005328C5" w14:paraId="21101258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D03ACFC" w14:textId="77777777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braham, A. A., Chow, W. C., So, H. K., Yip, B. H. K., Li, A. M., Kumta, S. M., ... &amp; Nelson, E. A. S. Lifestyle intervention using an internet-based curriculum with cell phone reminders for obese Chinese teens: a randomized controlled study.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LoS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One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5, 10(5), e0125673.</w:t>
            </w:r>
          </w:p>
        </w:tc>
      </w:tr>
      <w:tr w:rsidR="00C0384A" w:rsidRPr="005328C5" w14:paraId="41AF136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9490770" w14:textId="3BE38906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4E24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rmstrong S, Mendelsohn A, Bennett G, Kemper AR. Texting Motivational Interviewing: A Randomized Controlled Trial of Motivational Interviewing Text Messages Designed to Augment Childhood Obesity Treatment. Child </w:t>
            </w:r>
            <w:proofErr w:type="spellStart"/>
            <w:r w:rsidRPr="004E24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bes</w:t>
            </w:r>
            <w:proofErr w:type="spellEnd"/>
            <w:r w:rsidRPr="004E24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8 Jan;14(1):4-10.</w:t>
            </w:r>
          </w:p>
        </w:tc>
      </w:tr>
      <w:tr w:rsidR="00C0384A" w:rsidRPr="005328C5" w14:paraId="1038B0E3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09C88CC" w14:textId="77777777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años, R. M., Oliver, E., Navarro, J., Vara, M. D., Cebolla, A.,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rbe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E., ... 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&amp; Botella, C. Efficacy of a cognitive and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al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treatment for childhood obesity supported by the ETIOBE web platform. </w:t>
            </w:r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sychology, Health &amp; Medicine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9, 24(6), 703-713.</w:t>
            </w:r>
          </w:p>
        </w:tc>
      </w:tr>
      <w:tr w:rsidR="00C0384A" w:rsidRPr="005328C5" w14:paraId="4F80D456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9E69F79" w14:textId="77777777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arnes, C., Yoong, S. L., Nathan, N., Wolfenden, L.,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desweiler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T., Kerr, J., ... &amp; Grady, A. Feasibility of a Web-Based Implementation Intervention to Improve Child Dietary Intake in Early Childhood Education and Care: Pilot Randomized Controlled Trial. </w:t>
            </w:r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Medical Internet Research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1, 23(12), e25902.</w:t>
            </w:r>
          </w:p>
        </w:tc>
      </w:tr>
      <w:tr w:rsidR="00C0384A" w:rsidRPr="00B57A63" w14:paraId="7D10528B" w14:textId="77777777" w:rsidTr="00BD7B90">
        <w:trPr>
          <w:trHeight w:val="377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C5ED4A4" w14:textId="77777777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ech‐Larsen, T., &amp; Grønhøj, A. Promoting healthy eating to children: a text message (SMS) feedback approach. </w:t>
            </w:r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nternational Journal of Consumer Studies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3, 37(3), 250-256.</w:t>
            </w:r>
          </w:p>
        </w:tc>
      </w:tr>
      <w:tr w:rsidR="00C0384A" w:rsidRPr="00B57A63" w14:paraId="67FC2E15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63B9CD2" w14:textId="77777777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ianchi-Hayes, J., Schoenfeld, E., Cataldo, R., Hou, W., Messina, C., &amp; Pati, S. Combining activity trackers with motivational interviewing and mutual support to increase physical activity in parent-adolescent dyads: longitudinal observational feasibility study</w:t>
            </w:r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. JMIR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s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and parenting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8, 1(1), e8878.</w:t>
            </w:r>
          </w:p>
        </w:tc>
      </w:tr>
      <w:tr w:rsidR="00C0384A" w:rsidRPr="005328C5" w14:paraId="74F80BAD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080B6F7" w14:textId="77777777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lackman, K. C., Zoellner, J., Kadir, A., Dockery, B., Johnson, S. B., Almeida, F. A., ... &amp; Estabrooks, P. A. Examining the feasibility of smartphone game applications for physical activity promotion in middle school students. </w:t>
            </w:r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Games for health journal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5, 4(5), 409-419.</w:t>
            </w:r>
          </w:p>
        </w:tc>
      </w:tr>
      <w:tr w:rsidR="00C0384A" w:rsidRPr="00B57A63" w14:paraId="6A54CB12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AE4E5E7" w14:textId="77777777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rowne, S.,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echadi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. T., O'Donnell, S., Dow, M., Tully, L., Doyle, G., &amp; O'Malley, G. Mobile health apps in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besity treatment: process outcomes from a feasibility study of a multicomponent intervention. </w:t>
            </w:r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mHealth and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0, 8(7), e16925.</w:t>
            </w:r>
          </w:p>
        </w:tc>
      </w:tr>
      <w:tr w:rsidR="00C0384A" w:rsidRPr="00B57A63" w14:paraId="4F9E98FD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1FF70FE" w14:textId="77777777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ullen, K. W., Thompson, D., Boushey, C.,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onzelmann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K., &amp; Chen, T. A. Evaluation of a web-based program promoting healthy eating and physical activity for adolescents: teen choice: food and fitness. </w:t>
            </w:r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Health education research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3, 28(4), 704-714.</w:t>
            </w:r>
          </w:p>
        </w:tc>
      </w:tr>
      <w:tr w:rsidR="00C0384A" w:rsidRPr="00B57A63" w14:paraId="07A5C24A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25FFE26" w14:textId="77777777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ushing, C. C., Bejarano, C. M., Ortega, A., Sayre, N., Fedele, D. A., &amp; Smyth, J. M. Adaptive mHealth intervention for adolescent physical activity promotion.</w:t>
            </w:r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Journal of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psychology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1, 46(5), 536-546.</w:t>
            </w:r>
          </w:p>
        </w:tc>
      </w:tr>
      <w:tr w:rsidR="00C0384A" w:rsidRPr="005328C5" w14:paraId="17852CD7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D1B331F" w14:textId="77777777" w:rsidR="00C0384A" w:rsidRPr="00046EC3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-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ongh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González, O.,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ugault-Lafleur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C. N.,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uckler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E. J., Hamilton, J., Ho, J., Buchholz, A., ... 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&amp;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âsse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L. C. The aim2be 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health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tervention for children with overweight or obesity and their parents: person-</w:t>
            </w:r>
            <w:proofErr w:type="spellStart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entered</w:t>
            </w:r>
            <w:proofErr w:type="spellEnd"/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nalyses to uncover digital phenotypes. </w:t>
            </w:r>
            <w:r w:rsidRPr="00046EC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Medical Internet Research</w:t>
            </w:r>
            <w:r w:rsidRPr="00046EC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2, 24(6), e35285.</w:t>
            </w:r>
          </w:p>
        </w:tc>
      </w:tr>
      <w:tr w:rsidR="00C0384A" w:rsidRPr="00B57A63" w14:paraId="466162C3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B160241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 xml:space="preserve">Fassnacht, D. B., Ali, K., Silva, C., Gonçalves, S., &amp; Machado, P. P. Use of text messaging services to promote health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s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 children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ournal of nutrition education and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15, 47(1), 75-80.</w:t>
            </w:r>
          </w:p>
        </w:tc>
      </w:tr>
      <w:tr w:rsidR="00C0384A" w:rsidRPr="005328C5" w14:paraId="7C7B716F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116A317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renn, M., Malin, S., Bansal, N., Delgado, M., Greer, Y., Havice, M., ... &amp; Schweizer, H. Addressing health disparities in middle school students' nutrition and exercise. Journal of Community Health Nursing 2003, 20(1), 1-14.</w:t>
            </w:r>
          </w:p>
        </w:tc>
      </w:tr>
      <w:tr w:rsidR="00C0384A" w:rsidRPr="005328C5" w14:paraId="7385C786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D669598" w14:textId="734EE7D1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700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Guthrie N, Bradlyn A, Thompson SK, Yen S, </w:t>
            </w:r>
            <w:proofErr w:type="spellStart"/>
            <w:r w:rsidRPr="003700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ritatos</w:t>
            </w:r>
            <w:proofErr w:type="spellEnd"/>
            <w:r w:rsidRPr="003700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J, Dillon F, Cole SW. Development of an accelerometer-linked online intervention system to promote physical activity in adolescents. </w:t>
            </w:r>
            <w:proofErr w:type="spellStart"/>
            <w:r w:rsidRPr="003700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oS</w:t>
            </w:r>
            <w:proofErr w:type="spellEnd"/>
            <w:r w:rsidRPr="003700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ne. 2015 May 26;10(5</w:t>
            </w:r>
            <w:proofErr w:type="gramStart"/>
            <w:r w:rsidRPr="003700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3700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0128639. </w:t>
            </w:r>
            <w:proofErr w:type="spellStart"/>
            <w:r w:rsidRPr="003700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oi</w:t>
            </w:r>
            <w:proofErr w:type="spellEnd"/>
            <w:r w:rsidRPr="0037005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: 10.1371/journal.pone.0128639.</w:t>
            </w:r>
          </w:p>
        </w:tc>
      </w:tr>
      <w:tr w:rsidR="00C0384A" w:rsidRPr="00415091" w14:paraId="07C8712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6BBA57D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aerens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L., De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ourdeaudhuij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I., Maes, L., Vereecken, C., Brug, J., &amp;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forche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B. The effects of a middle-school healthy eating intervention on adolescents' fat and fruit intake and soft drinks consumption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ublic health nutrition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7, 10(5), 443-449.</w:t>
            </w:r>
          </w:p>
        </w:tc>
      </w:tr>
      <w:tr w:rsidR="00C0384A" w:rsidRPr="00B57A63" w14:paraId="6D928FF4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FA87B65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ung, S. H., Hwang, S. L., Su, M. J., Lue, S. H., Hsu, C. Y., Chen, H. L., &amp; Chen, H. S. An evaluation of a weight-loss program incorporating E-learning for obese junior high school students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Telemedicine and e-Health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8, 14(8), 783-792.</w:t>
            </w:r>
          </w:p>
        </w:tc>
      </w:tr>
      <w:tr w:rsidR="00C0384A" w:rsidRPr="005328C5" w14:paraId="43E06B0A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AA981AC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Jones, M., Luce, K. H., Osborne, M. I., Taylor, K., Cunning, D., Doyle, A. C., ... &amp; Taylor, C. B. Randomized, controlled trial of an internet-facilitated intervention for reducing binge eating and overweight in adolescents.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s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8, 121(3), 453-462.</w:t>
            </w:r>
          </w:p>
        </w:tc>
      </w:tr>
      <w:tr w:rsidR="00C0384A" w:rsidRPr="00B57A63" w14:paraId="626D4CB8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3774A62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ana, A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aya-Ornia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G., &amp; López, M. L. Impact of a web-based intervention supplemented with text messages to improve cancer prevention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s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among adolescents: Results from a randomized controlled trial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eventive Medicine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4, 59, 54-59.</w:t>
            </w:r>
          </w:p>
        </w:tc>
      </w:tr>
      <w:tr w:rsidR="00C0384A" w:rsidRPr="00B57A63" w14:paraId="2799BE6D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62514C0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au, E. Y., Lau, P. W., Chung, P. K., Ransdell, L. B., &amp; Archer, E. Evaluation of an Internet–short message service–based intervention for promoting physical activity in Hong Kong Chinese adolescent school children: a pilot study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Cyberpsychology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, and Social Networking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2, 15(8), 425-434.</w:t>
            </w:r>
          </w:p>
        </w:tc>
      </w:tr>
      <w:tr w:rsidR="00C0384A" w:rsidRPr="00B57A63" w14:paraId="22EA8FAA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02B29AC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Mameli, C., Brunetti, D., Colombo, V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dogni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G., Schneider, L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nagini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F., &amp; Zuccotti, G. V. Combined use of a wristband and a smartphone to reduce body weight in obese children: Randomized controlled trial. 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Obesity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8, 13(2), 81–87.</w:t>
            </w:r>
          </w:p>
        </w:tc>
      </w:tr>
      <w:tr w:rsidR="00C0384A" w:rsidRPr="00B57A63" w14:paraId="6E4796F3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B9640FB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Mauriello, L. M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iavatta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. M. H., Paiva, A. L., Sherman, K. J., Castle, P. H., Johnson, J. L., &amp; Prochaska, J. M. Results of a multi-media multiple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besity prevention program for adolescents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reventive medicine 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010, 51(6), 451-456.</w:t>
            </w:r>
          </w:p>
        </w:tc>
      </w:tr>
      <w:tr w:rsidR="00C0384A" w:rsidRPr="00B57A63" w14:paraId="2C03A588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B76EA34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uzaffar, H., Chapman-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ovakofski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K., Castelli, D. M., &amp; Scherer, J. A. The HOT (Healthy Outcome for Teens) project. Using a web-based medium to influence attitude, subjective norm, perceived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al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ontrol and intention for obesity and type 2 diabetes prevention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Appetite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4, 72, 82-89.</w:t>
            </w:r>
          </w:p>
        </w:tc>
      </w:tr>
      <w:tr w:rsidR="00C0384A" w:rsidRPr="00B57A63" w14:paraId="3EE8E673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2F227AD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Nawi, A. M., &amp; Jamaludin, F. I. C. Effect of internet-based intervention on obesity among adolescents in Kuala Lumpur: a school-based cluster randomised trial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. The Malaysian Journal of Medical Sciences: MJMS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5, 22(4), 47.</w:t>
            </w:r>
          </w:p>
        </w:tc>
      </w:tr>
      <w:tr w:rsidR="00C0384A" w:rsidRPr="00B57A63" w14:paraId="5A373476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7DD9203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g, M., Wenden, E., Lester, L., Westgarth, C., &amp; Christian, H. A mobile health intervention to encourage physical activity in children: a randomised controlled trial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BMC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s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2, 22(1), 276.</w:t>
            </w:r>
          </w:p>
        </w:tc>
      </w:tr>
      <w:tr w:rsidR="00C0384A" w:rsidRPr="00B57A63" w14:paraId="61813E09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2E475A0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Nguyen, B., Shrewsbury, V. A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'connor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J., Steinbeck, K. S., Hill, A. J., Shah, S., ... &amp; Baur, L. A. Two-year outcomes of an adjunctive telephone coaching and electronic contact intervention for adolescent weight-loss maintenance: the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ozit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randomized controlled trial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International Journal of Obesity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3, 37(3), 468-472.</w:t>
            </w:r>
          </w:p>
        </w:tc>
      </w:tr>
      <w:tr w:rsidR="00C0384A" w:rsidRPr="005328C5" w14:paraId="47390B44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635C0FA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aineau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D. L., Beaufils, F., Boulier, A., Cassuto, D. A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walow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J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ombris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P., ... &amp; Bornet, F. Family dietary coaching to improve nutritional intakes and body weight control: a randomized controlled trial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Archives of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s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&amp; adolescent medicine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8, 162(1), 34-43.</w:t>
            </w:r>
          </w:p>
        </w:tc>
      </w:tr>
      <w:tr w:rsidR="00C0384A" w:rsidRPr="005328C5" w14:paraId="1A389E71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271FE60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alahshoornezhad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S., Sohrabi, Z., Mani, A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bdelbasset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W. K., Mehrabi, M., Zare, M., ... &amp; Nouri, M. Effect of a multi-disciplinary program on anthropometric and biochemical parameters in obese and overweight elementary school girls: A randomized clinical trial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Nutrition, Metabolism and Cardiovascular Diseases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2, 32(8), 1982-1989.</w:t>
            </w:r>
          </w:p>
        </w:tc>
      </w:tr>
      <w:tr w:rsidR="00C0384A" w:rsidRPr="00B57A63" w14:paraId="200534FA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9230861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chiel, R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ltschikow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W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adón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S., Kramer, G., Schmiedel, R., Berndt, R. D., &amp; Stein, G. Long-term treatment of obese children and adolescents using a telemedicine support programme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Telemedicine and Telecare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8, 14(1), 13-16.</w:t>
            </w:r>
          </w:p>
        </w:tc>
      </w:tr>
      <w:tr w:rsidR="00C0384A" w:rsidRPr="00B57A63" w14:paraId="37323DD5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2CE1618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irriyeh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R., Lawton, R., &amp; Ward, J. Physical activity and adolescents: an exploratory randomized controlled trial investigating the influence of affective and instrumental text messages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ritish journal of health psychology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0, 15(4), 825-840.</w:t>
            </w:r>
          </w:p>
        </w:tc>
      </w:tr>
      <w:tr w:rsidR="00C0384A" w:rsidRPr="00B57A63" w14:paraId="0F038F2E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D7AE72E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TaverasElsie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., &amp;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emperAlex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R. Texting motivational interviewing: a randomized controlled trial of motivational interviewing text messages designed to augment childhood obesity treatment. Childhood Obesity 2018.</w:t>
            </w:r>
          </w:p>
        </w:tc>
      </w:tr>
      <w:tr w:rsidR="00C0384A" w:rsidRPr="00B57A63" w14:paraId="74432C11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698856C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scos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T., Faber, A., Connelly, K., &amp;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Upoma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 M. Encouraging Physical Activity in Teens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rvasive Health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8, 218-221.</w:t>
            </w:r>
          </w:p>
        </w:tc>
      </w:tr>
      <w:tr w:rsidR="00C0384A" w:rsidRPr="00B57A63" w14:paraId="6E8153EC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FFE6BFB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Thornton, L., Gardner, L. A., Osman, B., Green, O., Champion, K. E., Bryant, Z., ... &amp; Health4Life Team. A multiple health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hange, self-monitoring mobile app for adolescents: development and usability study of the Health4Life app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MIR formative research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1, 5(4), e25513.</w:t>
            </w:r>
          </w:p>
        </w:tc>
      </w:tr>
      <w:tr w:rsidR="00C0384A" w:rsidRPr="005328C5" w14:paraId="52A9F0CC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27D7978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Tripicchio, G. L., Kay, M., Herring, S., Cos, T., Bresnahan, C., Gartner, D., ... &amp; Bass, S. B. Development and preliminary feasibility of iByte4Health: a mobile health (mHealth)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besity prevention intervention to engage parents with low-income of children 2–9 years.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Nutrients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1, 13(12), 4240.</w:t>
            </w:r>
          </w:p>
        </w:tc>
      </w:tr>
      <w:tr w:rsidR="00C0384A" w:rsidRPr="0001798B" w14:paraId="0806603D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91865CF" w14:textId="4D3E1304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0179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Van Woudenberg, T. J., </w:t>
            </w:r>
            <w:proofErr w:type="spellStart"/>
            <w:r w:rsidRPr="000179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velander</w:t>
            </w:r>
            <w:proofErr w:type="spellEnd"/>
            <w:r w:rsidRPr="000179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K. E., Burk, W. J., Smit, C. R., Buijs, L., &amp; </w:t>
            </w:r>
            <w:proofErr w:type="spellStart"/>
            <w:r w:rsidRPr="000179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uijzen</w:t>
            </w:r>
            <w:proofErr w:type="spellEnd"/>
            <w:r w:rsidRPr="000179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. A randomized controlled trial testing a social network intervention to promote physical activity among adolescents. </w:t>
            </w:r>
            <w:r w:rsidRPr="005A61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MC public healt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(2018)</w:t>
            </w:r>
            <w:r w:rsidRPr="0001798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18(1), 1-11.</w:t>
            </w:r>
          </w:p>
        </w:tc>
      </w:tr>
      <w:tr w:rsidR="00C0384A" w:rsidRPr="005328C5" w14:paraId="7C5D54EA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51FB487" w14:textId="3E4F13F9" w:rsidR="00C0384A" w:rsidRPr="003C4C49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3C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erswijveren</w:t>
            </w:r>
            <w:proofErr w:type="spellEnd"/>
            <w:r w:rsidRPr="003C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JJM, Abbott G, Lai SK, Salmon J, Timperio A, Brown H, Macfarlane S, </w:t>
            </w:r>
            <w:proofErr w:type="spellStart"/>
            <w:r w:rsidRPr="003C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dgers</w:t>
            </w:r>
            <w:proofErr w:type="spellEnd"/>
            <w:r w:rsidRPr="003C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. </w:t>
            </w:r>
            <w:r w:rsidRPr="003C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Mediators of Effects on Physical Activity and Sedentary Time in an Activity Tracker and </w:t>
            </w:r>
            <w:proofErr w:type="spellStart"/>
            <w:r w:rsidRPr="003C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3C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hange Intervention for Adolescents: Secondary Analysis of a Cluster Randomized Controlled Tri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r w:rsidRPr="003C4C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</w:t>
            </w:r>
            <w:proofErr w:type="spellStart"/>
            <w:r w:rsidRPr="003C4C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health</w:t>
            </w:r>
            <w:proofErr w:type="spellEnd"/>
            <w:r w:rsidRPr="003C4C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3C4C4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3C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2;10(8</w:t>
            </w:r>
            <w:proofErr w:type="gramStart"/>
            <w:r w:rsidRPr="003C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3C4C4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261</w:t>
            </w:r>
          </w:p>
        </w:tc>
      </w:tr>
      <w:tr w:rsidR="00C0384A" w:rsidRPr="00FC5100" w14:paraId="584018EA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C8793DB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Vidmar, A. P., Pretlow, R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orzutzky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C., Wee, C. P., Fox, D. S., Fink, C., &amp; Mittelman, S. D. An addiction model‐based mobile health weight loss intervention in adolescents with obesity.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obesity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9, 14(2), e12464.</w:t>
            </w:r>
          </w:p>
        </w:tc>
      </w:tr>
      <w:tr w:rsidR="00C0384A" w:rsidRPr="005328C5" w14:paraId="1FC04973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E08B97A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White, M. A., Martin, P. D., Newton, R. L., Walden, H. M., York‐Crowe, E. E., Gordon, S. T., ... &amp; Williamson, D. A. Mediators of weight loss in a family‐based intervention presented over the internet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Obesity research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4, 12(7), 1050-1059.</w:t>
            </w:r>
          </w:p>
        </w:tc>
      </w:tr>
      <w:tr w:rsidR="00C0384A" w:rsidRPr="005328C5" w14:paraId="44738F13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ECE893C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Williamson, D. A., Davis Martin, P., White, M. A., Newton, R., Walden, H., York-Crowe, E., ... &amp; Ryan, D. Efficacy of an internet-based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al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weight loss program for overweight adolescent </w:t>
            </w:r>
            <w:proofErr w:type="gram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frican-American</w:t>
            </w:r>
            <w:proofErr w:type="gram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girls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Eating and Weight Disorders-Studies on Anorexia, Bulimia and Obesity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5, 10, 193-203.</w:t>
            </w:r>
          </w:p>
        </w:tc>
      </w:tr>
      <w:tr w:rsidR="00C0384A" w:rsidRPr="00B57A63" w14:paraId="041301A6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044A24C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Williamson, D. A., Walden, H. M., White, M. A., York‐Crowe, E., Newton Jr, R. L., Alfonso, A., ... &amp; Ryan, D. Two‐year internet‐based randomized controlled trial for weight loss in </w:t>
            </w:r>
            <w:proofErr w:type="gram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frican‐American</w:t>
            </w:r>
            <w:proofErr w:type="gram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girls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Obesity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06, 14(7), 1231-1243.</w:t>
            </w:r>
          </w:p>
        </w:tc>
      </w:tr>
      <w:tr w:rsidR="00C0384A" w:rsidRPr="00B57A63" w14:paraId="04E47EFD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832EE15" w14:textId="77777777" w:rsidR="00C0384A" w:rsidRPr="00EB0615" w:rsidRDefault="00C0384A" w:rsidP="00C0384A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Zach, S., Raviv, T., &amp; Meckel, Y. Using information communication technologies (ICTs) for motivating female adolescents to exercise/run in their leisure time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Computers in Human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6, 60, 593-601.</w:t>
            </w:r>
          </w:p>
        </w:tc>
      </w:tr>
      <w:tr w:rsidR="00C0384A" w:rsidRPr="00B57A63" w14:paraId="0964E836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4CE85DD7" w14:textId="77777777" w:rsidR="00C0384A" w:rsidRPr="00685907" w:rsidRDefault="00C0384A" w:rsidP="00C0384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85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tudy protocol (n= 8)</w:t>
            </w:r>
          </w:p>
        </w:tc>
      </w:tr>
      <w:tr w:rsidR="00C0384A" w:rsidRPr="005328C5" w14:paraId="7EE65587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F2D10B1" w14:textId="77777777" w:rsidR="00C0384A" w:rsidRPr="00685907" w:rsidRDefault="00C0384A" w:rsidP="00C038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abic, M. J., Morgan, P. J., </w:t>
            </w:r>
            <w:proofErr w:type="spellStart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lotnikoff</w:t>
            </w:r>
            <w:proofErr w:type="spellEnd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R. C., Lonsdale, C., Eather, N., Skinner, G., ... &amp; </w:t>
            </w:r>
            <w:proofErr w:type="spellStart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ubans</w:t>
            </w:r>
            <w:proofErr w:type="spellEnd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D. R. Rationale and study protocol for ‘Switch-off 4 Healthy Minds’(S4HM): A cluster randomized controlled trial to reduce recreational screen time in adolescents. </w:t>
            </w:r>
            <w:r w:rsidRPr="006859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ontemporary Clinical Trials</w:t>
            </w:r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5, 40, 150-158.</w:t>
            </w:r>
          </w:p>
        </w:tc>
      </w:tr>
      <w:tr w:rsidR="00C0384A" w:rsidRPr="00B57A63" w14:paraId="7C3D1465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56C065D" w14:textId="77777777" w:rsidR="00C0384A" w:rsidRPr="00EB0615" w:rsidRDefault="00C0384A" w:rsidP="00C038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8168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arlow, S. E., Yudkin, J., Nelson, V., &amp; Allicock, M. A. Dynamo </w:t>
            </w:r>
            <w:proofErr w:type="gramStart"/>
            <w:r w:rsidRPr="008168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ids!/</w:t>
            </w:r>
            <w:proofErr w:type="gramEnd"/>
            <w:r w:rsidRPr="008168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¡ </w:t>
            </w:r>
            <w:r w:rsidRPr="008D242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iños Dinámicos! </w:t>
            </w:r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 Web Site for </w:t>
            </w:r>
            <w:proofErr w:type="spellStart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Primary Care Providers to Offer Parents of Children 6− 12 Years Old </w:t>
            </w:r>
            <w:proofErr w:type="gramStart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ith</w:t>
            </w:r>
            <w:proofErr w:type="gramEnd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verweight and Obesity: Web Site Development and Protocol for Pilot Study. </w:t>
            </w:r>
            <w:r w:rsidRPr="005263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ournal of </w:t>
            </w:r>
            <w:proofErr w:type="spellStart"/>
            <w:r w:rsidRPr="005263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5263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Health Care</w:t>
            </w:r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3, 37(1), 17-24.</w:t>
            </w:r>
          </w:p>
        </w:tc>
      </w:tr>
      <w:tr w:rsidR="00C0384A" w:rsidRPr="005328C5" w14:paraId="2E82EFAA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E445523" w14:textId="77777777" w:rsidR="00C0384A" w:rsidRPr="00EB0615" w:rsidRDefault="00C0384A" w:rsidP="00C038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endtsen M, Bendtsen P, Henriksson H, </w:t>
            </w:r>
            <w:proofErr w:type="spellStart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nriksson</w:t>
            </w:r>
            <w:proofErr w:type="spellEnd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P, </w:t>
            </w:r>
            <w:proofErr w:type="spellStart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üssener</w:t>
            </w:r>
            <w:proofErr w:type="spellEnd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U, Thomas K, Löf M The Mobile Health Multiple Lifestyle </w:t>
            </w:r>
            <w:proofErr w:type="spellStart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terventions Across the Lifespan (</w:t>
            </w:r>
            <w:proofErr w:type="spellStart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oBILE</w:t>
            </w:r>
            <w:proofErr w:type="spellEnd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 Research Program: Protocol for Development, Evaluation, and Implementation </w:t>
            </w:r>
            <w:r w:rsidRPr="005263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Res </w:t>
            </w:r>
            <w:proofErr w:type="spellStart"/>
            <w:r w:rsidRPr="005263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rotoc</w:t>
            </w:r>
            <w:proofErr w:type="spellEnd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0;9(4</w:t>
            </w:r>
            <w:proofErr w:type="gramStart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894</w:t>
            </w:r>
          </w:p>
        </w:tc>
      </w:tr>
      <w:tr w:rsidR="00C0384A" w:rsidRPr="005328C5" w14:paraId="278BB9CD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0311F54" w14:textId="77777777" w:rsidR="00C0384A" w:rsidRPr="00EB0615" w:rsidRDefault="00C0384A" w:rsidP="00C038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endtsen, M., </w:t>
            </w:r>
            <w:proofErr w:type="spellStart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eiterö</w:t>
            </w:r>
            <w:proofErr w:type="spellEnd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, Bendtsen, P., Henriksson, H., Henriksson, P., Thomas, K., ... &amp; </w:t>
            </w:r>
            <w:proofErr w:type="spellStart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üssener</w:t>
            </w:r>
            <w:proofErr w:type="spellEnd"/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U. mHealth intervention for multiple lifestyle behaviour change among high school students in Sweden (LIFE4YOUth): protocol for a randomised controlled trial. </w:t>
            </w:r>
            <w:r w:rsidRPr="0052634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MC public health</w:t>
            </w:r>
            <w:r w:rsidRPr="0052634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1, 21(1), 1-12.</w:t>
            </w:r>
          </w:p>
        </w:tc>
      </w:tr>
      <w:tr w:rsidR="00C0384A" w:rsidRPr="00B57A63" w14:paraId="297E00CB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663B0AF" w14:textId="77777777" w:rsidR="00C0384A" w:rsidRPr="00EB0615" w:rsidRDefault="00C0384A" w:rsidP="00C038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Delisle, C., Sandin, S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orsum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E., Henriksson, H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rolle-Lagerros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Y., Larsson, C., ... &amp; Löf, M. A web-and mobile phone-based intervention to prevent obesity in 4-year-olds (MINISTOP): a population-based randomized controlled trial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MC public health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5, 15, 1-8.</w:t>
            </w:r>
          </w:p>
        </w:tc>
      </w:tr>
      <w:tr w:rsidR="00C0384A" w:rsidRPr="005328C5" w14:paraId="7CC002EC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1F12FB4" w14:textId="77777777" w:rsidR="00C0384A" w:rsidRPr="00EB0615" w:rsidRDefault="00C0384A" w:rsidP="00C038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Ek, A., Delisle Nyström, C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Chirita-Emandi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, Tur, J. A., Nordin, K., Bouzas, C., ... &amp; Nowicka, P. A randomized controlled trial for overweight and obesity in preschoolers: the More 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 xml:space="preserve">and Less Europe study-an intervention within the STOP project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MC Public Health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9, 19(1), 1-13.</w:t>
            </w:r>
          </w:p>
        </w:tc>
      </w:tr>
      <w:tr w:rsidR="00C0384A" w:rsidRPr="005328C5" w14:paraId="5DD74C65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D3D2592" w14:textId="77777777" w:rsidR="00C0384A" w:rsidRPr="00EB0615" w:rsidRDefault="00C0384A" w:rsidP="00C038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 xml:space="preserve">Henriksson, H., Alexandrou, C., Henriksson, P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Henström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., Bendtsen, M., Thomas, K., ... &amp; Löf, M. MINISTOP 2.0: a smartphone app integrated in primary child health care to promote healthy diet and physical activity behaviours and prevent obesity in preschool-aged children: protocol for a hybrid design effectiveness-implementation study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BMC Public Health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0, 20, 1-11.</w:t>
            </w:r>
          </w:p>
        </w:tc>
      </w:tr>
      <w:tr w:rsidR="00C0384A" w:rsidRPr="005328C5" w14:paraId="746C81F3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79AB05C" w14:textId="77777777" w:rsidR="00C0384A" w:rsidRPr="00EB0615" w:rsidRDefault="00C0384A" w:rsidP="00C0384A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Sousa, P., Duarte, E., Ferreira, R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peranca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A.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rontini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R., Santos‐Rocha, R., ... 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&amp; Marques, N. An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H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ealth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tervention programme to promote healthy behaviours and prevent adolescent obesity (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eenPower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): a study protocol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Advanced Nursing</w:t>
            </w: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9, 75(3), 683-691.</w:t>
            </w:r>
          </w:p>
        </w:tc>
      </w:tr>
      <w:tr w:rsidR="00C0384A" w:rsidRPr="00B57A63" w14:paraId="144016D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bottom"/>
          </w:tcPr>
          <w:p w14:paraId="01C240E4" w14:textId="77777777" w:rsidR="00C0384A" w:rsidRPr="00685907" w:rsidRDefault="00C0384A" w:rsidP="00C0384A">
            <w:pPr>
              <w:spacing w:after="0" w:line="240" w:lineRule="auto"/>
              <w:ind w:left="3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859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Systematic reviews (n= 13)</w:t>
            </w:r>
          </w:p>
        </w:tc>
      </w:tr>
      <w:tr w:rsidR="00C0384A" w:rsidRPr="005328C5" w14:paraId="213CA80E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9B7F4F1" w14:textId="77777777" w:rsidR="00C0384A" w:rsidRPr="00685907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aumann H, Fiedler J, Wunsch K, Woll A, Wollesen B. mHealth Interventions to Reduce Physical Inactivity and Sedentary </w:t>
            </w:r>
            <w:proofErr w:type="spellStart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 Children and Adolescents: Systematic Review and Meta-analysis of Randomized Controlled Trials </w:t>
            </w:r>
            <w:r w:rsidRPr="006859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</w:t>
            </w:r>
            <w:proofErr w:type="spellStart"/>
            <w:r w:rsidRPr="006859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health</w:t>
            </w:r>
            <w:proofErr w:type="spellEnd"/>
            <w:r w:rsidRPr="006859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6859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2;10(5</w:t>
            </w:r>
            <w:proofErr w:type="gramStart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5920</w:t>
            </w:r>
          </w:p>
        </w:tc>
      </w:tr>
      <w:tr w:rsidR="00C0384A" w:rsidRPr="005328C5" w14:paraId="5D3B49E9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2F07E725" w14:textId="77777777" w:rsidR="00C0384A" w:rsidRPr="00EB0615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öhm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B,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Karwiese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S,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öhm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H, Oberhoffer R. Effects of Mobile Health Including Wearable Activity Trackers to Increase Physical Activity Outcomes Among Healthy Children and Adolescents: Systematic Review </w:t>
            </w:r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health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9;7(4</w:t>
            </w:r>
            <w:proofErr w:type="gram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298</w:t>
            </w:r>
          </w:p>
        </w:tc>
      </w:tr>
      <w:tr w:rsidR="00C0384A" w:rsidRPr="005328C5" w14:paraId="040294B4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68F56D2" w14:textId="77777777" w:rsidR="00C0384A" w:rsidRPr="00347256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Butler S, Sculley D, Santos D, Fellas A,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ironès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X, Singh-Grewal D, Coda A. Effectiveness of eHealth and mHealth Interventions Supporting Children and Young People Living With Juvenile Idiopathic Arthritis: Systematic Review and Meta-analysis </w:t>
            </w:r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 Med Internet Res</w:t>
            </w:r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2;24(2</w:t>
            </w:r>
            <w:proofErr w:type="gram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0457</w:t>
            </w:r>
          </w:p>
        </w:tc>
      </w:tr>
      <w:tr w:rsidR="00C0384A" w:rsidRPr="005328C5" w14:paraId="54A64F1D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20F6BC5" w14:textId="77777777" w:rsidR="00C0384A" w:rsidRPr="00347256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Champion, K. E., Parmenter, B., McGowan, C., Spring, B., Wafford, Q. E., Gardner, L. A., ... &amp;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ewton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, L. Effectiveness of school-based eHealth interventions to prevent multiple lifestyle risk behaviours among adolescents: a systematic review and meta-analysis. The Lancet Digital Health 2019, 1(5), e206-e221.</w:t>
            </w:r>
          </w:p>
        </w:tc>
      </w:tr>
      <w:tr w:rsidR="00C0384A" w:rsidRPr="00B57A63" w14:paraId="2F6251E4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0B35F0C4" w14:textId="77777777" w:rsidR="00C0384A" w:rsidRPr="00347256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Katherine E. Darling and Amy F. Sato. Systematic Review and Meta-Analysis Examining the Effectiveness of Mobile Health Technologies in Using Self-Monitoring for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Weight Management</w:t>
            </w:r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. Childhood Obesity</w:t>
            </w:r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. Oct 2017.347-355.</w:t>
            </w:r>
          </w:p>
        </w:tc>
      </w:tr>
      <w:tr w:rsidR="00C0384A" w:rsidRPr="00B57A63" w14:paraId="2CDD554C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9EC64A1" w14:textId="77777777" w:rsidR="00C0384A" w:rsidRPr="00EB0615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e Z, Wu H, Yu F, Fu J, Sun S, Huang T, Wang R, Chen D, Zhao G, Quan M. Effects of Smartphone-Based Interventions on Physical Activity in Children and Adolescents: Systematic Review and Meta-analysis. </w:t>
            </w:r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health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1;9(2</w:t>
            </w:r>
            <w:proofErr w:type="gram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2601</w:t>
            </w:r>
          </w:p>
        </w:tc>
      </w:tr>
      <w:tr w:rsidR="00C0384A" w:rsidRPr="00B57A63" w14:paraId="16AB88A9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21E1229" w14:textId="77777777" w:rsidR="00C0384A" w:rsidRPr="00EB0615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angarizadeh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M., Sadeghi, M.,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As’habi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, Rahmati, P., &amp;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heikhtaheri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A. Mobile apps for weight management in children and adolescents; An updated systematic review. </w:t>
            </w:r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Patient Education and </w:t>
            </w:r>
            <w:proofErr w:type="spellStart"/>
            <w:r w:rsidRPr="00414A2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Counseling</w:t>
            </w:r>
            <w:proofErr w:type="spellEnd"/>
            <w:r w:rsidRPr="00414A2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1, 104(9), 2181-2188.</w:t>
            </w:r>
          </w:p>
        </w:tc>
      </w:tr>
      <w:tr w:rsidR="00C0384A" w:rsidRPr="00B57A63" w14:paraId="08734A99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DA68619" w14:textId="77777777" w:rsidR="00C0384A" w:rsidRPr="00EB0615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Ludwig K, Arthur R, Sculthorpe N, Fountain H, Buchan DS. Text Messaging Interventions for Improvement in Physical Activity and Sedentary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in Youth: Systematic Review.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health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8;6(9</w:t>
            </w:r>
            <w:proofErr w:type="gram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799</w:t>
            </w:r>
          </w:p>
        </w:tc>
      </w:tr>
      <w:tr w:rsidR="00C0384A" w:rsidRPr="005328C5" w14:paraId="3541BCD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4A017712" w14:textId="77777777" w:rsidR="00C0384A" w:rsidRPr="00EB0615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idgers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ND,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McNarry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MA, Mackintosh KA. Feasibility and Effectiveness of Using Wearable Activity Trackers in Youth: A Systematic Review </w:t>
            </w:r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Mhealth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EB061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Uhealth</w:t>
            </w:r>
            <w:proofErr w:type="spell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6;4(4</w:t>
            </w:r>
            <w:proofErr w:type="gramStart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EB06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9</w:t>
            </w:r>
          </w:p>
        </w:tc>
      </w:tr>
      <w:tr w:rsidR="00C0384A" w:rsidRPr="00B57A63" w14:paraId="20436274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5F55825" w14:textId="77777777" w:rsidR="00C0384A" w:rsidRPr="00685907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Rose, T., Barker, M., Jacob, C. M., Morrison, L., Lawrence, W., </w:t>
            </w:r>
            <w:proofErr w:type="spellStart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trömmer</w:t>
            </w:r>
            <w:proofErr w:type="spellEnd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, S., ... &amp; Baird, J.  A systematic review of digital interventions for improving the diet and physical activity </w:t>
            </w:r>
            <w:proofErr w:type="spellStart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s</w:t>
            </w:r>
            <w:proofErr w:type="spellEnd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f adolescents. </w:t>
            </w:r>
            <w:r w:rsidRPr="006859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Journal of Adolescent Health</w:t>
            </w:r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7, 61(6), 669-677.</w:t>
            </w:r>
          </w:p>
        </w:tc>
      </w:tr>
      <w:tr w:rsidR="00C0384A" w:rsidRPr="00B57A63" w14:paraId="20497CDD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5424BBE7" w14:textId="77777777" w:rsidR="00C0384A" w:rsidRPr="00685907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Turner, T., </w:t>
            </w:r>
            <w:proofErr w:type="spellStart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pruijt</w:t>
            </w:r>
            <w:proofErr w:type="spellEnd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‐Metz, D., Wen, C. F., &amp; Hingle, M. D. Prevention and treatment of </w:t>
            </w:r>
            <w:proofErr w:type="spellStart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obesity using mobile and wireless technologies: a systematic review.</w:t>
            </w:r>
            <w:r w:rsidRPr="006859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6859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ic</w:t>
            </w:r>
            <w:proofErr w:type="spellEnd"/>
            <w:r w:rsidRPr="0068590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obesity</w:t>
            </w:r>
            <w:r w:rsidRPr="0068590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5, 10(6), 403-409.</w:t>
            </w:r>
          </w:p>
        </w:tc>
      </w:tr>
      <w:tr w:rsidR="00C0384A" w:rsidRPr="00B57A63" w14:paraId="68357AF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E47EBFF" w14:textId="77777777" w:rsidR="00C0384A" w:rsidRPr="00526348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B1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Shin, Y., Kim, S. K., &amp; Lee, M. Mobile phone interventions to improve adolescents' physical health: A systematic review and meta‐analysis. </w:t>
            </w:r>
            <w:r w:rsidRPr="009B1E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ublic Health Nursing</w:t>
            </w:r>
            <w:r w:rsidRPr="009B1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19, 36(6), 787-799.</w:t>
            </w:r>
          </w:p>
        </w:tc>
      </w:tr>
      <w:tr w:rsidR="00C0384A" w:rsidRPr="005328C5" w14:paraId="11316EF0" w14:textId="77777777" w:rsidTr="00BD7B90">
        <w:trPr>
          <w:trHeight w:val="315"/>
        </w:trPr>
        <w:tc>
          <w:tcPr>
            <w:tcW w:w="84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66BA3934" w14:textId="77777777" w:rsidR="00C0384A" w:rsidRPr="00526348" w:rsidRDefault="00C0384A" w:rsidP="00C0384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9B1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Yau KW, Tang TS, </w:t>
            </w:r>
            <w:proofErr w:type="spellStart"/>
            <w:r w:rsidRPr="009B1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Görges</w:t>
            </w:r>
            <w:proofErr w:type="spellEnd"/>
            <w:r w:rsidRPr="009B1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M, Pinkney S, Kim AD, Kalia A, Amed S. Effectiveness of Mobile Apps in Promoting Healthy </w:t>
            </w:r>
            <w:proofErr w:type="spellStart"/>
            <w:r w:rsidRPr="009B1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avior</w:t>
            </w:r>
            <w:proofErr w:type="spellEnd"/>
            <w:r w:rsidRPr="009B1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Changes and Preventing Obesity in Children: Systematic Review </w:t>
            </w:r>
            <w:r w:rsidRPr="009B1E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JMIR </w:t>
            </w:r>
            <w:proofErr w:type="spellStart"/>
            <w:r w:rsidRPr="009B1E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>Pediatr</w:t>
            </w:r>
            <w:proofErr w:type="spellEnd"/>
            <w:r w:rsidRPr="009B1E6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  <w:t xml:space="preserve"> Parent</w:t>
            </w:r>
            <w:r w:rsidRPr="009B1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2022;5(1</w:t>
            </w:r>
            <w:proofErr w:type="gramStart"/>
            <w:r w:rsidRPr="009B1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):e</w:t>
            </w:r>
            <w:proofErr w:type="gramEnd"/>
            <w:r w:rsidRPr="009B1E6E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4967</w:t>
            </w:r>
          </w:p>
        </w:tc>
      </w:tr>
    </w:tbl>
    <w:p w14:paraId="502029A5" w14:textId="77777777" w:rsidR="0013517F" w:rsidRDefault="0013517F">
      <w:pPr>
        <w:rPr>
          <w:lang w:val="en-US"/>
        </w:rPr>
      </w:pPr>
    </w:p>
    <w:p w14:paraId="2CBFC260" w14:textId="77777777" w:rsidR="009A49DC" w:rsidRDefault="009A49DC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0F2F8C" w14:textId="77777777" w:rsidR="009A49DC" w:rsidRDefault="009A49DC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2AC24E1" w14:textId="77777777" w:rsidR="009A49DC" w:rsidRDefault="009A49DC" w:rsidP="00A1580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B04A8E" w14:textId="77777777" w:rsidR="009A49DC" w:rsidRDefault="009A49DC" w:rsidP="00C91AF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5A4F51" w14:textId="633DE613" w:rsidR="0013517F" w:rsidRDefault="0013517F" w:rsidP="00A22F14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A49D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B5690C" w:rsidRPr="009A49D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22F14" w:rsidRPr="009A49D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22F14" w:rsidRPr="009A49DC">
        <w:rPr>
          <w:rFonts w:ascii="Times New Roman" w:hAnsi="Times New Roman" w:cs="Times New Roman"/>
          <w:bCs/>
          <w:sz w:val="24"/>
          <w:szCs w:val="24"/>
          <w:lang w:val="en-US"/>
        </w:rPr>
        <w:t>Detailed</w:t>
      </w:r>
      <w:r w:rsidR="00A22F14" w:rsidRPr="00A22F1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tervention characteristics of included studies</w:t>
      </w:r>
    </w:p>
    <w:p w14:paraId="4FA96CB1" w14:textId="77777777" w:rsidR="00D006FC" w:rsidRPr="001368AB" w:rsidRDefault="00D006FC" w:rsidP="00D006FC">
      <w:pPr>
        <w:ind w:left="-709"/>
        <w:rPr>
          <w:rFonts w:ascii="Calibri" w:eastAsia="Calibri" w:hAnsi="Calibri" w:cs="Times New Roman"/>
          <w:lang w:val="en-GB"/>
        </w:rPr>
      </w:pPr>
    </w:p>
    <w:tbl>
      <w:tblPr>
        <w:tblStyle w:val="TableGrid"/>
        <w:tblW w:w="10065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2544"/>
        <w:gridCol w:w="1816"/>
        <w:gridCol w:w="917"/>
        <w:gridCol w:w="1541"/>
        <w:gridCol w:w="1286"/>
      </w:tblGrid>
      <w:tr w:rsidR="00D006FC" w:rsidRPr="00D006FC" w14:paraId="40D7BF37" w14:textId="77777777" w:rsidTr="0018320C">
        <w:tc>
          <w:tcPr>
            <w:tcW w:w="1961" w:type="dxa"/>
            <w:vMerge w:val="restart"/>
          </w:tcPr>
          <w:p w14:paraId="31BBB385" w14:textId="77777777" w:rsidR="00D006FC" w:rsidRPr="001368AB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lang w:val="en-GB"/>
              </w:rPr>
            </w:pPr>
          </w:p>
          <w:p w14:paraId="08E2BA6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Reference</w:t>
            </w:r>
          </w:p>
        </w:tc>
        <w:tc>
          <w:tcPr>
            <w:tcW w:w="5277" w:type="dxa"/>
            <w:gridSpan w:val="3"/>
          </w:tcPr>
          <w:p w14:paraId="7D15C70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Intervention</w:t>
            </w:r>
            <w:proofErr w:type="spellEnd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 xml:space="preserve"> </w:t>
            </w: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characteristics</w:t>
            </w:r>
            <w:proofErr w:type="spellEnd"/>
          </w:p>
        </w:tc>
        <w:tc>
          <w:tcPr>
            <w:tcW w:w="2827" w:type="dxa"/>
            <w:gridSpan w:val="2"/>
          </w:tcPr>
          <w:p w14:paraId="4781279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Outcome</w:t>
            </w:r>
            <w:proofErr w:type="spellEnd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 xml:space="preserve"> </w:t>
            </w: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characteristics</w:t>
            </w:r>
            <w:proofErr w:type="spellEnd"/>
          </w:p>
        </w:tc>
      </w:tr>
      <w:tr w:rsidR="00D006FC" w:rsidRPr="00D006FC" w14:paraId="797DEB8A" w14:textId="77777777" w:rsidTr="0018320C">
        <w:tc>
          <w:tcPr>
            <w:tcW w:w="1961" w:type="dxa"/>
            <w:vMerge/>
            <w:tcBorders>
              <w:bottom w:val="single" w:sz="4" w:space="0" w:color="auto"/>
            </w:tcBorders>
          </w:tcPr>
          <w:p w14:paraId="2FCF7D2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14:paraId="4600B7F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Intervention</w:t>
            </w:r>
            <w:proofErr w:type="spellEnd"/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249DD85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Control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568267FD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Duration</w:t>
            </w:r>
            <w:proofErr w:type="spellEnd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 xml:space="preserve"> (</w:t>
            </w: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weeks</w:t>
            </w:r>
            <w:proofErr w:type="spellEnd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)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63DC269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Outcome</w:t>
            </w:r>
            <w:proofErr w:type="spellEnd"/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0FC0FB8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</w:rPr>
              <w:t>Instrument</w:t>
            </w:r>
            <w:proofErr w:type="spellEnd"/>
          </w:p>
        </w:tc>
      </w:tr>
      <w:tr w:rsidR="00D006FC" w:rsidRPr="00D006FC" w14:paraId="236A064E" w14:textId="77777777" w:rsidTr="00D006FC">
        <w:tc>
          <w:tcPr>
            <w:tcW w:w="100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6EC1FF3F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20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20"/>
              </w:rPr>
              <w:t xml:space="preserve">App </w:t>
            </w: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20"/>
              </w:rPr>
              <w:t>intervention</w:t>
            </w:r>
            <w:proofErr w:type="spellEnd"/>
          </w:p>
        </w:tc>
      </w:tr>
      <w:tr w:rsidR="00D006FC" w:rsidRPr="00D006FC" w14:paraId="4E15D37B" w14:textId="77777777" w:rsidTr="0018320C">
        <w:tc>
          <w:tcPr>
            <w:tcW w:w="1961" w:type="dxa"/>
            <w:tcBorders>
              <w:bottom w:val="single" w:sz="4" w:space="0" w:color="auto"/>
            </w:tcBorders>
          </w:tcPr>
          <w:p w14:paraId="7954397A" w14:textId="140B8FB2" w:rsidR="00D006FC" w:rsidRPr="00D006FC" w:rsidRDefault="004721D2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AIMFIT - </w:t>
            </w:r>
            <w:proofErr w:type="spellStart"/>
            <w:r w:rsidR="00D006FC"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Direito</w:t>
            </w:r>
            <w:proofErr w:type="spellEnd"/>
            <w:r w:rsidR="00D006FC"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 et al. 2015</w:t>
            </w: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14:paraId="2F2DE9F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IG1: Zombies, Run: Immersive App</w:t>
            </w:r>
          </w:p>
          <w:p w14:paraId="0F75914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IG2: Get Running: Non-immersive </w:t>
            </w:r>
            <w:proofErr w:type="gramStart"/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app</w:t>
            </w:r>
            <w:proofErr w:type="gramEnd"/>
          </w:p>
          <w:p w14:paraId="2C52535D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Both to </w:t>
            </w: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to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 improve fitness and ability to run 5 km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D54EE1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Usual behaviour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6E3E403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8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65318A3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Counts/min</w:t>
            </w:r>
          </w:p>
          <w:p w14:paraId="389047E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Light PA (min/day)</w:t>
            </w:r>
          </w:p>
          <w:p w14:paraId="122366A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proofErr w:type="gramStart"/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MVPA(</w:t>
            </w:r>
            <w:proofErr w:type="gramEnd"/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min/day)</w:t>
            </w:r>
          </w:p>
          <w:p w14:paraId="7325C03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</w:p>
          <w:p w14:paraId="0A4B52D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Sedentary time (min/day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06B52A8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Accelerometer</w:t>
            </w:r>
          </w:p>
          <w:p w14:paraId="6F2CD6D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</w:p>
          <w:p w14:paraId="263A6AC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</w:p>
          <w:p w14:paraId="2A1FB741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lang w:val="en-GB"/>
              </w:rPr>
            </w:pPr>
          </w:p>
          <w:p w14:paraId="1DC5F35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Calibri" w:eastAsia="Calibri" w:hAnsi="Calibri" w:cs="Times New Roman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Accelerometer</w:t>
            </w:r>
          </w:p>
        </w:tc>
      </w:tr>
      <w:tr w:rsidR="004721D2" w:rsidRPr="00D006FC" w14:paraId="2C16310C" w14:textId="77777777" w:rsidTr="004721D2">
        <w:tc>
          <w:tcPr>
            <w:tcW w:w="10065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C718FA" w14:textId="715C63CD" w:rsidR="004721D2" w:rsidRPr="004721D2" w:rsidRDefault="004721D2" w:rsidP="004721D2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</w:pPr>
            <w:r w:rsidRPr="004721D2">
              <w:rPr>
                <w:rFonts w:ascii="Times New Roman" w:eastAsia="Calibri" w:hAnsi="Times New Roman" w:cs="Times New Roman"/>
                <w:b/>
                <w:bCs/>
                <w:sz w:val="18"/>
                <w:lang w:val="en-GB"/>
              </w:rPr>
              <w:t>Exergame intervention</w:t>
            </w:r>
          </w:p>
        </w:tc>
      </w:tr>
      <w:tr w:rsidR="00C8271F" w:rsidRPr="00077458" w14:paraId="4D77A252" w14:textId="77777777" w:rsidTr="0018320C">
        <w:tc>
          <w:tcPr>
            <w:tcW w:w="1961" w:type="dxa"/>
            <w:tcBorders>
              <w:bottom w:val="single" w:sz="4" w:space="0" w:color="auto"/>
            </w:tcBorders>
          </w:tcPr>
          <w:p w14:paraId="281ED481" w14:textId="709912B1" w:rsidR="00C8271F" w:rsidRPr="00C9610C" w:rsidRDefault="00C8271F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Staiano et al. 2017</w:t>
            </w: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14:paraId="41CB1555" w14:textId="6A26B77C" w:rsidR="00C8271F" w:rsidRPr="00C9610C" w:rsidRDefault="00634EFE" w:rsidP="00D717B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sz w:val="18"/>
                <w:lang w:val="en-GB"/>
              </w:rPr>
              <w:t xml:space="preserve">Exergames focused on dancing </w:t>
            </w:r>
            <w:r w:rsidR="00077458" w:rsidRPr="00C9610C">
              <w:rPr>
                <w:rFonts w:ascii="Times New Roman" w:eastAsia="Calibri" w:hAnsi="Times New Roman" w:cs="Times New Roman"/>
                <w:sz w:val="18"/>
                <w:lang w:val="en-GB"/>
              </w:rPr>
              <w:t>(1 h per session, three times a week)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26FE27C3" w14:textId="0F7EB818" w:rsidR="00C8271F" w:rsidRPr="00C9610C" w:rsidRDefault="00356885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sz w:val="18"/>
                <w:lang w:val="en-GB"/>
              </w:rPr>
              <w:t>No-treatment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7F481B0F" w14:textId="2AD26B67" w:rsidR="00C8271F" w:rsidRPr="00C9610C" w:rsidRDefault="00327374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sz w:val="18"/>
                <w:lang w:val="en-GB"/>
              </w:rPr>
              <w:t>12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16525D5B" w14:textId="77777777" w:rsidR="00C8271F" w:rsidRPr="00C9610C" w:rsidRDefault="004A7B22" w:rsidP="007D132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C9610C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Light PA, Moderate PA, Vigorous PA (min/day)</w:t>
            </w:r>
          </w:p>
          <w:p w14:paraId="17122231" w14:textId="77777777" w:rsidR="004A7B22" w:rsidRPr="00C9610C" w:rsidRDefault="004A7B22" w:rsidP="007D132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</w:p>
          <w:p w14:paraId="0C4309A3" w14:textId="2DB66C52" w:rsidR="004A7B22" w:rsidRPr="00C9610C" w:rsidRDefault="004A7B22" w:rsidP="007D132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sz w:val="18"/>
                <w:lang w:val="en-GB"/>
              </w:rPr>
              <w:t>Sedentary time (min/day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86BA359" w14:textId="77777777" w:rsidR="00C8271F" w:rsidRPr="00C9610C" w:rsidRDefault="004A7B22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sz w:val="18"/>
                <w:lang w:val="en-GB"/>
              </w:rPr>
              <w:t>Accelerometer</w:t>
            </w:r>
          </w:p>
          <w:p w14:paraId="386E2AB3" w14:textId="77777777" w:rsidR="004A7B22" w:rsidRPr="00C9610C" w:rsidRDefault="004A7B22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</w:p>
          <w:p w14:paraId="53FFBF12" w14:textId="77777777" w:rsidR="004A7B22" w:rsidRPr="00C9610C" w:rsidRDefault="004A7B22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</w:p>
          <w:p w14:paraId="069AC869" w14:textId="77777777" w:rsidR="004A7B22" w:rsidRPr="00C9610C" w:rsidRDefault="004A7B22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</w:p>
          <w:p w14:paraId="59308B4C" w14:textId="77777777" w:rsidR="004A7B22" w:rsidRPr="00C9610C" w:rsidRDefault="004A7B22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</w:p>
          <w:p w14:paraId="02D55702" w14:textId="365CBD0C" w:rsidR="004A7B22" w:rsidRPr="00C9610C" w:rsidRDefault="004A7B22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sz w:val="18"/>
                <w:lang w:val="en-GB"/>
              </w:rPr>
              <w:t>Accelerometer</w:t>
            </w:r>
          </w:p>
        </w:tc>
      </w:tr>
      <w:tr w:rsidR="004721D2" w:rsidRPr="00D006FC" w14:paraId="67A8C7FF" w14:textId="77777777" w:rsidTr="0018320C">
        <w:tc>
          <w:tcPr>
            <w:tcW w:w="1961" w:type="dxa"/>
            <w:tcBorders>
              <w:bottom w:val="single" w:sz="4" w:space="0" w:color="auto"/>
            </w:tcBorders>
          </w:tcPr>
          <w:p w14:paraId="413FBCB5" w14:textId="67E2E674" w:rsidR="004721D2" w:rsidRDefault="004721D2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proofErr w:type="spellStart"/>
            <w:r w:rsidRPr="007D132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GameSquad</w:t>
            </w:r>
            <w:proofErr w:type="spellEnd"/>
            <w:r w:rsidRPr="007D132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 – </w:t>
            </w:r>
            <w:proofErr w:type="spellStart"/>
            <w:r w:rsidRPr="007D132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Staiano</w:t>
            </w:r>
            <w:proofErr w:type="spellEnd"/>
            <w:r w:rsidRPr="007D132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 et al. 2018</w:t>
            </w:r>
          </w:p>
        </w:tc>
        <w:tc>
          <w:tcPr>
            <w:tcW w:w="2544" w:type="dxa"/>
            <w:tcBorders>
              <w:bottom w:val="single" w:sz="4" w:space="0" w:color="auto"/>
            </w:tcBorders>
          </w:tcPr>
          <w:p w14:paraId="1B20298F" w14:textId="59E254E4" w:rsidR="00D717B7" w:rsidRPr="00D717B7" w:rsidRDefault="00D717B7" w:rsidP="00D717B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G</w:t>
            </w:r>
            <w:r w:rsidRPr="00D717B7">
              <w:rPr>
                <w:rFonts w:ascii="Times New Roman" w:eastAsia="Calibri" w:hAnsi="Times New Roman" w:cs="Times New Roman"/>
                <w:sz w:val="18"/>
                <w:lang w:val="en-GB"/>
              </w:rPr>
              <w:t>aming console with exergames, a gameplay curriculum</w:t>
            </w:r>
          </w:p>
          <w:p w14:paraId="3BE71483" w14:textId="77777777" w:rsidR="00D717B7" w:rsidRPr="00D717B7" w:rsidRDefault="00D717B7" w:rsidP="00D717B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D717B7">
              <w:rPr>
                <w:rFonts w:ascii="Times New Roman" w:eastAsia="Calibri" w:hAnsi="Times New Roman" w:cs="Times New Roman"/>
                <w:sz w:val="18"/>
                <w:lang w:val="en-GB"/>
              </w:rPr>
              <w:t>(1 h per session, three times a week) and video chat sessions with a fitness coach</w:t>
            </w:r>
          </w:p>
          <w:p w14:paraId="453730B1" w14:textId="2B0ABCF5" w:rsidR="004721D2" w:rsidRPr="00D006FC" w:rsidRDefault="00D717B7" w:rsidP="00D717B7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D717B7">
              <w:rPr>
                <w:rFonts w:ascii="Times New Roman" w:eastAsia="Calibri" w:hAnsi="Times New Roman" w:cs="Times New Roman"/>
                <w:sz w:val="18"/>
                <w:lang w:val="en-GB"/>
              </w:rPr>
              <w:t>(telehealth coaching).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7153C4F9" w14:textId="515C432C" w:rsidR="004721D2" w:rsidRPr="00D006FC" w:rsidRDefault="007A4C58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Usual behaviour (wait-list design)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35B87A05" w14:textId="7F69E29E" w:rsidR="004721D2" w:rsidRPr="00D006FC" w:rsidRDefault="00AD1B14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8"/>
                <w:lang w:val="en-GB"/>
              </w:rPr>
              <w:t>24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5A6744F" w14:textId="77777777" w:rsidR="007D132C" w:rsidRPr="00D006FC" w:rsidRDefault="007D132C" w:rsidP="007D132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proofErr w:type="gramStart"/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MVPA(</w:t>
            </w:r>
            <w:proofErr w:type="gramEnd"/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min/day)</w:t>
            </w:r>
          </w:p>
          <w:p w14:paraId="012DEB82" w14:textId="77777777" w:rsidR="004721D2" w:rsidRPr="00D006FC" w:rsidRDefault="004721D2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59B09DF6" w14:textId="508D576C" w:rsidR="004721D2" w:rsidRPr="00D006FC" w:rsidRDefault="007D132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Accelerometer</w:t>
            </w:r>
          </w:p>
        </w:tc>
      </w:tr>
      <w:tr w:rsidR="00D006FC" w:rsidRPr="00D006FC" w14:paraId="4A38E944" w14:textId="77777777" w:rsidTr="00D006FC">
        <w:trPr>
          <w:trHeight w:val="414"/>
        </w:trPr>
        <w:tc>
          <w:tcPr>
            <w:tcW w:w="100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365F0554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Multi-component intervention</w:t>
            </w:r>
          </w:p>
          <w:p w14:paraId="765C33B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006FC" w:rsidRPr="00D006FC" w14:paraId="65795403" w14:textId="77777777" w:rsidTr="009A7625">
        <w:trPr>
          <w:trHeight w:val="414"/>
        </w:trPr>
        <w:tc>
          <w:tcPr>
            <w:tcW w:w="0" w:type="auto"/>
            <w:tcBorders>
              <w:top w:val="single" w:sz="4" w:space="0" w:color="auto"/>
            </w:tcBorders>
          </w:tcPr>
          <w:p w14:paraId="0459C43A" w14:textId="07720FC3" w:rsidR="00D006FC" w:rsidRPr="00D006FC" w:rsidRDefault="001271AE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1271AE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Switch-off 4 Healthy Minds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 -</w:t>
            </w:r>
            <w:r w:rsidRPr="001271AE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 </w:t>
            </w:r>
            <w:r w:rsidR="00D006FC"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Babic et al. 2016</w:t>
            </w:r>
          </w:p>
          <w:p w14:paraId="02C9957A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7829D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4HM Intervention included an interactive</w:t>
            </w:r>
          </w:p>
          <w:p w14:paraId="3EE9B94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seminar, eHealth messaging, a </w:t>
            </w: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behavioral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 contract and parental newslette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75D50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Usual behaviou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79CB2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7362B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MVPA (min/day)</w:t>
            </w:r>
          </w:p>
          <w:p w14:paraId="529E2419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lang w:val="en-GB"/>
              </w:rPr>
            </w:pPr>
          </w:p>
          <w:p w14:paraId="17DBC05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Screen-time (min/day)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646E29E9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Accelerometer</w:t>
            </w:r>
          </w:p>
          <w:p w14:paraId="714AAFDA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94920BA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SAQ Questionnaire (Adolescent Sedentary Activity Questionnaire)</w:t>
            </w:r>
          </w:p>
        </w:tc>
      </w:tr>
      <w:tr w:rsidR="00D006FC" w:rsidRPr="00D006FC" w14:paraId="1D1C4F4C" w14:textId="77777777" w:rsidTr="009A7625">
        <w:trPr>
          <w:trHeight w:val="414"/>
        </w:trPr>
        <w:tc>
          <w:tcPr>
            <w:tcW w:w="0" w:type="auto"/>
          </w:tcPr>
          <w:p w14:paraId="3EB40001" w14:textId="7CE7F3A3" w:rsidR="004E1508" w:rsidRPr="007E195E" w:rsidRDefault="004E1508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7E195E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NEAT – </w:t>
            </w:r>
          </w:p>
          <w:p w14:paraId="5A1BEEE8" w14:textId="77777777" w:rsidR="007E195E" w:rsidRDefault="00D006FC" w:rsidP="007E195E">
            <w:pPr>
              <w:spacing w:line="240" w:lineRule="auto"/>
              <w:rPr>
                <w:lang w:val="en-GB"/>
              </w:rPr>
            </w:pPr>
            <w:r w:rsidRPr="007E195E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Dewar et al. 2013</w:t>
            </w:r>
            <w:r w:rsidR="007E195E" w:rsidRPr="007E195E">
              <w:rPr>
                <w:lang w:val="en-GB"/>
              </w:rPr>
              <w:t xml:space="preserve"> </w:t>
            </w:r>
          </w:p>
          <w:p w14:paraId="7EEB6A1E" w14:textId="77777777" w:rsidR="007E195E" w:rsidRDefault="007E195E" w:rsidP="007E195E">
            <w:pPr>
              <w:spacing w:line="240" w:lineRule="auto"/>
              <w:rPr>
                <w:rFonts w:eastAsia="Calibri"/>
                <w:lang w:val="en-GB"/>
              </w:rPr>
            </w:pPr>
          </w:p>
          <w:p w14:paraId="5DE698A5" w14:textId="7CA91DDC" w:rsidR="007E195E" w:rsidRPr="00C0384A" w:rsidRDefault="007E195E" w:rsidP="007E195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C0384A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Dewar et al. 2014</w:t>
            </w:r>
          </w:p>
          <w:p w14:paraId="727AD7B1" w14:textId="77777777" w:rsidR="007E195E" w:rsidRPr="00C0384A" w:rsidRDefault="007E195E" w:rsidP="007E195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  <w:p w14:paraId="7E5F2EC5" w14:textId="6DB194C3" w:rsidR="00D006FC" w:rsidRPr="00D006FC" w:rsidRDefault="007E195E" w:rsidP="007E195E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proofErr w:type="spellStart"/>
            <w:r w:rsidRPr="007E195E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Lubans</w:t>
            </w:r>
            <w:proofErr w:type="spellEnd"/>
            <w:r w:rsidRPr="007E195E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 et al. 2012</w:t>
            </w:r>
          </w:p>
          <w:p w14:paraId="24922EF5" w14:textId="77777777" w:rsidR="00D006FC" w:rsidRPr="007E195E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0" w:type="auto"/>
          </w:tcPr>
          <w:p w14:paraId="17203C5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NEAT Girls intervention: enhanced school sport sessions, lunchtime</w:t>
            </w:r>
          </w:p>
          <w:p w14:paraId="4AB8303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hysical activity sessions, nutrition workshops, interactive educational</w:t>
            </w:r>
          </w:p>
          <w:p w14:paraId="171FBBC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eminars, pedometers for self-monitoring, student handbooks,</w:t>
            </w:r>
          </w:p>
          <w:p w14:paraId="3773816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arent newsletters, and text messages to reinforce and</w:t>
            </w:r>
          </w:p>
          <w:p w14:paraId="6539456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encourage targeted health </w:t>
            </w: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behaviors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.</w:t>
            </w:r>
          </w:p>
        </w:tc>
        <w:tc>
          <w:tcPr>
            <w:tcW w:w="0" w:type="auto"/>
          </w:tcPr>
          <w:p w14:paraId="6127941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Usual behaviour (wait-list design)</w:t>
            </w:r>
          </w:p>
        </w:tc>
        <w:tc>
          <w:tcPr>
            <w:tcW w:w="0" w:type="auto"/>
          </w:tcPr>
          <w:p w14:paraId="46685DB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0" w:type="auto"/>
          </w:tcPr>
          <w:p w14:paraId="2CE013E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unts/min</w:t>
            </w:r>
          </w:p>
          <w:p w14:paraId="2B67E69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VPA (%)</w:t>
            </w:r>
          </w:p>
          <w:p w14:paraId="4C05599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44AB49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44A44C5" w14:textId="77777777" w:rsid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creen-time (min/day)</w:t>
            </w:r>
          </w:p>
          <w:p w14:paraId="40FE2027" w14:textId="603D3C77" w:rsidR="007E195E" w:rsidRPr="00D006FC" w:rsidRDefault="007E195E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Sedentary time (min/day)</w:t>
            </w:r>
          </w:p>
        </w:tc>
        <w:tc>
          <w:tcPr>
            <w:tcW w:w="1286" w:type="dxa"/>
          </w:tcPr>
          <w:p w14:paraId="70244D3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  <w:p w14:paraId="3BB2F0AD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AC7F19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38C186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0910C7E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dolescent Sedentary Activity</w:t>
            </w:r>
          </w:p>
          <w:p w14:paraId="07993F4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Questionnaire</w:t>
            </w:r>
          </w:p>
        </w:tc>
      </w:tr>
      <w:tr w:rsidR="00D006FC" w:rsidRPr="00D006FC" w14:paraId="128360AB" w14:textId="77777777" w:rsidTr="009A7625">
        <w:trPr>
          <w:trHeight w:val="414"/>
        </w:trPr>
        <w:tc>
          <w:tcPr>
            <w:tcW w:w="0" w:type="auto"/>
          </w:tcPr>
          <w:p w14:paraId="56EB60B6" w14:textId="11D3AE44" w:rsidR="007E195E" w:rsidRDefault="007E195E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Fit4life – </w:t>
            </w:r>
          </w:p>
          <w:p w14:paraId="468C7893" w14:textId="76F9597F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Huang et al. 2014</w:t>
            </w:r>
          </w:p>
          <w:p w14:paraId="15FA896E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776F54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Fit4Life web-and-text and phone </w:t>
            </w: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counseling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based weight management interventions</w:t>
            </w:r>
          </w:p>
        </w:tc>
        <w:tc>
          <w:tcPr>
            <w:tcW w:w="0" w:type="auto"/>
          </w:tcPr>
          <w:p w14:paraId="39ABDCF0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Printed weight management materials once a month </w:t>
            </w:r>
          </w:p>
        </w:tc>
        <w:tc>
          <w:tcPr>
            <w:tcW w:w="0" w:type="auto"/>
          </w:tcPr>
          <w:p w14:paraId="1147B59D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0" w:type="auto"/>
          </w:tcPr>
          <w:p w14:paraId="070EF40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VPA (min/day)</w:t>
            </w:r>
          </w:p>
        </w:tc>
        <w:tc>
          <w:tcPr>
            <w:tcW w:w="1286" w:type="dxa"/>
          </w:tcPr>
          <w:p w14:paraId="63B42F3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</w:tc>
      </w:tr>
      <w:tr w:rsidR="00D006FC" w:rsidRPr="00D006FC" w14:paraId="7E3F7746" w14:textId="77777777" w:rsidTr="009A7625">
        <w:trPr>
          <w:trHeight w:val="414"/>
        </w:trPr>
        <w:tc>
          <w:tcPr>
            <w:tcW w:w="0" w:type="auto"/>
          </w:tcPr>
          <w:p w14:paraId="5853B114" w14:textId="7DC1BC16" w:rsidR="007E195E" w:rsidRPr="00074546" w:rsidRDefault="007E195E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074546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ATLAS – </w:t>
            </w:r>
          </w:p>
          <w:p w14:paraId="2C75FAFB" w14:textId="11933B39" w:rsidR="00D006FC" w:rsidRPr="00074546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proofErr w:type="spellStart"/>
            <w:r w:rsidRPr="00074546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Lubans</w:t>
            </w:r>
            <w:proofErr w:type="spellEnd"/>
            <w:r w:rsidRPr="00074546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 et al. 2016</w:t>
            </w:r>
          </w:p>
          <w:p w14:paraId="0099A672" w14:textId="77777777" w:rsidR="00074546" w:rsidRDefault="00074546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  <w:p w14:paraId="452A4A39" w14:textId="5BD47502" w:rsidR="00D006FC" w:rsidRPr="00D006FC" w:rsidRDefault="00074546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074546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Smith et al. 2014</w:t>
            </w:r>
          </w:p>
        </w:tc>
        <w:tc>
          <w:tcPr>
            <w:tcW w:w="0" w:type="auto"/>
          </w:tcPr>
          <w:p w14:paraId="026E3AC9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ATLAS</w:t>
            </w:r>
            <w:r w:rsidRPr="00D006FC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Active Teen Leaders Avoiding Screen-time) Intervention: professional development, fitness equipment for</w:t>
            </w:r>
          </w:p>
          <w:p w14:paraId="59D1EED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chools, teacher-delivered physical activity sessions, lunch-time activity sessions, researcher-led seminars, a smartphone</w:t>
            </w:r>
          </w:p>
          <w:p w14:paraId="65C45BF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lastRenderedPageBreak/>
              <w:t>application, and parental strategies.</w:t>
            </w:r>
          </w:p>
        </w:tc>
        <w:tc>
          <w:tcPr>
            <w:tcW w:w="0" w:type="auto"/>
          </w:tcPr>
          <w:p w14:paraId="3908E38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lastRenderedPageBreak/>
              <w:t>Usual behaviour (wait-list design)</w:t>
            </w:r>
          </w:p>
        </w:tc>
        <w:tc>
          <w:tcPr>
            <w:tcW w:w="0" w:type="auto"/>
          </w:tcPr>
          <w:p w14:paraId="250C9E5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0" w:type="auto"/>
          </w:tcPr>
          <w:p w14:paraId="702408B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ounts/min</w:t>
            </w:r>
          </w:p>
          <w:p w14:paraId="317001E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106645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D43705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creen-time (min/day)</w:t>
            </w:r>
          </w:p>
        </w:tc>
        <w:tc>
          <w:tcPr>
            <w:tcW w:w="1286" w:type="dxa"/>
          </w:tcPr>
          <w:p w14:paraId="7F3A59B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  <w:p w14:paraId="7C9037E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3BCF61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339256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25D770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dolescent Sedentary Activity</w:t>
            </w:r>
          </w:p>
          <w:p w14:paraId="56AB21E0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Questionnaire</w:t>
            </w:r>
          </w:p>
        </w:tc>
      </w:tr>
      <w:tr w:rsidR="00D006FC" w:rsidRPr="00D006FC" w14:paraId="43DC3E06" w14:textId="77777777" w:rsidTr="009A7625">
        <w:trPr>
          <w:trHeight w:val="414"/>
        </w:trPr>
        <w:tc>
          <w:tcPr>
            <w:tcW w:w="0" w:type="auto"/>
          </w:tcPr>
          <w:p w14:paraId="63CFB4A9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Mendoza et al. 2017</w:t>
            </w:r>
          </w:p>
          <w:p w14:paraId="32529787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258BF19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Wearable PA-tracking device </w:t>
            </w:r>
          </w:p>
          <w:p w14:paraId="04C09FCE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and a peer-based virtual support group </w:t>
            </w:r>
          </w:p>
        </w:tc>
        <w:tc>
          <w:tcPr>
            <w:tcW w:w="0" w:type="auto"/>
          </w:tcPr>
          <w:p w14:paraId="6CBF42CD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Usual care</w:t>
            </w:r>
          </w:p>
        </w:tc>
        <w:tc>
          <w:tcPr>
            <w:tcW w:w="0" w:type="auto"/>
          </w:tcPr>
          <w:p w14:paraId="0072AFA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0" w:type="auto"/>
          </w:tcPr>
          <w:p w14:paraId="4ACA6DC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VPA (min/day)</w:t>
            </w:r>
          </w:p>
          <w:p w14:paraId="52E1E3F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EF2CE39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Sedentary time (min/day)</w:t>
            </w:r>
          </w:p>
        </w:tc>
        <w:tc>
          <w:tcPr>
            <w:tcW w:w="1286" w:type="dxa"/>
          </w:tcPr>
          <w:p w14:paraId="03DE3E99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  <w:p w14:paraId="0014178D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DD836E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ABEAB4A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  <w:p w14:paraId="4FBDEA8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006FC" w:rsidRPr="00D006FC" w14:paraId="0F8A492A" w14:textId="77777777" w:rsidTr="007259F6">
        <w:trPr>
          <w:trHeight w:val="3172"/>
        </w:trPr>
        <w:tc>
          <w:tcPr>
            <w:tcW w:w="0" w:type="auto"/>
          </w:tcPr>
          <w:p w14:paraId="5BC947B6" w14:textId="330184D1" w:rsidR="00D006FC" w:rsidRPr="00D006FC" w:rsidRDefault="00283B62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283B62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PACEi-DP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-</w:t>
            </w:r>
            <w:r w:rsidR="00D006FC"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Patrick et al. 2013 </w:t>
            </w:r>
          </w:p>
          <w:p w14:paraId="53D0E530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FF534A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ace-Internet for Diabetes Prevention Intervention (PACEi-DP).</w:t>
            </w:r>
          </w:p>
          <w:p w14:paraId="4CF10EA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Website only (W); website, monthly group</w:t>
            </w:r>
          </w:p>
          <w:p w14:paraId="56CC1AC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essions, and follow-up calls (WG); and website and SMS (WSMS).</w:t>
            </w:r>
          </w:p>
        </w:tc>
        <w:tc>
          <w:tcPr>
            <w:tcW w:w="0" w:type="auto"/>
          </w:tcPr>
          <w:p w14:paraId="6F2BEC4D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rinted materials and three initial group sessions.</w:t>
            </w:r>
          </w:p>
        </w:tc>
        <w:tc>
          <w:tcPr>
            <w:tcW w:w="0" w:type="auto"/>
          </w:tcPr>
          <w:p w14:paraId="0315460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0" w:type="auto"/>
          </w:tcPr>
          <w:p w14:paraId="622C3E5A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MVPA (min/week)</w:t>
            </w:r>
          </w:p>
          <w:p w14:paraId="5660EB4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F2FA2F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18BCE3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edentary time (hours/day)</w:t>
            </w:r>
          </w:p>
        </w:tc>
        <w:tc>
          <w:tcPr>
            <w:tcW w:w="1286" w:type="dxa"/>
          </w:tcPr>
          <w:p w14:paraId="2B7246A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-day physical activity recall interview, developed for the Stanford Five-City</w:t>
            </w:r>
          </w:p>
          <w:p w14:paraId="5A0D637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roject</w:t>
            </w:r>
          </w:p>
          <w:p w14:paraId="4EAE7EB0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73EFC5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eight-item survey based on</w:t>
            </w:r>
          </w:p>
          <w:p w14:paraId="66630CE9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a survey developed by </w:t>
            </w:r>
            <w:proofErr w:type="gramStart"/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obinson</w:t>
            </w:r>
            <w:proofErr w:type="gramEnd"/>
          </w:p>
          <w:p w14:paraId="00F3442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02B4C" w:rsidRPr="001572D1" w14:paraId="11F67798" w14:textId="77777777" w:rsidTr="009A7625">
        <w:trPr>
          <w:trHeight w:val="414"/>
        </w:trPr>
        <w:tc>
          <w:tcPr>
            <w:tcW w:w="0" w:type="auto"/>
          </w:tcPr>
          <w:p w14:paraId="61C0376A" w14:textId="0DC9F112" w:rsidR="00A02B4C" w:rsidRPr="00C9610C" w:rsidRDefault="0026487B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6"/>
                <w:lang w:val="en-GB"/>
              </w:rPr>
            </w:pPr>
            <w:proofErr w:type="spellStart"/>
            <w:r w:rsidRPr="00C9610C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Ruotsalainen</w:t>
            </w:r>
            <w:proofErr w:type="spellEnd"/>
            <w:r w:rsidRPr="00C9610C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et al. 2015</w:t>
            </w:r>
          </w:p>
        </w:tc>
        <w:tc>
          <w:tcPr>
            <w:tcW w:w="0" w:type="auto"/>
          </w:tcPr>
          <w:p w14:paraId="261ACB21" w14:textId="19CB9143" w:rsidR="00A02B4C" w:rsidRPr="00C9610C" w:rsidRDefault="009604B1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Facebook-</w:t>
            </w:r>
            <w:proofErr w:type="spellStart"/>
            <w:r w:rsidRPr="00C9610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deliverded</w:t>
            </w:r>
            <w:proofErr w:type="spellEnd"/>
            <w:r w:rsidRPr="00C9610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 lifestyle counselling + </w:t>
            </w:r>
            <w:r w:rsidR="00F06E08" w:rsidRPr="00C9610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PA </w:t>
            </w:r>
            <w:proofErr w:type="spellStart"/>
            <w:r w:rsidR="00F06E08" w:rsidRPr="00C9610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elf monitoring</w:t>
            </w:r>
            <w:proofErr w:type="spellEnd"/>
          </w:p>
        </w:tc>
        <w:tc>
          <w:tcPr>
            <w:tcW w:w="0" w:type="auto"/>
          </w:tcPr>
          <w:p w14:paraId="6CEF80DC" w14:textId="463B6C38" w:rsidR="00A02B4C" w:rsidRPr="00C9610C" w:rsidRDefault="0078620F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Usual care</w:t>
            </w:r>
          </w:p>
        </w:tc>
        <w:tc>
          <w:tcPr>
            <w:tcW w:w="0" w:type="auto"/>
          </w:tcPr>
          <w:p w14:paraId="3B2F69E3" w14:textId="0E8649B4" w:rsidR="00A02B4C" w:rsidRPr="00C9610C" w:rsidRDefault="0026487B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</w:tcPr>
          <w:p w14:paraId="1E9E3E5E" w14:textId="77777777" w:rsidR="001572D1" w:rsidRPr="00C9610C" w:rsidRDefault="001572D1" w:rsidP="001572D1">
            <w:pPr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C9610C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Light PA (min/day)</w:t>
            </w:r>
          </w:p>
          <w:p w14:paraId="17D310F1" w14:textId="77777777" w:rsidR="00A02B4C" w:rsidRPr="00C9610C" w:rsidRDefault="001572D1" w:rsidP="00157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C9610C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MVPA (min/day)</w:t>
            </w:r>
          </w:p>
          <w:p w14:paraId="185861BE" w14:textId="11AA82E7" w:rsidR="00D87217" w:rsidRPr="00C9610C" w:rsidRDefault="00D87217" w:rsidP="001572D1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proofErr w:type="spellStart"/>
            <w:r w:rsidRPr="00C9610C">
              <w:rPr>
                <w:rFonts w:ascii="Times New Roman" w:hAnsi="Times New Roman" w:cs="Times New Roman"/>
                <w:sz w:val="18"/>
                <w:szCs w:val="16"/>
              </w:rPr>
              <w:t>Sedentary</w:t>
            </w:r>
            <w:proofErr w:type="spellEnd"/>
            <w:r w:rsidRPr="00C9610C">
              <w:rPr>
                <w:rFonts w:ascii="Times New Roman" w:hAnsi="Times New Roman" w:cs="Times New Roman"/>
                <w:sz w:val="18"/>
                <w:szCs w:val="16"/>
              </w:rPr>
              <w:t xml:space="preserve"> time (min/</w:t>
            </w:r>
            <w:proofErr w:type="spellStart"/>
            <w:r w:rsidRPr="00C9610C">
              <w:rPr>
                <w:rFonts w:ascii="Times New Roman" w:hAnsi="Times New Roman" w:cs="Times New Roman"/>
                <w:sz w:val="18"/>
                <w:szCs w:val="16"/>
              </w:rPr>
              <w:t>day</w:t>
            </w:r>
            <w:proofErr w:type="spellEnd"/>
            <w:r w:rsidRPr="00C9610C">
              <w:rPr>
                <w:rFonts w:ascii="Times New Roman" w:hAnsi="Times New Roman" w:cs="Times New Roman"/>
                <w:sz w:val="18"/>
                <w:szCs w:val="16"/>
              </w:rPr>
              <w:t>)</w:t>
            </w:r>
          </w:p>
          <w:p w14:paraId="24FE0DF2" w14:textId="37CB704B" w:rsidR="001572D1" w:rsidRPr="00C9610C" w:rsidRDefault="001572D1" w:rsidP="001572D1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1286" w:type="dxa"/>
          </w:tcPr>
          <w:p w14:paraId="4169C6A5" w14:textId="60004DC9" w:rsidR="00A02B4C" w:rsidRPr="00C9610C" w:rsidRDefault="007259F6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C9610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</w:tc>
      </w:tr>
      <w:tr w:rsidR="00D006FC" w:rsidRPr="00D006FC" w14:paraId="0DC72455" w14:textId="77777777" w:rsidTr="009A7625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</w:tcPr>
          <w:p w14:paraId="7931024F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Thompson et al. 2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32920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edometer + goal prompts + SDT-informed</w:t>
            </w:r>
          </w:p>
          <w:p w14:paraId="7718DDC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texts (texts promoting satisfaction of the basic psychological</w:t>
            </w:r>
          </w:p>
          <w:p w14:paraId="1001D159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needs)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C90F1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Usual behaviour (wait-list desig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548AF9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642CFA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teps/day</w:t>
            </w:r>
          </w:p>
          <w:p w14:paraId="181E475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MVPA (min/day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5CA3AA3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</w:tc>
      </w:tr>
      <w:tr w:rsidR="00D006FC" w:rsidRPr="00D006FC" w14:paraId="6CED2878" w14:textId="77777777" w:rsidTr="00D006FC">
        <w:trPr>
          <w:trHeight w:val="414"/>
        </w:trPr>
        <w:tc>
          <w:tcPr>
            <w:tcW w:w="100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2BC98482" w14:textId="2D294B25" w:rsidR="00D006FC" w:rsidRPr="00CE7FEA" w:rsidRDefault="00CE7FEA" w:rsidP="00D006FC">
            <w:pPr>
              <w:tabs>
                <w:tab w:val="left" w:pos="540"/>
              </w:tabs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CE7FEA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Telephone</w:t>
            </w:r>
            <w:proofErr w:type="spellEnd"/>
            <w:r w:rsidRPr="00CE7FEA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</w:t>
            </w:r>
            <w:proofErr w:type="spellStart"/>
            <w:r w:rsidRPr="00CE7FEA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delivered</w:t>
            </w:r>
            <w:proofErr w:type="spellEnd"/>
            <w:r w:rsidRPr="00CE7FEA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 </w:t>
            </w:r>
            <w:proofErr w:type="spellStart"/>
            <w:r w:rsidRPr="00CE7FEA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interventions</w:t>
            </w:r>
            <w:proofErr w:type="spellEnd"/>
          </w:p>
        </w:tc>
      </w:tr>
      <w:tr w:rsidR="00D006FC" w:rsidRPr="00D006FC" w14:paraId="7A977142" w14:textId="77777777" w:rsidTr="009A7625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</w:tcPr>
          <w:p w14:paraId="26DE4005" w14:textId="4D16F901" w:rsidR="00235027" w:rsidRDefault="00CE7FEA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HEAT </w:t>
            </w:r>
            <w:r w:rsidR="00235027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– </w:t>
            </w:r>
          </w:p>
          <w:p w14:paraId="3BE06B7A" w14:textId="242E7F81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Wright et al. 20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87EA1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Healthy Eating and Activity Today (HEAT) study. </w:t>
            </w:r>
            <w:r w:rsidRPr="00D006FC">
              <w:rPr>
                <w:rFonts w:ascii="AdvP6975" w:eastAsia="Calibri" w:hAnsi="AdvP6975" w:cs="AdvP6975"/>
                <w:color w:val="231F20"/>
                <w:sz w:val="18"/>
                <w:szCs w:val="18"/>
                <w:lang w:val="en-US"/>
              </w:rPr>
              <w:t xml:space="preserve"> T</w:t>
            </w: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elephone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 </w:t>
            </w: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counseling</w:t>
            </w:r>
            <w:proofErr w:type="spellEnd"/>
          </w:p>
          <w:p w14:paraId="182BFB6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intervention delivered by an automated interactive voice response system. The intervention</w:t>
            </w:r>
          </w:p>
          <w:p w14:paraId="6A5854BD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also included an electronic health record </w:t>
            </w: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behavioral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 </w:t>
            </w: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counseling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 to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B7CAF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lang w:val="en-GB"/>
              </w:rPr>
              <w:t>Usual behaviour (wait-list desig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F1A28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4A4C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creen-time (hours/day)</w:t>
            </w:r>
          </w:p>
          <w:p w14:paraId="1E6245D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B1DA03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urvey developed by Robinson</w:t>
            </w:r>
          </w:p>
        </w:tc>
      </w:tr>
      <w:tr w:rsidR="00D006FC" w:rsidRPr="00D006FC" w14:paraId="33584880" w14:textId="77777777" w:rsidTr="00D006FC">
        <w:trPr>
          <w:trHeight w:val="414"/>
        </w:trPr>
        <w:tc>
          <w:tcPr>
            <w:tcW w:w="100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1EE0DBAD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Text messages intervention</w:t>
            </w:r>
          </w:p>
        </w:tc>
      </w:tr>
      <w:tr w:rsidR="00D006FC" w:rsidRPr="005328C5" w14:paraId="5AE2A0DA" w14:textId="77777777" w:rsidTr="009A7625">
        <w:trPr>
          <w:trHeight w:val="414"/>
        </w:trPr>
        <w:tc>
          <w:tcPr>
            <w:tcW w:w="0" w:type="auto"/>
          </w:tcPr>
          <w:p w14:paraId="0C83028F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Newton et al. 2009</w:t>
            </w:r>
          </w:p>
          <w:p w14:paraId="1905D2BC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F72454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edometer and regular motivational</w:t>
            </w:r>
          </w:p>
          <w:p w14:paraId="2DD8532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text messages</w:t>
            </w:r>
          </w:p>
        </w:tc>
        <w:tc>
          <w:tcPr>
            <w:tcW w:w="0" w:type="auto"/>
          </w:tcPr>
          <w:p w14:paraId="5EFA553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Usual care</w:t>
            </w:r>
          </w:p>
        </w:tc>
        <w:tc>
          <w:tcPr>
            <w:tcW w:w="0" w:type="auto"/>
          </w:tcPr>
          <w:p w14:paraId="44A3B6E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</w:tcPr>
          <w:p w14:paraId="57ABD3C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Steps/day </w:t>
            </w:r>
          </w:p>
          <w:p w14:paraId="75E7F3F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  <w:p w14:paraId="5E87754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MVPA (min/week)</w:t>
            </w:r>
          </w:p>
        </w:tc>
        <w:tc>
          <w:tcPr>
            <w:tcW w:w="1286" w:type="dxa"/>
          </w:tcPr>
          <w:p w14:paraId="0DAA9B6E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edometer</w:t>
            </w:r>
          </w:p>
          <w:p w14:paraId="651989C0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FC66CD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lf-reported physical activity over 7</w:t>
            </w:r>
          </w:p>
          <w:p w14:paraId="1A49F84E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days measured by a validated </w:t>
            </w:r>
            <w:proofErr w:type="gramStart"/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questionnaire</w:t>
            </w:r>
            <w:proofErr w:type="gramEnd"/>
          </w:p>
          <w:p w14:paraId="22C7826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006FC" w:rsidRPr="005328C5" w14:paraId="63A2C035" w14:textId="77777777" w:rsidTr="009A7625">
        <w:trPr>
          <w:trHeight w:val="414"/>
        </w:trPr>
        <w:tc>
          <w:tcPr>
            <w:tcW w:w="0" w:type="auto"/>
            <w:tcBorders>
              <w:bottom w:val="single" w:sz="4" w:space="0" w:color="auto"/>
            </w:tcBorders>
          </w:tcPr>
          <w:p w14:paraId="4341B991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Shapiro et al. 2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78B88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Weekly educational group sessions and monitoring, goal setting and personalized feedback through SMS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4B1BF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Three educational group sessions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7D545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192D4E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teps/day</w:t>
            </w:r>
          </w:p>
          <w:p w14:paraId="48EBB67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5C2F43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320337A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creen-time (min/day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563CA6E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edometer</w:t>
            </w:r>
          </w:p>
          <w:p w14:paraId="5059A23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9B12A6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CB4155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edometer and self-reported</w:t>
            </w:r>
          </w:p>
        </w:tc>
      </w:tr>
      <w:tr w:rsidR="00D006FC" w:rsidRPr="00D006FC" w14:paraId="2AB064BD" w14:textId="77777777" w:rsidTr="00D006FC">
        <w:trPr>
          <w:trHeight w:val="414"/>
        </w:trPr>
        <w:tc>
          <w:tcPr>
            <w:tcW w:w="1006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0CECE"/>
          </w:tcPr>
          <w:p w14:paraId="75B48DCA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Web-based intervention</w:t>
            </w:r>
          </w:p>
        </w:tc>
      </w:tr>
      <w:tr w:rsidR="00D006FC" w:rsidRPr="00D006FC" w14:paraId="65E8D366" w14:textId="77777777" w:rsidTr="009A7625">
        <w:trPr>
          <w:trHeight w:val="414"/>
        </w:trPr>
        <w:tc>
          <w:tcPr>
            <w:tcW w:w="0" w:type="auto"/>
            <w:tcBorders>
              <w:top w:val="single" w:sz="4" w:space="0" w:color="auto"/>
            </w:tcBorders>
          </w:tcPr>
          <w:p w14:paraId="4C155EEE" w14:textId="48C527C9" w:rsidR="00D006FC" w:rsidRPr="00F95BA5" w:rsidRDefault="005812A6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proofErr w:type="spellStart"/>
            <w:r w:rsidRPr="009604B1">
              <w:rPr>
                <w:rFonts w:ascii="Times New Roman" w:hAnsi="Times New Roman" w:cs="Times New Roman"/>
                <w:b/>
                <w:bCs/>
                <w:sz w:val="18"/>
                <w:szCs w:val="16"/>
                <w:lang w:val="en-GB"/>
              </w:rPr>
              <w:lastRenderedPageBreak/>
              <w:t>Rheumates@Work</w:t>
            </w:r>
            <w:proofErr w:type="spellEnd"/>
            <w:r w:rsidRPr="00F95BA5">
              <w:rPr>
                <w:rFonts w:ascii="Times New Roman" w:eastAsia="Calibri" w:hAnsi="Times New Roman" w:cs="Times New Roman"/>
                <w:b/>
                <w:bCs/>
                <w:sz w:val="18"/>
                <w:szCs w:val="16"/>
                <w:lang w:val="en-GB"/>
              </w:rPr>
              <w:t xml:space="preserve"> -</w:t>
            </w:r>
            <w:proofErr w:type="spellStart"/>
            <w:r w:rsidR="00D006FC" w:rsidRPr="00F95BA5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Armbrust</w:t>
            </w:r>
            <w:proofErr w:type="spellEnd"/>
            <w:r w:rsidR="00D006FC" w:rsidRPr="00F95BA5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 et al. 2017</w:t>
            </w:r>
          </w:p>
          <w:p w14:paraId="536851C3" w14:textId="238EAB29" w:rsidR="001F26D8" w:rsidRPr="00F95BA5" w:rsidRDefault="001F26D8" w:rsidP="001F26D8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proofErr w:type="spellStart"/>
            <w:r w:rsidRPr="00F95BA5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Lelieveld</w:t>
            </w:r>
            <w:proofErr w:type="spellEnd"/>
            <w:r w:rsidRPr="00F95BA5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 et al. 2010</w:t>
            </w:r>
          </w:p>
          <w:p w14:paraId="7D236F0D" w14:textId="77777777" w:rsidR="001F26D8" w:rsidRDefault="001F26D8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  <w:p w14:paraId="5CAF68EE" w14:textId="77777777" w:rsidR="00A02B4C" w:rsidRPr="00D006FC" w:rsidRDefault="00A02B4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  <w:p w14:paraId="6AE7BA1C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BA25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Rheumates@Work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 combination of internet-based</w:t>
            </w:r>
          </w:p>
          <w:p w14:paraId="42F0635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and individual instruction, supplemented with 4 </w:t>
            </w:r>
            <w:proofErr w:type="gram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group</w:t>
            </w:r>
            <w:proofErr w:type="gramEnd"/>
          </w:p>
          <w:p w14:paraId="1B1FB1C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ess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F33F50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Usual ca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D09FC0" w14:textId="1212E001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</w:t>
            </w:r>
            <w:r w:rsidR="001F26D8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D71BA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Light PA (min/day)</w:t>
            </w:r>
          </w:p>
          <w:p w14:paraId="3E50B27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MVPA (min/day)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38DBDE3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</w:tc>
      </w:tr>
      <w:tr w:rsidR="00D006FC" w:rsidRPr="005328C5" w14:paraId="27021C0A" w14:textId="77777777" w:rsidTr="009A7625">
        <w:trPr>
          <w:trHeight w:val="414"/>
        </w:trPr>
        <w:tc>
          <w:tcPr>
            <w:tcW w:w="0" w:type="auto"/>
          </w:tcPr>
          <w:p w14:paraId="5FD71660" w14:textId="78A81B62" w:rsidR="00F33CA8" w:rsidRDefault="00F33CA8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HELENA Study – </w:t>
            </w:r>
          </w:p>
          <w:p w14:paraId="6090E5F4" w14:textId="6BC0D5CD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De </w:t>
            </w: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Bourdeaudhuij</w:t>
            </w:r>
            <w:proofErr w:type="spellEnd"/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 et al. 2010</w:t>
            </w:r>
          </w:p>
          <w:p w14:paraId="31D29E84" w14:textId="7645A827" w:rsidR="00D006FC" w:rsidRPr="00D006FC" w:rsidRDefault="009B3B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9B3B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Cook et al. 2014</w:t>
            </w:r>
          </w:p>
        </w:tc>
        <w:tc>
          <w:tcPr>
            <w:tcW w:w="0" w:type="auto"/>
          </w:tcPr>
          <w:p w14:paraId="7817FA1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Activ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-O-Meter an internet-based computer-tailored</w:t>
            </w:r>
          </w:p>
          <w:p w14:paraId="4AE1C01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hysical activity intervention</w:t>
            </w:r>
          </w:p>
        </w:tc>
        <w:tc>
          <w:tcPr>
            <w:tcW w:w="0" w:type="auto"/>
          </w:tcPr>
          <w:p w14:paraId="5192D85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Generic advice</w:t>
            </w:r>
          </w:p>
        </w:tc>
        <w:tc>
          <w:tcPr>
            <w:tcW w:w="0" w:type="auto"/>
          </w:tcPr>
          <w:p w14:paraId="0982855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</w:tcPr>
          <w:p w14:paraId="6F41CDCA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MVPA (min/week)</w:t>
            </w:r>
          </w:p>
        </w:tc>
        <w:tc>
          <w:tcPr>
            <w:tcW w:w="1286" w:type="dxa"/>
          </w:tcPr>
          <w:p w14:paraId="4A80BC4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International Physical Activity</w:t>
            </w:r>
          </w:p>
          <w:p w14:paraId="47C3362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Questionnaire (IPAQ-A)</w:t>
            </w:r>
          </w:p>
        </w:tc>
      </w:tr>
      <w:tr w:rsidR="00D006FC" w:rsidRPr="00D006FC" w14:paraId="342E2C45" w14:textId="77777777" w:rsidTr="009A7625">
        <w:trPr>
          <w:trHeight w:val="414"/>
        </w:trPr>
        <w:tc>
          <w:tcPr>
            <w:tcW w:w="0" w:type="auto"/>
          </w:tcPr>
          <w:p w14:paraId="16FA6E3F" w14:textId="5F2438F3" w:rsidR="00D006FC" w:rsidRPr="00D006FC" w:rsidRDefault="009B3B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proofErr w:type="spellStart"/>
            <w:r w:rsidRPr="009B3B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FATaintPHAT</w:t>
            </w:r>
            <w:proofErr w:type="spellEnd"/>
            <w:r w:rsidRPr="009B3B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-</w:t>
            </w:r>
            <w:proofErr w:type="spellStart"/>
            <w:r w:rsidR="00D006FC" w:rsidRPr="00D006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Ezendam</w:t>
            </w:r>
            <w:proofErr w:type="spellEnd"/>
            <w:r w:rsidR="00D006FC" w:rsidRPr="00D006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 et al. 2012</w:t>
            </w:r>
          </w:p>
          <w:p w14:paraId="20642CB9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3E1473C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FATaintPHAT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. Web-based computer-tailored</w:t>
            </w:r>
          </w:p>
          <w:p w14:paraId="31AA401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intervention aiming to increase physical activity, </w:t>
            </w:r>
            <w:proofErr w:type="gram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decrease</w:t>
            </w:r>
            <w:proofErr w:type="gramEnd"/>
          </w:p>
          <w:p w14:paraId="6B6A291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sedentary </w:t>
            </w:r>
            <w:proofErr w:type="spell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behavior</w:t>
            </w:r>
            <w:proofErr w:type="spellEnd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, and promote healthy eating</w:t>
            </w:r>
          </w:p>
        </w:tc>
        <w:tc>
          <w:tcPr>
            <w:tcW w:w="0" w:type="auto"/>
          </w:tcPr>
          <w:p w14:paraId="62B75D0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No-</w:t>
            </w:r>
            <w:proofErr w:type="gram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intervention</w:t>
            </w:r>
            <w:proofErr w:type="gramEnd"/>
          </w:p>
          <w:p w14:paraId="2F78B12E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4432112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0" w:type="auto"/>
          </w:tcPr>
          <w:p w14:paraId="4FC9883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teps/day</w:t>
            </w:r>
          </w:p>
          <w:p w14:paraId="017ABD6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CC01C8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114907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CF7D7FD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creen-time (min/day)</w:t>
            </w:r>
          </w:p>
          <w:p w14:paraId="6B25D0C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</w:tcPr>
          <w:p w14:paraId="24C8957A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Pedometer</w:t>
            </w:r>
          </w:p>
          <w:p w14:paraId="3E1B41F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6BE4FA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E01EED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6B33902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lemish validated questionnaire</w:t>
            </w:r>
          </w:p>
        </w:tc>
      </w:tr>
      <w:tr w:rsidR="00D006FC" w:rsidRPr="00D006FC" w14:paraId="1625EB54" w14:textId="77777777" w:rsidTr="009A7625">
        <w:trPr>
          <w:trHeight w:val="414"/>
        </w:trPr>
        <w:tc>
          <w:tcPr>
            <w:tcW w:w="0" w:type="auto"/>
          </w:tcPr>
          <w:p w14:paraId="3FE7A795" w14:textId="77777777" w:rsidR="00946972" w:rsidRPr="00946972" w:rsidRDefault="00946972" w:rsidP="00946972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946972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Families Reporting Every Step to</w:t>
            </w:r>
          </w:p>
          <w:p w14:paraId="6B66EA64" w14:textId="7EB6CAFF" w:rsidR="00946972" w:rsidRPr="00946972" w:rsidRDefault="00946972" w:rsidP="00946972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r w:rsidRPr="00946972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Health –</w:t>
            </w:r>
          </w:p>
          <w:p w14:paraId="6A650F88" w14:textId="418A22D4" w:rsidR="00D006FC" w:rsidRPr="00D006FC" w:rsidRDefault="00D006FC" w:rsidP="00946972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Guagliano</w:t>
            </w:r>
            <w:proofErr w:type="spellEnd"/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 et al. 2020</w:t>
            </w:r>
          </w:p>
        </w:tc>
        <w:tc>
          <w:tcPr>
            <w:tcW w:w="0" w:type="auto"/>
          </w:tcPr>
          <w:p w14:paraId="4211C4A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Families Reporting Every Step to</w:t>
            </w:r>
          </w:p>
          <w:p w14:paraId="3EB1F1E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Health. Web-based intervention, pedometers and weekly meetings</w:t>
            </w:r>
            <w:r w:rsidRPr="00D006FC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aimed at increasing PA for</w:t>
            </w:r>
          </w:p>
          <w:p w14:paraId="4B998CA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the whole family</w:t>
            </w:r>
          </w:p>
        </w:tc>
        <w:tc>
          <w:tcPr>
            <w:tcW w:w="0" w:type="auto"/>
          </w:tcPr>
          <w:p w14:paraId="5CB5877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No-</w:t>
            </w:r>
            <w:proofErr w:type="gram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intervention</w:t>
            </w:r>
            <w:proofErr w:type="gramEnd"/>
          </w:p>
          <w:p w14:paraId="3B1A747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</w:tc>
        <w:tc>
          <w:tcPr>
            <w:tcW w:w="0" w:type="auto"/>
          </w:tcPr>
          <w:p w14:paraId="00F2AE5C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0" w:type="auto"/>
          </w:tcPr>
          <w:p w14:paraId="7917AA9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MVPA (min/day)</w:t>
            </w:r>
          </w:p>
          <w:p w14:paraId="1BF7E19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  <w:p w14:paraId="0F95F33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edentary time (min/day)</w:t>
            </w:r>
          </w:p>
          <w:p w14:paraId="06A02F8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</w:tcPr>
          <w:p w14:paraId="4A4CA19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  <w:p w14:paraId="78DF08B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F5F75C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  <w:p w14:paraId="2C355C6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D006FC" w:rsidRPr="00D006FC" w14:paraId="262F5FCF" w14:textId="77777777" w:rsidTr="009A7625">
        <w:trPr>
          <w:trHeight w:val="414"/>
        </w:trPr>
        <w:tc>
          <w:tcPr>
            <w:tcW w:w="0" w:type="auto"/>
          </w:tcPr>
          <w:p w14:paraId="47C1B32E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Haerens</w:t>
            </w:r>
            <w:proofErr w:type="spellEnd"/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 et al. 2006</w:t>
            </w:r>
          </w:p>
          <w:p w14:paraId="0AC13D99" w14:textId="77777777" w:rsidR="0018320C" w:rsidRPr="00D006FC" w:rsidRDefault="0018320C" w:rsidP="0018320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>Haerens</w:t>
            </w:r>
            <w:proofErr w:type="spellEnd"/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</w:rPr>
              <w:t xml:space="preserve"> et al. 2007</w:t>
            </w:r>
          </w:p>
          <w:p w14:paraId="6D03D85B" w14:textId="77777777" w:rsidR="00D006FC" w:rsidRPr="0018320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0" w:type="auto"/>
          </w:tcPr>
          <w:p w14:paraId="4790036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 xml:space="preserve">IG2: Computer </w:t>
            </w:r>
            <w:proofErr w:type="gramStart"/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tailored</w:t>
            </w:r>
            <w:proofErr w:type="gramEnd"/>
          </w:p>
          <w:p w14:paraId="7AE0943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intervention for physical activity and tailored feedback plus PA promotion in schools</w:t>
            </w:r>
          </w:p>
          <w:p w14:paraId="14A2C21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  <w:p w14:paraId="42FDE55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IG1: IG2 plus parent involvement</w:t>
            </w:r>
          </w:p>
        </w:tc>
        <w:tc>
          <w:tcPr>
            <w:tcW w:w="0" w:type="auto"/>
          </w:tcPr>
          <w:p w14:paraId="21534E43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No-intervention</w:t>
            </w:r>
          </w:p>
        </w:tc>
        <w:tc>
          <w:tcPr>
            <w:tcW w:w="0" w:type="auto"/>
          </w:tcPr>
          <w:p w14:paraId="13EE212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96</w:t>
            </w:r>
          </w:p>
          <w:p w14:paraId="317AB394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B48098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Light PA (min/day)</w:t>
            </w:r>
          </w:p>
          <w:p w14:paraId="25A1AAC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MVPA (min/day)</w:t>
            </w:r>
          </w:p>
          <w:p w14:paraId="46215302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  <w:p w14:paraId="077A4ED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</w:p>
          <w:p w14:paraId="7A2F632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Screen-time (min/day)</w:t>
            </w:r>
          </w:p>
          <w:p w14:paraId="06FB88DE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6" w:type="dxa"/>
          </w:tcPr>
          <w:p w14:paraId="7ABE5B0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  <w:p w14:paraId="73B70617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4F71859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11E8E4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C442763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DA7B749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</w:tc>
      </w:tr>
      <w:tr w:rsidR="00D006FC" w:rsidRPr="00D006FC" w14:paraId="07BDE4E5" w14:textId="77777777" w:rsidTr="009A7625">
        <w:trPr>
          <w:trHeight w:val="414"/>
        </w:trPr>
        <w:tc>
          <w:tcPr>
            <w:tcW w:w="0" w:type="auto"/>
          </w:tcPr>
          <w:p w14:paraId="7BA0A47D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</w:pPr>
            <w:proofErr w:type="spellStart"/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>Slootmaker</w:t>
            </w:r>
            <w:proofErr w:type="spellEnd"/>
            <w:r w:rsidRPr="00D006FC">
              <w:rPr>
                <w:rFonts w:ascii="Times New Roman" w:eastAsia="Calibri" w:hAnsi="Times New Roman" w:cs="Times New Roman"/>
                <w:b/>
                <w:sz w:val="18"/>
                <w:szCs w:val="16"/>
                <w:lang w:val="en-GB"/>
              </w:rPr>
              <w:t xml:space="preserve"> et al. 2010</w:t>
            </w:r>
          </w:p>
        </w:tc>
        <w:tc>
          <w:tcPr>
            <w:tcW w:w="0" w:type="auto"/>
          </w:tcPr>
          <w:p w14:paraId="5CD352AF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PAM COACH website with tailored PA advice and goal setting and accelerometer</w:t>
            </w:r>
          </w:p>
        </w:tc>
        <w:tc>
          <w:tcPr>
            <w:tcW w:w="0" w:type="auto"/>
          </w:tcPr>
          <w:p w14:paraId="3217E66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Written information</w:t>
            </w:r>
          </w:p>
          <w:p w14:paraId="59EEEDA9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brochure with brief general PA recommendations</w:t>
            </w:r>
          </w:p>
        </w:tc>
        <w:tc>
          <w:tcPr>
            <w:tcW w:w="0" w:type="auto"/>
          </w:tcPr>
          <w:p w14:paraId="3E2049FB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</w:tcPr>
          <w:p w14:paraId="77C2F700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Light PA (min/week)</w:t>
            </w:r>
          </w:p>
          <w:p w14:paraId="0D8AAC85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6"/>
                <w:lang w:val="en-GB"/>
              </w:rPr>
              <w:t>MVPA (min/week)</w:t>
            </w:r>
          </w:p>
          <w:p w14:paraId="1C0924FD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25DCBA0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1FD885C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edentary time (min/week)</w:t>
            </w:r>
          </w:p>
        </w:tc>
        <w:tc>
          <w:tcPr>
            <w:tcW w:w="1286" w:type="dxa"/>
          </w:tcPr>
          <w:p w14:paraId="50907C08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  <w:p w14:paraId="51F311DA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500B4F4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372AEFE6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05421CC1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5455D58E" w14:textId="77777777" w:rsidR="00D006FC" w:rsidRPr="00D006FC" w:rsidRDefault="00D006FC" w:rsidP="00D006F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  <w:p w14:paraId="7BEE8053" w14:textId="77777777" w:rsidR="00D006FC" w:rsidRPr="00D006FC" w:rsidRDefault="00D006FC" w:rsidP="00D006FC">
            <w:pPr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D006FC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lerometer</w:t>
            </w:r>
          </w:p>
        </w:tc>
      </w:tr>
    </w:tbl>
    <w:p w14:paraId="1B02D8AB" w14:textId="77777777" w:rsidR="00D006FC" w:rsidRPr="00D006FC" w:rsidRDefault="00D006FC" w:rsidP="00D006FC">
      <w:pPr>
        <w:rPr>
          <w:rFonts w:ascii="Calibri" w:eastAsia="Calibri" w:hAnsi="Calibri" w:cs="Times New Roman"/>
          <w:lang w:val="en-US"/>
        </w:rPr>
      </w:pPr>
    </w:p>
    <w:p w14:paraId="38C5A6B8" w14:textId="77777777" w:rsidR="00E775C9" w:rsidRDefault="00E775C9" w:rsidP="009A49D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3F75E0" w14:textId="77777777" w:rsidR="00E775C9" w:rsidRDefault="00E775C9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6417494" w14:textId="77777777" w:rsidR="00E775C9" w:rsidRDefault="00E775C9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7D32AE" w14:textId="77777777" w:rsidR="00E775C9" w:rsidRDefault="00E775C9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25FF87" w14:textId="77777777" w:rsidR="00E775C9" w:rsidRDefault="00E775C9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48BF01" w14:textId="77777777" w:rsidR="00E775C9" w:rsidRDefault="00E775C9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054867" w14:textId="77777777" w:rsidR="00E775C9" w:rsidRDefault="00E775C9" w:rsidP="009A49DC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E775C9" w:rsidSect="00AD77CB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04199D6" w14:textId="5525AA25" w:rsidR="006F01EE" w:rsidRDefault="006F01EE" w:rsidP="006F01EE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D922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GRADE Summary of findings</w:t>
      </w:r>
    </w:p>
    <w:p w14:paraId="6FB7489B" w14:textId="77777777" w:rsidR="006F01EE" w:rsidRPr="005860AF" w:rsidRDefault="006F01EE" w:rsidP="006F01EE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</w:p>
    <w:tbl>
      <w:tblPr>
        <w:tblW w:w="5842" w:type="pct"/>
        <w:tblInd w:w="-825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080"/>
        <w:gridCol w:w="960"/>
        <w:gridCol w:w="750"/>
        <w:gridCol w:w="721"/>
        <w:gridCol w:w="681"/>
        <w:gridCol w:w="764"/>
        <w:gridCol w:w="895"/>
        <w:gridCol w:w="826"/>
        <w:gridCol w:w="519"/>
        <w:gridCol w:w="996"/>
        <w:gridCol w:w="808"/>
        <w:gridCol w:w="901"/>
      </w:tblGrid>
      <w:tr w:rsidR="006F01EE" w:rsidRPr="005860AF" w14:paraId="105651A3" w14:textId="77777777" w:rsidTr="001D03C8">
        <w:trPr>
          <w:cantSplit/>
          <w:tblHeader/>
        </w:trPr>
        <w:tc>
          <w:tcPr>
            <w:tcW w:w="2955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5696668" w14:textId="77777777" w:rsidR="006F01EE" w:rsidRPr="005860AF" w:rsidRDefault="006F01EE" w:rsidP="001D03C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  <w:lang w:val="en-GB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Certainty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assessment</w:t>
            </w:r>
            <w:proofErr w:type="spellEnd"/>
          </w:p>
        </w:tc>
        <w:tc>
          <w:tcPr>
            <w:tcW w:w="67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8A9500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№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of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patients</w:t>
            </w:r>
            <w:proofErr w:type="spellEnd"/>
          </w:p>
        </w:tc>
        <w:tc>
          <w:tcPr>
            <w:tcW w:w="5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82E616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Effect</w:t>
            </w:r>
            <w:proofErr w:type="spellEnd"/>
          </w:p>
        </w:tc>
        <w:tc>
          <w:tcPr>
            <w:tcW w:w="408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AC19F9A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Certainty</w:t>
            </w:r>
            <w:proofErr w:type="spellEnd"/>
          </w:p>
        </w:tc>
        <w:tc>
          <w:tcPr>
            <w:tcW w:w="45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14A6F9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Importance</w:t>
            </w:r>
            <w:proofErr w:type="spellEnd"/>
          </w:p>
        </w:tc>
      </w:tr>
      <w:tr w:rsidR="006F01EE" w:rsidRPr="005860AF" w14:paraId="41FB1459" w14:textId="77777777" w:rsidTr="001D03C8">
        <w:trPr>
          <w:cantSplit/>
          <w:tblHeader/>
        </w:trPr>
        <w:tc>
          <w:tcPr>
            <w:tcW w:w="5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A869003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№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of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studies</w:t>
            </w:r>
            <w:proofErr w:type="spellEnd"/>
          </w:p>
        </w:tc>
        <w:tc>
          <w:tcPr>
            <w:tcW w:w="48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4FB876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Study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design</w:t>
            </w:r>
            <w:proofErr w:type="spellEnd"/>
          </w:p>
        </w:tc>
        <w:tc>
          <w:tcPr>
            <w:tcW w:w="3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86488A5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Risk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of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bias</w:t>
            </w:r>
            <w:proofErr w:type="spellEnd"/>
          </w:p>
        </w:tc>
        <w:tc>
          <w:tcPr>
            <w:tcW w:w="3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DAEC7F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Inconsistency</w:t>
            </w:r>
            <w:proofErr w:type="spellEnd"/>
          </w:p>
        </w:tc>
        <w:tc>
          <w:tcPr>
            <w:tcW w:w="34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0AF93B7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Indirectness</w:t>
            </w:r>
            <w:proofErr w:type="spellEnd"/>
          </w:p>
        </w:tc>
        <w:tc>
          <w:tcPr>
            <w:tcW w:w="38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AC28336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Imprecision</w:t>
            </w:r>
            <w:proofErr w:type="spellEnd"/>
          </w:p>
        </w:tc>
        <w:tc>
          <w:tcPr>
            <w:tcW w:w="45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307D24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Other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considerations</w:t>
            </w:r>
            <w:proofErr w:type="spellEnd"/>
          </w:p>
        </w:tc>
        <w:tc>
          <w:tcPr>
            <w:tcW w:w="41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63DB5B5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eHealth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interventions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 xml:space="preserve"> </w:t>
            </w:r>
          </w:p>
        </w:tc>
        <w:tc>
          <w:tcPr>
            <w:tcW w:w="2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8709C40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control</w:t>
            </w:r>
          </w:p>
        </w:tc>
        <w:tc>
          <w:tcPr>
            <w:tcW w:w="50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326FF44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t>Absolute</w:t>
            </w:r>
            <w:r w:rsidRPr="005860AF"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  <w:br/>
              <w:t>(95% CI)</w:t>
            </w:r>
          </w:p>
        </w:tc>
        <w:tc>
          <w:tcPr>
            <w:tcW w:w="408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A1BC07F" w14:textId="77777777" w:rsidR="006F01EE" w:rsidRPr="005860AF" w:rsidRDefault="006F01EE" w:rsidP="001D03C8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</w:p>
        </w:tc>
        <w:tc>
          <w:tcPr>
            <w:tcW w:w="45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5B4BE73" w14:textId="77777777" w:rsidR="006F01EE" w:rsidRPr="005860AF" w:rsidRDefault="006F01EE" w:rsidP="001D03C8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4"/>
                <w:szCs w:val="14"/>
              </w:rPr>
            </w:pPr>
          </w:p>
        </w:tc>
      </w:tr>
      <w:tr w:rsidR="006F01EE" w:rsidRPr="005328C5" w14:paraId="6F94C288" w14:textId="77777777" w:rsidTr="001D03C8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58487A9D" w14:textId="77777777" w:rsidR="006F01EE" w:rsidRPr="00353EC5" w:rsidRDefault="006F01EE" w:rsidP="001D0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53EC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Counts per minute (follow-up: range 2 months to 24 months; assessed with: Accelerometer)</w:t>
            </w:r>
          </w:p>
        </w:tc>
      </w:tr>
      <w:tr w:rsidR="006F01EE" w:rsidRPr="005860AF" w14:paraId="13297C10" w14:textId="77777777" w:rsidTr="001D03C8">
        <w:trPr>
          <w:cantSplit/>
        </w:trPr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F7D205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40D1FA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trials</w:t>
            </w:r>
            <w:proofErr w:type="spellEnd"/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C41439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very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8B596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6AFE07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037C5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8869B1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4B7F12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192</w:t>
            </w:r>
          </w:p>
        </w:tc>
        <w:tc>
          <w:tcPr>
            <w:tcW w:w="2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56B23A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210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0028FF" w14:textId="77777777" w:rsidR="006F01EE" w:rsidRPr="00353EC5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MD </w:t>
            </w:r>
            <w:r w:rsidRPr="004B7F72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16.11</w:t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lower</w:t>
            </w:r>
            <w:r w:rsidRPr="00353EC5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br/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12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</w:t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.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76</w:t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lower to 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0.53</w:t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higher)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3194E0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Very</w:t>
            </w:r>
            <w:proofErr w:type="spellEnd"/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proofErr w:type="spellEnd"/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295832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IMPORTANT</w:t>
            </w:r>
          </w:p>
        </w:tc>
      </w:tr>
      <w:tr w:rsidR="006F01EE" w:rsidRPr="005328C5" w14:paraId="60D2323D" w14:textId="77777777" w:rsidTr="001D03C8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39893C11" w14:textId="77777777" w:rsidR="006F01EE" w:rsidRPr="00353EC5" w:rsidRDefault="006F01EE" w:rsidP="001D0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53EC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Steps per day (follow-up: range 3 months to 24 months; assessed with: Pedometer)</w:t>
            </w:r>
          </w:p>
        </w:tc>
      </w:tr>
      <w:tr w:rsidR="006F01EE" w:rsidRPr="005860AF" w14:paraId="5D005185" w14:textId="77777777" w:rsidTr="001D03C8">
        <w:trPr>
          <w:cantSplit/>
        </w:trPr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DE34BC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9A03B0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trials</w:t>
            </w:r>
            <w:proofErr w:type="spellEnd"/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8C4649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c</w:t>
            </w:r>
            <w:proofErr w:type="spellEnd"/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714611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9FB6E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4F6B2E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F6A60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30B439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2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7ED642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EE7CDE" w14:textId="77777777" w:rsidR="006F01EE" w:rsidRPr="00353EC5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MD </w:t>
            </w:r>
            <w:r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593.46</w:t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higher</w:t>
            </w:r>
            <w:r w:rsidRPr="00353EC5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br/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2102.27</w:t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lower to 328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.19</w:t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higher)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910CA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⨁◯◯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45DB71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CRITICAL</w:t>
            </w:r>
          </w:p>
        </w:tc>
      </w:tr>
      <w:tr w:rsidR="006F01EE" w:rsidRPr="005328C5" w14:paraId="05B7BA30" w14:textId="77777777" w:rsidTr="001D03C8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044427D" w14:textId="77777777" w:rsidR="006F01EE" w:rsidRPr="00353EC5" w:rsidRDefault="006F01EE" w:rsidP="001D0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53EC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MVPA (follow-up: range 2 months to 24 months; assessed with: Accelerometer)</w:t>
            </w:r>
          </w:p>
        </w:tc>
      </w:tr>
      <w:tr w:rsidR="006F01EE" w:rsidRPr="005860AF" w14:paraId="75529B70" w14:textId="77777777" w:rsidTr="001D03C8">
        <w:trPr>
          <w:cantSplit/>
        </w:trPr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E71D1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114979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trials</w:t>
            </w:r>
            <w:proofErr w:type="spellEnd"/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C8C2F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AD021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F286C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EBE68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8B6954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54BBA5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2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F73A6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F45E74" w14:textId="77777777" w:rsidR="006F01EE" w:rsidRPr="00353EC5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2366DB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MD </w:t>
            </w:r>
            <w:r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1.99</w:t>
            </w:r>
            <w:r w:rsidRPr="002366D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lower</w:t>
            </w:r>
            <w:r w:rsidRPr="002366DB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br/>
            </w:r>
            <w:r w:rsidRPr="002366DB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8.95</w:t>
            </w:r>
            <w:r w:rsidRPr="002366DB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lower to 4.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96</w:t>
            </w:r>
            <w:r w:rsidRPr="002366DB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higher)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855FE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⨁◯◯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67C08D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CRITICAL</w:t>
            </w:r>
          </w:p>
        </w:tc>
      </w:tr>
      <w:tr w:rsidR="006F01EE" w:rsidRPr="005328C5" w14:paraId="20C1AE94" w14:textId="77777777" w:rsidTr="001D03C8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7D221D0E" w14:textId="77777777" w:rsidR="006F01EE" w:rsidRPr="00353EC5" w:rsidRDefault="006F01EE" w:rsidP="001D0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53EC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LPA (follow-up: range 2 months to 24 months; assessed with: Accelerometer)</w:t>
            </w:r>
          </w:p>
        </w:tc>
      </w:tr>
      <w:tr w:rsidR="006F01EE" w:rsidRPr="005860AF" w14:paraId="02FC3B72" w14:textId="77777777" w:rsidTr="001D03C8">
        <w:trPr>
          <w:cantSplit/>
        </w:trPr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32D6C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250EB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trials</w:t>
            </w:r>
            <w:proofErr w:type="spellEnd"/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E70232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very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BDBD4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3D3F89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BB5DB6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06DB05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D28BB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209</w:t>
            </w:r>
          </w:p>
        </w:tc>
        <w:tc>
          <w:tcPr>
            <w:tcW w:w="2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06692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1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CBEAAC" w14:textId="77777777" w:rsidR="006F01EE" w:rsidRPr="00353EC5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D51EC2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MD </w:t>
            </w:r>
            <w:r w:rsidRPr="006775D3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3.98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</w:t>
            </w:r>
            <w:r w:rsidRPr="00D51EC2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higher</w:t>
            </w:r>
            <w:r w:rsidRPr="00D51EC2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br/>
            </w:r>
            <w:r w:rsidRPr="00D51EC2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15.48</w:t>
            </w:r>
            <w:r w:rsidRPr="00D51EC2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lower to 22.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04</w:t>
            </w:r>
            <w:r w:rsidRPr="00D51EC2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highe</w:t>
            </w:r>
            <w:r w:rsidRPr="00935CB2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r)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F69715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Very</w:t>
            </w:r>
            <w:proofErr w:type="spellEnd"/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proofErr w:type="spellEnd"/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0EEF3A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CRITICAL</w:t>
            </w:r>
          </w:p>
        </w:tc>
      </w:tr>
      <w:tr w:rsidR="006F01EE" w:rsidRPr="005328C5" w14:paraId="76A0081C" w14:textId="77777777" w:rsidTr="001D03C8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218140CF" w14:textId="77777777" w:rsidR="006F01EE" w:rsidRPr="00353EC5" w:rsidRDefault="006F01EE" w:rsidP="001D0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53EC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Screen time (follow-up: range 2 months to 24 months; assessed with: Self-reported measurements)</w:t>
            </w:r>
          </w:p>
        </w:tc>
      </w:tr>
      <w:tr w:rsidR="006F01EE" w:rsidRPr="005860AF" w14:paraId="7D8B8A45" w14:textId="77777777" w:rsidTr="001D03C8">
        <w:trPr>
          <w:cantSplit/>
        </w:trPr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412E1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35338E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trials</w:t>
            </w:r>
            <w:proofErr w:type="spellEnd"/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07A521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very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6B4F6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91044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A1E4CF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3A673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56E08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439</w:t>
            </w:r>
          </w:p>
        </w:tc>
        <w:tc>
          <w:tcPr>
            <w:tcW w:w="2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B0419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465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58E8BC" w14:textId="77777777" w:rsidR="006F01EE" w:rsidRPr="00353EC5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MD </w:t>
            </w:r>
            <w:r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31.48</w:t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lower</w:t>
            </w:r>
            <w:r w:rsidRPr="00353EC5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br/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68.62</w:t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lower to 5.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65</w:t>
            </w:r>
            <w:r w:rsidRPr="00353EC5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higher)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E529DF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⨁◯◯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8424FC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CRITICAL</w:t>
            </w:r>
          </w:p>
        </w:tc>
      </w:tr>
      <w:tr w:rsidR="006F01EE" w:rsidRPr="005328C5" w14:paraId="76C1FFAD" w14:textId="77777777" w:rsidTr="001D03C8">
        <w:trPr>
          <w:cantSplit/>
        </w:trPr>
        <w:tc>
          <w:tcPr>
            <w:tcW w:w="5000" w:type="pct"/>
            <w:gridSpan w:val="12"/>
            <w:shd w:val="clear" w:color="auto" w:fill="FFFFFF"/>
            <w:vAlign w:val="center"/>
            <w:hideMark/>
          </w:tcPr>
          <w:p w14:paraId="6D447824" w14:textId="77777777" w:rsidR="006F01EE" w:rsidRPr="00353EC5" w:rsidRDefault="006F01EE" w:rsidP="001D03C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 w:rsidRPr="00353EC5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Sedentary time (follow-up: range 2 months to 24 months; assessed with: Accelerometer)</w:t>
            </w:r>
          </w:p>
        </w:tc>
      </w:tr>
      <w:tr w:rsidR="006F01EE" w:rsidRPr="005860AF" w14:paraId="151A7298" w14:textId="77777777" w:rsidTr="001D03C8">
        <w:trPr>
          <w:cantSplit/>
        </w:trPr>
        <w:tc>
          <w:tcPr>
            <w:tcW w:w="5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A80C5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AAED9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randomised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trials</w:t>
            </w:r>
            <w:proofErr w:type="spellEnd"/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02BE42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very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3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49B487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d</w:t>
            </w:r>
            <w:proofErr w:type="spellEnd"/>
          </w:p>
        </w:tc>
        <w:tc>
          <w:tcPr>
            <w:tcW w:w="3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9F94FB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38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23376D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t</w:t>
            </w:r>
            <w:proofErr w:type="spellEnd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serious</w:t>
            </w:r>
            <w:proofErr w:type="spellEnd"/>
          </w:p>
        </w:tc>
        <w:tc>
          <w:tcPr>
            <w:tcW w:w="4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122D0F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4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777D5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2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D08FC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</w:rPr>
              <w:t>58</w:t>
            </w:r>
          </w:p>
        </w:tc>
        <w:tc>
          <w:tcPr>
            <w:tcW w:w="5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E86E3" w14:textId="77777777" w:rsidR="006F01EE" w:rsidRPr="00353EC5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</w:pPr>
            <w:r w:rsidRPr="007F3FDA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MD </w:t>
            </w:r>
            <w:r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>33.12</w:t>
            </w:r>
            <w:r w:rsidRPr="007F3FDA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/>
              </w:rPr>
              <w:t xml:space="preserve"> lower</w:t>
            </w:r>
            <w:r w:rsidRPr="007F3FDA">
              <w:rPr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br/>
            </w:r>
            <w:r w:rsidRPr="007F3FDA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(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57.27</w:t>
            </w:r>
            <w:r w:rsidRPr="007F3FDA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lower to </w:t>
            </w:r>
            <w:r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>8.97</w:t>
            </w:r>
            <w:r w:rsidRPr="007F3FDA">
              <w:rPr>
                <w:rStyle w:val="cell-value"/>
                <w:rFonts w:ascii="Times New Roman" w:eastAsia="Times New Roman" w:hAnsi="Times New Roman" w:cs="Times New Roman"/>
                <w:sz w:val="14"/>
                <w:szCs w:val="14"/>
                <w:lang w:val="en-GB"/>
              </w:rPr>
              <w:t xml:space="preserve"> lower)</w:t>
            </w:r>
          </w:p>
        </w:tc>
        <w:tc>
          <w:tcPr>
            <w:tcW w:w="40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39760D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Style w:val="quality-sign"/>
                <w:rFonts w:ascii="Cambria Math" w:eastAsia="Times New Roman" w:hAnsi="Cambria Math" w:cs="Cambria Math"/>
                <w:sz w:val="14"/>
                <w:szCs w:val="14"/>
              </w:rPr>
              <w:t>⨁◯◯◯</w:t>
            </w: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br/>
            </w:r>
            <w:proofErr w:type="spellStart"/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Very</w:t>
            </w:r>
            <w:proofErr w:type="spellEnd"/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5860AF">
              <w:rPr>
                <w:rStyle w:val="quality-text"/>
                <w:rFonts w:ascii="Times New Roman" w:eastAsia="Times New Roman" w:hAnsi="Times New Roman" w:cs="Times New Roman"/>
                <w:sz w:val="14"/>
                <w:szCs w:val="14"/>
              </w:rPr>
              <w:t>low</w:t>
            </w:r>
            <w:proofErr w:type="spellEnd"/>
          </w:p>
        </w:tc>
        <w:tc>
          <w:tcPr>
            <w:tcW w:w="4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2A46B" w14:textId="77777777" w:rsidR="006F01EE" w:rsidRPr="005860AF" w:rsidRDefault="006F01EE" w:rsidP="001D03C8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0AF">
              <w:rPr>
                <w:rFonts w:ascii="Times New Roman" w:eastAsia="Times New Roman" w:hAnsi="Times New Roman" w:cs="Times New Roman"/>
                <w:sz w:val="14"/>
                <w:szCs w:val="14"/>
              </w:rPr>
              <w:t>CRITICAL</w:t>
            </w:r>
          </w:p>
        </w:tc>
      </w:tr>
    </w:tbl>
    <w:p w14:paraId="32AADCE7" w14:textId="77777777" w:rsidR="006F01EE" w:rsidRPr="005860AF" w:rsidRDefault="006F01EE" w:rsidP="006F01EE">
      <w:pPr>
        <w:pStyle w:val="NormalWeb"/>
        <w:spacing w:line="140" w:lineRule="atLeast"/>
        <w:rPr>
          <w:color w:val="000000"/>
          <w:sz w:val="20"/>
          <w:szCs w:val="20"/>
          <w:lang w:val="en"/>
        </w:rPr>
      </w:pPr>
      <w:r w:rsidRPr="005860AF">
        <w:rPr>
          <w:b/>
          <w:bCs/>
          <w:color w:val="000000"/>
          <w:sz w:val="20"/>
          <w:szCs w:val="20"/>
          <w:lang w:val="en"/>
        </w:rPr>
        <w:t>CI:</w:t>
      </w:r>
      <w:r w:rsidRPr="005860AF">
        <w:rPr>
          <w:color w:val="000000"/>
          <w:sz w:val="20"/>
          <w:szCs w:val="20"/>
          <w:lang w:val="en"/>
        </w:rPr>
        <w:t xml:space="preserve"> confidence interval; </w:t>
      </w:r>
      <w:r w:rsidRPr="005860AF">
        <w:rPr>
          <w:b/>
          <w:bCs/>
          <w:color w:val="000000"/>
          <w:sz w:val="20"/>
          <w:szCs w:val="20"/>
          <w:lang w:val="en"/>
        </w:rPr>
        <w:t>MD:</w:t>
      </w:r>
      <w:r w:rsidRPr="005860AF">
        <w:rPr>
          <w:color w:val="000000"/>
          <w:sz w:val="20"/>
          <w:szCs w:val="20"/>
          <w:lang w:val="en"/>
        </w:rPr>
        <w:t xml:space="preserve"> mean difference</w:t>
      </w:r>
    </w:p>
    <w:p w14:paraId="5FE95FC9" w14:textId="77777777" w:rsidR="006F01EE" w:rsidRPr="005860AF" w:rsidRDefault="006F01EE" w:rsidP="006F01EE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5860AF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a. Most of the included studies showed high risk of bias when assessed by Rob2 </w:t>
      </w:r>
      <w:proofErr w:type="gramStart"/>
      <w:r w:rsidRPr="005860AF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tool</w:t>
      </w:r>
      <w:proofErr w:type="gramEnd"/>
    </w:p>
    <w:p w14:paraId="170C8201" w14:textId="77777777" w:rsidR="006F01EE" w:rsidRPr="005860AF" w:rsidRDefault="006F01EE" w:rsidP="006F01EE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5860AF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b. Imprecision of the results may have been serious enough to downgrade the quality of </w:t>
      </w:r>
      <w:proofErr w:type="gramStart"/>
      <w:r w:rsidRPr="005860AF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evidence</w:t>
      </w:r>
      <w:proofErr w:type="gramEnd"/>
    </w:p>
    <w:p w14:paraId="55E42DFD" w14:textId="77777777" w:rsidR="006F01EE" w:rsidRPr="005860AF" w:rsidRDefault="006F01EE" w:rsidP="006F01EE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5860AF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c. Most of the included studies showed some concerns when assessed by RoB2 </w:t>
      </w:r>
      <w:proofErr w:type="gramStart"/>
      <w:r w:rsidRPr="005860AF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tool</w:t>
      </w:r>
      <w:proofErr w:type="gramEnd"/>
    </w:p>
    <w:p w14:paraId="2DC523A5" w14:textId="77777777" w:rsidR="006F01EE" w:rsidRPr="0015677F" w:rsidRDefault="006F01EE" w:rsidP="006F01EE">
      <w:pPr>
        <w:spacing w:line="140" w:lineRule="atLeast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5860AF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lastRenderedPageBreak/>
        <w:t>d. Heterogeneity value I</w:t>
      </w:r>
      <w:r w:rsidRPr="005860AF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"/>
        </w:rPr>
        <w:t>2</w:t>
      </w:r>
      <w:r w:rsidRPr="005860AF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 50-75%</w:t>
      </w:r>
    </w:p>
    <w:p w14:paraId="7EF53785" w14:textId="77777777" w:rsidR="006F01EE" w:rsidRDefault="006F01EE" w:rsidP="006F01EE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D36E77" w14:textId="77777777" w:rsidR="006F01EE" w:rsidRDefault="006F01EE" w:rsidP="009A49D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F64AB7" w14:textId="2E95FBC4" w:rsidR="00E51A13" w:rsidRDefault="00E51A13" w:rsidP="009A49D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22F1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6F01E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A22F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187358" w:rsidRPr="00187358">
        <w:rPr>
          <w:rFonts w:ascii="Times New Roman" w:hAnsi="Times New Roman" w:cs="Times New Roman"/>
          <w:bCs/>
          <w:sz w:val="24"/>
          <w:szCs w:val="24"/>
          <w:lang w:val="en-US"/>
        </w:rPr>
        <w:t>Meta-regression</w:t>
      </w:r>
    </w:p>
    <w:tbl>
      <w:tblPr>
        <w:tblStyle w:val="PlainTable2"/>
        <w:tblW w:w="9970" w:type="dxa"/>
        <w:jc w:val="center"/>
        <w:tblLayout w:type="fixed"/>
        <w:tblLook w:val="04A0" w:firstRow="1" w:lastRow="0" w:firstColumn="1" w:lastColumn="0" w:noHBand="0" w:noVBand="1"/>
      </w:tblPr>
      <w:tblGrid>
        <w:gridCol w:w="2801"/>
        <w:gridCol w:w="596"/>
        <w:gridCol w:w="1553"/>
        <w:gridCol w:w="1031"/>
        <w:gridCol w:w="736"/>
        <w:gridCol w:w="1769"/>
        <w:gridCol w:w="1478"/>
        <w:gridCol w:w="6"/>
      </w:tblGrid>
      <w:tr w:rsidR="00FC666F" w:rsidRPr="00D9221F" w14:paraId="1D8BA23B" w14:textId="77777777" w:rsidTr="007E5E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6E0F4EC1" w14:textId="77777777" w:rsidR="00FC666F" w:rsidRPr="00D9221F" w:rsidRDefault="00FC666F" w:rsidP="00425FEA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3180" w:type="dxa"/>
            <w:gridSpan w:val="3"/>
          </w:tcPr>
          <w:p w14:paraId="5C4D2E9C" w14:textId="77777777" w:rsidR="00FC666F" w:rsidRPr="00D9221F" w:rsidRDefault="00FC666F" w:rsidP="00425FE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92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3989" w:type="dxa"/>
            <w:gridSpan w:val="4"/>
          </w:tcPr>
          <w:p w14:paraId="1801F11D" w14:textId="77777777" w:rsidR="00FC666F" w:rsidRPr="00D9221F" w:rsidRDefault="00FC666F" w:rsidP="00425FE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9221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age of women</w:t>
            </w:r>
          </w:p>
        </w:tc>
      </w:tr>
      <w:tr w:rsidR="00FC666F" w:rsidRPr="00D9221F" w14:paraId="131068BF" w14:textId="77777777" w:rsidTr="007E5E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10DB69DC" w14:textId="77777777" w:rsidR="00FC666F" w:rsidRPr="00D9221F" w:rsidRDefault="00FC666F" w:rsidP="00425FE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596" w:type="dxa"/>
          </w:tcPr>
          <w:p w14:paraId="4C78C7C8" w14:textId="77777777" w:rsidR="00FC666F" w:rsidRPr="00D9221F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2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553" w:type="dxa"/>
          </w:tcPr>
          <w:p w14:paraId="50951999" w14:textId="77777777" w:rsidR="00FC666F" w:rsidRPr="00D9221F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2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ß (95%CI)</w:t>
            </w:r>
          </w:p>
        </w:tc>
        <w:tc>
          <w:tcPr>
            <w:tcW w:w="1031" w:type="dxa"/>
          </w:tcPr>
          <w:p w14:paraId="0303E98A" w14:textId="77777777" w:rsidR="00FC666F" w:rsidRPr="00D9221F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2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  <w:tc>
          <w:tcPr>
            <w:tcW w:w="736" w:type="dxa"/>
          </w:tcPr>
          <w:p w14:paraId="4822F646" w14:textId="77777777" w:rsidR="00FC666F" w:rsidRPr="00D9221F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2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1769" w:type="dxa"/>
          </w:tcPr>
          <w:p w14:paraId="004EBC8B" w14:textId="77777777" w:rsidR="00FC666F" w:rsidRPr="00D9221F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2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ß (95%CI)</w:t>
            </w:r>
          </w:p>
        </w:tc>
        <w:tc>
          <w:tcPr>
            <w:tcW w:w="1478" w:type="dxa"/>
          </w:tcPr>
          <w:p w14:paraId="67A3D432" w14:textId="77777777" w:rsidR="00FC666F" w:rsidRPr="00D9221F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9221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FC666F" w:rsidRPr="00D9221F" w14:paraId="4842BF3E" w14:textId="77777777" w:rsidTr="007E5E17">
        <w:trPr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0" w:type="dxa"/>
            <w:gridSpan w:val="8"/>
            <w:shd w:val="clear" w:color="auto" w:fill="E7E6E6" w:themeFill="background2"/>
          </w:tcPr>
          <w:p w14:paraId="778F1C6F" w14:textId="77777777" w:rsidR="00FC666F" w:rsidRPr="00D9221F" w:rsidRDefault="00FC666F" w:rsidP="00425FEA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parameters</w:t>
            </w:r>
          </w:p>
        </w:tc>
      </w:tr>
      <w:tr w:rsidR="00FC666F" w:rsidRPr="00D9221F" w14:paraId="338E8762" w14:textId="77777777" w:rsidTr="007E5E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7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43AF7D2C" w14:textId="77777777" w:rsidR="00FC666F" w:rsidRPr="00A02B4C" w:rsidRDefault="00FC666F" w:rsidP="00425FE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02B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s per minute</w:t>
            </w:r>
          </w:p>
        </w:tc>
        <w:tc>
          <w:tcPr>
            <w:tcW w:w="596" w:type="dxa"/>
          </w:tcPr>
          <w:p w14:paraId="3E61DE0C" w14:textId="4247640C" w:rsidR="00FC666F" w:rsidRPr="00464E51" w:rsidRDefault="00993C0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553" w:type="dxa"/>
          </w:tcPr>
          <w:p w14:paraId="4B903CC3" w14:textId="1C3A1047" w:rsidR="00FC666F" w:rsidRPr="00464E51" w:rsidRDefault="0068356A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8.61</w:t>
            </w:r>
            <w:r w:rsidR="00FC666F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-</w:t>
            </w: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88.58</w:t>
            </w:r>
            <w:r w:rsidR="00FC666F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, </w:t>
            </w: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5.79</w:t>
            </w:r>
            <w:r w:rsidR="00FC666F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1031" w:type="dxa"/>
          </w:tcPr>
          <w:p w14:paraId="7777ECD6" w14:textId="3E9D7D82" w:rsidR="00FC666F" w:rsidRPr="00464E51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D3127B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</w:t>
            </w:r>
            <w:r w:rsidR="00464E51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2</w:t>
            </w:r>
          </w:p>
        </w:tc>
        <w:tc>
          <w:tcPr>
            <w:tcW w:w="736" w:type="dxa"/>
          </w:tcPr>
          <w:p w14:paraId="4EC5D271" w14:textId="78C64036" w:rsidR="00FC666F" w:rsidRPr="00464E51" w:rsidRDefault="00D3127B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769" w:type="dxa"/>
          </w:tcPr>
          <w:p w14:paraId="162706E7" w14:textId="69CFD976" w:rsidR="00FC666F" w:rsidRPr="00464E51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0.</w:t>
            </w:r>
            <w:r w:rsidR="00464E51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7</w:t>
            </w:r>
            <w:r w:rsidR="000A47C3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</w:t>
            </w: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(-</w:t>
            </w:r>
            <w:r w:rsidR="005038DB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.</w:t>
            </w:r>
            <w:r w:rsidR="00464E51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8</w:t>
            </w: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, </w:t>
            </w:r>
            <w:r w:rsidR="00464E51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.34</w:t>
            </w: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78" w:type="dxa"/>
          </w:tcPr>
          <w:p w14:paraId="72409B30" w14:textId="2952B106" w:rsidR="00FC666F" w:rsidRPr="00464E51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464E51" w:rsidRPr="00464E5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37</w:t>
            </w:r>
          </w:p>
        </w:tc>
      </w:tr>
      <w:tr w:rsidR="00FC666F" w:rsidRPr="00D9221F" w14:paraId="11DDA9F1" w14:textId="77777777" w:rsidTr="007E5E17">
        <w:trPr>
          <w:gridAfter w:val="1"/>
          <w:wAfter w:w="6" w:type="dxa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7DEC99AF" w14:textId="77777777" w:rsidR="00FC666F" w:rsidRPr="00A02B4C" w:rsidRDefault="00FC666F" w:rsidP="00425FE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02B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s per day</w:t>
            </w:r>
          </w:p>
        </w:tc>
        <w:tc>
          <w:tcPr>
            <w:tcW w:w="596" w:type="dxa"/>
          </w:tcPr>
          <w:p w14:paraId="78D0BBAB" w14:textId="127EB1E0" w:rsidR="00FC666F" w:rsidRPr="00A02B4C" w:rsidRDefault="00EC4B41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B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553" w:type="dxa"/>
          </w:tcPr>
          <w:p w14:paraId="7ABC7AF1" w14:textId="7576B2A9" w:rsidR="00FC666F" w:rsidRPr="00A02B4C" w:rsidRDefault="00EC4B41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B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031" w:type="dxa"/>
          </w:tcPr>
          <w:p w14:paraId="2BC55814" w14:textId="4DED1725" w:rsidR="00FC666F" w:rsidRPr="00A02B4C" w:rsidRDefault="00EC4B41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B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36" w:type="dxa"/>
          </w:tcPr>
          <w:p w14:paraId="4CD0B9BA" w14:textId="0E39B815" w:rsidR="00FC666F" w:rsidRPr="00A02B4C" w:rsidRDefault="00EC4B41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B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69" w:type="dxa"/>
          </w:tcPr>
          <w:p w14:paraId="7E71F2D4" w14:textId="597752E3" w:rsidR="00FC666F" w:rsidRPr="00A02B4C" w:rsidRDefault="00EC4B41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B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78" w:type="dxa"/>
          </w:tcPr>
          <w:p w14:paraId="747D9C2F" w14:textId="74216BF2" w:rsidR="00FC666F" w:rsidRPr="00A02B4C" w:rsidRDefault="00EC4B41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2B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C666F" w:rsidRPr="00D9221F" w14:paraId="642E2B37" w14:textId="77777777" w:rsidTr="007E5E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7FCD478E" w14:textId="77777777" w:rsidR="00FC666F" w:rsidRPr="00A02B4C" w:rsidRDefault="00FC666F" w:rsidP="00425FE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624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PA</w:t>
            </w:r>
          </w:p>
        </w:tc>
        <w:tc>
          <w:tcPr>
            <w:tcW w:w="596" w:type="dxa"/>
          </w:tcPr>
          <w:p w14:paraId="013F1DF5" w14:textId="4B696301" w:rsidR="00FC666F" w:rsidRPr="00013A00" w:rsidRDefault="00237136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="00F31426"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553" w:type="dxa"/>
          </w:tcPr>
          <w:p w14:paraId="6D6CEDC8" w14:textId="1545A268" w:rsidR="00FC666F" w:rsidRPr="00013A00" w:rsidRDefault="00B053B4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76</w:t>
            </w:r>
            <w:r w:rsidR="00FC666F"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-</w:t>
            </w:r>
            <w:r w:rsidR="00D52CD9"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.</w:t>
            </w:r>
            <w:r w:rsidR="003E0E94"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3</w:t>
            </w:r>
            <w:r w:rsidR="00FC666F"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, </w:t>
            </w:r>
            <w:r w:rsidR="003E0E94"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.15</w:t>
            </w:r>
            <w:r w:rsidR="00FC666F"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31" w:type="dxa"/>
          </w:tcPr>
          <w:p w14:paraId="06EB1130" w14:textId="2C25C59B" w:rsidR="00FC666F" w:rsidRPr="00013A00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3E0E94" w:rsidRPr="00013A0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34</w:t>
            </w:r>
          </w:p>
        </w:tc>
        <w:tc>
          <w:tcPr>
            <w:tcW w:w="736" w:type="dxa"/>
          </w:tcPr>
          <w:p w14:paraId="02FF234D" w14:textId="40E4F20F" w:rsidR="00FC666F" w:rsidRPr="00013A00" w:rsidRDefault="00237136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  <w:r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1</w:t>
            </w:r>
            <w:r w:rsidR="00F31426"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769" w:type="dxa"/>
          </w:tcPr>
          <w:p w14:paraId="10F9F1AE" w14:textId="60BECF68" w:rsidR="00FC666F" w:rsidRPr="00013A00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  <w:r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-0.</w:t>
            </w:r>
            <w:r w:rsidR="00030112"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2</w:t>
            </w:r>
            <w:r w:rsidR="003E0E94"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5</w:t>
            </w:r>
            <w:r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 xml:space="preserve"> (-0.</w:t>
            </w:r>
            <w:r w:rsidR="00030112"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6</w:t>
            </w:r>
            <w:r w:rsidR="003E0E94"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8</w:t>
            </w:r>
            <w:r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, 0.1</w:t>
            </w:r>
            <w:r w:rsidR="00030112"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8</w:t>
            </w:r>
            <w:r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78" w:type="dxa"/>
          </w:tcPr>
          <w:p w14:paraId="5FB9563C" w14:textId="2CF38C19" w:rsidR="00FC666F" w:rsidRPr="00013A00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  <w:r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0.</w:t>
            </w:r>
            <w:r w:rsidR="005E17FC"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2</w:t>
            </w:r>
            <w:r w:rsidR="00013A00" w:rsidRPr="00013A00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>31</w:t>
            </w:r>
          </w:p>
        </w:tc>
      </w:tr>
      <w:tr w:rsidR="00FC666F" w:rsidRPr="00D9221F" w14:paraId="7FC77DBA" w14:textId="77777777" w:rsidTr="007E5E17">
        <w:trPr>
          <w:gridAfter w:val="1"/>
          <w:wAfter w:w="6" w:type="dxa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5A3CBAA4" w14:textId="77777777" w:rsidR="00FC666F" w:rsidRPr="00A02B4C" w:rsidRDefault="00FC666F" w:rsidP="00425FE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B4732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ht PA</w:t>
            </w:r>
          </w:p>
        </w:tc>
        <w:tc>
          <w:tcPr>
            <w:tcW w:w="596" w:type="dxa"/>
          </w:tcPr>
          <w:p w14:paraId="66D1015D" w14:textId="6AB7A46D" w:rsidR="00FC666F" w:rsidRPr="004A1C40" w:rsidRDefault="00B47327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553" w:type="dxa"/>
          </w:tcPr>
          <w:p w14:paraId="7B2E3A2D" w14:textId="5CB74616" w:rsidR="00FC666F" w:rsidRPr="004A1C40" w:rsidRDefault="00FC666F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="009E7127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.</w:t>
            </w:r>
            <w:r w:rsidR="00BE5EE6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5</w:t>
            </w:r>
            <w:r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-</w:t>
            </w:r>
            <w:r w:rsidR="00B47327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</w:t>
            </w:r>
            <w:r w:rsidR="00B96A5E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.</w:t>
            </w:r>
            <w:r w:rsidR="00BE5EE6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9</w:t>
            </w:r>
            <w:r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, </w:t>
            </w:r>
            <w:r w:rsidR="00BE5EE6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.99</w:t>
            </w:r>
            <w:r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31" w:type="dxa"/>
          </w:tcPr>
          <w:p w14:paraId="377AD80B" w14:textId="08A0B75C" w:rsidR="00FC666F" w:rsidRPr="004A1C40" w:rsidRDefault="00FC666F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BE5EE6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26</w:t>
            </w:r>
          </w:p>
        </w:tc>
        <w:tc>
          <w:tcPr>
            <w:tcW w:w="736" w:type="dxa"/>
          </w:tcPr>
          <w:p w14:paraId="7EBEF609" w14:textId="081D0183" w:rsidR="00FC666F" w:rsidRPr="004A1C40" w:rsidRDefault="00B47327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69" w:type="dxa"/>
          </w:tcPr>
          <w:p w14:paraId="7EF1A184" w14:textId="3FC1E206" w:rsidR="00FC666F" w:rsidRPr="004A1C40" w:rsidRDefault="00EF72A0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="00EC6973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</w:t>
            </w:r>
            <w:r w:rsidR="00FC666F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.</w:t>
            </w:r>
            <w:r w:rsidR="00EC6973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</w:t>
            </w:r>
            <w:r w:rsidR="004A1C40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</w:t>
            </w:r>
            <w:r w:rsidR="00FC666F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-</w:t>
            </w:r>
            <w:r w:rsidR="00EC6973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.</w:t>
            </w:r>
            <w:r w:rsidR="004A1C40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3</w:t>
            </w:r>
            <w:r w:rsidR="00FC666F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, </w:t>
            </w:r>
            <w:r w:rsidR="00EC6973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4</w:t>
            </w:r>
            <w:r w:rsidR="004A1C40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</w:t>
            </w:r>
            <w:r w:rsidR="00FC666F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78" w:type="dxa"/>
          </w:tcPr>
          <w:p w14:paraId="16CE34AD" w14:textId="68EBBDF9" w:rsidR="00FC666F" w:rsidRPr="004A1C40" w:rsidRDefault="00FC666F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EC6973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="004A1C40" w:rsidRPr="004A1C40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</w:t>
            </w:r>
          </w:p>
        </w:tc>
      </w:tr>
      <w:tr w:rsidR="00FC666F" w:rsidRPr="00D9221F" w14:paraId="66E552D0" w14:textId="77777777" w:rsidTr="007E5E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70" w:type="dxa"/>
            <w:gridSpan w:val="8"/>
            <w:shd w:val="clear" w:color="auto" w:fill="E7E6E6" w:themeFill="background2"/>
          </w:tcPr>
          <w:p w14:paraId="232F4135" w14:textId="77777777" w:rsidR="00FC666F" w:rsidRPr="00C9610C" w:rsidRDefault="00FC666F" w:rsidP="00425FEA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C961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dentary behaviours parameters</w:t>
            </w:r>
          </w:p>
        </w:tc>
      </w:tr>
      <w:tr w:rsidR="00FC666F" w:rsidRPr="00D9221F" w14:paraId="456E8CEF" w14:textId="77777777" w:rsidTr="007E5E17">
        <w:trPr>
          <w:gridAfter w:val="1"/>
          <w:wAfter w:w="6" w:type="dxa"/>
          <w:trHeight w:val="3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06A6D71F" w14:textId="77777777" w:rsidR="00FC666F" w:rsidRPr="00A02B4C" w:rsidRDefault="00FC666F" w:rsidP="00425FE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A02B4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-time</w:t>
            </w:r>
          </w:p>
        </w:tc>
        <w:tc>
          <w:tcPr>
            <w:tcW w:w="596" w:type="dxa"/>
          </w:tcPr>
          <w:p w14:paraId="499786C5" w14:textId="7AAA94A0" w:rsidR="00FC666F" w:rsidRPr="00F95C91" w:rsidRDefault="00F92F13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553" w:type="dxa"/>
          </w:tcPr>
          <w:p w14:paraId="551A0A7B" w14:textId="5585BC09" w:rsidR="00FC666F" w:rsidRPr="00F95C91" w:rsidRDefault="00A57452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.60</w:t>
            </w:r>
            <w:r w:rsidR="00FC666F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-</w:t>
            </w: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6.21</w:t>
            </w:r>
            <w:r w:rsidR="00FC666F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, </w:t>
            </w: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1.42</w:t>
            </w:r>
            <w:r w:rsidR="00FC666F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31" w:type="dxa"/>
          </w:tcPr>
          <w:p w14:paraId="6311057F" w14:textId="67F98D6A" w:rsidR="00FC666F" w:rsidRPr="00F95C91" w:rsidRDefault="00FC666F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A57452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92</w:t>
            </w:r>
          </w:p>
        </w:tc>
        <w:tc>
          <w:tcPr>
            <w:tcW w:w="736" w:type="dxa"/>
          </w:tcPr>
          <w:p w14:paraId="1F0CB9CC" w14:textId="205AA851" w:rsidR="00FC666F" w:rsidRPr="00F95C91" w:rsidRDefault="00F92F13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769" w:type="dxa"/>
          </w:tcPr>
          <w:p w14:paraId="464086B9" w14:textId="08D98A12" w:rsidR="00FC666F" w:rsidRPr="00F95C91" w:rsidRDefault="00FC666F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CC26CB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="00F95C91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</w:t>
            </w: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-</w:t>
            </w:r>
            <w:r w:rsidR="001B166F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.1</w:t>
            </w:r>
            <w:r w:rsidR="00F95C91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</w:t>
            </w: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, </w:t>
            </w:r>
            <w:r w:rsidR="001B166F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.</w:t>
            </w:r>
            <w:r w:rsidR="00F95C91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2</w:t>
            </w: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78" w:type="dxa"/>
          </w:tcPr>
          <w:p w14:paraId="347D4937" w14:textId="6895CE54" w:rsidR="00FC666F" w:rsidRPr="00F95C91" w:rsidRDefault="00FC666F" w:rsidP="00425FE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1B166F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</w:t>
            </w:r>
            <w:r w:rsidR="00F95C91" w:rsidRPr="00F95C91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7</w:t>
            </w:r>
          </w:p>
        </w:tc>
      </w:tr>
      <w:tr w:rsidR="00FC666F" w:rsidRPr="00D9221F" w14:paraId="364C978F" w14:textId="77777777" w:rsidTr="007E5E1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3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</w:tcPr>
          <w:p w14:paraId="3D219161" w14:textId="77777777" w:rsidR="00FC666F" w:rsidRPr="00A02B4C" w:rsidRDefault="00FC666F" w:rsidP="00425FEA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7A22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dentary time</w:t>
            </w:r>
          </w:p>
        </w:tc>
        <w:tc>
          <w:tcPr>
            <w:tcW w:w="596" w:type="dxa"/>
          </w:tcPr>
          <w:p w14:paraId="4BD306F0" w14:textId="1BC0D3B9" w:rsidR="00FC666F" w:rsidRPr="00183F77" w:rsidRDefault="00A84E32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553" w:type="dxa"/>
          </w:tcPr>
          <w:p w14:paraId="79BDF0B6" w14:textId="37956F49" w:rsidR="00FC666F" w:rsidRPr="00183F77" w:rsidRDefault="00F02892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57</w:t>
            </w:r>
            <w:r w:rsidR="00FC666F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(-</w:t>
            </w:r>
            <w:r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2.36</w:t>
            </w:r>
            <w:r w:rsidR="00FC666F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, </w:t>
            </w:r>
            <w:r w:rsidR="003C470A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="00A84E32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.</w:t>
            </w:r>
            <w:r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0</w:t>
            </w:r>
            <w:r w:rsidR="00FC666F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031" w:type="dxa"/>
          </w:tcPr>
          <w:p w14:paraId="06C879EB" w14:textId="58910554" w:rsidR="00FC666F" w:rsidRPr="00183F77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F02892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918</w:t>
            </w:r>
          </w:p>
        </w:tc>
        <w:tc>
          <w:tcPr>
            <w:tcW w:w="736" w:type="dxa"/>
          </w:tcPr>
          <w:p w14:paraId="53F9F354" w14:textId="0BA376E8" w:rsidR="00FC666F" w:rsidRPr="00183F77" w:rsidRDefault="00A84E32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769" w:type="dxa"/>
          </w:tcPr>
          <w:p w14:paraId="36F8B7E1" w14:textId="15AAF1CF" w:rsidR="00FC666F" w:rsidRPr="00183F77" w:rsidRDefault="00685549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-</w:t>
            </w:r>
            <w:r w:rsidR="00FC666F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2F3F00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</w:t>
            </w:r>
            <w:r w:rsidR="00183F77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8</w:t>
            </w:r>
            <w:r w:rsidR="002F3F00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 xml:space="preserve"> </w:t>
            </w:r>
            <w:r w:rsidR="00FC666F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(-</w:t>
            </w:r>
            <w:r w:rsidR="002F3F00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</w:t>
            </w:r>
            <w:r w:rsidR="00FC666F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.</w:t>
            </w:r>
            <w:r w:rsidR="00183F77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79</w:t>
            </w:r>
            <w:r w:rsidR="00FC666F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, 0.</w:t>
            </w:r>
            <w:r w:rsidR="00183F77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3</w:t>
            </w:r>
            <w:r w:rsidR="00FC666F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1478" w:type="dxa"/>
          </w:tcPr>
          <w:p w14:paraId="7EB30ED2" w14:textId="534ABBBB" w:rsidR="00FC666F" w:rsidRPr="00183F77" w:rsidRDefault="00FC666F" w:rsidP="00425FE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183F77" w:rsidRPr="00183F77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9</w:t>
            </w:r>
          </w:p>
        </w:tc>
      </w:tr>
    </w:tbl>
    <w:p w14:paraId="42710276" w14:textId="77777777" w:rsidR="00E775C9" w:rsidRDefault="00E775C9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E17103" w14:textId="25984A5E" w:rsidR="001010EF" w:rsidRPr="001010EF" w:rsidRDefault="001010EF" w:rsidP="006F01EE">
      <w:pPr>
        <w:spacing w:line="360" w:lineRule="auto"/>
        <w:ind w:firstLine="708"/>
        <w:rPr>
          <w:rFonts w:ascii="Times New Roman" w:hAnsi="Times New Roman" w:cs="Times New Roman"/>
          <w:b/>
          <w:bCs/>
          <w:sz w:val="24"/>
          <w:lang w:val="en-GB"/>
        </w:rPr>
      </w:pPr>
      <w:r w:rsidRPr="001010EF">
        <w:rPr>
          <w:rFonts w:ascii="Times New Roman" w:hAnsi="Times New Roman" w:cs="Times New Roman"/>
          <w:b/>
          <w:bCs/>
          <w:sz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lang w:val="en-GB"/>
        </w:rPr>
        <w:t>S</w:t>
      </w:r>
      <w:r w:rsidR="006F01EE">
        <w:rPr>
          <w:rFonts w:ascii="Times New Roman" w:hAnsi="Times New Roman" w:cs="Times New Roman"/>
          <w:b/>
          <w:bCs/>
          <w:sz w:val="24"/>
          <w:lang w:val="en-GB"/>
        </w:rPr>
        <w:t>6</w:t>
      </w:r>
      <w:r w:rsidRPr="001010EF">
        <w:rPr>
          <w:rFonts w:ascii="Times New Roman" w:hAnsi="Times New Roman" w:cs="Times New Roman"/>
          <w:b/>
          <w:bCs/>
          <w:sz w:val="24"/>
          <w:lang w:val="en-GB"/>
        </w:rPr>
        <w:t xml:space="preserve">. </w:t>
      </w:r>
      <w:r w:rsidRPr="001010EF">
        <w:rPr>
          <w:rFonts w:ascii="Times New Roman" w:hAnsi="Times New Roman" w:cs="Times New Roman"/>
          <w:sz w:val="24"/>
          <w:lang w:val="en-GB"/>
        </w:rPr>
        <w:t>Subgroup analysis by type of intervention</w:t>
      </w:r>
    </w:p>
    <w:tbl>
      <w:tblPr>
        <w:tblStyle w:val="TableGrid"/>
        <w:tblW w:w="10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7"/>
        <w:gridCol w:w="2201"/>
        <w:gridCol w:w="1105"/>
        <w:gridCol w:w="4213"/>
        <w:gridCol w:w="970"/>
      </w:tblGrid>
      <w:tr w:rsidR="001010EF" w:rsidRPr="005007CF" w14:paraId="0B8D9D53" w14:textId="77777777" w:rsidTr="006F01EE">
        <w:trPr>
          <w:jc w:val="center"/>
        </w:trPr>
        <w:tc>
          <w:tcPr>
            <w:tcW w:w="1687" w:type="dxa"/>
            <w:shd w:val="clear" w:color="auto" w:fill="D9D9D9" w:themeFill="background1" w:themeFillShade="D9"/>
          </w:tcPr>
          <w:p w14:paraId="29B976C7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Outcome</w:t>
            </w:r>
            <w:proofErr w:type="spellEnd"/>
          </w:p>
        </w:tc>
        <w:tc>
          <w:tcPr>
            <w:tcW w:w="2201" w:type="dxa"/>
            <w:shd w:val="clear" w:color="auto" w:fill="D9D9D9" w:themeFill="background1" w:themeFillShade="D9"/>
          </w:tcPr>
          <w:p w14:paraId="4B0E7F58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type</w:t>
            </w:r>
            <w:proofErr w:type="spellEnd"/>
          </w:p>
        </w:tc>
        <w:tc>
          <w:tcPr>
            <w:tcW w:w="1105" w:type="dxa"/>
            <w:shd w:val="clear" w:color="auto" w:fill="D9D9D9" w:themeFill="background1" w:themeFillShade="D9"/>
          </w:tcPr>
          <w:p w14:paraId="06381EA6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Nº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of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trials</w:t>
            </w:r>
            <w:proofErr w:type="spellEnd"/>
          </w:p>
        </w:tc>
        <w:tc>
          <w:tcPr>
            <w:tcW w:w="4213" w:type="dxa"/>
            <w:shd w:val="clear" w:color="auto" w:fill="D9D9D9" w:themeFill="background1" w:themeFillShade="D9"/>
          </w:tcPr>
          <w:p w14:paraId="31FC8B51" w14:textId="77777777" w:rsidR="001010EF" w:rsidRPr="005007CF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5007CF">
              <w:rPr>
                <w:rFonts w:ascii="Times New Roman" w:hAnsi="Times New Roman" w:cs="Times New Roman"/>
                <w:b/>
                <w:bCs/>
                <w:lang w:eastAsia="es-ES"/>
              </w:rPr>
              <w:t>MD (95%CI)</w:t>
            </w:r>
          </w:p>
        </w:tc>
        <w:tc>
          <w:tcPr>
            <w:tcW w:w="970" w:type="dxa"/>
            <w:shd w:val="clear" w:color="auto" w:fill="D9D9D9" w:themeFill="background1" w:themeFillShade="D9"/>
          </w:tcPr>
          <w:p w14:paraId="40796111" w14:textId="77777777" w:rsidR="001010EF" w:rsidRPr="005007CF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5007CF">
              <w:rPr>
                <w:rFonts w:ascii="Times New Roman" w:hAnsi="Times New Roman" w:cs="Times New Roman"/>
                <w:b/>
                <w:bCs/>
                <w:lang w:eastAsia="es-ES"/>
              </w:rPr>
              <w:t>I</w:t>
            </w:r>
            <w:r w:rsidRPr="005007CF">
              <w:rPr>
                <w:rFonts w:ascii="Times New Roman" w:hAnsi="Times New Roman" w:cs="Times New Roman"/>
                <w:b/>
                <w:bCs/>
                <w:vertAlign w:val="superscript"/>
                <w:lang w:eastAsia="es-ES"/>
              </w:rPr>
              <w:t xml:space="preserve">2 </w:t>
            </w:r>
            <w:r w:rsidRPr="005007CF">
              <w:rPr>
                <w:rFonts w:ascii="Times New Roman" w:hAnsi="Times New Roman" w:cs="Times New Roman"/>
                <w:b/>
                <w:bCs/>
                <w:lang w:eastAsia="es-ES"/>
              </w:rPr>
              <w:t>(%)</w:t>
            </w:r>
          </w:p>
        </w:tc>
      </w:tr>
      <w:tr w:rsidR="001010EF" w:rsidRPr="0089676E" w14:paraId="380627E6" w14:textId="77777777" w:rsidTr="006F01EE">
        <w:trPr>
          <w:jc w:val="center"/>
        </w:trPr>
        <w:tc>
          <w:tcPr>
            <w:tcW w:w="1687" w:type="dxa"/>
            <w:vMerge w:val="restart"/>
          </w:tcPr>
          <w:p w14:paraId="52D92BF4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Counts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per minute</w:t>
            </w:r>
          </w:p>
        </w:tc>
        <w:tc>
          <w:tcPr>
            <w:tcW w:w="2201" w:type="dxa"/>
          </w:tcPr>
          <w:p w14:paraId="70780F52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App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48F0BB45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k=1</w:t>
            </w:r>
          </w:p>
        </w:tc>
        <w:tc>
          <w:tcPr>
            <w:tcW w:w="4213" w:type="dxa"/>
          </w:tcPr>
          <w:p w14:paraId="564D10EB" w14:textId="18D4EC1B" w:rsidR="001010EF" w:rsidRPr="00EE15B8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 xml:space="preserve">30.68 </w:t>
            </w:r>
            <w:proofErr w:type="spellStart"/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>counts</w:t>
            </w:r>
            <w:proofErr w:type="spellEnd"/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</w:t>
            </w:r>
            <w:r w:rsidR="00604BF9" w:rsidRPr="00EE15B8">
              <w:rPr>
                <w:rFonts w:ascii="Times New Roman" w:hAnsi="Times New Roman" w:cs="Times New Roman"/>
                <w:color w:val="FF0000"/>
                <w:lang w:eastAsia="es-ES"/>
              </w:rPr>
              <w:t>43.62</w:t>
            </w:r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="00604BF9" w:rsidRPr="00EE15B8">
              <w:rPr>
                <w:rFonts w:ascii="Times New Roman" w:hAnsi="Times New Roman" w:cs="Times New Roman"/>
                <w:color w:val="FF0000"/>
                <w:lang w:eastAsia="es-ES"/>
              </w:rPr>
              <w:t>104.98</w:t>
            </w:r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658EF2D1" w14:textId="77777777" w:rsidR="001010EF" w:rsidRPr="00EE15B8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>-</w:t>
            </w:r>
          </w:p>
        </w:tc>
      </w:tr>
      <w:tr w:rsidR="001010EF" w:rsidRPr="0089676E" w14:paraId="6E8EEDA2" w14:textId="77777777" w:rsidTr="006F01EE">
        <w:trPr>
          <w:jc w:val="center"/>
        </w:trPr>
        <w:tc>
          <w:tcPr>
            <w:tcW w:w="1687" w:type="dxa"/>
            <w:vMerge/>
            <w:tcBorders>
              <w:bottom w:val="nil"/>
            </w:tcBorders>
          </w:tcPr>
          <w:p w14:paraId="5F357294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</w:tcPr>
          <w:p w14:paraId="2079714F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Multicomponent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6DFC997F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k=2</w:t>
            </w:r>
          </w:p>
        </w:tc>
        <w:tc>
          <w:tcPr>
            <w:tcW w:w="4213" w:type="dxa"/>
          </w:tcPr>
          <w:p w14:paraId="0E998704" w14:textId="501680A7" w:rsidR="001010EF" w:rsidRPr="00EE15B8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>-</w:t>
            </w:r>
            <w:r w:rsidR="00604BF9" w:rsidRPr="00EE15B8">
              <w:rPr>
                <w:rFonts w:ascii="Times New Roman" w:hAnsi="Times New Roman" w:cs="Times New Roman"/>
                <w:color w:val="FF0000"/>
                <w:lang w:eastAsia="es-ES"/>
              </w:rPr>
              <w:t>32.39</w:t>
            </w:r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>counts</w:t>
            </w:r>
            <w:proofErr w:type="spellEnd"/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</w:t>
            </w:r>
            <w:r w:rsidR="00604BF9" w:rsidRPr="00EE15B8">
              <w:rPr>
                <w:rFonts w:ascii="Times New Roman" w:hAnsi="Times New Roman" w:cs="Times New Roman"/>
                <w:color w:val="FF0000"/>
                <w:lang w:eastAsia="es-ES"/>
              </w:rPr>
              <w:t>362.</w:t>
            </w:r>
            <w:r w:rsidR="0062363A" w:rsidRPr="00EE15B8">
              <w:rPr>
                <w:rFonts w:ascii="Times New Roman" w:hAnsi="Times New Roman" w:cs="Times New Roman"/>
                <w:color w:val="FF0000"/>
                <w:lang w:eastAsia="es-ES"/>
              </w:rPr>
              <w:t>35</w:t>
            </w:r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="0062363A" w:rsidRPr="00EE15B8">
              <w:rPr>
                <w:rFonts w:ascii="Times New Roman" w:hAnsi="Times New Roman" w:cs="Times New Roman"/>
                <w:color w:val="FF0000"/>
                <w:lang w:eastAsia="es-ES"/>
              </w:rPr>
              <w:t>297.57</w:t>
            </w:r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32DD4AE4" w14:textId="5ED0D93D" w:rsidR="001010EF" w:rsidRPr="00EE15B8" w:rsidRDefault="0062363A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EE15B8">
              <w:rPr>
                <w:rFonts w:ascii="Times New Roman" w:hAnsi="Times New Roman" w:cs="Times New Roman"/>
                <w:color w:val="FF0000"/>
                <w:lang w:eastAsia="es-ES"/>
              </w:rPr>
              <w:t>54.8</w:t>
            </w:r>
          </w:p>
        </w:tc>
      </w:tr>
      <w:tr w:rsidR="00EE15B8" w:rsidRPr="00EE15B8" w14:paraId="1B001DDC" w14:textId="77777777" w:rsidTr="006F01EE">
        <w:trPr>
          <w:jc w:val="center"/>
        </w:trPr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7C3F53C3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3306" w:type="dxa"/>
            <w:gridSpan w:val="2"/>
          </w:tcPr>
          <w:p w14:paraId="247D600B" w14:textId="77777777" w:rsidR="001010EF" w:rsidRPr="005E343B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eastAsia="es-ES"/>
              </w:rPr>
            </w:pPr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Test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for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subgroup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differences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</w:p>
        </w:tc>
        <w:tc>
          <w:tcPr>
            <w:tcW w:w="4213" w:type="dxa"/>
          </w:tcPr>
          <w:p w14:paraId="78DA57BD" w14:textId="27F63CB2" w:rsidR="001010EF" w:rsidRPr="00EE15B8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</w:pPr>
            <w:r w:rsidRPr="00EE15B8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Q=1.</w:t>
            </w:r>
            <w:r w:rsidR="0062363A" w:rsidRPr="00EE15B8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88</w:t>
            </w:r>
          </w:p>
        </w:tc>
        <w:tc>
          <w:tcPr>
            <w:tcW w:w="970" w:type="dxa"/>
          </w:tcPr>
          <w:p w14:paraId="6B64F461" w14:textId="28D03CB3" w:rsidR="001010EF" w:rsidRPr="00EE15B8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</w:pPr>
            <w:r w:rsidRPr="00EE15B8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p=0.</w:t>
            </w:r>
            <w:r w:rsidR="00EE15B8" w:rsidRPr="00EE15B8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170</w:t>
            </w:r>
          </w:p>
        </w:tc>
      </w:tr>
      <w:tr w:rsidR="001010EF" w:rsidRPr="0089676E" w14:paraId="699B16ED" w14:textId="77777777" w:rsidTr="006F01EE">
        <w:trPr>
          <w:jc w:val="center"/>
        </w:trPr>
        <w:tc>
          <w:tcPr>
            <w:tcW w:w="1687" w:type="dxa"/>
            <w:vMerge w:val="restart"/>
            <w:tcBorders>
              <w:top w:val="single" w:sz="4" w:space="0" w:color="auto"/>
            </w:tcBorders>
          </w:tcPr>
          <w:p w14:paraId="6E8634B2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Steps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per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day</w:t>
            </w:r>
            <w:proofErr w:type="spellEnd"/>
          </w:p>
        </w:tc>
        <w:tc>
          <w:tcPr>
            <w:tcW w:w="2201" w:type="dxa"/>
          </w:tcPr>
          <w:p w14:paraId="2DA07E36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Multicomponent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0116A6AD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k=1</w:t>
            </w:r>
          </w:p>
        </w:tc>
        <w:tc>
          <w:tcPr>
            <w:tcW w:w="4213" w:type="dxa"/>
          </w:tcPr>
          <w:p w14:paraId="5D04F225" w14:textId="77777777" w:rsidR="001010EF" w:rsidRPr="0007125A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 xml:space="preserve">818 </w:t>
            </w:r>
            <w:proofErr w:type="spellStart"/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>steps</w:t>
            </w:r>
            <w:proofErr w:type="spellEnd"/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317.45 </w:t>
            </w:r>
            <w:proofErr w:type="spellStart"/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 xml:space="preserve"> 1953.45)</w:t>
            </w:r>
          </w:p>
        </w:tc>
        <w:tc>
          <w:tcPr>
            <w:tcW w:w="970" w:type="dxa"/>
          </w:tcPr>
          <w:p w14:paraId="21CA513B" w14:textId="77777777" w:rsidR="001010EF" w:rsidRPr="0007125A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>-</w:t>
            </w:r>
          </w:p>
        </w:tc>
      </w:tr>
      <w:tr w:rsidR="001010EF" w:rsidRPr="0089676E" w14:paraId="4412E47D" w14:textId="77777777" w:rsidTr="006F01EE">
        <w:trPr>
          <w:jc w:val="center"/>
        </w:trPr>
        <w:tc>
          <w:tcPr>
            <w:tcW w:w="1687" w:type="dxa"/>
            <w:vMerge/>
            <w:tcBorders>
              <w:bottom w:val="nil"/>
            </w:tcBorders>
          </w:tcPr>
          <w:p w14:paraId="7DCB81C6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</w:tcPr>
          <w:p w14:paraId="033E768E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Text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messages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0E56CF2D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k=1</w:t>
            </w:r>
          </w:p>
          <w:p w14:paraId="33569D8F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</w:p>
        </w:tc>
        <w:tc>
          <w:tcPr>
            <w:tcW w:w="4213" w:type="dxa"/>
          </w:tcPr>
          <w:p w14:paraId="1CE747E0" w14:textId="121E8F70" w:rsidR="001010EF" w:rsidRPr="0007125A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 xml:space="preserve">393 </w:t>
            </w:r>
            <w:proofErr w:type="spellStart"/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>steps</w:t>
            </w:r>
            <w:proofErr w:type="spellEnd"/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</w:t>
            </w:r>
            <w:r w:rsidR="0007125A" w:rsidRPr="0007125A">
              <w:rPr>
                <w:rFonts w:ascii="Times New Roman" w:hAnsi="Times New Roman" w:cs="Times New Roman"/>
                <w:color w:val="FF0000"/>
                <w:lang w:eastAsia="es-ES"/>
              </w:rPr>
              <w:t>677.66</w:t>
            </w:r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="0007125A" w:rsidRPr="0007125A">
              <w:rPr>
                <w:rFonts w:ascii="Times New Roman" w:hAnsi="Times New Roman" w:cs="Times New Roman"/>
                <w:color w:val="FF0000"/>
                <w:lang w:eastAsia="es-ES"/>
              </w:rPr>
              <w:t>1463.66</w:t>
            </w:r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6FBD1671" w14:textId="77777777" w:rsidR="001010EF" w:rsidRPr="0007125A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07125A">
              <w:rPr>
                <w:rFonts w:ascii="Times New Roman" w:hAnsi="Times New Roman" w:cs="Times New Roman"/>
                <w:color w:val="FF0000"/>
                <w:lang w:eastAsia="es-ES"/>
              </w:rPr>
              <w:t>-</w:t>
            </w:r>
          </w:p>
        </w:tc>
      </w:tr>
      <w:tr w:rsidR="001010EF" w:rsidRPr="0089676E" w14:paraId="02D070DE" w14:textId="77777777" w:rsidTr="006F01EE">
        <w:trPr>
          <w:jc w:val="center"/>
        </w:trPr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23D45791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3306" w:type="dxa"/>
            <w:gridSpan w:val="2"/>
          </w:tcPr>
          <w:p w14:paraId="24302C72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Test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for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subgroup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differences</w:t>
            </w:r>
            <w:proofErr w:type="spellEnd"/>
          </w:p>
        </w:tc>
        <w:tc>
          <w:tcPr>
            <w:tcW w:w="4213" w:type="dxa"/>
          </w:tcPr>
          <w:p w14:paraId="6725D1ED" w14:textId="52C7AD24" w:rsidR="001010EF" w:rsidRPr="0007125A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</w:pPr>
            <w:r w:rsidRPr="0007125A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Q=0.2</w:t>
            </w:r>
            <w:r w:rsidR="0007125A" w:rsidRPr="0007125A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8</w:t>
            </w:r>
          </w:p>
        </w:tc>
        <w:tc>
          <w:tcPr>
            <w:tcW w:w="970" w:type="dxa"/>
          </w:tcPr>
          <w:p w14:paraId="30F35A00" w14:textId="250304B9" w:rsidR="001010EF" w:rsidRPr="0007125A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</w:pPr>
            <w:r w:rsidRPr="0007125A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p=0.</w:t>
            </w:r>
            <w:r w:rsidR="0007125A" w:rsidRPr="0007125A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594</w:t>
            </w:r>
          </w:p>
        </w:tc>
      </w:tr>
      <w:tr w:rsidR="001010EF" w:rsidRPr="0089676E" w14:paraId="2C1EC0C7" w14:textId="77777777" w:rsidTr="006F01EE">
        <w:trPr>
          <w:jc w:val="center"/>
        </w:trPr>
        <w:tc>
          <w:tcPr>
            <w:tcW w:w="1687" w:type="dxa"/>
            <w:vMerge w:val="restart"/>
            <w:tcBorders>
              <w:top w:val="single" w:sz="4" w:space="0" w:color="auto"/>
            </w:tcBorders>
          </w:tcPr>
          <w:p w14:paraId="1186B756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MVPA</w:t>
            </w:r>
          </w:p>
        </w:tc>
        <w:tc>
          <w:tcPr>
            <w:tcW w:w="2201" w:type="dxa"/>
          </w:tcPr>
          <w:p w14:paraId="78342B0B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App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04643CCF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k=1</w:t>
            </w:r>
          </w:p>
        </w:tc>
        <w:tc>
          <w:tcPr>
            <w:tcW w:w="4213" w:type="dxa"/>
          </w:tcPr>
          <w:p w14:paraId="147D95C3" w14:textId="5D8C30F1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3C617D">
              <w:rPr>
                <w:rFonts w:ascii="Times New Roman" w:hAnsi="Times New Roman" w:cs="Times New Roman"/>
                <w:color w:val="FF0000"/>
                <w:lang w:eastAsia="es-ES"/>
              </w:rPr>
              <w:t>4.13 min/</w:t>
            </w:r>
            <w:proofErr w:type="spellStart"/>
            <w:r w:rsidRPr="003C617D">
              <w:rPr>
                <w:rFonts w:ascii="Times New Roman" w:hAnsi="Times New Roman" w:cs="Times New Roman"/>
                <w:color w:val="FF0000"/>
                <w:lang w:eastAsia="es-ES"/>
              </w:rPr>
              <w:t>day</w:t>
            </w:r>
            <w:proofErr w:type="spellEnd"/>
            <w:r w:rsidRPr="003C617D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</w:t>
            </w:r>
            <w:r w:rsidR="003C617D" w:rsidRPr="003C617D">
              <w:rPr>
                <w:rFonts w:ascii="Times New Roman" w:hAnsi="Times New Roman" w:cs="Times New Roman"/>
                <w:color w:val="FF0000"/>
                <w:lang w:eastAsia="es-ES"/>
              </w:rPr>
              <w:t>6.51</w:t>
            </w:r>
            <w:r w:rsidRPr="003C617D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Pr="003C617D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3C617D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="003C617D" w:rsidRPr="003C617D">
              <w:rPr>
                <w:rFonts w:ascii="Times New Roman" w:hAnsi="Times New Roman" w:cs="Times New Roman"/>
                <w:color w:val="FF0000"/>
                <w:lang w:eastAsia="es-ES"/>
              </w:rPr>
              <w:t>14.77</w:t>
            </w:r>
            <w:r w:rsidRPr="003C617D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30E71509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-</w:t>
            </w:r>
          </w:p>
        </w:tc>
      </w:tr>
      <w:tr w:rsidR="001010EF" w:rsidRPr="0089676E" w14:paraId="7ECED720" w14:textId="77777777" w:rsidTr="006F01EE">
        <w:trPr>
          <w:jc w:val="center"/>
        </w:trPr>
        <w:tc>
          <w:tcPr>
            <w:tcW w:w="1687" w:type="dxa"/>
            <w:vMerge/>
          </w:tcPr>
          <w:p w14:paraId="32D66936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</w:tcPr>
          <w:p w14:paraId="668F0B11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Exergame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18A86BD6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k=1</w:t>
            </w:r>
          </w:p>
        </w:tc>
        <w:tc>
          <w:tcPr>
            <w:tcW w:w="4213" w:type="dxa"/>
          </w:tcPr>
          <w:p w14:paraId="103DB05C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3C617D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11.40 min/</w:t>
            </w:r>
            <w:proofErr w:type="spellStart"/>
            <w:r w:rsidRPr="003C617D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day</w:t>
            </w:r>
            <w:proofErr w:type="spellEnd"/>
            <w:r w:rsidRPr="003C617D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(2.25 </w:t>
            </w:r>
            <w:proofErr w:type="spellStart"/>
            <w:r w:rsidRPr="003C617D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to</w:t>
            </w:r>
            <w:proofErr w:type="spellEnd"/>
            <w:r w:rsidRPr="003C617D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20.55)</w:t>
            </w:r>
          </w:p>
        </w:tc>
        <w:tc>
          <w:tcPr>
            <w:tcW w:w="970" w:type="dxa"/>
          </w:tcPr>
          <w:p w14:paraId="29A37511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-</w:t>
            </w:r>
          </w:p>
        </w:tc>
      </w:tr>
      <w:tr w:rsidR="001010EF" w:rsidRPr="0089676E" w14:paraId="7EE165A0" w14:textId="77777777" w:rsidTr="006F01EE">
        <w:trPr>
          <w:jc w:val="center"/>
        </w:trPr>
        <w:tc>
          <w:tcPr>
            <w:tcW w:w="1687" w:type="dxa"/>
            <w:vMerge/>
          </w:tcPr>
          <w:p w14:paraId="601FF18A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</w:tcPr>
          <w:p w14:paraId="44823258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Multicomponent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51D2336F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k=6</w:t>
            </w:r>
          </w:p>
        </w:tc>
        <w:tc>
          <w:tcPr>
            <w:tcW w:w="4213" w:type="dxa"/>
          </w:tcPr>
          <w:p w14:paraId="080BFE85" w14:textId="5AAC50BE" w:rsidR="001010EF" w:rsidRPr="0070442F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70442F">
              <w:rPr>
                <w:rFonts w:ascii="Times New Roman" w:hAnsi="Times New Roman" w:cs="Times New Roman"/>
                <w:color w:val="FF0000"/>
                <w:lang w:eastAsia="es-ES"/>
              </w:rPr>
              <w:t>-3.</w:t>
            </w:r>
            <w:r w:rsidR="0070442F" w:rsidRPr="0070442F">
              <w:rPr>
                <w:rFonts w:ascii="Times New Roman" w:hAnsi="Times New Roman" w:cs="Times New Roman"/>
                <w:color w:val="FF0000"/>
                <w:lang w:eastAsia="es-ES"/>
              </w:rPr>
              <w:t>22</w:t>
            </w:r>
            <w:r w:rsidRPr="0070442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min/</w:t>
            </w:r>
            <w:proofErr w:type="spellStart"/>
            <w:r w:rsidRPr="0070442F">
              <w:rPr>
                <w:rFonts w:ascii="Times New Roman" w:hAnsi="Times New Roman" w:cs="Times New Roman"/>
                <w:color w:val="FF0000"/>
                <w:lang w:eastAsia="es-ES"/>
              </w:rPr>
              <w:t>day</w:t>
            </w:r>
            <w:proofErr w:type="spellEnd"/>
            <w:r w:rsidRPr="0070442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6.</w:t>
            </w:r>
            <w:r w:rsidR="0070442F" w:rsidRPr="0070442F">
              <w:rPr>
                <w:rFonts w:ascii="Times New Roman" w:hAnsi="Times New Roman" w:cs="Times New Roman"/>
                <w:color w:val="FF0000"/>
                <w:lang w:eastAsia="es-ES"/>
              </w:rPr>
              <w:t>76</w:t>
            </w:r>
            <w:r w:rsidRPr="0070442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Pr="0070442F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70442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="0070442F" w:rsidRPr="0070442F">
              <w:rPr>
                <w:rFonts w:ascii="Times New Roman" w:hAnsi="Times New Roman" w:cs="Times New Roman"/>
                <w:color w:val="FF0000"/>
                <w:lang w:eastAsia="es-ES"/>
              </w:rPr>
              <w:t>0.31</w:t>
            </w:r>
            <w:r w:rsidRPr="0070442F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4F2FFBF2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0373D4">
              <w:rPr>
                <w:rFonts w:ascii="Times New Roman" w:hAnsi="Times New Roman" w:cs="Times New Roman"/>
                <w:color w:val="FF0000"/>
                <w:lang w:eastAsia="es-ES"/>
              </w:rPr>
              <w:t>0.0</w:t>
            </w:r>
          </w:p>
        </w:tc>
      </w:tr>
      <w:tr w:rsidR="001010EF" w:rsidRPr="0089676E" w14:paraId="76A0391C" w14:textId="77777777" w:rsidTr="006F01EE">
        <w:trPr>
          <w:jc w:val="center"/>
        </w:trPr>
        <w:tc>
          <w:tcPr>
            <w:tcW w:w="1687" w:type="dxa"/>
            <w:vMerge/>
          </w:tcPr>
          <w:p w14:paraId="2804AEDA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</w:tcPr>
          <w:p w14:paraId="56B4A142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Text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messages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6A9B466D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k=1</w:t>
            </w:r>
          </w:p>
        </w:tc>
        <w:tc>
          <w:tcPr>
            <w:tcW w:w="4213" w:type="dxa"/>
          </w:tcPr>
          <w:p w14:paraId="61E9C18D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445B0F">
              <w:rPr>
                <w:rFonts w:ascii="Times New Roman" w:hAnsi="Times New Roman" w:cs="Times New Roman"/>
                <w:color w:val="FF0000"/>
                <w:lang w:eastAsia="es-ES"/>
              </w:rPr>
              <w:t>1.41 min/</w:t>
            </w:r>
            <w:proofErr w:type="spellStart"/>
            <w:r w:rsidRPr="00445B0F">
              <w:rPr>
                <w:rFonts w:ascii="Times New Roman" w:hAnsi="Times New Roman" w:cs="Times New Roman"/>
                <w:color w:val="FF0000"/>
                <w:lang w:eastAsia="es-ES"/>
              </w:rPr>
              <w:t>day</w:t>
            </w:r>
            <w:proofErr w:type="spellEnd"/>
            <w:r w:rsidRPr="00445B0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25.91 </w:t>
            </w:r>
            <w:proofErr w:type="spellStart"/>
            <w:r w:rsidRPr="00445B0F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445B0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28.73)</w:t>
            </w:r>
          </w:p>
        </w:tc>
        <w:tc>
          <w:tcPr>
            <w:tcW w:w="970" w:type="dxa"/>
          </w:tcPr>
          <w:p w14:paraId="5FB32506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-</w:t>
            </w:r>
          </w:p>
        </w:tc>
      </w:tr>
      <w:tr w:rsidR="001010EF" w:rsidRPr="0089676E" w14:paraId="487A5B3F" w14:textId="77777777" w:rsidTr="006F01EE">
        <w:trPr>
          <w:jc w:val="center"/>
        </w:trPr>
        <w:tc>
          <w:tcPr>
            <w:tcW w:w="1687" w:type="dxa"/>
            <w:vMerge/>
            <w:tcBorders>
              <w:bottom w:val="nil"/>
            </w:tcBorders>
          </w:tcPr>
          <w:p w14:paraId="7BBBD085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</w:tcPr>
          <w:p w14:paraId="6F3B6723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Web-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based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54F0AE69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89676E">
              <w:rPr>
                <w:rFonts w:ascii="Times New Roman" w:hAnsi="Times New Roman" w:cs="Times New Roman"/>
                <w:lang w:eastAsia="es-ES"/>
              </w:rPr>
              <w:t>k=5</w:t>
            </w:r>
          </w:p>
        </w:tc>
        <w:tc>
          <w:tcPr>
            <w:tcW w:w="4213" w:type="dxa"/>
          </w:tcPr>
          <w:p w14:paraId="305FE65C" w14:textId="16A7AFA4" w:rsidR="001010EF" w:rsidRPr="000373D4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0373D4">
              <w:rPr>
                <w:rFonts w:ascii="Times New Roman" w:hAnsi="Times New Roman" w:cs="Times New Roman"/>
                <w:color w:val="FF0000"/>
                <w:lang w:eastAsia="es-ES"/>
              </w:rPr>
              <w:t>-</w:t>
            </w:r>
            <w:r w:rsidR="00445B0F" w:rsidRPr="000373D4">
              <w:rPr>
                <w:rFonts w:ascii="Times New Roman" w:hAnsi="Times New Roman" w:cs="Times New Roman"/>
                <w:color w:val="FF0000"/>
                <w:lang w:eastAsia="es-ES"/>
              </w:rPr>
              <w:t>8.73</w:t>
            </w:r>
            <w:r w:rsidRPr="000373D4">
              <w:rPr>
                <w:rFonts w:ascii="Times New Roman" w:hAnsi="Times New Roman" w:cs="Times New Roman"/>
                <w:color w:val="FF0000"/>
                <w:lang w:eastAsia="es-ES"/>
              </w:rPr>
              <w:t xml:space="preserve"> min/</w:t>
            </w:r>
            <w:proofErr w:type="spellStart"/>
            <w:r w:rsidRPr="000373D4">
              <w:rPr>
                <w:rFonts w:ascii="Times New Roman" w:hAnsi="Times New Roman" w:cs="Times New Roman"/>
                <w:color w:val="FF0000"/>
                <w:lang w:eastAsia="es-ES"/>
              </w:rPr>
              <w:t>day</w:t>
            </w:r>
            <w:proofErr w:type="spellEnd"/>
            <w:r w:rsidRPr="000373D4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32.</w:t>
            </w:r>
            <w:r w:rsidR="00445B0F" w:rsidRPr="000373D4">
              <w:rPr>
                <w:rFonts w:ascii="Times New Roman" w:hAnsi="Times New Roman" w:cs="Times New Roman"/>
                <w:color w:val="FF0000"/>
                <w:lang w:eastAsia="es-ES"/>
              </w:rPr>
              <w:t>63</w:t>
            </w:r>
            <w:r w:rsidRPr="000373D4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Pr="000373D4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0373D4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="00445B0F" w:rsidRPr="000373D4">
              <w:rPr>
                <w:rFonts w:ascii="Times New Roman" w:hAnsi="Times New Roman" w:cs="Times New Roman"/>
                <w:color w:val="FF0000"/>
                <w:lang w:eastAsia="es-ES"/>
              </w:rPr>
              <w:t>15.17</w:t>
            </w:r>
            <w:r w:rsidRPr="000373D4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6A1526B2" w14:textId="49C81052" w:rsidR="001010EF" w:rsidRPr="000373D4" w:rsidRDefault="000373D4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0373D4">
              <w:rPr>
                <w:rFonts w:ascii="Times New Roman" w:hAnsi="Times New Roman" w:cs="Times New Roman"/>
                <w:color w:val="FF0000"/>
                <w:lang w:eastAsia="es-ES"/>
              </w:rPr>
              <w:t>93.7</w:t>
            </w:r>
          </w:p>
        </w:tc>
      </w:tr>
      <w:tr w:rsidR="001010EF" w:rsidRPr="0089676E" w14:paraId="714C7202" w14:textId="77777777" w:rsidTr="006F01EE">
        <w:trPr>
          <w:jc w:val="center"/>
        </w:trPr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190B5EE6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3306" w:type="dxa"/>
            <w:gridSpan w:val="2"/>
          </w:tcPr>
          <w:p w14:paraId="64445D51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Test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for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subgroup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differences</w:t>
            </w:r>
            <w:proofErr w:type="spellEnd"/>
          </w:p>
        </w:tc>
        <w:tc>
          <w:tcPr>
            <w:tcW w:w="4213" w:type="dxa"/>
          </w:tcPr>
          <w:p w14:paraId="2DBCDC5F" w14:textId="1FAD15CA" w:rsidR="001010EF" w:rsidRPr="008B03DC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</w:pPr>
            <w:r w:rsidRPr="008B03DC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Q=</w:t>
            </w:r>
            <w:r w:rsidR="008B03DC" w:rsidRPr="008B03DC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10.96</w:t>
            </w:r>
          </w:p>
        </w:tc>
        <w:tc>
          <w:tcPr>
            <w:tcW w:w="970" w:type="dxa"/>
          </w:tcPr>
          <w:p w14:paraId="415EEA39" w14:textId="6CA251FB" w:rsidR="001010EF" w:rsidRPr="008B03DC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lang w:eastAsia="es-ES"/>
              </w:rPr>
            </w:pPr>
            <w:r w:rsidRPr="008B03DC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p=</w:t>
            </w:r>
            <w:r w:rsidR="008B03DC" w:rsidRPr="008B03DC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0.027</w:t>
            </w:r>
          </w:p>
        </w:tc>
      </w:tr>
      <w:tr w:rsidR="001010EF" w:rsidRPr="0089676E" w14:paraId="3C5E7AEB" w14:textId="77777777" w:rsidTr="006F01EE">
        <w:trPr>
          <w:jc w:val="center"/>
        </w:trPr>
        <w:tc>
          <w:tcPr>
            <w:tcW w:w="1687" w:type="dxa"/>
            <w:vMerge w:val="restart"/>
            <w:tcBorders>
              <w:top w:val="single" w:sz="4" w:space="0" w:color="auto"/>
            </w:tcBorders>
          </w:tcPr>
          <w:p w14:paraId="1CBEA6BF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LPA</w:t>
            </w:r>
          </w:p>
        </w:tc>
        <w:tc>
          <w:tcPr>
            <w:tcW w:w="2201" w:type="dxa"/>
          </w:tcPr>
          <w:p w14:paraId="590FB624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App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4ACB6B3A" w14:textId="77777777" w:rsidR="001010EF" w:rsidRPr="00643D7F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k=1</w:t>
            </w:r>
          </w:p>
        </w:tc>
        <w:tc>
          <w:tcPr>
            <w:tcW w:w="4213" w:type="dxa"/>
          </w:tcPr>
          <w:p w14:paraId="78DD7C57" w14:textId="46797F65" w:rsidR="001010EF" w:rsidRPr="00643D7F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</w:pP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0.48 min/</w:t>
            </w:r>
            <w:proofErr w:type="spellStart"/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day</w:t>
            </w:r>
            <w:proofErr w:type="spellEnd"/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</w:t>
            </w:r>
            <w:r w:rsidR="002617A0" w:rsidRPr="00643D7F">
              <w:rPr>
                <w:rFonts w:ascii="Times New Roman" w:hAnsi="Times New Roman" w:cs="Times New Roman"/>
                <w:color w:val="FF0000"/>
                <w:lang w:eastAsia="es-ES"/>
              </w:rPr>
              <w:t>36.47</w:t>
            </w: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="002617A0" w:rsidRPr="00643D7F">
              <w:rPr>
                <w:rFonts w:ascii="Times New Roman" w:hAnsi="Times New Roman" w:cs="Times New Roman"/>
                <w:color w:val="FF0000"/>
                <w:lang w:eastAsia="es-ES"/>
              </w:rPr>
              <w:t>37.43</w:t>
            </w: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63F80180" w14:textId="77777777" w:rsidR="001010EF" w:rsidRPr="00643D7F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</w:pPr>
            <w:r w:rsidRPr="00643D7F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-</w:t>
            </w:r>
          </w:p>
        </w:tc>
      </w:tr>
      <w:tr w:rsidR="001010EF" w:rsidRPr="0089676E" w14:paraId="34ECCA3A" w14:textId="77777777" w:rsidTr="006F01EE">
        <w:trPr>
          <w:jc w:val="center"/>
        </w:trPr>
        <w:tc>
          <w:tcPr>
            <w:tcW w:w="1687" w:type="dxa"/>
            <w:vMerge/>
          </w:tcPr>
          <w:p w14:paraId="0F9E6709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</w:tcPr>
          <w:p w14:paraId="4AE379B1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Multicomponent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13C068B3" w14:textId="77777777" w:rsidR="001010EF" w:rsidRPr="00643D7F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k=1</w:t>
            </w:r>
          </w:p>
        </w:tc>
        <w:tc>
          <w:tcPr>
            <w:tcW w:w="4213" w:type="dxa"/>
          </w:tcPr>
          <w:p w14:paraId="577D55FF" w14:textId="39DEE437" w:rsidR="001010EF" w:rsidRPr="00643D7F" w:rsidRDefault="002617A0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-</w:t>
            </w:r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>1.00 min/</w:t>
            </w:r>
            <w:proofErr w:type="spellStart"/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>day</w:t>
            </w:r>
            <w:proofErr w:type="spellEnd"/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</w:t>
            </w:r>
            <w:r w:rsidR="00643D7F" w:rsidRPr="00643D7F">
              <w:rPr>
                <w:rFonts w:ascii="Times New Roman" w:hAnsi="Times New Roman" w:cs="Times New Roman"/>
                <w:color w:val="FF0000"/>
                <w:lang w:eastAsia="es-ES"/>
              </w:rPr>
              <w:t>45.65</w:t>
            </w:r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="00643D7F" w:rsidRPr="00643D7F">
              <w:rPr>
                <w:rFonts w:ascii="Times New Roman" w:hAnsi="Times New Roman" w:cs="Times New Roman"/>
                <w:color w:val="FF0000"/>
                <w:lang w:eastAsia="es-ES"/>
              </w:rPr>
              <w:t>43.65</w:t>
            </w:r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7E58EF99" w14:textId="77777777" w:rsidR="001010EF" w:rsidRPr="00643D7F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-</w:t>
            </w:r>
          </w:p>
        </w:tc>
      </w:tr>
      <w:tr w:rsidR="001010EF" w:rsidRPr="0089676E" w14:paraId="649F023E" w14:textId="77777777" w:rsidTr="006F01EE">
        <w:trPr>
          <w:jc w:val="center"/>
        </w:trPr>
        <w:tc>
          <w:tcPr>
            <w:tcW w:w="1687" w:type="dxa"/>
            <w:vMerge/>
            <w:tcBorders>
              <w:bottom w:val="nil"/>
            </w:tcBorders>
          </w:tcPr>
          <w:p w14:paraId="7B16E078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</w:tcPr>
          <w:p w14:paraId="37AE4DC9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Web-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based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34EAEAF7" w14:textId="77777777" w:rsidR="001010EF" w:rsidRPr="00643D7F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k=3</w:t>
            </w:r>
          </w:p>
        </w:tc>
        <w:tc>
          <w:tcPr>
            <w:tcW w:w="4213" w:type="dxa"/>
          </w:tcPr>
          <w:p w14:paraId="3344E27E" w14:textId="7FFA3224" w:rsidR="001010EF" w:rsidRPr="00643D7F" w:rsidRDefault="00643D7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</w:pP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2.62</w:t>
            </w:r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min/</w:t>
            </w:r>
            <w:proofErr w:type="spellStart"/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>day</w:t>
            </w:r>
            <w:proofErr w:type="spellEnd"/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</w:t>
            </w: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44.74</w:t>
            </w:r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49.</w:t>
            </w: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99</w:t>
            </w:r>
            <w:r w:rsidR="001010EF" w:rsidRPr="00643D7F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74B1D0AA" w14:textId="30986C89" w:rsidR="001010EF" w:rsidRPr="00643D7F" w:rsidRDefault="00643D7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643D7F">
              <w:rPr>
                <w:rFonts w:ascii="Times New Roman" w:hAnsi="Times New Roman" w:cs="Times New Roman"/>
                <w:color w:val="FF0000"/>
                <w:lang w:eastAsia="es-ES"/>
              </w:rPr>
              <w:t>83.3</w:t>
            </w:r>
          </w:p>
        </w:tc>
      </w:tr>
      <w:tr w:rsidR="001010EF" w:rsidRPr="0089676E" w14:paraId="69F7EA62" w14:textId="77777777" w:rsidTr="006F01EE">
        <w:trPr>
          <w:jc w:val="center"/>
        </w:trPr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4325E15C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3306" w:type="dxa"/>
            <w:gridSpan w:val="2"/>
          </w:tcPr>
          <w:p w14:paraId="1F436249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Test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for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subgroup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differences</w:t>
            </w:r>
            <w:proofErr w:type="spellEnd"/>
          </w:p>
        </w:tc>
        <w:tc>
          <w:tcPr>
            <w:tcW w:w="4213" w:type="dxa"/>
          </w:tcPr>
          <w:p w14:paraId="771E5884" w14:textId="77777777" w:rsidR="001010EF" w:rsidRPr="00111DDD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</w:pPr>
            <w:r w:rsidRPr="00111DDD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Q=0.03</w:t>
            </w:r>
          </w:p>
        </w:tc>
        <w:tc>
          <w:tcPr>
            <w:tcW w:w="970" w:type="dxa"/>
          </w:tcPr>
          <w:p w14:paraId="6236C387" w14:textId="651D7902" w:rsidR="001010EF" w:rsidRPr="00111DDD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</w:pPr>
            <w:r w:rsidRPr="00111DDD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p=0.98</w:t>
            </w:r>
            <w:r w:rsidR="00111DDD" w:rsidRPr="00111DDD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8</w:t>
            </w:r>
          </w:p>
        </w:tc>
      </w:tr>
      <w:tr w:rsidR="001010EF" w:rsidRPr="0089676E" w14:paraId="7B7BAE60" w14:textId="77777777" w:rsidTr="006F01EE">
        <w:trPr>
          <w:jc w:val="center"/>
        </w:trPr>
        <w:tc>
          <w:tcPr>
            <w:tcW w:w="1687" w:type="dxa"/>
            <w:vMerge w:val="restart"/>
            <w:tcBorders>
              <w:top w:val="single" w:sz="4" w:space="0" w:color="auto"/>
            </w:tcBorders>
          </w:tcPr>
          <w:p w14:paraId="66E7915C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Screen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time</w:t>
            </w:r>
          </w:p>
        </w:tc>
        <w:tc>
          <w:tcPr>
            <w:tcW w:w="2201" w:type="dxa"/>
          </w:tcPr>
          <w:p w14:paraId="5CC05581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Multicomponent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599D22F5" w14:textId="77777777" w:rsidR="001010EF" w:rsidRPr="002F0FD2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color w:val="FF0000"/>
                <w:lang w:eastAsia="es-ES"/>
              </w:rPr>
              <w:t>k=3</w:t>
            </w:r>
          </w:p>
        </w:tc>
        <w:tc>
          <w:tcPr>
            <w:tcW w:w="4213" w:type="dxa"/>
          </w:tcPr>
          <w:p w14:paraId="7C52FCD3" w14:textId="69FB4CA6" w:rsidR="001010EF" w:rsidRPr="002F0FD2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-26.</w:t>
            </w:r>
            <w:r w:rsidR="009522CC"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40</w:t>
            </w:r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min/</w:t>
            </w:r>
            <w:proofErr w:type="spellStart"/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day</w:t>
            </w:r>
            <w:proofErr w:type="spellEnd"/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(-31.</w:t>
            </w:r>
            <w:r w:rsidR="009522CC"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31</w:t>
            </w:r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</w:t>
            </w:r>
            <w:proofErr w:type="spellStart"/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to</w:t>
            </w:r>
            <w:proofErr w:type="spellEnd"/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-</w:t>
            </w:r>
            <w:r w:rsidR="009522CC"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21.</w:t>
            </w:r>
            <w:r w:rsidR="00961A9F"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49</w:t>
            </w:r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16BA131B" w14:textId="77777777" w:rsidR="001010EF" w:rsidRPr="002F0FD2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color w:val="FF0000"/>
                <w:lang w:eastAsia="es-ES"/>
              </w:rPr>
              <w:t>0.0</w:t>
            </w:r>
          </w:p>
        </w:tc>
      </w:tr>
      <w:tr w:rsidR="001010EF" w:rsidRPr="0089676E" w14:paraId="3BF154CB" w14:textId="77777777" w:rsidTr="006F01EE">
        <w:trPr>
          <w:jc w:val="center"/>
        </w:trPr>
        <w:tc>
          <w:tcPr>
            <w:tcW w:w="1687" w:type="dxa"/>
            <w:vMerge/>
          </w:tcPr>
          <w:p w14:paraId="52DD8239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</w:tcPr>
          <w:p w14:paraId="16D9AD89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Telephone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delivered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</w:tcPr>
          <w:p w14:paraId="37E318AB" w14:textId="77777777" w:rsidR="001010EF" w:rsidRPr="002F0FD2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color w:val="FF0000"/>
                <w:lang w:eastAsia="es-ES"/>
              </w:rPr>
              <w:t>k=1</w:t>
            </w:r>
          </w:p>
        </w:tc>
        <w:tc>
          <w:tcPr>
            <w:tcW w:w="4213" w:type="dxa"/>
          </w:tcPr>
          <w:p w14:paraId="1E361EEE" w14:textId="30C525C6" w:rsidR="001010EF" w:rsidRPr="002F0FD2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-126.00 min/</w:t>
            </w:r>
            <w:proofErr w:type="spellStart"/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day</w:t>
            </w:r>
            <w:proofErr w:type="spellEnd"/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(-</w:t>
            </w:r>
            <w:r w:rsidR="00961A9F"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240.50</w:t>
            </w:r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</w:t>
            </w:r>
            <w:proofErr w:type="spellStart"/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to</w:t>
            </w:r>
            <w:proofErr w:type="spellEnd"/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</w:t>
            </w:r>
            <w:r w:rsidR="00961A9F"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-11.50</w:t>
            </w:r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</w:tcPr>
          <w:p w14:paraId="1D4D5CE4" w14:textId="77777777" w:rsidR="001010EF" w:rsidRPr="002F0FD2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-</w:t>
            </w:r>
          </w:p>
        </w:tc>
      </w:tr>
      <w:tr w:rsidR="001010EF" w:rsidRPr="0089676E" w14:paraId="24A1BF7D" w14:textId="77777777" w:rsidTr="006F01EE">
        <w:trPr>
          <w:jc w:val="center"/>
        </w:trPr>
        <w:tc>
          <w:tcPr>
            <w:tcW w:w="1687" w:type="dxa"/>
            <w:vMerge/>
            <w:tcBorders>
              <w:bottom w:val="nil"/>
            </w:tcBorders>
          </w:tcPr>
          <w:p w14:paraId="344ED1E7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4ED762CF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Text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messages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37F67B83" w14:textId="77777777" w:rsidR="001010EF" w:rsidRPr="002F0FD2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color w:val="FF0000"/>
                <w:lang w:eastAsia="es-ES"/>
              </w:rPr>
              <w:t>k=1</w:t>
            </w:r>
          </w:p>
        </w:tc>
        <w:tc>
          <w:tcPr>
            <w:tcW w:w="4213" w:type="dxa"/>
            <w:tcBorders>
              <w:bottom w:val="single" w:sz="4" w:space="0" w:color="auto"/>
            </w:tcBorders>
          </w:tcPr>
          <w:p w14:paraId="05ED220A" w14:textId="00A92664" w:rsidR="001010EF" w:rsidRPr="002F0FD2" w:rsidRDefault="002F0FD2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color w:val="FF0000"/>
                <w:lang w:eastAsia="es-ES"/>
              </w:rPr>
              <w:t>-</w:t>
            </w:r>
            <w:r w:rsidR="001010EF" w:rsidRPr="002F0FD2">
              <w:rPr>
                <w:rFonts w:ascii="Times New Roman" w:hAnsi="Times New Roman" w:cs="Times New Roman"/>
                <w:color w:val="FF0000"/>
                <w:lang w:eastAsia="es-ES"/>
              </w:rPr>
              <w:t>8.10 min/</w:t>
            </w:r>
            <w:proofErr w:type="spellStart"/>
            <w:r w:rsidR="001010EF" w:rsidRPr="002F0FD2">
              <w:rPr>
                <w:rFonts w:ascii="Times New Roman" w:hAnsi="Times New Roman" w:cs="Times New Roman"/>
                <w:color w:val="FF0000"/>
                <w:lang w:eastAsia="es-ES"/>
              </w:rPr>
              <w:t>day</w:t>
            </w:r>
            <w:proofErr w:type="spellEnd"/>
            <w:r w:rsidR="001010EF" w:rsidRPr="002F0FD2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</w:t>
            </w:r>
            <w:r w:rsidRPr="002F0FD2">
              <w:rPr>
                <w:rFonts w:ascii="Times New Roman" w:hAnsi="Times New Roman" w:cs="Times New Roman"/>
                <w:color w:val="FF0000"/>
                <w:lang w:eastAsia="es-ES"/>
              </w:rPr>
              <w:t>93.69</w:t>
            </w:r>
            <w:r w:rsidR="001010EF" w:rsidRPr="002F0FD2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="001010EF" w:rsidRPr="002F0FD2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="001010EF" w:rsidRPr="002F0FD2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Pr="002F0FD2">
              <w:rPr>
                <w:rFonts w:ascii="Times New Roman" w:hAnsi="Times New Roman" w:cs="Times New Roman"/>
                <w:color w:val="FF0000"/>
                <w:lang w:eastAsia="es-ES"/>
              </w:rPr>
              <w:t>77.49</w:t>
            </w:r>
            <w:r w:rsidR="001010EF" w:rsidRPr="002F0FD2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753F9E1D" w14:textId="77777777" w:rsidR="001010EF" w:rsidRPr="002F0FD2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-</w:t>
            </w:r>
          </w:p>
        </w:tc>
      </w:tr>
      <w:tr w:rsidR="001010EF" w:rsidRPr="0089676E" w14:paraId="0B41CA6A" w14:textId="77777777" w:rsidTr="006F01EE">
        <w:trPr>
          <w:jc w:val="center"/>
        </w:trPr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6C3BE91C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330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16ADB0C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Test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for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subgroup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differences</w:t>
            </w:r>
            <w:proofErr w:type="spellEnd"/>
          </w:p>
        </w:tc>
        <w:tc>
          <w:tcPr>
            <w:tcW w:w="4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22937" w14:textId="4B9FB632" w:rsidR="001010EF" w:rsidRPr="002F0FD2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Q=</w:t>
            </w:r>
            <w:r w:rsidR="002F0FD2" w:rsidRPr="002F0FD2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3.08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FD3CBE4" w14:textId="2716A9F9" w:rsidR="001010EF" w:rsidRPr="002F0FD2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lang w:eastAsia="es-ES"/>
              </w:rPr>
            </w:pPr>
            <w:r w:rsidRPr="002F0FD2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p=0.</w:t>
            </w:r>
            <w:r w:rsidR="002F0FD2" w:rsidRPr="002F0FD2">
              <w:rPr>
                <w:rFonts w:ascii="Times New Roman" w:hAnsi="Times New Roman" w:cs="Times New Roman"/>
                <w:i/>
                <w:iCs/>
                <w:color w:val="FF0000"/>
                <w:lang w:eastAsia="es-ES"/>
              </w:rPr>
              <w:t>214</w:t>
            </w:r>
          </w:p>
        </w:tc>
      </w:tr>
      <w:tr w:rsidR="001010EF" w:rsidRPr="0089676E" w14:paraId="68A8F21F" w14:textId="77777777" w:rsidTr="006F01EE">
        <w:trPr>
          <w:jc w:val="center"/>
        </w:trPr>
        <w:tc>
          <w:tcPr>
            <w:tcW w:w="16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5FEFD27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Sedentary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time</w:t>
            </w:r>
          </w:p>
        </w:tc>
        <w:tc>
          <w:tcPr>
            <w:tcW w:w="2201" w:type="dxa"/>
            <w:tcBorders>
              <w:top w:val="single" w:sz="4" w:space="0" w:color="auto"/>
            </w:tcBorders>
          </w:tcPr>
          <w:p w14:paraId="5242A74B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App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</w:tcBorders>
          </w:tcPr>
          <w:p w14:paraId="6218D843" w14:textId="77777777" w:rsidR="001010EF" w:rsidRPr="00D32810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D32810">
              <w:rPr>
                <w:rFonts w:ascii="Times New Roman" w:hAnsi="Times New Roman" w:cs="Times New Roman"/>
                <w:color w:val="FF0000"/>
                <w:lang w:eastAsia="es-ES"/>
              </w:rPr>
              <w:t>k=1</w:t>
            </w:r>
          </w:p>
        </w:tc>
        <w:tc>
          <w:tcPr>
            <w:tcW w:w="4213" w:type="dxa"/>
            <w:tcBorders>
              <w:top w:val="single" w:sz="4" w:space="0" w:color="auto"/>
            </w:tcBorders>
          </w:tcPr>
          <w:p w14:paraId="6E2D7162" w14:textId="50B2A1B9" w:rsidR="001010EF" w:rsidRPr="00D32810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D32810">
              <w:rPr>
                <w:rFonts w:ascii="Times New Roman" w:hAnsi="Times New Roman" w:cs="Times New Roman"/>
                <w:color w:val="FF0000"/>
                <w:lang w:eastAsia="es-ES"/>
              </w:rPr>
              <w:t>-6.09 min/</w:t>
            </w:r>
            <w:proofErr w:type="spellStart"/>
            <w:r w:rsidRPr="00D32810">
              <w:rPr>
                <w:rFonts w:ascii="Times New Roman" w:hAnsi="Times New Roman" w:cs="Times New Roman"/>
                <w:color w:val="FF0000"/>
                <w:lang w:eastAsia="es-ES"/>
              </w:rPr>
              <w:t>day</w:t>
            </w:r>
            <w:proofErr w:type="spellEnd"/>
            <w:r w:rsidRPr="00D32810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</w:t>
            </w:r>
            <w:r w:rsidR="00D32810" w:rsidRPr="00D32810">
              <w:rPr>
                <w:rFonts w:ascii="Times New Roman" w:hAnsi="Times New Roman" w:cs="Times New Roman"/>
                <w:color w:val="FF0000"/>
                <w:lang w:eastAsia="es-ES"/>
              </w:rPr>
              <w:t>63.69</w:t>
            </w:r>
            <w:r w:rsidRPr="00D32810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Pr="00D32810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D32810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="00D32810" w:rsidRPr="00D32810">
              <w:rPr>
                <w:rFonts w:ascii="Times New Roman" w:hAnsi="Times New Roman" w:cs="Times New Roman"/>
                <w:color w:val="FF0000"/>
                <w:lang w:eastAsia="es-ES"/>
              </w:rPr>
              <w:t>51.51</w:t>
            </w:r>
            <w:r w:rsidRPr="00D32810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60639DC8" w14:textId="77777777" w:rsidR="001010EF" w:rsidRPr="00D32810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D32810">
              <w:rPr>
                <w:rFonts w:ascii="Times New Roman" w:hAnsi="Times New Roman" w:cs="Times New Roman"/>
                <w:color w:val="FF0000"/>
                <w:lang w:eastAsia="es-ES"/>
              </w:rPr>
              <w:t>-</w:t>
            </w:r>
          </w:p>
        </w:tc>
      </w:tr>
      <w:tr w:rsidR="001010EF" w:rsidRPr="0089676E" w14:paraId="098FCEAB" w14:textId="77777777" w:rsidTr="006F01EE">
        <w:trPr>
          <w:jc w:val="center"/>
        </w:trPr>
        <w:tc>
          <w:tcPr>
            <w:tcW w:w="16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5D81C1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  <w:tcBorders>
              <w:bottom w:val="single" w:sz="4" w:space="0" w:color="auto"/>
            </w:tcBorders>
          </w:tcPr>
          <w:p w14:paraId="02479193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Multicomponent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0EA85A52" w14:textId="77777777" w:rsidR="001010EF" w:rsidRPr="00193947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193947">
              <w:rPr>
                <w:rFonts w:ascii="Times New Roman" w:hAnsi="Times New Roman" w:cs="Times New Roman"/>
                <w:color w:val="FF0000"/>
                <w:lang w:eastAsia="es-ES"/>
              </w:rPr>
              <w:t>k=4</w:t>
            </w:r>
          </w:p>
        </w:tc>
        <w:tc>
          <w:tcPr>
            <w:tcW w:w="4213" w:type="dxa"/>
            <w:tcBorders>
              <w:bottom w:val="single" w:sz="4" w:space="0" w:color="auto"/>
            </w:tcBorders>
          </w:tcPr>
          <w:p w14:paraId="6B9DABD1" w14:textId="361DB5F4" w:rsidR="001010EF" w:rsidRPr="00193947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</w:pPr>
            <w:r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-39.</w:t>
            </w:r>
            <w:r w:rsidR="00D32810"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97</w:t>
            </w:r>
            <w:r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min/</w:t>
            </w:r>
            <w:proofErr w:type="spellStart"/>
            <w:r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day</w:t>
            </w:r>
            <w:proofErr w:type="spellEnd"/>
            <w:r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(-78.</w:t>
            </w:r>
            <w:r w:rsidR="00D32810"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55</w:t>
            </w:r>
            <w:r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</w:t>
            </w:r>
            <w:proofErr w:type="spellStart"/>
            <w:r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to</w:t>
            </w:r>
            <w:proofErr w:type="spellEnd"/>
            <w:r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 xml:space="preserve"> </w:t>
            </w:r>
            <w:r w:rsidR="00193947"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-1.40</w:t>
            </w:r>
            <w:r w:rsidRPr="00193947">
              <w:rPr>
                <w:rFonts w:ascii="Times New Roman" w:hAnsi="Times New Roman" w:cs="Times New Roman"/>
                <w:b/>
                <w:bCs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1AD57254" w14:textId="2238FC9D" w:rsidR="001010EF" w:rsidRPr="00193947" w:rsidRDefault="00193947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193947">
              <w:rPr>
                <w:rFonts w:ascii="Times New Roman" w:hAnsi="Times New Roman" w:cs="Times New Roman"/>
                <w:color w:val="FF0000"/>
                <w:lang w:eastAsia="es-ES"/>
              </w:rPr>
              <w:t>49.8</w:t>
            </w:r>
          </w:p>
        </w:tc>
      </w:tr>
      <w:tr w:rsidR="001010EF" w:rsidRPr="0089676E" w14:paraId="7437833D" w14:textId="77777777" w:rsidTr="006F01EE">
        <w:trPr>
          <w:jc w:val="center"/>
        </w:trPr>
        <w:tc>
          <w:tcPr>
            <w:tcW w:w="1687" w:type="dxa"/>
            <w:vMerge/>
            <w:tcBorders>
              <w:top w:val="single" w:sz="4" w:space="0" w:color="auto"/>
              <w:bottom w:val="nil"/>
            </w:tcBorders>
          </w:tcPr>
          <w:p w14:paraId="6CF83AE7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09F8A662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es-ES"/>
              </w:rPr>
            </w:pPr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Web-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based</w:t>
            </w:r>
            <w:proofErr w:type="spellEnd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 xml:space="preserve"> </w:t>
            </w:r>
            <w:proofErr w:type="spellStart"/>
            <w:r w:rsidRPr="0089676E">
              <w:rPr>
                <w:rFonts w:ascii="Times New Roman" w:hAnsi="Times New Roman" w:cs="Times New Roman"/>
                <w:b/>
                <w:bCs/>
                <w:lang w:eastAsia="es-ES"/>
              </w:rPr>
              <w:t>intervention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2313B7D3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EB68A8">
              <w:rPr>
                <w:rFonts w:ascii="Times New Roman" w:hAnsi="Times New Roman" w:cs="Times New Roman"/>
                <w:color w:val="FF0000"/>
                <w:lang w:eastAsia="es-ES"/>
              </w:rPr>
              <w:t>k=3</w:t>
            </w:r>
          </w:p>
        </w:tc>
        <w:tc>
          <w:tcPr>
            <w:tcW w:w="4213" w:type="dxa"/>
            <w:tcBorders>
              <w:top w:val="single" w:sz="4" w:space="0" w:color="auto"/>
              <w:bottom w:val="single" w:sz="4" w:space="0" w:color="auto"/>
            </w:tcBorders>
          </w:tcPr>
          <w:p w14:paraId="467FD24C" w14:textId="0E3C3A70" w:rsidR="001010EF" w:rsidRPr="00A9775F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A9775F">
              <w:rPr>
                <w:rFonts w:ascii="Times New Roman" w:hAnsi="Times New Roman" w:cs="Times New Roman"/>
                <w:color w:val="FF0000"/>
                <w:lang w:eastAsia="es-ES"/>
              </w:rPr>
              <w:t>-</w:t>
            </w:r>
            <w:r w:rsidR="00193947" w:rsidRPr="00A9775F">
              <w:rPr>
                <w:rFonts w:ascii="Times New Roman" w:hAnsi="Times New Roman" w:cs="Times New Roman"/>
                <w:color w:val="FF0000"/>
                <w:lang w:eastAsia="es-ES"/>
              </w:rPr>
              <w:t>35.15</w:t>
            </w:r>
            <w:r w:rsidRPr="00A9775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min/</w:t>
            </w:r>
            <w:proofErr w:type="spellStart"/>
            <w:r w:rsidRPr="00A9775F">
              <w:rPr>
                <w:rFonts w:ascii="Times New Roman" w:hAnsi="Times New Roman" w:cs="Times New Roman"/>
                <w:color w:val="FF0000"/>
                <w:lang w:eastAsia="es-ES"/>
              </w:rPr>
              <w:t>day</w:t>
            </w:r>
            <w:proofErr w:type="spellEnd"/>
            <w:r w:rsidRPr="00A9775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(-</w:t>
            </w:r>
            <w:r w:rsidR="00A9775F" w:rsidRPr="00A9775F">
              <w:rPr>
                <w:rFonts w:ascii="Times New Roman" w:hAnsi="Times New Roman" w:cs="Times New Roman"/>
                <w:color w:val="FF0000"/>
                <w:lang w:eastAsia="es-ES"/>
              </w:rPr>
              <w:t>130.37</w:t>
            </w:r>
            <w:r w:rsidRPr="00A9775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proofErr w:type="spellStart"/>
            <w:r w:rsidRPr="00A9775F">
              <w:rPr>
                <w:rFonts w:ascii="Times New Roman" w:hAnsi="Times New Roman" w:cs="Times New Roman"/>
                <w:color w:val="FF0000"/>
                <w:lang w:eastAsia="es-ES"/>
              </w:rPr>
              <w:t>to</w:t>
            </w:r>
            <w:proofErr w:type="spellEnd"/>
            <w:r w:rsidRPr="00A9775F">
              <w:rPr>
                <w:rFonts w:ascii="Times New Roman" w:hAnsi="Times New Roman" w:cs="Times New Roman"/>
                <w:color w:val="FF0000"/>
                <w:lang w:eastAsia="es-ES"/>
              </w:rPr>
              <w:t xml:space="preserve"> </w:t>
            </w:r>
            <w:r w:rsidR="00A9775F" w:rsidRPr="00A9775F">
              <w:rPr>
                <w:rFonts w:ascii="Times New Roman" w:hAnsi="Times New Roman" w:cs="Times New Roman"/>
                <w:color w:val="FF0000"/>
                <w:lang w:eastAsia="es-ES"/>
              </w:rPr>
              <w:t>60.07</w:t>
            </w:r>
            <w:r w:rsidRPr="00A9775F">
              <w:rPr>
                <w:rFonts w:ascii="Times New Roman" w:hAnsi="Times New Roman" w:cs="Times New Roman"/>
                <w:color w:val="FF0000"/>
                <w:lang w:eastAsia="es-ES"/>
              </w:rPr>
              <w:t>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30B393BD" w14:textId="09694DF5" w:rsidR="001010EF" w:rsidRPr="00A9775F" w:rsidRDefault="00A9775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A9775F">
              <w:rPr>
                <w:rFonts w:ascii="Times New Roman" w:hAnsi="Times New Roman" w:cs="Times New Roman"/>
                <w:color w:val="FF0000"/>
                <w:lang w:eastAsia="es-ES"/>
              </w:rPr>
              <w:t>81.4</w:t>
            </w:r>
          </w:p>
        </w:tc>
      </w:tr>
      <w:tr w:rsidR="001010EF" w:rsidRPr="0089676E" w14:paraId="2ABF1C03" w14:textId="77777777" w:rsidTr="006F01EE">
        <w:trPr>
          <w:jc w:val="center"/>
        </w:trPr>
        <w:tc>
          <w:tcPr>
            <w:tcW w:w="1687" w:type="dxa"/>
            <w:tcBorders>
              <w:top w:val="nil"/>
              <w:bottom w:val="single" w:sz="4" w:space="0" w:color="auto"/>
            </w:tcBorders>
          </w:tcPr>
          <w:p w14:paraId="10B2A33D" w14:textId="77777777" w:rsidR="001010EF" w:rsidRPr="0089676E" w:rsidRDefault="001010EF" w:rsidP="006F01EE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eastAsia="es-ES"/>
              </w:rPr>
            </w:pPr>
          </w:p>
        </w:tc>
        <w:tc>
          <w:tcPr>
            <w:tcW w:w="33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2D1A2D" w14:textId="77777777" w:rsidR="001010EF" w:rsidRPr="0089676E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s-ES"/>
              </w:rPr>
            </w:pPr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Test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for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subgroup</w:t>
            </w:r>
            <w:proofErr w:type="spellEnd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 xml:space="preserve"> </w:t>
            </w:r>
            <w:proofErr w:type="spellStart"/>
            <w:r w:rsidRPr="005E343B">
              <w:rPr>
                <w:rFonts w:ascii="Times New Roman" w:hAnsi="Times New Roman" w:cs="Times New Roman"/>
                <w:i/>
                <w:iCs/>
                <w:lang w:eastAsia="es-ES"/>
              </w:rPr>
              <w:t>differences</w:t>
            </w:r>
            <w:proofErr w:type="spellEnd"/>
          </w:p>
        </w:tc>
        <w:tc>
          <w:tcPr>
            <w:tcW w:w="4213" w:type="dxa"/>
            <w:tcBorders>
              <w:top w:val="single" w:sz="4" w:space="0" w:color="auto"/>
              <w:bottom w:val="single" w:sz="4" w:space="0" w:color="auto"/>
            </w:tcBorders>
          </w:tcPr>
          <w:p w14:paraId="4D5200F8" w14:textId="28099CEC" w:rsidR="001010EF" w:rsidRPr="00EB68A8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EB68A8">
              <w:rPr>
                <w:rFonts w:ascii="Times New Roman" w:hAnsi="Times New Roman" w:cs="Times New Roman"/>
                <w:color w:val="FF0000"/>
                <w:lang w:eastAsia="es-ES"/>
              </w:rPr>
              <w:t xml:space="preserve">Q= </w:t>
            </w:r>
            <w:r w:rsidR="00A9775F" w:rsidRPr="00EB68A8">
              <w:rPr>
                <w:rFonts w:ascii="Times New Roman" w:hAnsi="Times New Roman" w:cs="Times New Roman"/>
                <w:color w:val="FF0000"/>
                <w:lang w:eastAsia="es-ES"/>
              </w:rPr>
              <w:t>1.14</w:t>
            </w:r>
            <w:r w:rsidRPr="00EB68A8">
              <w:rPr>
                <w:rFonts w:ascii="Times New Roman" w:hAnsi="Times New Roman" w:cs="Times New Roman"/>
                <w:color w:val="FF0000"/>
                <w:lang w:eastAsia="es-ES"/>
              </w:rPr>
              <w:t xml:space="preserve">       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5DFC1504" w14:textId="7388D3BC" w:rsidR="001010EF" w:rsidRPr="00EB68A8" w:rsidRDefault="001010EF" w:rsidP="006F01EE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lang w:eastAsia="es-ES"/>
              </w:rPr>
            </w:pPr>
            <w:r w:rsidRPr="00EB68A8">
              <w:rPr>
                <w:rFonts w:ascii="Times New Roman" w:hAnsi="Times New Roman" w:cs="Times New Roman"/>
                <w:color w:val="FF0000"/>
                <w:lang w:eastAsia="es-ES"/>
              </w:rPr>
              <w:t>p=0.</w:t>
            </w:r>
            <w:r w:rsidR="00EB68A8" w:rsidRPr="00EB68A8">
              <w:rPr>
                <w:rFonts w:ascii="Times New Roman" w:hAnsi="Times New Roman" w:cs="Times New Roman"/>
                <w:color w:val="FF0000"/>
                <w:lang w:eastAsia="es-ES"/>
              </w:rPr>
              <w:t>567</w:t>
            </w:r>
          </w:p>
        </w:tc>
      </w:tr>
    </w:tbl>
    <w:p w14:paraId="626D8092" w14:textId="77777777" w:rsidR="00FC666F" w:rsidRDefault="00FC666F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67240F" w14:textId="1A1CAA63" w:rsidR="00987C26" w:rsidRDefault="00987C26" w:rsidP="00987C26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6F01EE">
        <w:rPr>
          <w:rFonts w:ascii="Times New Roman" w:hAnsi="Times New Roman" w:cs="Times New Roman"/>
          <w:b/>
          <w:sz w:val="24"/>
          <w:szCs w:val="24"/>
          <w:lang w:val="en-GB"/>
        </w:rPr>
        <w:t>7</w:t>
      </w:r>
      <w:r w:rsidRPr="00D9221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C74466">
        <w:rPr>
          <w:rFonts w:ascii="Times New Roman" w:hAnsi="Times New Roman" w:cs="Times New Roman"/>
          <w:bCs/>
          <w:sz w:val="24"/>
          <w:szCs w:val="24"/>
          <w:lang w:val="en-GB"/>
        </w:rPr>
        <w:t>Egger’s test</w:t>
      </w:r>
    </w:p>
    <w:p w14:paraId="2DDF19E2" w14:textId="77777777" w:rsidR="00987C26" w:rsidRPr="00D9221F" w:rsidRDefault="00987C26" w:rsidP="00987C26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PlainTable2"/>
        <w:tblW w:w="5908" w:type="dxa"/>
        <w:jc w:val="center"/>
        <w:tblLook w:val="04A0" w:firstRow="1" w:lastRow="0" w:firstColumn="1" w:lastColumn="0" w:noHBand="0" w:noVBand="1"/>
      </w:tblPr>
      <w:tblGrid>
        <w:gridCol w:w="4394"/>
        <w:gridCol w:w="1514"/>
      </w:tblGrid>
      <w:tr w:rsidR="00987C26" w:rsidRPr="00D9221F" w14:paraId="0CB3C988" w14:textId="77777777" w:rsidTr="00425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62F0C30C" w14:textId="77777777" w:rsidR="00987C26" w:rsidRPr="00D9221F" w:rsidRDefault="00987C26" w:rsidP="00425FEA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514" w:type="dxa"/>
          </w:tcPr>
          <w:p w14:paraId="49779C4B" w14:textId="77777777" w:rsidR="00987C26" w:rsidRPr="002D3164" w:rsidRDefault="00987C26" w:rsidP="00425F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D316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987C26" w:rsidRPr="00D9221F" w14:paraId="74DE2C77" w14:textId="77777777" w:rsidTr="00137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shd w:val="clear" w:color="auto" w:fill="E7E6E6" w:themeFill="background2"/>
          </w:tcPr>
          <w:p w14:paraId="6847298A" w14:textId="77777777" w:rsidR="00987C26" w:rsidRPr="00D9221F" w:rsidRDefault="00987C26" w:rsidP="00425FEA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D46DF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 parameters</w:t>
            </w:r>
          </w:p>
        </w:tc>
        <w:tc>
          <w:tcPr>
            <w:tcW w:w="1514" w:type="dxa"/>
            <w:shd w:val="clear" w:color="auto" w:fill="E7E6E6" w:themeFill="background2"/>
          </w:tcPr>
          <w:p w14:paraId="0D1189BF" w14:textId="77777777" w:rsidR="00987C26" w:rsidRPr="002D3164" w:rsidRDefault="00987C26" w:rsidP="00425F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87C26" w:rsidRPr="00D9221F" w14:paraId="334C628D" w14:textId="77777777" w:rsidTr="00425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0A5CC765" w14:textId="77777777" w:rsidR="00987C26" w:rsidRPr="00E87075" w:rsidRDefault="00987C26" w:rsidP="00425F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nts per minute</w:t>
            </w:r>
          </w:p>
        </w:tc>
        <w:tc>
          <w:tcPr>
            <w:tcW w:w="1514" w:type="dxa"/>
          </w:tcPr>
          <w:p w14:paraId="245A3267" w14:textId="292C13E0" w:rsidR="00987C26" w:rsidRPr="002366DB" w:rsidRDefault="00987C26" w:rsidP="00425F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5689E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296BE1" w:rsidRPr="0035689E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106</w:t>
            </w:r>
          </w:p>
        </w:tc>
      </w:tr>
      <w:tr w:rsidR="00987C26" w:rsidRPr="00D9221F" w14:paraId="48A32EAC" w14:textId="77777777" w:rsidTr="00425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146D797E" w14:textId="77777777" w:rsidR="00987C26" w:rsidRPr="00E87075" w:rsidRDefault="00987C26" w:rsidP="00425F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ps per day</w:t>
            </w:r>
          </w:p>
        </w:tc>
        <w:tc>
          <w:tcPr>
            <w:tcW w:w="1514" w:type="dxa"/>
          </w:tcPr>
          <w:p w14:paraId="46DA8813" w14:textId="66C04BEC" w:rsidR="00987C26" w:rsidRPr="002366DB" w:rsidRDefault="00B944DE" w:rsidP="00425F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366D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987C26" w:rsidRPr="00D9221F" w14:paraId="0E268740" w14:textId="77777777" w:rsidTr="00425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37425A4C" w14:textId="77777777" w:rsidR="00987C26" w:rsidRPr="00E87075" w:rsidRDefault="00987C26" w:rsidP="00425F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VPA</w:t>
            </w:r>
          </w:p>
        </w:tc>
        <w:tc>
          <w:tcPr>
            <w:tcW w:w="1514" w:type="dxa"/>
          </w:tcPr>
          <w:p w14:paraId="078ED8F9" w14:textId="177748C7" w:rsidR="00987C26" w:rsidRPr="0035689E" w:rsidRDefault="00987C26" w:rsidP="00425F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43DA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1643DA" w:rsidRPr="001643DA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484</w:t>
            </w:r>
          </w:p>
        </w:tc>
      </w:tr>
      <w:tr w:rsidR="00987C26" w:rsidRPr="00D9221F" w14:paraId="79C0ADE2" w14:textId="77777777" w:rsidTr="00425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771F5DF7" w14:textId="77777777" w:rsidR="00987C26" w:rsidRPr="00E87075" w:rsidRDefault="00987C26" w:rsidP="00425F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A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ght PA</w:t>
            </w:r>
          </w:p>
        </w:tc>
        <w:tc>
          <w:tcPr>
            <w:tcW w:w="1514" w:type="dxa"/>
          </w:tcPr>
          <w:p w14:paraId="0964C405" w14:textId="209D0D69" w:rsidR="00987C26" w:rsidRPr="0035689E" w:rsidRDefault="00987C26" w:rsidP="00425F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7F82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485ABB" w:rsidRPr="00DD7F82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6</w:t>
            </w:r>
            <w:r w:rsidR="00DD7F82" w:rsidRPr="00DD7F82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2</w:t>
            </w:r>
          </w:p>
        </w:tc>
      </w:tr>
      <w:tr w:rsidR="00987C26" w:rsidRPr="00D9221F" w14:paraId="42B569BA" w14:textId="77777777" w:rsidTr="00425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  <w:shd w:val="clear" w:color="auto" w:fill="E7E6E6" w:themeFill="background2"/>
          </w:tcPr>
          <w:p w14:paraId="6FDBAE89" w14:textId="77777777" w:rsidR="00987C26" w:rsidRDefault="00987C26" w:rsidP="00425F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edentary behaviour parameters</w:t>
            </w:r>
          </w:p>
        </w:tc>
        <w:tc>
          <w:tcPr>
            <w:tcW w:w="1514" w:type="dxa"/>
            <w:shd w:val="clear" w:color="auto" w:fill="E7E6E6" w:themeFill="background2"/>
          </w:tcPr>
          <w:p w14:paraId="59C3AC4A" w14:textId="77777777" w:rsidR="00987C26" w:rsidRPr="0035689E" w:rsidRDefault="00987C26" w:rsidP="00425F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87C26" w:rsidRPr="00D9221F" w14:paraId="25375B1B" w14:textId="77777777" w:rsidTr="00425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44A5CC0D" w14:textId="77777777" w:rsidR="00987C26" w:rsidRPr="00E87075" w:rsidRDefault="00987C26" w:rsidP="00425F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reen-time</w:t>
            </w:r>
          </w:p>
        </w:tc>
        <w:tc>
          <w:tcPr>
            <w:tcW w:w="1514" w:type="dxa"/>
          </w:tcPr>
          <w:p w14:paraId="2791F381" w14:textId="12F2DFFF" w:rsidR="00987C26" w:rsidRPr="0035689E" w:rsidRDefault="00987C26" w:rsidP="00425FE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D697E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ED697E" w:rsidRPr="00ED697E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04</w:t>
            </w:r>
          </w:p>
        </w:tc>
      </w:tr>
      <w:tr w:rsidR="00987C26" w:rsidRPr="00D9221F" w14:paraId="44BFF022" w14:textId="77777777" w:rsidTr="00425FE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4" w:type="dxa"/>
          </w:tcPr>
          <w:p w14:paraId="57AED9F9" w14:textId="77777777" w:rsidR="00987C26" w:rsidRPr="00E87075" w:rsidRDefault="00987C26" w:rsidP="00425FE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C2C7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dentary time</w:t>
            </w:r>
          </w:p>
        </w:tc>
        <w:tc>
          <w:tcPr>
            <w:tcW w:w="1514" w:type="dxa"/>
          </w:tcPr>
          <w:p w14:paraId="69ED0404" w14:textId="74ACBA9C" w:rsidR="00987C26" w:rsidRPr="0035689E" w:rsidRDefault="00987C26" w:rsidP="00425FE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10134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0.</w:t>
            </w:r>
            <w:r w:rsidR="00E66045" w:rsidRPr="00710134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3</w:t>
            </w:r>
            <w:r w:rsidR="002C2C77" w:rsidRPr="00710134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5</w:t>
            </w:r>
            <w:r w:rsidR="00710134" w:rsidRPr="00710134">
              <w:rPr>
                <w:rFonts w:ascii="Times New Roman" w:hAnsi="Times New Roman" w:cs="Times New Roman"/>
                <w:color w:val="FF0000"/>
                <w:sz w:val="24"/>
                <w:szCs w:val="24"/>
                <w:lang w:val="en-GB"/>
              </w:rPr>
              <w:t>2</w:t>
            </w:r>
          </w:p>
        </w:tc>
      </w:tr>
    </w:tbl>
    <w:p w14:paraId="126C2AA9" w14:textId="77777777" w:rsidR="00987C26" w:rsidRDefault="00987C26" w:rsidP="00987C26"/>
    <w:p w14:paraId="2296BAF0" w14:textId="77777777" w:rsidR="0015677F" w:rsidRDefault="0015677F" w:rsidP="00987C26"/>
    <w:p w14:paraId="6FC79D3B" w14:textId="77777777" w:rsidR="0015677F" w:rsidRDefault="0015677F" w:rsidP="00987C26"/>
    <w:p w14:paraId="739C363D" w14:textId="77777777" w:rsidR="0015677F" w:rsidRDefault="0015677F" w:rsidP="00987C26"/>
    <w:p w14:paraId="1F054D81" w14:textId="77777777" w:rsidR="006F01EE" w:rsidRDefault="006F01EE" w:rsidP="00987C26"/>
    <w:p w14:paraId="70E641A5" w14:textId="77777777" w:rsidR="006F01EE" w:rsidRDefault="006F01EE" w:rsidP="00987C26"/>
    <w:p w14:paraId="2E800DC9" w14:textId="77777777" w:rsidR="006F01EE" w:rsidRDefault="006F01EE" w:rsidP="00987C26"/>
    <w:p w14:paraId="1741D32D" w14:textId="77777777" w:rsidR="006F01EE" w:rsidRDefault="006F01EE" w:rsidP="00987C26"/>
    <w:p w14:paraId="20A86397" w14:textId="77777777" w:rsidR="006F01EE" w:rsidRDefault="006F01EE" w:rsidP="00987C26"/>
    <w:p w14:paraId="09715982" w14:textId="77777777" w:rsidR="006F01EE" w:rsidRDefault="006F01EE" w:rsidP="00987C26"/>
    <w:p w14:paraId="1C2AFC54" w14:textId="77777777" w:rsidR="0015677F" w:rsidRDefault="0015677F" w:rsidP="00987C26"/>
    <w:p w14:paraId="150F3FE7" w14:textId="77777777" w:rsidR="0015677F" w:rsidRDefault="0015677F" w:rsidP="00987C26"/>
    <w:p w14:paraId="4C18C083" w14:textId="77777777" w:rsidR="0015677F" w:rsidRDefault="0015677F" w:rsidP="00987C26"/>
    <w:p w14:paraId="0BF36CCD" w14:textId="77777777" w:rsidR="0015677F" w:rsidRDefault="0015677F" w:rsidP="00987C26"/>
    <w:p w14:paraId="1B1C0B47" w14:textId="77777777" w:rsidR="0015677F" w:rsidRDefault="0015677F" w:rsidP="00987C26"/>
    <w:p w14:paraId="1B9F66BE" w14:textId="77777777" w:rsidR="0015677F" w:rsidRDefault="0015677F" w:rsidP="00987C26"/>
    <w:p w14:paraId="0E00D2F3" w14:textId="77777777" w:rsidR="0015677F" w:rsidRDefault="0015677F" w:rsidP="00987C26"/>
    <w:p w14:paraId="11A17EE3" w14:textId="77777777" w:rsidR="0015677F" w:rsidRDefault="0015677F" w:rsidP="00987C26"/>
    <w:p w14:paraId="7F338C10" w14:textId="77777777" w:rsidR="0015677F" w:rsidRDefault="0015677F" w:rsidP="00987C26"/>
    <w:p w14:paraId="19FD6C72" w14:textId="77777777" w:rsidR="0015677F" w:rsidRDefault="0015677F" w:rsidP="00987C26"/>
    <w:p w14:paraId="767A6415" w14:textId="77777777" w:rsidR="0015677F" w:rsidRDefault="0015677F" w:rsidP="00987C26"/>
    <w:p w14:paraId="5AAD54DC" w14:textId="77777777" w:rsidR="00987C26" w:rsidRDefault="00987C26" w:rsidP="00987C26"/>
    <w:p w14:paraId="26C6289A" w14:textId="77777777" w:rsidR="00E775C9" w:rsidRDefault="00E775C9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1979" w:type="dxa"/>
        <w:tblInd w:w="-1265" w:type="dxa"/>
        <w:tblLook w:val="04A0" w:firstRow="1" w:lastRow="0" w:firstColumn="1" w:lastColumn="0" w:noHBand="0" w:noVBand="1"/>
      </w:tblPr>
      <w:tblGrid>
        <w:gridCol w:w="4645"/>
        <w:gridCol w:w="708"/>
        <w:gridCol w:w="656"/>
        <w:gridCol w:w="696"/>
        <w:gridCol w:w="696"/>
        <w:gridCol w:w="816"/>
        <w:gridCol w:w="579"/>
        <w:gridCol w:w="843"/>
        <w:gridCol w:w="1455"/>
        <w:gridCol w:w="885"/>
      </w:tblGrid>
      <w:tr w:rsidR="0015677F" w:rsidRPr="005857C4" w14:paraId="65033575" w14:textId="77777777" w:rsidTr="0015677F">
        <w:trPr>
          <w:trHeight w:val="2500"/>
        </w:trPr>
        <w:tc>
          <w:tcPr>
            <w:tcW w:w="46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F72B34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 </w:t>
            </w:r>
          </w:p>
        </w:tc>
        <w:tc>
          <w:tcPr>
            <w:tcW w:w="70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5F411EB7" w14:textId="77777777" w:rsidR="0015677F" w:rsidRPr="005857C4" w:rsidRDefault="0015677F" w:rsidP="007E2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andomization process</w:t>
            </w:r>
          </w:p>
        </w:tc>
        <w:tc>
          <w:tcPr>
            <w:tcW w:w="65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6044457D" w14:textId="77777777" w:rsidR="0015677F" w:rsidRPr="005857C4" w:rsidRDefault="0015677F" w:rsidP="007E2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viations from the intended interventions</w:t>
            </w:r>
          </w:p>
        </w:tc>
        <w:tc>
          <w:tcPr>
            <w:tcW w:w="69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textDirection w:val="btLr"/>
          </w:tcPr>
          <w:p w14:paraId="5520C5DD" w14:textId="77777777" w:rsidR="0015677F" w:rsidRPr="005857C4" w:rsidRDefault="0015677F" w:rsidP="007E2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362ABE01" w14:textId="6FB385CC" w:rsidR="0015677F" w:rsidRPr="005857C4" w:rsidRDefault="0015677F" w:rsidP="007E2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ssing outcome data</w:t>
            </w:r>
          </w:p>
        </w:tc>
        <w:tc>
          <w:tcPr>
            <w:tcW w:w="81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20C7EDEE" w14:textId="77777777" w:rsidR="0015677F" w:rsidRPr="005857C4" w:rsidRDefault="0015677F" w:rsidP="007E2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surement of the outcome</w:t>
            </w:r>
          </w:p>
        </w:tc>
        <w:tc>
          <w:tcPr>
            <w:tcW w:w="57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30FF7477" w14:textId="77777777" w:rsidR="0015677F" w:rsidRPr="005857C4" w:rsidRDefault="0015677F" w:rsidP="007E2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lection of the reported result</w:t>
            </w:r>
          </w:p>
        </w:tc>
        <w:tc>
          <w:tcPr>
            <w:tcW w:w="84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5323CB20" w14:textId="77777777" w:rsidR="0015677F" w:rsidRPr="005857C4" w:rsidRDefault="0015677F" w:rsidP="007E2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erall bias</w:t>
            </w:r>
          </w:p>
        </w:tc>
        <w:tc>
          <w:tcPr>
            <w:tcW w:w="145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3478EC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0FB799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15677F" w:rsidRPr="005857C4" w14:paraId="1A3F6CF6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26B148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IMFIT - </w:t>
            </w:r>
            <w:proofErr w:type="spellStart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reito</w:t>
            </w:r>
            <w:proofErr w:type="spellEnd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et al. 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E09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22B8CF64" wp14:editId="26F8F50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65" name="Elipse 46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3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145A95A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B8CF64" id="Elipse 465" o:spid="_x0000_s1026" style="position:absolute;margin-left:5.5pt;margin-top:1pt;width:23pt;height:23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" fillcolor="lime" strokecolor="white" strokeweight="3pt">
                      <v:stroke opacity="0" joinstyle="miter"/>
                      <v:textbox inset="1pt,0,0,0">
                        <w:txbxContent>
                          <w:p w14:paraId="0145A95A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B4A1" w14:textId="3C4D8072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11168" behindDoc="0" locked="0" layoutInCell="1" allowOverlap="1" wp14:anchorId="4EC24E79" wp14:editId="0DB456F9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-168275</wp:posOffset>
                      </wp:positionV>
                      <wp:extent cx="292100" cy="292100"/>
                      <wp:effectExtent l="19050" t="19050" r="0" b="12700"/>
                      <wp:wrapNone/>
                      <wp:docPr id="464" name="Elipse 46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0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7545A45" w14:textId="77777777" w:rsidR="0015677F" w:rsidRDefault="0015677F" w:rsidP="00723C5D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C24E79" id="Elipse 464" o:spid="_x0000_s1027" style="position:absolute;margin-left:4.5pt;margin-top:-13.25pt;width:23pt;height:23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" fillcolor="yellow" strokecolor="white" strokeweight="3pt">
                      <v:stroke opacity="0" joinstyle="miter"/>
                      <v:textbox inset="1pt,0,0,0">
                        <w:txbxContent>
                          <w:p w14:paraId="47545A45" w14:textId="77777777" w:rsidR="0015677F" w:rsidRDefault="0015677F" w:rsidP="00723C5D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751136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7209" w14:textId="18BDE042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4374BAE5" wp14:editId="7032C98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63" name="Elipse 4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D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9D61A31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74BAE5" id="Elipse 463" o:spid="_x0000_s1028" style="position:absolute;margin-left:5.5pt;margin-top:1pt;width:23pt;height:23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" fillcolor="lime" strokecolor="white" strokeweight="3pt">
                      <v:stroke opacity="0" joinstyle="miter"/>
                      <v:textbox inset="1pt,0,0,0">
                        <w:txbxContent>
                          <w:p w14:paraId="59D61A31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C53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676AB7FB" wp14:editId="0420F3FA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62" name="Elipse 4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A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2582D60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6AB7FB" id="Elipse 462" o:spid="_x0000_s1029" style="position:absolute;margin-left:15.5pt;margin-top:1pt;width:22.5pt;height:23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" fillcolor="red" strokecolor="white" strokeweight="3pt">
                      <v:stroke opacity="0" joinstyle="miter"/>
                      <v:textbox inset="1pt,0,0,0">
                        <w:txbxContent>
                          <w:p w14:paraId="72582D60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9D1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1232" behindDoc="0" locked="0" layoutInCell="1" allowOverlap="1" wp14:anchorId="7F3C5E7C" wp14:editId="4A01C2BE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61" name="Elipse 4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7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60F951E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3C5E7C" id="Elipse 461" o:spid="_x0000_s1030" style="position:absolute;margin-left:8pt;margin-top:1pt;width:22.5pt;height:23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" fillcolor="lime" strokecolor="white" strokeweight="3pt">
                      <v:stroke opacity="0" joinstyle="miter"/>
                      <v:textbox inset="1pt,0,0,0">
                        <w:txbxContent>
                          <w:p w14:paraId="760F951E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EC59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4098CB11" wp14:editId="40B30F10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460" name="Elipse 4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4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7F2F239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98CB11" id="Elipse 460" o:spid="_x0000_s1031" style="position:absolute;margin-left:22pt;margin-top:2.5pt;width:20pt;height:20.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" fillcolor="red" strokeweight=".25pt">
                      <v:stroke joinstyle="miter"/>
                      <v:textbox inset="1pt,0,0,0">
                        <w:txbxContent>
                          <w:p w14:paraId="67F2F239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07FFFBA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3055A205" wp14:editId="60355F0C">
                      <wp:simplePos x="0" y="0"/>
                      <wp:positionH relativeFrom="column">
                        <wp:posOffset>3937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59" name="Elipse 4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1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817B7CD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55A205" id="Elipse 459" o:spid="_x0000_s1032" style="position:absolute;margin-left:31pt;margin-top:1pt;width:22.5pt;height:23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2817B7CD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98263E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 risk</w:t>
            </w:r>
          </w:p>
        </w:tc>
      </w:tr>
      <w:tr w:rsidR="0015677F" w:rsidRPr="005857C4" w14:paraId="3F0552CF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43DD55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milies Reporting Every Step to Health - Guagliano et al. 20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AFB0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7A8C4944" wp14:editId="72E3A3D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58" name="Elipse 4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4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2000508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8C4944" id="Elipse 458" o:spid="_x0000_s1033" style="position:absolute;margin-left:5.5pt;margin-top:1pt;width:23pt;height:23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" fillcolor="yellow" strokecolor="white" strokeweight="3pt">
                      <v:stroke opacity="0" joinstyle="miter"/>
                      <v:textbox inset="1pt,0,0,0">
                        <w:txbxContent>
                          <w:p w14:paraId="72000508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DA69" w14:textId="42792356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22119646" wp14:editId="26C6604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57" name="Elipse 4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1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AF67E20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119646" id="Elipse 457" o:spid="_x0000_s1034" style="position:absolute;margin-left:5.5pt;margin-top:1pt;width:23pt;height:23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" fillcolor="red" strokecolor="white" strokeweight="3pt">
                      <v:stroke opacity="0" joinstyle="miter"/>
                      <v:textbox inset="1pt,0,0,0">
                        <w:txbxContent>
                          <w:p w14:paraId="4AF67E20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DD7CD0A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E86D" w14:textId="2EE18C80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0AAD3BEC" wp14:editId="32E0737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56" name="Elipse 4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974904D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AD3BEC" id="Elipse 456" o:spid="_x0000_s1035" style="position:absolute;margin-left:5.5pt;margin-top:1pt;width:23pt;height:23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6974904D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8839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67BABF46" wp14:editId="0248C3DD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55" name="Elipse 4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B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2997EA8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BABF46" id="Elipse 455" o:spid="_x0000_s1036" style="position:absolute;margin-left:15.5pt;margin-top:1pt;width:22.5pt;height:23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" fillcolor="red" strokecolor="white" strokeweight="3pt">
                      <v:stroke opacity="0" joinstyle="miter"/>
                      <v:textbox inset="1pt,0,0,0">
                        <w:txbxContent>
                          <w:p w14:paraId="62997EA8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B864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3C8EAA2F" wp14:editId="4823B00F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54" name="Elipse 45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8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C8BCBC0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8EAA2F" id="Elipse 454" o:spid="_x0000_s1037" style="position:absolute;margin-left:8pt;margin-top:1pt;width:22.5pt;height:23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" fillcolor="lime" strokecolor="white" strokeweight="3pt">
                      <v:stroke opacity="0" joinstyle="miter"/>
                      <v:textbox inset="1pt,0,0,0">
                        <w:txbxContent>
                          <w:p w14:paraId="5C8BCBC0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AB51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1C25F7E8" wp14:editId="77A44B8E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453" name="Elipse 4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5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BE7C83B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25F7E8" id="Elipse 453" o:spid="_x0000_s1038" style="position:absolute;margin-left:22pt;margin-top:2.5pt;width:20pt;height:20.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" fillcolor="red" strokeweight=".25pt">
                      <v:stroke joinstyle="miter"/>
                      <v:textbox inset="1pt,0,0,0">
                        <w:txbxContent>
                          <w:p w14:paraId="7BE7C83B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2F3E34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8880" behindDoc="0" locked="0" layoutInCell="1" allowOverlap="1" wp14:anchorId="74F38357" wp14:editId="3D028B14">
                      <wp:simplePos x="0" y="0"/>
                      <wp:positionH relativeFrom="column">
                        <wp:posOffset>3937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52" name="Elipse 4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2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C7D862C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F38357" id="Elipse 452" o:spid="_x0000_s1039" style="position:absolute;margin-left:31pt;margin-top:1pt;width:22.5pt;height:23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4C7D862C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7253CA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ome concerns</w:t>
            </w:r>
          </w:p>
        </w:tc>
      </w:tr>
      <w:tr w:rsidR="0015677F" w:rsidRPr="005857C4" w14:paraId="61FF9C3F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A46B4A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it4Life - Huang et al. 20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4243" w14:textId="43288DDE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7072" behindDoc="0" locked="0" layoutInCell="1" allowOverlap="1" wp14:anchorId="186787B3" wp14:editId="2129382D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319405</wp:posOffset>
                      </wp:positionV>
                      <wp:extent cx="292100" cy="292100"/>
                      <wp:effectExtent l="19050" t="19050" r="0" b="12700"/>
                      <wp:wrapNone/>
                      <wp:docPr id="1236760363" name="Elipse 12367603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DC81212" w14:textId="77777777" w:rsidR="0015677F" w:rsidRDefault="0015677F" w:rsidP="00723C5D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6787B3" id="Elipse 1236760363" o:spid="_x0000_s1040" style="position:absolute;margin-left:5.75pt;margin-top:25.15pt;width:23pt;height:23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" fillcolor="lime" strokecolor="white" strokeweight="3pt">
                      <v:stroke opacity="0" joinstyle="miter"/>
                      <v:textbox inset="1pt,0,0,0">
                        <w:txbxContent>
                          <w:p w14:paraId="7DC81212" w14:textId="77777777" w:rsidR="0015677F" w:rsidRDefault="0015677F" w:rsidP="00723C5D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259E5C74" wp14:editId="474D8DFB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451" name="Elipse 4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5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9EBC2E7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9E5C74" id="Elipse 451" o:spid="_x0000_s1041" style="position:absolute;margin-left:5.5pt;margin-top:1pt;width:23pt;height:22.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09EBC2E7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C4C7" w14:textId="6100B53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054CA6BC" wp14:editId="68A537E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450" name="Elipse 4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2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9A47C7A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4CA6BC" id="Elipse 450" o:spid="_x0000_s1042" style="position:absolute;margin-left:5.5pt;margin-top:1pt;width:23pt;height:22.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19A47C7A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B74D6B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E839" w14:textId="5BC83A63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255DE525" wp14:editId="1E2C829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449" name="Elipse 4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F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43A9077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5DE525" id="Elipse 449" o:spid="_x0000_s1043" style="position:absolute;margin-left:5.5pt;margin-top:1pt;width:23pt;height:22.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243A9077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BC0E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2C9A1BD8" wp14:editId="2F2AEA29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448" name="Elipse 4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C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DF0AFF3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9A1BD8" id="Elipse 448" o:spid="_x0000_s1044" style="position:absolute;margin-left:15.5pt;margin-top:1pt;width:22.5pt;height:22.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1DF0AFF3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4DC3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3280" behindDoc="0" locked="0" layoutInCell="1" allowOverlap="1" wp14:anchorId="1C6605AE" wp14:editId="10F4B570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63" name="Elipse 6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9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F3E76F4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6605AE" id="Elipse 63" o:spid="_x0000_s1045" style="position:absolute;margin-left:8pt;margin-top:1pt;width:22.5pt;height:22.5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0F3E76F4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022A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16E13945" wp14:editId="595ECCA7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62" name="Elipse 6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6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DC14D57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E13945" id="Elipse 62" o:spid="_x0000_s1046" style="position:absolute;margin-left:22pt;margin-top:2.5pt;width:20pt;height:20.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" fillcolor="yellow" strokeweight=".25pt">
                      <v:stroke joinstyle="miter"/>
                      <v:textbox inset="1pt,0,0,0">
                        <w:txbxContent>
                          <w:p w14:paraId="6DC14D57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63D44E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9904" behindDoc="0" locked="0" layoutInCell="1" allowOverlap="1" wp14:anchorId="24DE128A" wp14:editId="7679F2E0">
                      <wp:simplePos x="0" y="0"/>
                      <wp:positionH relativeFrom="column">
                        <wp:posOffset>39370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61" name="Elipse 6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3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4EC2417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DE128A" id="Elipse 61" o:spid="_x0000_s1047" style="position:absolute;margin-left:31pt;margin-top:1pt;width:22.5pt;height:22.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" fillcolor="red" strokecolor="white" strokeweight="3pt">
                      <v:stroke opacity="0" joinstyle="miter"/>
                      <v:textbox inset="1pt,0,0,0">
                        <w:txbxContent>
                          <w:p w14:paraId="24EC2417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D4A660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igh risk</w:t>
            </w:r>
          </w:p>
        </w:tc>
      </w:tr>
      <w:tr w:rsidR="0015677F" w:rsidRPr="005857C4" w14:paraId="3D1CF421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22FE19C" w14:textId="39A26C2B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aiano et al. 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E1DC" w14:textId="5749BEC6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B73A3" w14:textId="39915150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12192" behindDoc="0" locked="0" layoutInCell="1" allowOverlap="1" wp14:anchorId="16E92AF4" wp14:editId="400CDC15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-180975</wp:posOffset>
                      </wp:positionV>
                      <wp:extent cx="292100" cy="292100"/>
                      <wp:effectExtent l="19050" t="19050" r="0" b="12700"/>
                      <wp:wrapNone/>
                      <wp:docPr id="1966589578" name="Elipse 19665895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777BCBA" w14:textId="77777777" w:rsidR="0015677F" w:rsidRDefault="0015677F" w:rsidP="00723C5D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E92AF4" id="Elipse 1966589578" o:spid="_x0000_s1048" style="position:absolute;margin-left:6pt;margin-top:-14.25pt;width:23pt;height:23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" fillcolor="yellow" strokecolor="white" strokeweight="3pt">
                      <v:stroke opacity="0" joinstyle="miter"/>
                      <v:textbox inset="1pt,0,0,0">
                        <w:txbxContent>
                          <w:p w14:paraId="3777BCBA" w14:textId="77777777" w:rsidR="0015677F" w:rsidRDefault="0015677F" w:rsidP="00723C5D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EAB21E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00F54" w14:textId="63D35D32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8096" behindDoc="0" locked="0" layoutInCell="1" allowOverlap="1" wp14:anchorId="5C9CA30B" wp14:editId="1410314A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14605</wp:posOffset>
                      </wp:positionV>
                      <wp:extent cx="292100" cy="292100"/>
                      <wp:effectExtent l="19050" t="19050" r="0" b="12700"/>
                      <wp:wrapNone/>
                      <wp:docPr id="2042724888" name="Elipse 20427248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803AA9A" w14:textId="77777777" w:rsidR="0015677F" w:rsidRDefault="0015677F" w:rsidP="00723C5D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9CA30B" id="Elipse 2042724888" o:spid="_x0000_s1049" style="position:absolute;margin-left:5.25pt;margin-top:1.15pt;width:23pt;height:23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" fillcolor="lime" strokecolor="white" strokeweight="3pt">
                      <v:stroke opacity="0" joinstyle="miter"/>
                      <v:textbox inset="1pt,0,0,0">
                        <w:txbxContent>
                          <w:p w14:paraId="0803AA9A" w14:textId="77777777" w:rsidR="0015677F" w:rsidRDefault="0015677F" w:rsidP="00723C5D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DE90" w14:textId="140667B2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9120" behindDoc="0" locked="0" layoutInCell="1" allowOverlap="1" wp14:anchorId="54C4E297" wp14:editId="0A47EDE9">
                      <wp:simplePos x="0" y="0"/>
                      <wp:positionH relativeFrom="column">
                        <wp:posOffset>190500</wp:posOffset>
                      </wp:positionH>
                      <wp:positionV relativeFrom="paragraph">
                        <wp:posOffset>36830</wp:posOffset>
                      </wp:positionV>
                      <wp:extent cx="292100" cy="292100"/>
                      <wp:effectExtent l="19050" t="19050" r="0" b="12700"/>
                      <wp:wrapNone/>
                      <wp:docPr id="1855768434" name="Elipse 18557684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E57C400" w14:textId="77777777" w:rsidR="0015677F" w:rsidRDefault="0015677F" w:rsidP="00723C5D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C4E297" id="Elipse 1855768434" o:spid="_x0000_s1050" style="position:absolute;margin-left:15pt;margin-top:2.9pt;width:23pt;height:23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" fillcolor="lime" strokecolor="white" strokeweight="3pt">
                      <v:stroke opacity="0" joinstyle="miter"/>
                      <v:textbox inset="1pt,0,0,0">
                        <w:txbxContent>
                          <w:p w14:paraId="7E57C400" w14:textId="77777777" w:rsidR="0015677F" w:rsidRDefault="0015677F" w:rsidP="00723C5D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EF401" w14:textId="3B7DB0D1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10144" behindDoc="0" locked="0" layoutInCell="1" allowOverlap="1" wp14:anchorId="74118D99" wp14:editId="0160E92A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36830</wp:posOffset>
                      </wp:positionV>
                      <wp:extent cx="292100" cy="292100"/>
                      <wp:effectExtent l="19050" t="19050" r="0" b="12700"/>
                      <wp:wrapNone/>
                      <wp:docPr id="1705556552" name="Elipse 17055565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F3C9A27" w14:textId="77777777" w:rsidR="0015677F" w:rsidRDefault="0015677F" w:rsidP="00723C5D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118D99" id="Elipse 1705556552" o:spid="_x0000_s1051" style="position:absolute;margin-left:6.75pt;margin-top:2.9pt;width:23pt;height:23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" fillcolor="lime" strokecolor="white" strokeweight="3pt">
                      <v:stroke opacity="0" joinstyle="miter"/>
                      <v:textbox inset="1pt,0,0,0">
                        <w:txbxContent>
                          <w:p w14:paraId="3F3C9A27" w14:textId="77777777" w:rsidR="0015677F" w:rsidRDefault="0015677F" w:rsidP="00723C5D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3C553" w14:textId="31739D7C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DE5B77A" w14:textId="3B6D7989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13216" behindDoc="0" locked="0" layoutInCell="1" allowOverlap="1" wp14:anchorId="273EC296" wp14:editId="419B4DCF">
                      <wp:simplePos x="0" y="0"/>
                      <wp:positionH relativeFrom="column">
                        <wp:posOffset>-260350</wp:posOffset>
                      </wp:positionH>
                      <wp:positionV relativeFrom="paragraph">
                        <wp:posOffset>-133350</wp:posOffset>
                      </wp:positionV>
                      <wp:extent cx="276225" cy="254000"/>
                      <wp:effectExtent l="0" t="0" r="28575" b="12700"/>
                      <wp:wrapNone/>
                      <wp:docPr id="386511547" name="Elipse 3865115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6225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FA6F22D" w14:textId="77777777" w:rsidR="0015677F" w:rsidRDefault="0015677F" w:rsidP="00723C5D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3EC296" id="Elipse 386511547" o:spid="_x0000_s1052" style="position:absolute;margin-left:-20.5pt;margin-top:-10.5pt;width:21.75pt;height:20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" fillcolor="yellow" strokeweight=".25pt">
                      <v:stroke joinstyle="miter"/>
                      <v:textbox inset="1pt,0,0,0">
                        <w:txbxContent>
                          <w:p w14:paraId="3FA6F22D" w14:textId="77777777" w:rsidR="0015677F" w:rsidRDefault="0015677F" w:rsidP="00723C5D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0BC913E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5677F" w:rsidRPr="005857C4" w14:paraId="4592184F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1A01F8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ameSquad</w:t>
            </w:r>
            <w:proofErr w:type="spellEnd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</w:t>
            </w:r>
            <w:proofErr w:type="spellStart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taiano</w:t>
            </w:r>
            <w:proofErr w:type="spellEnd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et al. 20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3BD8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3F6764CD" wp14:editId="7C92D5D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60" name="Elipse 6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6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5E90D87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6764CD" id="Elipse 60" o:spid="_x0000_s1053" style="position:absolute;margin-left:5.5pt;margin-top:1pt;width:23pt;height:23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BXKRPJ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05E90D87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A283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2821F930" wp14:editId="3A6171E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9" name="Elipse 5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3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04FBBDC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21F930" id="Elipse 59" o:spid="_x0000_s1054" style="position:absolute;margin-left:5.5pt;margin-top:1pt;width:23pt;height:23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404FBBDC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C7BBFF2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5BA5" w14:textId="28B46B0E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475B0E4C" wp14:editId="0B40449E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58" name="Elipse 5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0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52810EC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5B0E4C" id="Elipse 58" o:spid="_x0000_s1055" style="position:absolute;margin-left:5.5pt;margin-top:1pt;width:23pt;height:23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Bo4J+2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252810EC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C3E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3B950E0E" wp14:editId="604912D0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57" name="Elipse 5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D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3774B30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950E0E" id="Elipse 57" o:spid="_x0000_s1056" style="position:absolute;margin-left:15.5pt;margin-top:1pt;width:22.5pt;height:23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53774B30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2B2B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6E63ACB2" wp14:editId="00E52187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56" name="Elipse 5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A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A71FE51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63ACB2" id="Elipse 56" o:spid="_x0000_s1057" style="position:absolute;margin-left:8pt;margin-top:1pt;width:22.5pt;height:23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7A71FE51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D795" w14:textId="7B2EE78D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7616" behindDoc="0" locked="0" layoutInCell="1" allowOverlap="1" wp14:anchorId="7143EB11" wp14:editId="559DDFC4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55" name="Elipse 5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7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AAA8C3D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43EB11" id="Elipse 55" o:spid="_x0000_s1058" style="position:absolute;margin-left:22pt;margin-top:2.5pt;width:20pt;height:20.5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" fillcolor="lime" strokeweight=".25pt">
                      <v:stroke joinstyle="miter"/>
                      <v:textbox inset="1pt,0,0,0">
                        <w:txbxContent>
                          <w:p w14:paraId="7AAA8C3D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642322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A48513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15677F" w:rsidRPr="005857C4" w14:paraId="6AA73096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11E148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EAT - Wright et al. 20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7953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72D771B7" wp14:editId="4E325E2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8" name="Elipse 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8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1F0AC96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D771B7" id="Elipse 48" o:spid="_x0000_s1059" style="position:absolute;margin-left:5.5pt;margin-top:1pt;width:23pt;height:23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01F0AC96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4FC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7D540FB5" wp14:editId="1CEB7C6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7" name="Elipse 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5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95823BB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540FB5" id="Elipse 47" o:spid="_x0000_s1060" style="position:absolute;margin-left:5.5pt;margin-top:1pt;width:23pt;height:23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Af1KFk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395823BB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9ECECF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4AF9" w14:textId="30F7B524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111059C2" wp14:editId="3B500EE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6" name="Elipse 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2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D525CB9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1059C2" id="Elipse 46" o:spid="_x0000_s1061" style="position:absolute;margin-left:5.5pt;margin-top:1pt;width:23pt;height:23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CNQhUK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3D525CB9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2FCF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09580923" wp14:editId="1163420F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5" name="Elipse 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F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36B611B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580923" id="Elipse 45" o:spid="_x0000_s1062" style="position:absolute;margin-left:15.5pt;margin-top:1pt;width:22.5pt;height:23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" fillcolor="red" strokecolor="white" strokeweight="3pt">
                      <v:stroke opacity="0" joinstyle="miter"/>
                      <v:textbox inset="1pt,0,0,0">
                        <w:txbxContent>
                          <w:p w14:paraId="136B611B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140F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27E9F1B9" wp14:editId="54EB097E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4" name="Elipse 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C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510E48C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E9F1B9" id="Elipse 44" o:spid="_x0000_s1063" style="position:absolute;margin-left:8pt;margin-top:1pt;width:22.5pt;height:23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5510E48C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40AB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9664" behindDoc="0" locked="0" layoutInCell="1" allowOverlap="1" wp14:anchorId="57D804F5" wp14:editId="15431136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43" name="Elipse 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9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CCB1251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D804F5" id="Elipse 43" o:spid="_x0000_s1064" style="position:absolute;margin-left:22pt;margin-top:2.5pt;width:20pt;height:20.5pt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" fillcolor="red" strokeweight=".25pt">
                      <v:stroke joinstyle="miter"/>
                      <v:textbox inset="1pt,0,0,0">
                        <w:txbxContent>
                          <w:p w14:paraId="5CCB1251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075A2F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F96BBE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15677F" w:rsidRPr="005857C4" w14:paraId="39B7D11D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FFEA9F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ndoza et al. 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A07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48F7EECD" wp14:editId="6A91126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2" name="Elipse 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9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EE14876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F7EECD" id="Elipse 42" o:spid="_x0000_s1065" style="position:absolute;margin-left:5.5pt;margin-top:1pt;width:23pt;height:23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5EE14876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D2BE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5A7CC546" wp14:editId="7FA8FAEC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1" name="Elipse 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6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5EEE7A3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7CC546" id="Elipse 41" o:spid="_x0000_s1066" style="position:absolute;margin-left:5.5pt;margin-top:1pt;width:23pt;height:23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05EEE7A3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3B3FDAA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90DF" w14:textId="00038FE5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10AF308A" wp14:editId="2BE5DAE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0" name="Elipse 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3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D570D67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AF308A" id="Elipse 40" o:spid="_x0000_s1067" style="position:absolute;margin-left:5.5pt;margin-top:1pt;width:23pt;height:23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B+zrow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5D570D67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B0A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2C0B8F4F" wp14:editId="528596CD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39" name="Elipse 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0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85EED0F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0B8F4F" id="Elipse 39" o:spid="_x0000_s1068" style="position:absolute;margin-left:15.5pt;margin-top:1pt;width:22.5pt;height:23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" fillcolor="yellow" strokecolor="white" strokeweight="3pt">
                      <v:stroke opacity="0" joinstyle="miter"/>
                      <v:textbox inset="1pt,0,0,0">
                        <w:txbxContent>
                          <w:p w14:paraId="685EED0F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B0E4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7376" behindDoc="0" locked="0" layoutInCell="1" allowOverlap="1" wp14:anchorId="69F70CCA" wp14:editId="45B284D0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38" name="Elipse 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D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CA4DAB0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F70CCA" id="Elipse 38" o:spid="_x0000_s1069" style="position:absolute;margin-left:8pt;margin-top:1pt;width:22.5pt;height:23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0CA4DAB0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37A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6C9DFAD3" wp14:editId="03AC53A3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37" name="Elipse 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A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0DA5EA5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9DFAD3" id="Elipse 37" o:spid="_x0000_s1070" style="position:absolute;margin-left:22pt;margin-top:2.5pt;width:20pt;height:20.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" fillcolor="yellow" strokeweight=".25pt">
                      <v:stroke joinstyle="miter"/>
                      <v:textbox inset="1pt,0,0,0">
                        <w:txbxContent>
                          <w:p w14:paraId="10DA5EA5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A4BAF15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88A892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15677F" w:rsidRPr="005857C4" w14:paraId="2F2C55E9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DE2AE9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wton et al. 20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23A1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051145BF" wp14:editId="02AD665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6" name="Elipse 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A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A9AC319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1145BF" id="Elipse 36" o:spid="_x0000_s1071" style="position:absolute;margin-left:5.5pt;margin-top:1pt;width:23pt;height:23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B3khlR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1A9AC319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C26A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513BC2B0" wp14:editId="7CA8C4C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5" name="Elipse 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7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519F243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3BC2B0" id="Elipse 35" o:spid="_x0000_s1072" style="position:absolute;margin-left:5.5pt;margin-top:1pt;width:23pt;height:23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DBKcTi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0519F243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DC87CB8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17C8" w14:textId="520B1243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7192449C" wp14:editId="135EFC9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4" name="Elipse 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4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7FEE031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92449C" id="Elipse 34" o:spid="_x0000_s1073" style="position:absolute;margin-left:5.5pt;margin-top:1pt;width:23pt;height:23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BTv3CM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07FEE031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FAC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3E0D5106" wp14:editId="1FEA2C0C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33" name="Elipse 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1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B2F2F1A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0D5106" id="Elipse 33" o:spid="_x0000_s1074" style="position:absolute;margin-left:15.5pt;margin-top:1pt;width:22.5pt;height:23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7B2F2F1A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2A5E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75A88C2B" wp14:editId="5E163638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32" name="Elipse 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E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1B2424C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A88C2B" id="Elipse 32" o:spid="_x0000_s1075" style="position:absolute;margin-left:8pt;margin-top:1pt;width:22.5pt;height:23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11B2424C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179C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1712" behindDoc="0" locked="0" layoutInCell="1" allowOverlap="1" wp14:anchorId="152AF211" wp14:editId="2B9522FC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31" name="Elipse 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B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254FCE6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2AF211" id="Elipse 31" o:spid="_x0000_s1076" style="position:absolute;margin-left:22pt;margin-top:2.5pt;width:20pt;height:20.5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" fillcolor="yellow" strokeweight=".25pt">
                      <v:stroke joinstyle="miter"/>
                      <v:textbox inset="1pt,0,0,0">
                        <w:txbxContent>
                          <w:p w14:paraId="4254FCE6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058B61B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64EFC2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15677F" w:rsidRPr="005857C4" w14:paraId="4CD0889E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E89B25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PACEi-DP - Patrick et al. 20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A991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136BE8DA" wp14:editId="2DD0BBBA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30" name="Elipse 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B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8E1744F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6BE8DA" id="Elipse 30" o:spid="_x0000_s1077" style="position:absolute;margin-left:5.5pt;margin-top:1pt;width:23pt;height:23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" fillcolor="yellow" strokecolor="white" strokeweight="3pt">
                      <v:stroke opacity="0" joinstyle="miter"/>
                      <v:textbox inset="1pt,0,0,0">
                        <w:txbxContent>
                          <w:p w14:paraId="58E1744F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F253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3BBEA1D1" wp14:editId="1B52A13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9" name="Elipse 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8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79364C4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BEA1D1" id="Elipse 29" o:spid="_x0000_s1078" style="position:absolute;margin-left:5.5pt;margin-top:1pt;width:23pt;height:23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" fillcolor="yellow" strokecolor="white" strokeweight="3pt">
                      <v:stroke opacity="0" joinstyle="miter"/>
                      <v:textbox inset="1pt,0,0,0">
                        <w:txbxContent>
                          <w:p w14:paraId="679364C4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7EDF9D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1B0B" w14:textId="28EA19D6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4BFEE5F0" wp14:editId="0CC7FBD0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8" name="Elipse 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5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E9962F5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FEE5F0" id="Elipse 28" o:spid="_x0000_s1079" style="position:absolute;margin-left:5.5pt;margin-top:1pt;width:23pt;height:23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Ckpbzz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7E9962F5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3402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6F1402F2" wp14:editId="6DC1FA71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7" name="Elipse 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2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CCBCA63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1402F2" id="Elipse 27" o:spid="_x0000_s1080" style="position:absolute;margin-left:15.5pt;margin-top:1pt;width:22.5pt;height:23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" fillcolor="red" strokecolor="white" strokeweight="3pt">
                      <v:stroke opacity="0" joinstyle="miter"/>
                      <v:textbox inset="1pt,0,0,0">
                        <w:txbxContent>
                          <w:p w14:paraId="1CCBCA63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27B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45B1BD0F" wp14:editId="4EAEB39A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6" name="Elipse 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F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113BA29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B1BD0F" id="Elipse 26" o:spid="_x0000_s1081" style="position:absolute;margin-left:8pt;margin-top:1pt;width:22.5pt;height:23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5113BA29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5C0A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1F2CFBE8" wp14:editId="1BC8A868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25" name="Elipse 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C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3B19587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2CFBE8" id="Elipse 25" o:spid="_x0000_s1082" style="position:absolute;margin-left:22pt;margin-top:2.5pt;width:20pt;height:20.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" fillcolor="red" strokeweight=".25pt">
                      <v:stroke joinstyle="miter"/>
                      <v:textbox inset="1pt,0,0,0">
                        <w:txbxContent>
                          <w:p w14:paraId="43B19587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5A3CD31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03974F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15677F" w:rsidRPr="005857C4" w14:paraId="6FE30EC9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715E3D8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heumates@Work</w:t>
            </w:r>
            <w:proofErr w:type="spellEnd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rmbrust</w:t>
            </w:r>
            <w:proofErr w:type="spellEnd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et al. 20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DC7E" w14:textId="5076D05A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7BF16F4D" wp14:editId="71C2E244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4" name="Elipse 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C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9CE0577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F16F4D" id="Elipse 24" o:spid="_x0000_s1083" style="position:absolute;margin-left:5.5pt;margin-top:1pt;width:23pt;height:23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Ct+R+S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49CE0577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8D8A" w14:textId="3C4E70CF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75D4F1EC" wp14:editId="4BEBCC0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3" name="Elipse 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9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BA4B892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D4F1EC" id="Elipse 23" o:spid="_x0000_s1084" style="position:absolute;margin-left:5.5pt;margin-top:1pt;width:23pt;height:23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AApieD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4BA4B892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C730423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B0B6" w14:textId="2C427443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3183D863" wp14:editId="44DAF34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22" name="Elipse 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6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86BFE33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83D863" id="Elipse 22" o:spid="_x0000_s1085" style="position:absolute;margin-left:5.5pt;margin-top:1pt;width:23pt;height:23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CSMJPt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686BFE33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1E31" w14:textId="799D9CFD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6B682717" wp14:editId="4720D4E7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1" name="Elipse 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3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7B34340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682717" id="Elipse 21" o:spid="_x0000_s1086" style="position:absolute;margin-left:15.5pt;margin-top:1pt;width:22.5pt;height:23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37B34340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31A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2EF05E4B" wp14:editId="565E2C86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20" name="Elipse 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0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5C707F6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F05E4B" id="Elipse 20" o:spid="_x0000_s1087" style="position:absolute;margin-left:8pt;margin-top:1pt;width:22.5pt;height:23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55C707F6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8C7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3760" behindDoc="0" locked="0" layoutInCell="1" allowOverlap="1" wp14:anchorId="75DF033E" wp14:editId="078C5751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19" name="Elipse 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D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0DD2FFE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DF033E" id="Elipse 19" o:spid="_x0000_s1088" style="position:absolute;margin-left:22pt;margin-top:2.5pt;width:20pt;height:20.5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" fillcolor="yellow" strokeweight=".25pt">
                      <v:stroke joinstyle="miter"/>
                      <v:textbox inset="1pt,0,0,0">
                        <w:txbxContent>
                          <w:p w14:paraId="60DD2FFE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8E79E9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E7C0F9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15677F" w:rsidRPr="005857C4" w14:paraId="67540D7F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C5A618C" w14:textId="014274A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uotslala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et al. 2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131F" w14:textId="6D81E87B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0928" behindDoc="0" locked="0" layoutInCell="1" allowOverlap="1" wp14:anchorId="106F76D4" wp14:editId="7CB4CB82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-113665</wp:posOffset>
                      </wp:positionV>
                      <wp:extent cx="292100" cy="292100"/>
                      <wp:effectExtent l="19050" t="19050" r="0" b="12700"/>
                      <wp:wrapNone/>
                      <wp:docPr id="1733094463" name="Elipse 17330944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40140C75" w14:textId="77777777" w:rsidR="0015677F" w:rsidRDefault="0015677F" w:rsidP="005A768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6F76D4" id="Elipse 1733094463" o:spid="_x0000_s1089" style="position:absolute;margin-left:6.5pt;margin-top:-8.95pt;width:23pt;height:23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" fillcolor="lime" strokecolor="white" strokeweight="3pt">
                      <v:stroke opacity="0" joinstyle="miter"/>
                      <v:textbox inset="1pt,0,0,0">
                        <w:txbxContent>
                          <w:p w14:paraId="40140C75" w14:textId="77777777" w:rsidR="0015677F" w:rsidRDefault="0015677F" w:rsidP="005A768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36F3D" w14:textId="284A7809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5024" behindDoc="0" locked="0" layoutInCell="1" allowOverlap="1" wp14:anchorId="1B1A1603" wp14:editId="681DD59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-171450</wp:posOffset>
                      </wp:positionV>
                      <wp:extent cx="292100" cy="292100"/>
                      <wp:effectExtent l="19050" t="19050" r="0" b="12700"/>
                      <wp:wrapNone/>
                      <wp:docPr id="187906787" name="Elipse 1879067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EC53D3B" w14:textId="77777777" w:rsidR="0015677F" w:rsidRDefault="0015677F" w:rsidP="004B453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1A1603" id="Elipse 187906787" o:spid="_x0000_s1090" style="position:absolute;margin-left:6pt;margin-top:-13.5pt;width:23pt;height:23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2EC53D3B" w14:textId="77777777" w:rsidR="0015677F" w:rsidRDefault="0015677F" w:rsidP="004B453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95B1054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756A" w14:textId="26A1698D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1952" behindDoc="0" locked="0" layoutInCell="1" allowOverlap="1" wp14:anchorId="110E3899" wp14:editId="2EA789EB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-144780</wp:posOffset>
                      </wp:positionV>
                      <wp:extent cx="292100" cy="292100"/>
                      <wp:effectExtent l="19050" t="19050" r="0" b="12700"/>
                      <wp:wrapNone/>
                      <wp:docPr id="2016634040" name="Elipse 20166340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B6FDF10" w14:textId="77777777" w:rsidR="0015677F" w:rsidRDefault="0015677F" w:rsidP="00D07CA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0E3899" id="Elipse 2016634040" o:spid="_x0000_s1091" style="position:absolute;margin-left:5.4pt;margin-top:-11.4pt;width:23pt;height:23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" fillcolor="lime" strokecolor="white" strokeweight="3pt">
                      <v:stroke opacity="0" joinstyle="miter"/>
                      <v:textbox inset="1pt,0,0,0">
                        <w:txbxContent>
                          <w:p w14:paraId="3B6FDF10" w14:textId="77777777" w:rsidR="0015677F" w:rsidRDefault="0015677F" w:rsidP="00D07CA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3FE6" w14:textId="2E9C8ED9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6048" behindDoc="0" locked="0" layoutInCell="1" allowOverlap="1" wp14:anchorId="66B195C7" wp14:editId="6B2EEC31">
                      <wp:simplePos x="0" y="0"/>
                      <wp:positionH relativeFrom="column">
                        <wp:posOffset>184150</wp:posOffset>
                      </wp:positionH>
                      <wp:positionV relativeFrom="paragraph">
                        <wp:posOffset>-180975</wp:posOffset>
                      </wp:positionV>
                      <wp:extent cx="292100" cy="292100"/>
                      <wp:effectExtent l="19050" t="19050" r="0" b="12700"/>
                      <wp:wrapNone/>
                      <wp:docPr id="239732815" name="Elipse 2397328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B977CFC" w14:textId="77777777" w:rsidR="0015677F" w:rsidRDefault="0015677F" w:rsidP="004B4531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B195C7" id="Elipse 239732815" o:spid="_x0000_s1092" style="position:absolute;margin-left:14.5pt;margin-top:-14.25pt;width:23pt;height:23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5B977CFC" w14:textId="77777777" w:rsidR="0015677F" w:rsidRDefault="0015677F" w:rsidP="004B4531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80C9C" w14:textId="76360C8B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2976" behindDoc="0" locked="0" layoutInCell="1" allowOverlap="1" wp14:anchorId="06CAEF6A" wp14:editId="05E0A22D">
                      <wp:simplePos x="0" y="0"/>
                      <wp:positionH relativeFrom="column">
                        <wp:posOffset>82550</wp:posOffset>
                      </wp:positionH>
                      <wp:positionV relativeFrom="paragraph">
                        <wp:posOffset>-92075</wp:posOffset>
                      </wp:positionV>
                      <wp:extent cx="292100" cy="292100"/>
                      <wp:effectExtent l="19050" t="19050" r="0" b="12700"/>
                      <wp:wrapNone/>
                      <wp:docPr id="1153361536" name="Elipse 11533615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921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C62C653" w14:textId="77777777" w:rsidR="0015677F" w:rsidRDefault="0015677F" w:rsidP="00D07CA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CAEF6A" id="Elipse 1153361536" o:spid="_x0000_s1093" style="position:absolute;margin-left:6.5pt;margin-top:-7.25pt;width:23pt;height:23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" fillcolor="lime" strokecolor="white" strokeweight="3pt">
                      <v:stroke opacity="0" joinstyle="miter"/>
                      <v:textbox inset="1pt,0,0,0">
                        <w:txbxContent>
                          <w:p w14:paraId="6C62C653" w14:textId="77777777" w:rsidR="0015677F" w:rsidRDefault="0015677F" w:rsidP="00D07CA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7D09" w14:textId="3DC22EB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904000" behindDoc="0" locked="0" layoutInCell="1" allowOverlap="1" wp14:anchorId="5D86E7B6" wp14:editId="63633469">
                      <wp:simplePos x="0" y="0"/>
                      <wp:positionH relativeFrom="column">
                        <wp:posOffset>276225</wp:posOffset>
                      </wp:positionH>
                      <wp:positionV relativeFrom="paragraph">
                        <wp:posOffset>26670</wp:posOffset>
                      </wp:positionV>
                      <wp:extent cx="254000" cy="260350"/>
                      <wp:effectExtent l="0" t="0" r="12700" b="25400"/>
                      <wp:wrapNone/>
                      <wp:docPr id="1035818062" name="Elipse 10358180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603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2DE194C" w14:textId="77777777" w:rsidR="0015677F" w:rsidRDefault="0015677F" w:rsidP="00D07CA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86E7B6" id="Elipse 1035818062" o:spid="_x0000_s1094" style="position:absolute;margin-left:21.75pt;margin-top:2.1pt;width:20pt;height:20.5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" fillcolor="yellow" strokeweight=".25pt">
                      <v:stroke joinstyle="miter"/>
                      <v:textbox inset="1pt,0,0,0">
                        <w:txbxContent>
                          <w:p w14:paraId="52DE194C" w14:textId="77777777" w:rsidR="0015677F" w:rsidRDefault="0015677F" w:rsidP="00D07CA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7C1A8BB" w14:textId="190BD6A4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B730A03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5677F" w:rsidRPr="005857C4" w14:paraId="7A9FB67A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4BB184C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apiro et al. 20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0F60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2DFE6038" wp14:editId="12BE1B1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8" name="Elipse 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D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71342E9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FE6038" id="Elipse 18" o:spid="_x0000_s1095" style="position:absolute;margin-left:5.5pt;margin-top:1pt;width:23pt;height:23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771342E9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1C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2222E80D" wp14:editId="302CFD4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7" name="Elipse 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A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9054ECB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22E80D" id="Elipse 17" o:spid="_x0000_s1096" style="position:absolute;margin-left:5.5pt;margin-top:1pt;width:23pt;height:23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" fillcolor="yellow" strokecolor="white" strokeweight="3pt">
                      <v:stroke opacity="0" joinstyle="miter"/>
                      <v:textbox inset="1pt,0,0,0">
                        <w:txbxContent>
                          <w:p w14:paraId="09054ECB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7AF404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2935" w14:textId="7E979154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48FCB234" wp14:editId="214D5DF1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6" name="Elipse 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7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386ECF5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FCB234" id="Elipse 16" o:spid="_x0000_s1097" style="position:absolute;margin-left:5.5pt;margin-top:1pt;width:23pt;height:23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1386ECF5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AEE5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3019B35B" wp14:editId="65026480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5" name="Elipse 1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4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8F6D777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19B35B" id="Elipse 15" o:spid="_x0000_s1098" style="position:absolute;margin-left:15.5pt;margin-top:1pt;width:22.5pt;height:23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" fillcolor="red" strokecolor="white" strokeweight="3pt">
                      <v:stroke opacity="0" joinstyle="miter"/>
                      <v:textbox inset="1pt,0,0,0">
                        <w:txbxContent>
                          <w:p w14:paraId="58F6D777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5C75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1472" behindDoc="0" locked="0" layoutInCell="1" allowOverlap="1" wp14:anchorId="27D6766A" wp14:editId="69899A45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4" name="Elipse 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1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29387E5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D6766A" id="Elipse 14" o:spid="_x0000_s1099" style="position:absolute;margin-left:8pt;margin-top:1pt;width:22.5pt;height:23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029387E5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E97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5EF03A22" wp14:editId="40F307DD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13" name="Elipse 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E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1892B52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F03A22" id="Elipse 13" o:spid="_x0000_s1100" style="position:absolute;margin-left:22pt;margin-top:2.5pt;width:20pt;height:20.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" fillcolor="red" strokeweight=".25pt">
                      <v:stroke joinstyle="miter"/>
                      <v:textbox inset="1pt,0,0,0">
                        <w:txbxContent>
                          <w:p w14:paraId="21892B52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61068E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952455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15677F" w:rsidRPr="005857C4" w14:paraId="3F477411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28723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lootmaker</w:t>
            </w:r>
            <w:proofErr w:type="spellEnd"/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et al. 20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6041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46817723" wp14:editId="6FC448FD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2" name="Elipse 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DE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99D522E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?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817723" id="Elipse 12" o:spid="_x0000_s1101" style="position:absolute;margin-left:5.5pt;margin-top:1.5pt;width:23pt;height:22.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" fillcolor="yellow" strokecolor="white" strokeweight="3pt">
                      <v:stroke opacity="0" joinstyle="miter"/>
                      <v:textbox inset="1pt,0,0,0">
                        <w:txbxContent>
                          <w:p w14:paraId="599D522E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?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60E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5830F27E" wp14:editId="68D3AADB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1" name="Elipse 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EB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12D8B522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30F27E" id="Elipse 11" o:spid="_x0000_s1102" style="position:absolute;margin-left:5.5pt;margin-top:1.5pt;width:23pt;height:22.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12D8B522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00F3D25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35BD" w14:textId="00B94EC3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1B4E80A8" wp14:editId="2DAA727E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0" name="Elipse 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F801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6D1E898F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4E80A8" id="Elipse 10" o:spid="_x0000_s1103" style="position:absolute;margin-left:5.5pt;margin-top:1.5pt;width:23pt;height:22.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6D1E898F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79DD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7EF70DDB" wp14:editId="66DB92B4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9" name="Elipse 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05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010A3C4D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F70DDB" id="Elipse 9" o:spid="_x0000_s1104" style="position:absolute;margin-left:15.5pt;margin-top:1.5pt;width:22.5pt;height:22.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" fillcolor="red" strokecolor="white" strokeweight="3pt">
                      <v:stroke opacity="0" joinstyle="miter"/>
                      <v:textbox inset="1pt,0,0,0">
                        <w:txbxContent>
                          <w:p w14:paraId="010A3C4D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E3D6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1097DEE2" wp14:editId="2D4E2F43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8" name="Elipse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12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D248B69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97DEE2" id="Elipse 8" o:spid="_x0000_s1105" style="position:absolute;margin-left:8pt;margin-top:1.5pt;width:22.5pt;height:22.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2D248B69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4655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5808" behindDoc="0" locked="0" layoutInCell="1" allowOverlap="1" wp14:anchorId="2B77E8CB" wp14:editId="322A8A37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466" name="Elipse 4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420F0DB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„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77E8CB" id="Elipse 466" o:spid="_x0000_s1106" style="position:absolute;margin-left:22pt;margin-top:2.5pt;width:20pt;height:20.5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" fillcolor="red" strokeweight=".25pt">
                      <v:stroke joinstyle="miter"/>
                      <v:textbox inset="1pt,0,0,0">
                        <w:txbxContent>
                          <w:p w14:paraId="5420F0DB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„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86108E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C360414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15677F" w:rsidRPr="005857C4" w14:paraId="58432394" w14:textId="77777777" w:rsidTr="0015677F">
        <w:trPr>
          <w:trHeight w:val="500"/>
        </w:trPr>
        <w:tc>
          <w:tcPr>
            <w:tcW w:w="46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33C934F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Thompson et al. 2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FD17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25052AFC" wp14:editId="524ED891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67" name="Elipse 4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34914227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052AFC" id="Elipse 467" o:spid="_x0000_s1107" style="position:absolute;margin-left:5.5pt;margin-top:1pt;width:23pt;height:23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34914227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2875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35D71668" wp14:editId="1783648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68" name="Elipse 4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9B712A3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D71668" id="Elipse 468" o:spid="_x0000_s1108" style="position:absolute;margin-left:5.5pt;margin-top:1pt;width:23pt;height:23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79B712A3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59D346A3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E6D3" w14:textId="3531FD68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26B56E15" wp14:editId="194CF4F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469" name="Elipse 4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2A49F3E2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B56E15" id="Elipse 469" o:spid="_x0000_s1109" style="position:absolute;margin-left:5.5pt;margin-top:1pt;width:23pt;height:23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2A49F3E2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E9B8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385DAF2C" wp14:editId="7D15FADB">
                      <wp:simplePos x="0" y="0"/>
                      <wp:positionH relativeFrom="column">
                        <wp:posOffset>19685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70" name="Elipse 4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7FD0A300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5DAF2C" id="Elipse 470" o:spid="_x0000_s1110" style="position:absolute;margin-left:15.5pt;margin-top:1pt;width:22.5pt;height:23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" fillcolor="lime" strokecolor="white" strokeweight="3pt">
                      <v:stroke opacity="0" joinstyle="miter"/>
                      <v:textbox inset="1pt,0,0,0">
                        <w:txbxContent>
                          <w:p w14:paraId="7FD0A300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131C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4F459586" wp14:editId="3B861A29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471" name="Elipse 4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D0B969A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459586" id="Elipse 471" o:spid="_x0000_s1111" style="position:absolute;margin-left:8pt;margin-top:1pt;width:22.5pt;height:23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" fillcolor="lime" strokecolor="white" strokeweight="3pt">
                      <v:stroke opacity="0" joinstyle="miter"/>
                      <v:textbox inset="1pt,0,0,0">
                        <w:txbxContent>
                          <w:p w14:paraId="5D0B969A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D5CA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22A660A0" wp14:editId="63D5A9C6">
                      <wp:simplePos x="0" y="0"/>
                      <wp:positionH relativeFrom="column">
                        <wp:posOffset>279400</wp:posOffset>
                      </wp:positionH>
                      <wp:positionV relativeFrom="paragraph">
                        <wp:posOffset>31750</wp:posOffset>
                      </wp:positionV>
                      <wp:extent cx="254000" cy="260350"/>
                      <wp:effectExtent l="0" t="0" r="12700" b="25400"/>
                      <wp:wrapNone/>
                      <wp:docPr id="1" name="Elipse 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2002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  <a:effectLst/>
                            </wps:spPr>
                            <wps:txbx>
                              <w:txbxContent>
                                <w:p w14:paraId="5405F221" w14:textId="77777777" w:rsidR="0015677F" w:rsidRDefault="0015677F" w:rsidP="005857C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A660A0" id="Elipse 1" o:spid="_x0000_s1112" style="position:absolute;margin-left:22pt;margin-top:2.5pt;width:20pt;height:20.5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" fillcolor="lime" strokeweight=".25pt">
                      <v:stroke joinstyle="miter"/>
                      <v:textbox inset="1pt,0,0,0">
                        <w:txbxContent>
                          <w:p w14:paraId="5405F221" w14:textId="77777777" w:rsidR="0015677F" w:rsidRDefault="0015677F" w:rsidP="005857C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45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167E33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F43FDE" w14:textId="77777777" w:rsidR="0015677F" w:rsidRPr="005857C4" w:rsidRDefault="0015677F" w:rsidP="005857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857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5FCBA57A" w14:textId="03FF9DC1" w:rsidR="00E775C9" w:rsidRDefault="00E775C9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48FAAD" w14:textId="77777777" w:rsidR="006B3C74" w:rsidRDefault="006B3C74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93A181" w14:textId="7BE0AEE5" w:rsidR="00E775C9" w:rsidRDefault="00A72612" w:rsidP="00A22F14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  <w:r w:rsidRPr="00AE5236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Figure S1. </w:t>
      </w:r>
      <w:r w:rsidR="00351F89" w:rsidRPr="00AE5236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Quality assessment of the included </w:t>
      </w:r>
      <w:r w:rsidR="00647FF2" w:rsidRPr="00AE5236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RCTs</w:t>
      </w:r>
    </w:p>
    <w:p w14:paraId="1A4ABCD0" w14:textId="77777777" w:rsidR="00B108AF" w:rsidRDefault="00B108AF" w:rsidP="00A22F14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15ED69A4" w14:textId="77777777" w:rsidR="00B108AF" w:rsidRDefault="00B108AF" w:rsidP="00A22F14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544F8F6C" w14:textId="77777777" w:rsidR="00B108AF" w:rsidRDefault="00B108AF" w:rsidP="00A22F14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650D4A49" w14:textId="77777777" w:rsidR="00B108AF" w:rsidRDefault="00B108AF" w:rsidP="00A22F14">
      <w:pPr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  <w:lang w:val="en-US"/>
        </w:rPr>
      </w:pPr>
    </w:p>
    <w:p w14:paraId="5C4CC33C" w14:textId="77777777" w:rsidR="00B108AF" w:rsidRPr="00AE5236" w:rsidRDefault="00B108AF" w:rsidP="00A22F14">
      <w:pPr>
        <w:jc w:val="center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</w:p>
    <w:tbl>
      <w:tblPr>
        <w:tblW w:w="10277" w:type="dxa"/>
        <w:tblLook w:val="04A0" w:firstRow="1" w:lastRow="0" w:firstColumn="1" w:lastColumn="0" w:noHBand="0" w:noVBand="1"/>
      </w:tblPr>
      <w:tblGrid>
        <w:gridCol w:w="3045"/>
        <w:gridCol w:w="521"/>
        <w:gridCol w:w="527"/>
        <w:gridCol w:w="527"/>
        <w:gridCol w:w="527"/>
        <w:gridCol w:w="527"/>
        <w:gridCol w:w="891"/>
        <w:gridCol w:w="904"/>
        <w:gridCol w:w="266"/>
        <w:gridCol w:w="569"/>
        <w:gridCol w:w="277"/>
        <w:gridCol w:w="1419"/>
        <w:gridCol w:w="277"/>
      </w:tblGrid>
      <w:tr w:rsidR="009D18A5" w:rsidRPr="009D18A5" w14:paraId="38CACF6C" w14:textId="77777777" w:rsidTr="00BC3467">
        <w:trPr>
          <w:trHeight w:val="4242"/>
        </w:trPr>
        <w:tc>
          <w:tcPr>
            <w:tcW w:w="30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7F4D2B0" w14:textId="7FCE3200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GB" w:eastAsia="en-GB"/>
              </w:rPr>
            </w:pPr>
          </w:p>
        </w:tc>
        <w:tc>
          <w:tcPr>
            <w:tcW w:w="52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5643528C" w14:textId="77777777" w:rsidR="009D18A5" w:rsidRPr="009D18A5" w:rsidRDefault="009D18A5" w:rsidP="00BC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andomization process</w:t>
            </w:r>
          </w:p>
        </w:tc>
        <w:tc>
          <w:tcPr>
            <w:tcW w:w="5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6FC2AFEE" w14:textId="77777777" w:rsidR="009D18A5" w:rsidRPr="009D18A5" w:rsidRDefault="009D18A5" w:rsidP="00BC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cruitment</w:t>
            </w:r>
          </w:p>
        </w:tc>
        <w:tc>
          <w:tcPr>
            <w:tcW w:w="5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1AE42CF5" w14:textId="77777777" w:rsidR="009D18A5" w:rsidRPr="009D18A5" w:rsidRDefault="009D18A5" w:rsidP="00BC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eviations from intended interventions</w:t>
            </w:r>
          </w:p>
        </w:tc>
        <w:tc>
          <w:tcPr>
            <w:tcW w:w="5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3E9D7145" w14:textId="19B82F8D" w:rsidR="009D18A5" w:rsidRPr="009D18A5" w:rsidRDefault="009D18A5" w:rsidP="00BC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is</w:t>
            </w:r>
            <w:r w:rsidR="00BC3467" w:rsidRPr="007E24C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</w:t>
            </w: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ng outcome data</w:t>
            </w:r>
          </w:p>
        </w:tc>
        <w:tc>
          <w:tcPr>
            <w:tcW w:w="527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390F3BBC" w14:textId="77777777" w:rsidR="009D18A5" w:rsidRPr="009D18A5" w:rsidRDefault="009D18A5" w:rsidP="00BC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easurement of the outcome</w:t>
            </w:r>
          </w:p>
        </w:tc>
        <w:tc>
          <w:tcPr>
            <w:tcW w:w="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187362B5" w14:textId="77777777" w:rsidR="009D18A5" w:rsidRPr="009D18A5" w:rsidRDefault="009D18A5" w:rsidP="00BC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lection of the reported result</w:t>
            </w:r>
          </w:p>
        </w:tc>
        <w:tc>
          <w:tcPr>
            <w:tcW w:w="90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textDirection w:val="btLr"/>
            <w:vAlign w:val="bottom"/>
            <w:hideMark/>
          </w:tcPr>
          <w:p w14:paraId="1D9E7134" w14:textId="77777777" w:rsidR="009D18A5" w:rsidRPr="009D18A5" w:rsidRDefault="009D18A5" w:rsidP="00BC34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erall risk of bias</w:t>
            </w:r>
          </w:p>
        </w:tc>
        <w:tc>
          <w:tcPr>
            <w:tcW w:w="26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2699B40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875CB68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96" w:type="dxa"/>
            <w:gridSpan w:val="2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A091080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BC3467" w:rsidRPr="007E24C1" w14:paraId="75ABAF03" w14:textId="77777777" w:rsidTr="00BC3467">
        <w:trPr>
          <w:gridAfter w:val="1"/>
          <w:wAfter w:w="277" w:type="dxa"/>
          <w:trHeight w:val="500"/>
        </w:trPr>
        <w:tc>
          <w:tcPr>
            <w:tcW w:w="30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78442AA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ctiv</w:t>
            </w:r>
            <w:proofErr w:type="spellEnd"/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O-Meter - Cook et al. 20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6B32" w14:textId="5A3BAE2A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565E42B8" wp14:editId="3676C6F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16" name="Elipse 11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647DD1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5E42B8" id="Elipse 116" o:spid="_x0000_s1113" style="position:absolute;margin-left:6pt;margin-top:1.5pt;width:23pt;height:22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70647DD1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252C" w14:textId="57CDBD89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79326255" wp14:editId="2D08DF2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17" name="Elipse 1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53BEDB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326255" id="Elipse 117" o:spid="_x0000_s1114" style="position:absolute;margin-left:6pt;margin-top:1.5pt;width:23pt;height:22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fNncwIAAHo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" fillcolor="lime" strokecolor="white" strokeweight="3pt">
                      <v:stroke opacity="0" joinstyle="miter"/>
                      <v:textbox inset="1pt,0,0,0">
                        <w:txbxContent>
                          <w:p w14:paraId="7053BEDB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D1D0" w14:textId="4D15EAA8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1CF360C0" wp14:editId="4E2DB47D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18" name="Elipse 11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F90A88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F360C0" id="Elipse 118" o:spid="_x0000_s1115" style="position:absolute;margin-left:6pt;margin-top:1.5pt;width:22.5pt;height:22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60F90A88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07AE" w14:textId="282EA996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FD3619E" wp14:editId="1328C1A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19" name="Elipse 11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3BA4D0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D3619E" id="Elipse 119" o:spid="_x0000_s1116" style="position:absolute;margin-left:6pt;margin-top:1.5pt;width:22.5pt;height:22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13BA4D0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865D" w14:textId="6FB76418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2B54C942" wp14:editId="0B1C721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20" name="Elipse 12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AA3B71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54C942" id="Elipse 120" o:spid="_x0000_s1117" style="position:absolute;margin-left:6pt;margin-top:1.5pt;width:22.5pt;height:22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7AAA3B71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63B1" w14:textId="69064B19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6EB9C12A" wp14:editId="45A22EAE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21" name="Elipse 12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F01FF1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B9C12A" id="Elipse 121" o:spid="_x0000_s1118" style="position:absolute;margin-left:5.5pt;margin-top:1.5pt;width:23pt;height:22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7AF01FF1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6933" w14:textId="63056D15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67346071" wp14:editId="2E590FF1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46" name="Elipse 1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9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57D7FA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346071" id="Elipse 146" o:spid="_x0000_s1119" style="position:absolute;margin-left:12.5pt;margin-top:2.5pt;width:20.5pt;height:20.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" fillcolor="yellow" strokeweight=".25pt">
                      <v:stroke joinstyle="miter"/>
                      <v:textbox inset="1pt,0,0,0">
                        <w:txbxContent>
                          <w:p w14:paraId="3657D7FA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A6E9296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EFA3BCB" w14:textId="1DFDD0FE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5F64B660" wp14:editId="0AAE8FD9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51" name="Elipse 1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9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2EC9BC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64B660" id="Elipse 151" o:spid="_x0000_s1120" style="position:absolute;margin-left:5.5pt;margin-top:1.5pt;width:23pt;height:22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002EC9BC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0D4902D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w risk</w:t>
            </w:r>
          </w:p>
        </w:tc>
      </w:tr>
      <w:tr w:rsidR="00BC3467" w:rsidRPr="007E24C1" w14:paraId="6C8C1574" w14:textId="77777777" w:rsidTr="00BC3467">
        <w:trPr>
          <w:gridAfter w:val="1"/>
          <w:wAfter w:w="277" w:type="dxa"/>
          <w:trHeight w:val="500"/>
        </w:trPr>
        <w:tc>
          <w:tcPr>
            <w:tcW w:w="30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6660DC9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TLAS - </w:t>
            </w:r>
            <w:proofErr w:type="spellStart"/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ubans</w:t>
            </w:r>
            <w:proofErr w:type="spellEnd"/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et al. 20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BB9A" w14:textId="7DA7DE1B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35B56D39" wp14:editId="3EA09AEC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22" name="Elipse 12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517951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B56D39" id="Elipse 122" o:spid="_x0000_s1121" style="position:absolute;margin-left:6pt;margin-top:1.5pt;width:23pt;height:22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11517951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5C8" w14:textId="4A7FFCCA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0C2BF036" wp14:editId="505C5A21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23" name="Elipse 12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146554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2BF036" id="Elipse 123" o:spid="_x0000_s1122" style="position:absolute;margin-left:6pt;margin-top:1.5pt;width:23pt;height:22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15146554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6464" w14:textId="1BF1A005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0CAB0C8E" wp14:editId="4AB33BE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24" name="Elipse 12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67FA13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AB0C8E" id="Elipse 124" o:spid="_x0000_s1123" style="position:absolute;margin-left:6pt;margin-top:1.5pt;width:22.5pt;height:22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5C67FA13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4F42" w14:textId="0159DEC8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90D5B43" wp14:editId="285FE329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25" name="Elipse 12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B05280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0D5B43" id="Elipse 125" o:spid="_x0000_s1124" style="position:absolute;margin-left:6pt;margin-top:1.5pt;width:22.5pt;height:22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2B05280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656D" w14:textId="54873F81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3072CB3E" wp14:editId="46281730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9050</wp:posOffset>
                      </wp:positionV>
                      <wp:extent cx="285750" cy="285750"/>
                      <wp:effectExtent l="19050" t="19050" r="0" b="19050"/>
                      <wp:wrapNone/>
                      <wp:docPr id="126" name="Elipse 12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699509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72CB3E" id="Elipse 126" o:spid="_x0000_s1125" style="position:absolute;margin-left:6pt;margin-top:1.5pt;width:22.5pt;height:22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" fillcolor="yellow" strokecolor="white" strokeweight="3pt">
                      <v:stroke opacity="0" joinstyle="miter"/>
                      <v:textbox inset="1pt,0,0,0">
                        <w:txbxContent>
                          <w:p w14:paraId="13699509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E741" w14:textId="71A6D181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3EEBE250" wp14:editId="05A31FC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27" name="Elipse 12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7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BBA49D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EBE250" id="Elipse 127" o:spid="_x0000_s1126" style="position:absolute;margin-left:5.5pt;margin-top:1.5pt;width:23pt;height:22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Im2cwIAAHs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18BBA49D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8E97" w14:textId="46287313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7A55FA44" wp14:editId="6DA7393C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47" name="Elipse 1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9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0461CA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55FA44" id="Elipse 147" o:spid="_x0000_s1127" style="position:absolute;margin-left:12.5pt;margin-top:2.5pt;width:20.5pt;height:20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" fillcolor="yellow" strokeweight=".25pt">
                      <v:stroke joinstyle="miter"/>
                      <v:textbox inset="1pt,0,0,0">
                        <w:txbxContent>
                          <w:p w14:paraId="5F0461CA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F718F0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184801B" w14:textId="4A139B95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4F6EEF6C" wp14:editId="78E72578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9050</wp:posOffset>
                      </wp:positionV>
                      <wp:extent cx="292100" cy="285750"/>
                      <wp:effectExtent l="19050" t="19050" r="0" b="19050"/>
                      <wp:wrapNone/>
                      <wp:docPr id="152" name="Elipse 15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9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0E4254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6EEF6C" id="Elipse 152" o:spid="_x0000_s1128" style="position:absolute;margin-left:5.5pt;margin-top:1.5pt;width:23pt;height:22.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" fillcolor="yellow" strokecolor="white" strokeweight="3pt">
                      <v:stroke opacity="0" joinstyle="miter"/>
                      <v:textbox inset="1pt,0,0,0">
                        <w:txbxContent>
                          <w:p w14:paraId="7C0E4254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333929C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ome concerns</w:t>
            </w:r>
          </w:p>
        </w:tc>
      </w:tr>
      <w:tr w:rsidR="00BC3467" w:rsidRPr="007E24C1" w14:paraId="209D1DF6" w14:textId="77777777" w:rsidTr="00BC3467">
        <w:trPr>
          <w:gridAfter w:val="1"/>
          <w:wAfter w:w="277" w:type="dxa"/>
          <w:trHeight w:val="500"/>
        </w:trPr>
        <w:tc>
          <w:tcPr>
            <w:tcW w:w="30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551FF87B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FATaintPHAT</w:t>
            </w:r>
            <w:proofErr w:type="spellEnd"/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zendam</w:t>
            </w:r>
            <w:proofErr w:type="spellEnd"/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et al. 201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6278" w14:textId="0E4ABFBD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6DE3F1A6" wp14:editId="6903755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28" name="Elipse 1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29C3D5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E3F1A6" id="Elipse 128" o:spid="_x0000_s1129" style="position:absolute;margin-left:6pt;margin-top:1pt;width:23pt;height:23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1QFdQIAAHsFAAAOAAAAZHJzL2Uyb0RvYy54bWysVNtuEzEQfUfiHyy/092kFK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+9bVuklOHVKCNK82TsQ0wfhTMkCz0VWisfczrQwe5zTFX7pJWP&#10;o9OKr5XWZRO2m1sdyA5y6dr1Gp1VkzM1bcm+p5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6529C3D5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82FE" w14:textId="0BDA8604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CBA7154" wp14:editId="6388D9B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29" name="Elipse 1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7982CB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BA7154" id="Elipse 129" o:spid="_x0000_s1130" style="position:absolute;margin-left:6pt;margin-top:1pt;width:23pt;height:23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CrXdQIAAHsFAAAOAAAAZHJzL2Uyb0RvYy54bWysVNtuEzEQfUfiHyy/092EFq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9dti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5F7982CB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053E" w14:textId="2216EBCD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779A7F73" wp14:editId="1416320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30" name="Elipse 13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2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3F43BF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9A7F73" id="Elipse 130" o:spid="_x0000_s1131" style="position:absolute;margin-left:6pt;margin-top:1pt;width:22.5pt;height:23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p65dAIAAHs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7C3F43BF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F37E" w14:textId="1DAB9FA1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7D185A1B" wp14:editId="328B095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31" name="Elipse 1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3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FBC80F3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185A1B" id="Elipse 131" o:spid="_x0000_s1132" style="position:absolute;margin-left:6pt;margin-top:1pt;width:22.5pt;height:23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1FBC80F3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E5B1" w14:textId="3CD1E454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2A45BD6A" wp14:editId="1AF34387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32" name="Elipse 1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682EA2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45BD6A" id="Elipse 132" o:spid="_x0000_s1133" style="position:absolute;margin-left:6pt;margin-top:1pt;width:22.5pt;height:23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49682EA2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84A1" w14:textId="3F963C45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50804BDF" wp14:editId="0172467F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33" name="Elipse 1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0C6547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804BDF" id="Elipse 133" o:spid="_x0000_s1134" style="position:absolute;margin-left:5.5pt;margin-top:1pt;width:23pt;height:23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M91dAIAAHs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5D0C6547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D95A" w14:textId="6CD505E1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64EB84F9" wp14:editId="18072F4F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48" name="Elipse 14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94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8AA47D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EB84F9" id="Elipse 148" o:spid="_x0000_s1135" style="position:absolute;margin-left:12.5pt;margin-top:2.5pt;width:20.5pt;height:20.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" fillcolor="yellow" strokeweight=".25pt">
                      <v:stroke joinstyle="miter"/>
                      <v:textbox inset="1pt,0,0,0">
                        <w:txbxContent>
                          <w:p w14:paraId="078AA47D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DD50266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FC9DF70" w14:textId="002BEE4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3A5931EE" wp14:editId="66AEB3E1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53" name="Elipse 15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9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129D5D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5931EE" id="Elipse 153" o:spid="_x0000_s1136" style="position:absolute;margin-left:5.5pt;margin-top:1pt;width:23pt;height:23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" fillcolor="red" strokecolor="white" strokeweight="3pt">
                      <v:stroke opacity="0" joinstyle="miter"/>
                      <v:textbox inset="1pt,0,0,0">
                        <w:txbxContent>
                          <w:p w14:paraId="57129D5D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E8DCA76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igh risk</w:t>
            </w:r>
          </w:p>
        </w:tc>
      </w:tr>
      <w:tr w:rsidR="000F6E20" w:rsidRPr="007E24C1" w14:paraId="51F46D7F" w14:textId="77777777" w:rsidTr="00BC3467">
        <w:trPr>
          <w:gridAfter w:val="1"/>
          <w:wAfter w:w="277" w:type="dxa"/>
          <w:trHeight w:val="500"/>
        </w:trPr>
        <w:tc>
          <w:tcPr>
            <w:tcW w:w="30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665CAE5C" w14:textId="779462B6" w:rsidR="000F6E20" w:rsidRPr="009D18A5" w:rsidRDefault="00960120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aere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et al. 200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F3DD" w14:textId="1E20F247" w:rsidR="000F6E20" w:rsidRPr="007E24C1" w:rsidRDefault="003E38B3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70FB3F65" wp14:editId="57379D56">
                      <wp:simplePos x="0" y="0"/>
                      <wp:positionH relativeFrom="column">
                        <wp:posOffset>73025</wp:posOffset>
                      </wp:positionH>
                      <wp:positionV relativeFrom="paragraph">
                        <wp:posOffset>15240</wp:posOffset>
                      </wp:positionV>
                      <wp:extent cx="292100" cy="285750"/>
                      <wp:effectExtent l="19050" t="19050" r="0" b="19050"/>
                      <wp:wrapNone/>
                      <wp:docPr id="472" name="Elipse 4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2100" cy="285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7FCB41" w14:textId="77777777" w:rsidR="003E38B3" w:rsidRDefault="003E38B3" w:rsidP="003E38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FB3F65" id="Elipse 472" o:spid="_x0000_s1137" style="position:absolute;margin-left:5.75pt;margin-top:1.2pt;width:23pt;height:22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" fillcolor="yellow" strokecolor="white" strokeweight="3pt">
                      <v:stroke opacity="0" joinstyle="miter"/>
                      <v:textbox inset="1pt,0,0,0">
                        <w:txbxContent>
                          <w:p w14:paraId="127FCB41" w14:textId="77777777" w:rsidR="003E38B3" w:rsidRDefault="003E38B3" w:rsidP="003E38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231B" w14:textId="4ACACA54" w:rsidR="000F6E20" w:rsidRPr="007E24C1" w:rsidRDefault="000F6E20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870AB" w14:textId="77777777" w:rsidR="000F6E20" w:rsidRPr="007E24C1" w:rsidRDefault="000F6E20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709E5" w14:textId="77777777" w:rsidR="000F6E20" w:rsidRPr="007E24C1" w:rsidRDefault="000F6E20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34B65" w14:textId="77777777" w:rsidR="000F6E20" w:rsidRPr="007E24C1" w:rsidRDefault="000F6E20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013D2" w14:textId="77777777" w:rsidR="000F6E20" w:rsidRPr="007E24C1" w:rsidRDefault="000F6E20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269F" w14:textId="60C0E7C8" w:rsidR="000F6E20" w:rsidRPr="007E24C1" w:rsidRDefault="00B634C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569D9F05" wp14:editId="2BA2C8C1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-178435</wp:posOffset>
                      </wp:positionV>
                      <wp:extent cx="260350" cy="260350"/>
                      <wp:effectExtent l="0" t="0" r="25400" b="25400"/>
                      <wp:wrapNone/>
                      <wp:docPr id="478" name="Elipse 4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913235" w14:textId="77777777" w:rsidR="003E38B3" w:rsidRDefault="003E38B3" w:rsidP="003E38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9D9F05" id="Elipse 478" o:spid="_x0000_s1138" style="position:absolute;margin-left:12.3pt;margin-top:-14.05pt;width:20.5pt;height:20.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" fillcolor="yellow" strokeweight=".25pt">
                      <v:stroke joinstyle="miter"/>
                      <v:textbox inset="1pt,0,0,0">
                        <w:txbxContent>
                          <w:p w14:paraId="6E913235" w14:textId="77777777" w:rsidR="003E38B3" w:rsidRDefault="003E38B3" w:rsidP="003E38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59AF2AC5" wp14:editId="212506DF">
                      <wp:simplePos x="0" y="0"/>
                      <wp:positionH relativeFrom="column">
                        <wp:posOffset>-498475</wp:posOffset>
                      </wp:positionH>
                      <wp:positionV relativeFrom="paragraph">
                        <wp:posOffset>-178435</wp:posOffset>
                      </wp:positionV>
                      <wp:extent cx="292100" cy="292100"/>
                      <wp:effectExtent l="19050" t="19050" r="0" b="12700"/>
                      <wp:wrapNone/>
                      <wp:docPr id="477" name="Elipse 4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6069F3" w14:textId="77777777" w:rsidR="003E38B3" w:rsidRDefault="003E38B3" w:rsidP="003E38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AF2AC5" id="Elipse 477" o:spid="_x0000_s1139" style="position:absolute;margin-left:-39.25pt;margin-top:-14.05pt;width:23pt;height:23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TsbdQIAAHsFAAAOAAAAZHJzL2Uyb0RvYy54bWysVNtuEzEQfUfiHyy/092kFK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+9bVuklOHVKCNK82TsQ0wfhTMkCz0VWisfczrQwe5zTFX7pJWP&#10;o9OKr5XWZRO2m1sdyA5y6dr1Gp1VkzM1bcm+p5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14:paraId="426069F3" w14:textId="77777777" w:rsidR="003E38B3" w:rsidRDefault="003E38B3" w:rsidP="003E38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2CC1993A" wp14:editId="34CA9D1C">
                      <wp:simplePos x="0" y="0"/>
                      <wp:positionH relativeFrom="column">
                        <wp:posOffset>-826770</wp:posOffset>
                      </wp:positionH>
                      <wp:positionV relativeFrom="paragraph">
                        <wp:posOffset>-178435</wp:posOffset>
                      </wp:positionV>
                      <wp:extent cx="285750" cy="292100"/>
                      <wp:effectExtent l="19050" t="19050" r="0" b="12700"/>
                      <wp:wrapNone/>
                      <wp:docPr id="476" name="Elipse 4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3A0694" w14:textId="77777777" w:rsidR="003E38B3" w:rsidRDefault="003E38B3" w:rsidP="003E38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C1993A" id="Elipse 476" o:spid="_x0000_s1140" style="position:absolute;margin-left:-65.1pt;margin-top:-14.05pt;width:22.5pt;height:23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kXJdQIAAHsFAAAOAAAAZHJzL2Uyb0RvYy54bWysVNtuEzEQfUfiHyy/092EFq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9dti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14:paraId="353A0694" w14:textId="77777777" w:rsidR="003E38B3" w:rsidRDefault="003E38B3" w:rsidP="003E38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162EC9F2" wp14:editId="64162CB5">
                      <wp:simplePos x="0" y="0"/>
                      <wp:positionH relativeFrom="column">
                        <wp:posOffset>-1161415</wp:posOffset>
                      </wp:positionH>
                      <wp:positionV relativeFrom="paragraph">
                        <wp:posOffset>-178435</wp:posOffset>
                      </wp:positionV>
                      <wp:extent cx="285750" cy="292100"/>
                      <wp:effectExtent l="19050" t="19050" r="0" b="12700"/>
                      <wp:wrapNone/>
                      <wp:docPr id="475" name="Elipse 4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9B5535" w14:textId="77777777" w:rsidR="003E38B3" w:rsidRDefault="003E38B3" w:rsidP="003E38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2EC9F2" id="Elipse 475" o:spid="_x0000_s1141" style="position:absolute;margin-left:-91.45pt;margin-top:-14.05pt;width:22.5pt;height:23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" fillcolor="yellow" strokecolor="white" strokeweight="3pt">
                      <v:stroke opacity="0" joinstyle="miter"/>
                      <v:textbox inset="1pt,0,0,0">
                        <w:txbxContent>
                          <w:p w14:paraId="589B5535" w14:textId="77777777" w:rsidR="003E38B3" w:rsidRDefault="003E38B3" w:rsidP="003E38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5C488064" wp14:editId="160B4557">
                      <wp:simplePos x="0" y="0"/>
                      <wp:positionH relativeFrom="column">
                        <wp:posOffset>-1496060</wp:posOffset>
                      </wp:positionH>
                      <wp:positionV relativeFrom="paragraph">
                        <wp:posOffset>-178435</wp:posOffset>
                      </wp:positionV>
                      <wp:extent cx="285750" cy="292100"/>
                      <wp:effectExtent l="19050" t="19050" r="0" b="12700"/>
                      <wp:wrapNone/>
                      <wp:docPr id="474" name="Elipse 4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A823FC" w14:textId="77777777" w:rsidR="003E38B3" w:rsidRDefault="003E38B3" w:rsidP="003E38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488064" id="Elipse 474" o:spid="_x0000_s1142" style="position:absolute;margin-left:-117.8pt;margin-top:-14.05pt;width:22.5pt;height:23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" fillcolor="lime" strokecolor="white" strokeweight="3pt">
                      <v:stroke opacity="0" joinstyle="miter"/>
                      <v:textbox inset="1pt,0,0,0">
                        <w:txbxContent>
                          <w:p w14:paraId="74A823FC" w14:textId="77777777" w:rsidR="003E38B3" w:rsidRDefault="003E38B3" w:rsidP="003E38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536AF1A7" wp14:editId="082BDEC1">
                      <wp:simplePos x="0" y="0"/>
                      <wp:positionH relativeFrom="column">
                        <wp:posOffset>-1830705</wp:posOffset>
                      </wp:positionH>
                      <wp:positionV relativeFrom="paragraph">
                        <wp:posOffset>-178435</wp:posOffset>
                      </wp:positionV>
                      <wp:extent cx="292100" cy="292100"/>
                      <wp:effectExtent l="19050" t="19050" r="0" b="12700"/>
                      <wp:wrapNone/>
                      <wp:docPr id="473" name="Elipse 4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190930" w14:textId="77777777" w:rsidR="003E38B3" w:rsidRDefault="003E38B3" w:rsidP="003E38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6AF1A7" id="Elipse 473" o:spid="_x0000_s1143" style="position:absolute;margin-left:-144.15pt;margin-top:-14.05pt;width:23pt;height:23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14:paraId="16190930" w14:textId="77777777" w:rsidR="003E38B3" w:rsidRDefault="003E38B3" w:rsidP="003E38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4FD7789A" w14:textId="77777777" w:rsidR="000F6E20" w:rsidRPr="009D18A5" w:rsidRDefault="000F6E20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83A99CB" w14:textId="77777777" w:rsidR="000F6E20" w:rsidRPr="007E24C1" w:rsidRDefault="000F6E20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14:paraId="1B2ABF2A" w14:textId="77777777" w:rsidR="000F6E20" w:rsidRPr="009D18A5" w:rsidRDefault="000F6E20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9D18A5" w:rsidRPr="009D18A5" w14:paraId="42142CA5" w14:textId="77777777" w:rsidTr="00BC3467">
        <w:trPr>
          <w:trHeight w:val="500"/>
        </w:trPr>
        <w:tc>
          <w:tcPr>
            <w:tcW w:w="30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6931B0B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AT - Dewar et al. 20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4313" w14:textId="63B5A703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0ADD3967" wp14:editId="6BC31B2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134" name="Elipse 1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09BD72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DD3967" id="Elipse 134" o:spid="_x0000_s1144" style="position:absolute;margin-left:6pt;margin-top:1pt;width:23pt;height:22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qBrdAIAAHs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6F09BD72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EDB8" w14:textId="40E898A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63EFD1E6" wp14:editId="47D689BB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135" name="Elipse 1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7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05E32B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EFD1E6" id="Elipse 135" o:spid="_x0000_s1145" style="position:absolute;margin-left:6pt;margin-top:1pt;width:23pt;height:22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1405E32B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8010" w14:textId="2A40A4EF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2544837" wp14:editId="7A1DF9B4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136" name="Elipse 13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8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1F334E2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544837" id="Elipse 136" o:spid="_x0000_s1146" style="position:absolute;margin-left:6pt;margin-top:1pt;width:22.5pt;height:22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" fillcolor="yellow" strokecolor="white" strokeweight="3pt">
                      <v:stroke opacity="0" joinstyle="miter"/>
                      <v:textbox inset="1pt,0,0,0">
                        <w:txbxContent>
                          <w:p w14:paraId="41F334E2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C5F2" w14:textId="2C29A355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663096B" wp14:editId="5BE005EB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137" name="Elipse 1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9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DA1377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63096B" id="Elipse 137" o:spid="_x0000_s1147" style="position:absolute;margin-left:6pt;margin-top:1pt;width:22.5pt;height:22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I+PkdAIAAHs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3FDA1377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B07A" w14:textId="0E3E4A38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506D4ADA" wp14:editId="1FA71379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85750"/>
                      <wp:effectExtent l="19050" t="19050" r="0" b="19050"/>
                      <wp:wrapNone/>
                      <wp:docPr id="138" name="Elipse 1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A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DFB562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6D4ADA" id="Elipse 138" o:spid="_x0000_s1148" style="position:absolute;margin-left:6pt;margin-top:1pt;width:22.5pt;height:22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" fillcolor="red" strokecolor="white" strokeweight="3pt">
                      <v:stroke opacity="0" joinstyle="miter"/>
                      <v:textbox inset="1pt,0,0,0">
                        <w:txbxContent>
                          <w:p w14:paraId="51DFB562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10CF" w14:textId="2A175CE1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0BDD7D37" wp14:editId="783349D3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85750"/>
                      <wp:effectExtent l="19050" t="19050" r="0" b="19050"/>
                      <wp:wrapNone/>
                      <wp:docPr id="139" name="Elipse 1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B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560C01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DD7D37" id="Elipse 139" o:spid="_x0000_s1149" style="position:absolute;margin-left:5.5pt;margin-top:1pt;width:23pt;height:22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oo5dQIAAHsFAAAOAAAAZHJzL2Uyb0RvYy54bWysVNtuEzEQfUfiHyy/092kFK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+9bVuklOHVKCNK82TsQ0wfhTMkCz0VWisfczrQwe5zTFX7pJWP&#10;o9OKr5XWZRO2m1sdyA5y6dr1Gp1VkzM1bcm+p5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32560C01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C2E5" w14:textId="676B72E2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4B196FA9" wp14:editId="35C11FB6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49" name="Elipse 1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95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2BF53A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196FA9" id="Elipse 149" o:spid="_x0000_s1150" style="position:absolute;margin-left:12.5pt;margin-top:2.5pt;width:20.5pt;height:20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" fillcolor="red" strokeweight=".25pt">
                      <v:stroke joinstyle="miter"/>
                      <v:textbox inset="1pt,0,0,0">
                        <w:txbxContent>
                          <w:p w14:paraId="2E2BF53A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842A209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F4EFAC0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23F67C88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9D18A5" w:rsidRPr="005328C5" w14:paraId="6EF383CF" w14:textId="77777777" w:rsidTr="00BC3467">
        <w:trPr>
          <w:trHeight w:val="500"/>
        </w:trPr>
        <w:tc>
          <w:tcPr>
            <w:tcW w:w="3045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1B019B79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witch-off 4 Healthy Minds - Babic et al. 201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928" w14:textId="55E3BEA1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29DD8794" wp14:editId="0550994E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40" name="Elipse 1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6AEBC5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DD8794" id="Elipse 140" o:spid="_x0000_s1151" style="position:absolute;margin-left:6pt;margin-top:1pt;width:23pt;height:23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0CFdQIAAHs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396AEBC5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9FDA" w14:textId="7BCEF56C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32A702CC" wp14:editId="6F27288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41" name="Elipse 1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D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9601C7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A702CC" id="Elipse 141" o:spid="_x0000_s1152" style="position:absolute;margin-left:6pt;margin-top:1pt;width:23pt;height:23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1E9601C7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2A22" w14:textId="55F647D0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4C231145" wp14:editId="2E3820B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42" name="Elipse 14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E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1B5E1D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231145" id="Elipse 142" o:spid="_x0000_s1153" style="position:absolute;margin-left:6pt;margin-top:1pt;width:22.5pt;height:23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ilYcwIAAHs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" fillcolor="lime" strokecolor="white" strokeweight="3pt">
                      <v:stroke opacity="0" joinstyle="miter"/>
                      <v:textbox inset="1pt,0,0,0">
                        <w:txbxContent>
                          <w:p w14:paraId="151B5E1D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668A" w14:textId="64D861E3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785A50A4" wp14:editId="7435D45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43" name="Elipse 1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8F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CB7F1D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5A50A4" id="Elipse 143" o:spid="_x0000_s1154" style="position:absolute;margin-left:6pt;margin-top:1pt;width:22.5pt;height:23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" fillcolor="lime" strokecolor="white" strokeweight="3pt">
                      <v:stroke opacity="0" joinstyle="miter"/>
                      <v:textbox inset="1pt,0,0,0">
                        <w:txbxContent>
                          <w:p w14:paraId="47CB7F1D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B6A5" w14:textId="7914B460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3BD495D8" wp14:editId="60CF90CF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2700</wp:posOffset>
                      </wp:positionV>
                      <wp:extent cx="285750" cy="292100"/>
                      <wp:effectExtent l="19050" t="19050" r="0" b="12700"/>
                      <wp:wrapNone/>
                      <wp:docPr id="144" name="Elipse 1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90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CE580D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D495D8" id="Elipse 144" o:spid="_x0000_s1155" style="position:absolute;margin-left:6pt;margin-top:1pt;width:22.5pt;height:23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" fillcolor="yellow" strokecolor="white" strokeweight="3pt">
                      <v:stroke opacity="0" joinstyle="miter"/>
                      <v:textbox inset="1pt,0,0,0">
                        <w:txbxContent>
                          <w:p w14:paraId="1ACE580D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8AD2" w14:textId="3A98A3A9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65855975" wp14:editId="44843B57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12700</wp:posOffset>
                      </wp:positionV>
                      <wp:extent cx="292100" cy="292100"/>
                      <wp:effectExtent l="19050" t="19050" r="0" b="12700"/>
                      <wp:wrapNone/>
                      <wp:docPr id="145" name="Elipse 1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91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63614C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855975" id="Elipse 145" o:spid="_x0000_s1156" style="position:absolute;margin-left:5.5pt;margin-top:1pt;width:23pt;height:23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" fillcolor="lime" strokecolor="white" strokeweight="3pt">
                      <v:stroke opacity="0" joinstyle="miter"/>
                      <v:textbox inset="1pt,0,0,0">
                        <w:txbxContent>
                          <w:p w14:paraId="7763614C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A94" w14:textId="6275A718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7E24C1">
              <w:rPr>
                <w:rFonts w:ascii="Times New Roman" w:eastAsia="Times New Roman" w:hAnsi="Times New Roman" w:cs="Times New Roman"/>
                <w:noProof/>
                <w:color w:val="000000"/>
                <w:sz w:val="18"/>
                <w:szCs w:val="18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47C5BD1D" wp14:editId="2A546F22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31750</wp:posOffset>
                      </wp:positionV>
                      <wp:extent cx="260350" cy="260350"/>
                      <wp:effectExtent l="0" t="0" r="25400" b="25400"/>
                      <wp:wrapNone/>
                      <wp:docPr id="150" name="Elipse 1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300-000096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4000" cy="2540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4DC46F" w14:textId="77777777" w:rsidR="009D18A5" w:rsidRDefault="009D18A5" w:rsidP="009D18A5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C5BD1D" id="Elipse 150" o:spid="_x0000_s1157" style="position:absolute;margin-left:12.5pt;margin-top:2.5pt;width:20.5pt;height:20.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" fillcolor="yellow" strokeweight=".25pt">
                      <v:stroke joinstyle="miter"/>
                      <v:textbox inset="1pt,0,0,0">
                        <w:txbxContent>
                          <w:p w14:paraId="204DC46F" w14:textId="77777777" w:rsidR="009D18A5" w:rsidRDefault="009D18A5" w:rsidP="009D18A5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266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0DB3C3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4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AB60B12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74D37319" w14:textId="77777777" w:rsidR="009D18A5" w:rsidRPr="009D18A5" w:rsidRDefault="009D18A5" w:rsidP="009D18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D18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</w:tbl>
    <w:p w14:paraId="18DFAB11" w14:textId="77777777" w:rsidR="00E775C9" w:rsidRPr="009D18A5" w:rsidRDefault="00E775C9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656E1B4" w14:textId="77777777" w:rsidR="005167C7" w:rsidRDefault="005167C7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A7E563" w14:textId="3341C9A6" w:rsidR="003A71A4" w:rsidRPr="00C534A1" w:rsidRDefault="003A71A4" w:rsidP="003A71A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534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2. </w:t>
      </w:r>
      <w:r w:rsidRPr="00C534A1">
        <w:rPr>
          <w:rFonts w:ascii="Times New Roman" w:hAnsi="Times New Roman" w:cs="Times New Roman"/>
          <w:bCs/>
          <w:sz w:val="24"/>
          <w:szCs w:val="24"/>
          <w:lang w:val="en-US"/>
        </w:rPr>
        <w:t>Quality assessment of the included cluster RCTs</w:t>
      </w:r>
    </w:p>
    <w:p w14:paraId="177AD772" w14:textId="77777777" w:rsidR="003A71A4" w:rsidRDefault="003A71A4" w:rsidP="003A71A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255CEB9" w14:textId="77777777" w:rsidR="000A47C3" w:rsidRPr="003A71A4" w:rsidRDefault="000A47C3" w:rsidP="003A71A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B0E48D3" w14:textId="0B28ED16" w:rsidR="005167C7" w:rsidRPr="0036118B" w:rsidRDefault="0036118B" w:rsidP="00A22F14">
      <w:pPr>
        <w:jc w:val="center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36118B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/>
        </w:rPr>
        <w:lastRenderedPageBreak/>
        <w:drawing>
          <wp:inline distT="0" distB="0" distL="0" distR="0" wp14:anchorId="55758CB6" wp14:editId="3FF3AAC3">
            <wp:extent cx="5104555" cy="3143250"/>
            <wp:effectExtent l="0" t="0" r="1270" b="0"/>
            <wp:docPr id="104179827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182" cy="3151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027148" w14:textId="254D1509" w:rsidR="003658B8" w:rsidRPr="0036118B" w:rsidRDefault="003658B8" w:rsidP="00A22F14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  <w:r w:rsidRPr="0036118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igure S</w:t>
      </w:r>
      <w:r w:rsidR="00AE5236" w:rsidRPr="0036118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3</w:t>
      </w:r>
      <w:r w:rsidRPr="0036118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. </w:t>
      </w:r>
      <w:r w:rsidR="00BB0D89" w:rsidRPr="0036118B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Funnel plot for counts per minute.</w:t>
      </w:r>
    </w:p>
    <w:p w14:paraId="2E3E10DE" w14:textId="47FAD51A" w:rsidR="00BB0D89" w:rsidRDefault="00CD03DF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072B9A0" wp14:editId="6BE8411E">
            <wp:extent cx="5362575" cy="3302132"/>
            <wp:effectExtent l="0" t="0" r="0" b="0"/>
            <wp:docPr id="2097045813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662" cy="331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B6D7D0" w14:textId="2275E9B5" w:rsidR="00E23285" w:rsidRPr="00CD03DF" w:rsidRDefault="00E23285" w:rsidP="00A22F14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  <w:r w:rsidRPr="00CD03D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igure S</w:t>
      </w:r>
      <w:r w:rsidR="00061F69" w:rsidRPr="00CD03D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4</w:t>
      </w:r>
      <w:r w:rsidRPr="00CD03DF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. </w:t>
      </w:r>
      <w:r w:rsidRPr="00CD03DF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Funnel plot for steps per day.</w:t>
      </w:r>
    </w:p>
    <w:p w14:paraId="3A73357A" w14:textId="5978ED56" w:rsidR="00CF6E33" w:rsidRPr="00B108AF" w:rsidRDefault="00861D61" w:rsidP="00A22F14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11098D96" wp14:editId="04828BD3">
            <wp:extent cx="5476875" cy="3372515"/>
            <wp:effectExtent l="0" t="0" r="0" b="0"/>
            <wp:docPr id="1370939337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007" cy="3380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3493D0" w14:textId="66610FF2" w:rsidR="00497114" w:rsidRPr="00861D61" w:rsidRDefault="00497114" w:rsidP="00A22F14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  <w:r w:rsidRPr="00861D61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igure S</w:t>
      </w:r>
      <w:r w:rsidR="002454CD" w:rsidRPr="00861D61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5</w:t>
      </w:r>
      <w:r w:rsidRPr="00861D61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.</w:t>
      </w:r>
      <w:r w:rsidRPr="00861D61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 Funnel plot for light PA. </w:t>
      </w:r>
    </w:p>
    <w:p w14:paraId="31C71BD6" w14:textId="2C533DFB" w:rsidR="00E23285" w:rsidRPr="00B108AF" w:rsidRDefault="00CF4FF3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870ACCF" wp14:editId="7250B458">
            <wp:extent cx="5429391" cy="3343275"/>
            <wp:effectExtent l="0" t="0" r="0" b="0"/>
            <wp:docPr id="1014251348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987" cy="33479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FB44D" w14:textId="15280DB5" w:rsidR="004D2DE5" w:rsidRPr="00CF4FF3" w:rsidRDefault="004D2DE5" w:rsidP="00A22F14">
      <w:pPr>
        <w:jc w:val="center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CF4FF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igure S</w:t>
      </w:r>
      <w:r w:rsidR="00AA4084" w:rsidRPr="00CF4FF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6</w:t>
      </w:r>
      <w:r w:rsidRPr="00CF4FF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. </w:t>
      </w:r>
      <w:r w:rsidRPr="00CF4FF3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 xml:space="preserve">Funnel plot </w:t>
      </w:r>
      <w:r w:rsidR="00CF6E33" w:rsidRPr="00CF4FF3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for MVPA.</w:t>
      </w:r>
      <w:r w:rsidR="00CF6E33" w:rsidRPr="00CF4FF3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</w:p>
    <w:p w14:paraId="4AC2F757" w14:textId="77777777" w:rsidR="00CF67E5" w:rsidRPr="00B108AF" w:rsidRDefault="00CF67E5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77F823" w14:textId="03DCEF80" w:rsidR="00CF67E5" w:rsidRPr="00B108AF" w:rsidRDefault="00DB2D20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108AF">
        <w:rPr>
          <w:noProof/>
        </w:rPr>
        <w:lastRenderedPageBreak/>
        <mc:AlternateContent>
          <mc:Choice Requires="wps">
            <w:drawing>
              <wp:inline distT="0" distB="0" distL="0" distR="0" wp14:anchorId="54233779" wp14:editId="3991F55E">
                <wp:extent cx="304800" cy="304800"/>
                <wp:effectExtent l="0" t="0" r="0" b="0"/>
                <wp:docPr id="938493482" name="Rectángulo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du="http://schemas.microsoft.com/office/word/2023/wordml/word16du">
            <w:pict>
              <v:rect w14:anchorId="478AB908" id="Rectángulo 4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5B10B6" w:rsidRPr="005B10B6">
        <w:t xml:space="preserve"> </w:t>
      </w:r>
      <w:r w:rsidR="005B10B6">
        <w:rPr>
          <w:noProof/>
        </w:rPr>
        <mc:AlternateContent>
          <mc:Choice Requires="wps">
            <w:drawing>
              <wp:inline distT="0" distB="0" distL="0" distR="0" wp14:anchorId="71DC8441" wp14:editId="5F640F5D">
                <wp:extent cx="304800" cy="304800"/>
                <wp:effectExtent l="0" t="0" r="0" b="0"/>
                <wp:docPr id="1324130993" name="Rectángulo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8AB79EC" id="Rectángulo 5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="005B10B6">
        <w:rPr>
          <w:noProof/>
        </w:rPr>
        <w:drawing>
          <wp:inline distT="0" distB="0" distL="0" distR="0" wp14:anchorId="7A31718B" wp14:editId="76A6DE43">
            <wp:extent cx="5429250" cy="3343188"/>
            <wp:effectExtent l="0" t="0" r="0" b="0"/>
            <wp:docPr id="2054659753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792" cy="3353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E71E5B" w14:textId="36086463" w:rsidR="00CF67E5" w:rsidRPr="005B10B6" w:rsidRDefault="00CF67E5" w:rsidP="00A22F14">
      <w:pPr>
        <w:jc w:val="center"/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</w:pPr>
      <w:r w:rsidRPr="005B10B6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igure S</w:t>
      </w:r>
      <w:r w:rsidR="00442F09" w:rsidRPr="005B10B6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7</w:t>
      </w:r>
      <w:r w:rsidRPr="005B10B6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. </w:t>
      </w:r>
      <w:r w:rsidRPr="005B10B6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Funnel plot for screen</w:t>
      </w:r>
      <w:r w:rsidR="00CF2F37" w:rsidRPr="005B10B6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-time.</w:t>
      </w:r>
    </w:p>
    <w:p w14:paraId="7F34FF54" w14:textId="7114B14C" w:rsidR="00CF2F37" w:rsidRPr="00B108AF" w:rsidRDefault="0099341B" w:rsidP="00A22F1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5FD76A6" wp14:editId="7BAC9539">
            <wp:extent cx="5015871" cy="3088640"/>
            <wp:effectExtent l="0" t="0" r="0" b="0"/>
            <wp:docPr id="1958930073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5225" cy="3106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20DCA" w:rsidRPr="00B108AF">
        <w:rPr>
          <w:noProof/>
        </w:rPr>
        <mc:AlternateContent>
          <mc:Choice Requires="wps">
            <w:drawing>
              <wp:inline distT="0" distB="0" distL="0" distR="0" wp14:anchorId="4B151F93" wp14:editId="5782F800">
                <wp:extent cx="304800" cy="304800"/>
                <wp:effectExtent l="0" t="0" r="0" b="0"/>
                <wp:docPr id="1578899017" name="Rectángulo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CDF39EF" id="Rectángulo 7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1F69FE1F" w14:textId="77CB4DFE" w:rsidR="00CF2F37" w:rsidRPr="0099341B" w:rsidRDefault="00CF2F37" w:rsidP="00A22F14">
      <w:pPr>
        <w:jc w:val="center"/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</w:pPr>
      <w:r w:rsidRPr="0099341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Figure S</w:t>
      </w:r>
      <w:r w:rsidR="00320DCA" w:rsidRPr="0099341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8</w:t>
      </w:r>
      <w:r w:rsidRPr="0099341B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. </w:t>
      </w:r>
      <w:r w:rsidRPr="0099341B">
        <w:rPr>
          <w:rFonts w:ascii="Times New Roman" w:hAnsi="Times New Roman" w:cs="Times New Roman"/>
          <w:bCs/>
          <w:color w:val="FF0000"/>
          <w:sz w:val="24"/>
          <w:szCs w:val="24"/>
          <w:lang w:val="en-US"/>
        </w:rPr>
        <w:t>Funnel plot for sedentary time.</w:t>
      </w:r>
    </w:p>
    <w:sectPr w:rsidR="00CF2F37" w:rsidRPr="0099341B" w:rsidSect="00AD77C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7D9C5" w14:textId="77777777" w:rsidR="00AD77CB" w:rsidRDefault="00AD77CB" w:rsidP="005167C7">
      <w:pPr>
        <w:spacing w:after="0" w:line="240" w:lineRule="auto"/>
      </w:pPr>
      <w:r>
        <w:separator/>
      </w:r>
    </w:p>
  </w:endnote>
  <w:endnote w:type="continuationSeparator" w:id="0">
    <w:p w14:paraId="59B3C7C6" w14:textId="77777777" w:rsidR="00AD77CB" w:rsidRDefault="00AD77CB" w:rsidP="005167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6975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9271E" w14:textId="77777777" w:rsidR="00AD77CB" w:rsidRDefault="00AD77CB" w:rsidP="005167C7">
      <w:pPr>
        <w:spacing w:after="0" w:line="240" w:lineRule="auto"/>
      </w:pPr>
      <w:r>
        <w:separator/>
      </w:r>
    </w:p>
  </w:footnote>
  <w:footnote w:type="continuationSeparator" w:id="0">
    <w:p w14:paraId="0FB116AF" w14:textId="77777777" w:rsidR="00AD77CB" w:rsidRDefault="00AD77CB" w:rsidP="005167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E192D"/>
    <w:multiLevelType w:val="hybridMultilevel"/>
    <w:tmpl w:val="C96A5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48253C"/>
    <w:multiLevelType w:val="hybridMultilevel"/>
    <w:tmpl w:val="8D50CA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084D58"/>
    <w:multiLevelType w:val="hybridMultilevel"/>
    <w:tmpl w:val="79588E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B30D1D"/>
    <w:multiLevelType w:val="hybridMultilevel"/>
    <w:tmpl w:val="4CBAD2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197214"/>
    <w:multiLevelType w:val="hybridMultilevel"/>
    <w:tmpl w:val="93BC08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C852BD"/>
    <w:multiLevelType w:val="hybridMultilevel"/>
    <w:tmpl w:val="05BE9E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3254190">
    <w:abstractNumId w:val="3"/>
  </w:num>
  <w:num w:numId="2" w16cid:durableId="414938469">
    <w:abstractNumId w:val="4"/>
  </w:num>
  <w:num w:numId="3" w16cid:durableId="118957219">
    <w:abstractNumId w:val="5"/>
  </w:num>
  <w:num w:numId="4" w16cid:durableId="1216550341">
    <w:abstractNumId w:val="1"/>
  </w:num>
  <w:num w:numId="5" w16cid:durableId="1376588409">
    <w:abstractNumId w:val="2"/>
  </w:num>
  <w:num w:numId="6" w16cid:durableId="1728407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A32"/>
    <w:rsid w:val="00013A00"/>
    <w:rsid w:val="0001798B"/>
    <w:rsid w:val="00030112"/>
    <w:rsid w:val="000373D4"/>
    <w:rsid w:val="00061F69"/>
    <w:rsid w:val="0007125A"/>
    <w:rsid w:val="00074546"/>
    <w:rsid w:val="0007714D"/>
    <w:rsid w:val="00077458"/>
    <w:rsid w:val="000858AD"/>
    <w:rsid w:val="000A47C3"/>
    <w:rsid w:val="000B43A2"/>
    <w:rsid w:val="000F6E20"/>
    <w:rsid w:val="001010EF"/>
    <w:rsid w:val="00111DDD"/>
    <w:rsid w:val="00113451"/>
    <w:rsid w:val="001271AE"/>
    <w:rsid w:val="0013517F"/>
    <w:rsid w:val="001368AB"/>
    <w:rsid w:val="0013738C"/>
    <w:rsid w:val="0015677F"/>
    <w:rsid w:val="001572D1"/>
    <w:rsid w:val="001643DA"/>
    <w:rsid w:val="0018320C"/>
    <w:rsid w:val="00183F77"/>
    <w:rsid w:val="00187358"/>
    <w:rsid w:val="00193947"/>
    <w:rsid w:val="001B166F"/>
    <w:rsid w:val="001B5198"/>
    <w:rsid w:val="001D6519"/>
    <w:rsid w:val="001E654C"/>
    <w:rsid w:val="001F26D8"/>
    <w:rsid w:val="00216D5F"/>
    <w:rsid w:val="00222334"/>
    <w:rsid w:val="00235027"/>
    <w:rsid w:val="002366DB"/>
    <w:rsid w:val="00237136"/>
    <w:rsid w:val="002454CD"/>
    <w:rsid w:val="002617A0"/>
    <w:rsid w:val="0026487B"/>
    <w:rsid w:val="00274ED7"/>
    <w:rsid w:val="00283B62"/>
    <w:rsid w:val="00296BE1"/>
    <w:rsid w:val="002A46C3"/>
    <w:rsid w:val="002C2C77"/>
    <w:rsid w:val="002C4473"/>
    <w:rsid w:val="002F0FD2"/>
    <w:rsid w:val="002F3F00"/>
    <w:rsid w:val="00307C7F"/>
    <w:rsid w:val="00320DCA"/>
    <w:rsid w:val="00323E34"/>
    <w:rsid w:val="0032684B"/>
    <w:rsid w:val="00327374"/>
    <w:rsid w:val="00351F89"/>
    <w:rsid w:val="00353EC5"/>
    <w:rsid w:val="00356885"/>
    <w:rsid w:val="0035689E"/>
    <w:rsid w:val="0036118B"/>
    <w:rsid w:val="003658B8"/>
    <w:rsid w:val="00370058"/>
    <w:rsid w:val="0037602A"/>
    <w:rsid w:val="003A71A4"/>
    <w:rsid w:val="003C470A"/>
    <w:rsid w:val="003C4C49"/>
    <w:rsid w:val="003C617D"/>
    <w:rsid w:val="003C632F"/>
    <w:rsid w:val="003D04B8"/>
    <w:rsid w:val="003E0E94"/>
    <w:rsid w:val="003E38B3"/>
    <w:rsid w:val="003E4484"/>
    <w:rsid w:val="004000A8"/>
    <w:rsid w:val="00412E7D"/>
    <w:rsid w:val="00415091"/>
    <w:rsid w:val="00435A03"/>
    <w:rsid w:val="00442F09"/>
    <w:rsid w:val="00445B0F"/>
    <w:rsid w:val="00451F45"/>
    <w:rsid w:val="004633C9"/>
    <w:rsid w:val="00464E51"/>
    <w:rsid w:val="004658C8"/>
    <w:rsid w:val="004721D2"/>
    <w:rsid w:val="0047410C"/>
    <w:rsid w:val="00485ABB"/>
    <w:rsid w:val="00491090"/>
    <w:rsid w:val="00497114"/>
    <w:rsid w:val="004A1C40"/>
    <w:rsid w:val="004A7B22"/>
    <w:rsid w:val="004B4531"/>
    <w:rsid w:val="004B6014"/>
    <w:rsid w:val="004B7F72"/>
    <w:rsid w:val="004D2DE5"/>
    <w:rsid w:val="004E1508"/>
    <w:rsid w:val="004E243C"/>
    <w:rsid w:val="004E70BF"/>
    <w:rsid w:val="005038DB"/>
    <w:rsid w:val="00505A8D"/>
    <w:rsid w:val="005167C7"/>
    <w:rsid w:val="0052587B"/>
    <w:rsid w:val="00526CA6"/>
    <w:rsid w:val="005328C5"/>
    <w:rsid w:val="005377F5"/>
    <w:rsid w:val="00541BFC"/>
    <w:rsid w:val="0054224C"/>
    <w:rsid w:val="00553855"/>
    <w:rsid w:val="00560405"/>
    <w:rsid w:val="00571FEC"/>
    <w:rsid w:val="005812A6"/>
    <w:rsid w:val="005857C4"/>
    <w:rsid w:val="005A03F3"/>
    <w:rsid w:val="005A613D"/>
    <w:rsid w:val="005A7684"/>
    <w:rsid w:val="005B10B6"/>
    <w:rsid w:val="005B1CC7"/>
    <w:rsid w:val="005C0C1B"/>
    <w:rsid w:val="005C7768"/>
    <w:rsid w:val="005D2B0A"/>
    <w:rsid w:val="005E17FC"/>
    <w:rsid w:val="005E2569"/>
    <w:rsid w:val="005F5214"/>
    <w:rsid w:val="00604BF9"/>
    <w:rsid w:val="00622246"/>
    <w:rsid w:val="0062363A"/>
    <w:rsid w:val="00634EFE"/>
    <w:rsid w:val="00643D7F"/>
    <w:rsid w:val="00647FF2"/>
    <w:rsid w:val="00653510"/>
    <w:rsid w:val="006557B3"/>
    <w:rsid w:val="00664B92"/>
    <w:rsid w:val="006775D3"/>
    <w:rsid w:val="0068356A"/>
    <w:rsid w:val="00685042"/>
    <w:rsid w:val="00685549"/>
    <w:rsid w:val="006862D0"/>
    <w:rsid w:val="006B3C74"/>
    <w:rsid w:val="006B7ACC"/>
    <w:rsid w:val="006C30CA"/>
    <w:rsid w:val="006E3705"/>
    <w:rsid w:val="006E3E0D"/>
    <w:rsid w:val="006F01EE"/>
    <w:rsid w:val="006F257D"/>
    <w:rsid w:val="0070442F"/>
    <w:rsid w:val="00707FAC"/>
    <w:rsid w:val="00710134"/>
    <w:rsid w:val="007157D0"/>
    <w:rsid w:val="00716A32"/>
    <w:rsid w:val="00723C5D"/>
    <w:rsid w:val="007259F6"/>
    <w:rsid w:val="007352F6"/>
    <w:rsid w:val="00753362"/>
    <w:rsid w:val="0076150C"/>
    <w:rsid w:val="007823C2"/>
    <w:rsid w:val="007827C2"/>
    <w:rsid w:val="0078620F"/>
    <w:rsid w:val="00791590"/>
    <w:rsid w:val="007A2254"/>
    <w:rsid w:val="007A4C58"/>
    <w:rsid w:val="007A7EEB"/>
    <w:rsid w:val="007D132C"/>
    <w:rsid w:val="007E195E"/>
    <w:rsid w:val="007E24C1"/>
    <w:rsid w:val="007E3C30"/>
    <w:rsid w:val="007E479F"/>
    <w:rsid w:val="007E5E17"/>
    <w:rsid w:val="007E711C"/>
    <w:rsid w:val="007F2766"/>
    <w:rsid w:val="007F3FDA"/>
    <w:rsid w:val="00822E40"/>
    <w:rsid w:val="00861D61"/>
    <w:rsid w:val="008622CE"/>
    <w:rsid w:val="008A7227"/>
    <w:rsid w:val="008B03DC"/>
    <w:rsid w:val="008C2C67"/>
    <w:rsid w:val="008C5468"/>
    <w:rsid w:val="008D4750"/>
    <w:rsid w:val="008F633F"/>
    <w:rsid w:val="009158A6"/>
    <w:rsid w:val="00935CB2"/>
    <w:rsid w:val="00946972"/>
    <w:rsid w:val="009522CC"/>
    <w:rsid w:val="00960120"/>
    <w:rsid w:val="009604B1"/>
    <w:rsid w:val="00961512"/>
    <w:rsid w:val="00961A9F"/>
    <w:rsid w:val="00987C26"/>
    <w:rsid w:val="0099341B"/>
    <w:rsid w:val="00993C0F"/>
    <w:rsid w:val="009A0E0E"/>
    <w:rsid w:val="009A49DC"/>
    <w:rsid w:val="009A7625"/>
    <w:rsid w:val="009B3BFC"/>
    <w:rsid w:val="009C5AFF"/>
    <w:rsid w:val="009C6E77"/>
    <w:rsid w:val="009D18A5"/>
    <w:rsid w:val="009D2B36"/>
    <w:rsid w:val="009D75B9"/>
    <w:rsid w:val="009E6886"/>
    <w:rsid w:val="009E7127"/>
    <w:rsid w:val="00A02B4C"/>
    <w:rsid w:val="00A15802"/>
    <w:rsid w:val="00A22F14"/>
    <w:rsid w:val="00A24911"/>
    <w:rsid w:val="00A57452"/>
    <w:rsid w:val="00A62404"/>
    <w:rsid w:val="00A72612"/>
    <w:rsid w:val="00A84E32"/>
    <w:rsid w:val="00A935DC"/>
    <w:rsid w:val="00A9775F"/>
    <w:rsid w:val="00AA4084"/>
    <w:rsid w:val="00AB0E06"/>
    <w:rsid w:val="00AD1B14"/>
    <w:rsid w:val="00AD77CB"/>
    <w:rsid w:val="00AE5236"/>
    <w:rsid w:val="00B053B4"/>
    <w:rsid w:val="00B108AF"/>
    <w:rsid w:val="00B109F5"/>
    <w:rsid w:val="00B13D50"/>
    <w:rsid w:val="00B26D11"/>
    <w:rsid w:val="00B47327"/>
    <w:rsid w:val="00B5690C"/>
    <w:rsid w:val="00B634C5"/>
    <w:rsid w:val="00B667B2"/>
    <w:rsid w:val="00B740A8"/>
    <w:rsid w:val="00B944DE"/>
    <w:rsid w:val="00B96A5E"/>
    <w:rsid w:val="00BA2559"/>
    <w:rsid w:val="00BB0D89"/>
    <w:rsid w:val="00BC3467"/>
    <w:rsid w:val="00BC4DA3"/>
    <w:rsid w:val="00BD178B"/>
    <w:rsid w:val="00BD446D"/>
    <w:rsid w:val="00BD5567"/>
    <w:rsid w:val="00BE5EE6"/>
    <w:rsid w:val="00C0384A"/>
    <w:rsid w:val="00C33464"/>
    <w:rsid w:val="00C534A1"/>
    <w:rsid w:val="00C8271F"/>
    <w:rsid w:val="00C904AC"/>
    <w:rsid w:val="00C91AFE"/>
    <w:rsid w:val="00C9610C"/>
    <w:rsid w:val="00CB48A0"/>
    <w:rsid w:val="00CC26CB"/>
    <w:rsid w:val="00CD03DF"/>
    <w:rsid w:val="00CE7FEA"/>
    <w:rsid w:val="00CF25F5"/>
    <w:rsid w:val="00CF2F37"/>
    <w:rsid w:val="00CF4FF3"/>
    <w:rsid w:val="00CF67E5"/>
    <w:rsid w:val="00CF6E33"/>
    <w:rsid w:val="00D006FC"/>
    <w:rsid w:val="00D07CA3"/>
    <w:rsid w:val="00D3127B"/>
    <w:rsid w:val="00D32810"/>
    <w:rsid w:val="00D51EC2"/>
    <w:rsid w:val="00D52CD9"/>
    <w:rsid w:val="00D717B7"/>
    <w:rsid w:val="00D82EC5"/>
    <w:rsid w:val="00D87217"/>
    <w:rsid w:val="00D930BD"/>
    <w:rsid w:val="00D9537C"/>
    <w:rsid w:val="00DB092A"/>
    <w:rsid w:val="00DB2D20"/>
    <w:rsid w:val="00DB3A3F"/>
    <w:rsid w:val="00DB720F"/>
    <w:rsid w:val="00DD7A33"/>
    <w:rsid w:val="00DD7F82"/>
    <w:rsid w:val="00DE0DCF"/>
    <w:rsid w:val="00DE3353"/>
    <w:rsid w:val="00DF014B"/>
    <w:rsid w:val="00DF4D23"/>
    <w:rsid w:val="00E154AD"/>
    <w:rsid w:val="00E17C3F"/>
    <w:rsid w:val="00E22D94"/>
    <w:rsid w:val="00E23285"/>
    <w:rsid w:val="00E35A7B"/>
    <w:rsid w:val="00E35B7B"/>
    <w:rsid w:val="00E51A13"/>
    <w:rsid w:val="00E53FBB"/>
    <w:rsid w:val="00E66045"/>
    <w:rsid w:val="00E67874"/>
    <w:rsid w:val="00E775C9"/>
    <w:rsid w:val="00E9140D"/>
    <w:rsid w:val="00E93323"/>
    <w:rsid w:val="00EA4249"/>
    <w:rsid w:val="00EB51E7"/>
    <w:rsid w:val="00EB68A8"/>
    <w:rsid w:val="00EC4B41"/>
    <w:rsid w:val="00EC6973"/>
    <w:rsid w:val="00ED697E"/>
    <w:rsid w:val="00EE15B8"/>
    <w:rsid w:val="00EF72A0"/>
    <w:rsid w:val="00F02892"/>
    <w:rsid w:val="00F06E08"/>
    <w:rsid w:val="00F31426"/>
    <w:rsid w:val="00F328BE"/>
    <w:rsid w:val="00F33CA8"/>
    <w:rsid w:val="00F66FAB"/>
    <w:rsid w:val="00F80A12"/>
    <w:rsid w:val="00F90DB6"/>
    <w:rsid w:val="00F92F13"/>
    <w:rsid w:val="00F947E7"/>
    <w:rsid w:val="00F95BA5"/>
    <w:rsid w:val="00F95C91"/>
    <w:rsid w:val="00FB4C30"/>
    <w:rsid w:val="00FC5100"/>
    <w:rsid w:val="00FC666F"/>
    <w:rsid w:val="00FF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29CC6"/>
  <w15:chartTrackingRefBased/>
  <w15:docId w15:val="{7346AE82-7BDA-45C2-8795-EA2F7924C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s-E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D23"/>
    <w:pPr>
      <w:spacing w:line="259" w:lineRule="auto"/>
      <w:jc w:val="left"/>
    </w:pPr>
    <w:rPr>
      <w:rFonts w:asciiTheme="minorHAnsi" w:hAnsiTheme="minorHAnsi"/>
      <w:sz w:val="22"/>
    </w:rPr>
  </w:style>
  <w:style w:type="paragraph" w:styleId="Heading4">
    <w:name w:val="heading 4"/>
    <w:basedOn w:val="Normal"/>
    <w:link w:val="Heading4Char"/>
    <w:uiPriority w:val="9"/>
    <w:qFormat/>
    <w:rsid w:val="00353EC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GB"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35A7B"/>
    <w:pPr>
      <w:spacing w:after="0" w:line="240" w:lineRule="auto"/>
      <w:jc w:val="left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006FC"/>
    <w:pPr>
      <w:spacing w:after="0" w:line="240" w:lineRule="auto"/>
      <w:jc w:val="left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0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0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06FC"/>
    <w:rPr>
      <w:rFonts w:asciiTheme="minorHAnsi" w:hAnsiTheme="minorHAnsi"/>
      <w:sz w:val="20"/>
      <w:szCs w:val="20"/>
    </w:rPr>
  </w:style>
  <w:style w:type="character" w:customStyle="1" w:styleId="Hipervnculo1">
    <w:name w:val="Hipervínculo1"/>
    <w:basedOn w:val="DefaultParagraphFont"/>
    <w:uiPriority w:val="99"/>
    <w:unhideWhenUsed/>
    <w:rsid w:val="00D006FC"/>
    <w:rPr>
      <w:color w:val="0563C1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D006F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67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7C7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5167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7C7"/>
    <w:rPr>
      <w:rFonts w:asciiTheme="minorHAnsi" w:hAnsiTheme="minorHAnsi"/>
      <w:sz w:val="22"/>
    </w:rPr>
  </w:style>
  <w:style w:type="paragraph" w:styleId="ListParagraph">
    <w:name w:val="List Paragraph"/>
    <w:basedOn w:val="Normal"/>
    <w:uiPriority w:val="34"/>
    <w:qFormat/>
    <w:rsid w:val="00B26D11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353EC5"/>
    <w:rPr>
      <w:rFonts w:eastAsiaTheme="minorEastAsia" w:cs="Times New Roman"/>
      <w:b/>
      <w:bCs/>
      <w:szCs w:val="24"/>
      <w:lang w:val="en-GB" w:eastAsia="en-GB"/>
      <w14:ligatures w14:val="standardContextual"/>
    </w:rPr>
  </w:style>
  <w:style w:type="character" w:customStyle="1" w:styleId="label">
    <w:name w:val="label"/>
    <w:basedOn w:val="DefaultParagraphFont"/>
    <w:rsid w:val="00353EC5"/>
  </w:style>
  <w:style w:type="character" w:customStyle="1" w:styleId="cell-value">
    <w:name w:val="cell-value"/>
    <w:basedOn w:val="DefaultParagraphFont"/>
    <w:rsid w:val="00353EC5"/>
  </w:style>
  <w:style w:type="character" w:customStyle="1" w:styleId="quality-sign">
    <w:name w:val="quality-sign"/>
    <w:basedOn w:val="DefaultParagraphFont"/>
    <w:rsid w:val="00353EC5"/>
  </w:style>
  <w:style w:type="character" w:customStyle="1" w:styleId="quality-text">
    <w:name w:val="quality-text"/>
    <w:basedOn w:val="DefaultParagraphFont"/>
    <w:rsid w:val="00353EC5"/>
  </w:style>
  <w:style w:type="paragraph" w:styleId="NormalWeb">
    <w:name w:val="Normal (Web)"/>
    <w:basedOn w:val="Normal"/>
    <w:uiPriority w:val="99"/>
    <w:semiHidden/>
    <w:unhideWhenUsed/>
    <w:rsid w:val="00353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4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42F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4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55538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9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87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28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372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90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1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937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1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2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1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67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90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1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933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48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94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66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8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93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541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9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61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62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89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48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006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2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08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628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6863</Words>
  <Characters>39125</Characters>
  <Application>Microsoft Office Word</Application>
  <DocSecurity>0</DocSecurity>
  <Lines>326</Lines>
  <Paragraphs>91</Paragraphs>
  <ScaleCrop>false</ScaleCrop>
  <Company/>
  <LinksUpToDate>false</LinksUpToDate>
  <CharactersWithSpaces>45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EQUÍ DOMÍNGUEZ</dc:creator>
  <cp:keywords/>
  <dc:description/>
  <cp:lastModifiedBy>JMIR Copyeditor</cp:lastModifiedBy>
  <cp:revision>2</cp:revision>
  <dcterms:created xsi:type="dcterms:W3CDTF">2024-02-09T17:31:00Z</dcterms:created>
  <dcterms:modified xsi:type="dcterms:W3CDTF">2024-02-09T17:31:00Z</dcterms:modified>
</cp:coreProperties>
</file>